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529" w:rsidRPr="00AD6A51" w:rsidRDefault="00A17529" w:rsidP="00AD6A51">
      <w:pPr>
        <w:spacing w:line="276" w:lineRule="auto"/>
        <w:rPr>
          <w:b/>
          <w:sz w:val="36"/>
          <w:szCs w:val="36"/>
        </w:rPr>
      </w:pPr>
      <w:r w:rsidRPr="00AD6A51">
        <w:rPr>
          <w:b/>
          <w:sz w:val="36"/>
          <w:szCs w:val="36"/>
        </w:rPr>
        <w:t>Supplementary Information</w:t>
      </w:r>
    </w:p>
    <w:p w:rsidR="00CD41EE" w:rsidRDefault="00CD41EE">
      <w:pPr>
        <w:pStyle w:val="Inhaltsverzeichnisberschrift"/>
      </w:pPr>
      <w:r>
        <w:t>Table of Contents</w:t>
      </w:r>
    </w:p>
    <w:p w:rsidR="00C64094" w:rsidRDefault="00CD41EE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404338367" w:history="1">
        <w:r w:rsidR="00C64094" w:rsidRPr="00995D53">
          <w:rPr>
            <w:rStyle w:val="Hyperlink"/>
            <w:noProof/>
          </w:rPr>
          <w:t>Computational Methods</w:t>
        </w:r>
        <w:r w:rsidR="00C64094">
          <w:rPr>
            <w:noProof/>
            <w:webHidden/>
          </w:rPr>
          <w:tab/>
        </w:r>
        <w:r w:rsidR="00C64094">
          <w:rPr>
            <w:noProof/>
            <w:webHidden/>
          </w:rPr>
          <w:fldChar w:fldCharType="begin"/>
        </w:r>
        <w:r w:rsidR="00C64094">
          <w:rPr>
            <w:noProof/>
            <w:webHidden/>
          </w:rPr>
          <w:instrText xml:space="preserve"> PAGEREF _Toc404338367 \h </w:instrText>
        </w:r>
        <w:r w:rsidR="00C64094">
          <w:rPr>
            <w:noProof/>
            <w:webHidden/>
          </w:rPr>
        </w:r>
        <w:r w:rsidR="00C64094">
          <w:rPr>
            <w:noProof/>
            <w:webHidden/>
          </w:rPr>
          <w:fldChar w:fldCharType="separate"/>
        </w:r>
        <w:r w:rsidR="00C64094">
          <w:rPr>
            <w:noProof/>
            <w:webHidden/>
          </w:rPr>
          <w:t>2</w:t>
        </w:r>
        <w:r w:rsidR="00C64094"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68" w:history="1">
        <w:r w:rsidRPr="00995D53">
          <w:rPr>
            <w:rStyle w:val="Hyperlink"/>
            <w:noProof/>
          </w:rPr>
          <w:t>Parameter optimization and simulation too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69" w:history="1">
        <w:r w:rsidRPr="00995D53">
          <w:rPr>
            <w:rStyle w:val="Hyperlink"/>
            <w:noProof/>
          </w:rPr>
          <w:t>Circadian Clock Modu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0" w:history="1">
        <w:r w:rsidRPr="00995D53">
          <w:rPr>
            <w:rStyle w:val="Hyperlink"/>
            <w:noProof/>
          </w:rPr>
          <w:t>Flowering Time Modu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1" w:history="1">
        <w:r w:rsidRPr="00995D53">
          <w:rPr>
            <w:rStyle w:val="Hyperlink"/>
            <w:noProof/>
          </w:rPr>
          <w:t>Hypocotyl Elongation Modu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2" w:history="1">
        <w:r w:rsidRPr="00995D53">
          <w:rPr>
            <w:rStyle w:val="Hyperlink"/>
            <w:noProof/>
          </w:rPr>
          <w:t>Thermo-Photoperiodic FT Modu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3" w:history="1">
        <w:r w:rsidRPr="00995D53">
          <w:rPr>
            <w:rStyle w:val="Hyperlink"/>
            <w:noProof/>
          </w:rPr>
          <w:t>Inferred hypocotyl elongation and flowering time phenotyp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4" w:history="1">
        <w:r w:rsidRPr="00995D53">
          <w:rPr>
            <w:rStyle w:val="Hyperlink"/>
            <w:noProof/>
          </w:rPr>
          <w:t>Clustering analysis of microarray dat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5" w:history="1">
        <w:r w:rsidRPr="00995D53">
          <w:rPr>
            <w:rStyle w:val="Hyperlink"/>
            <w:noProof/>
          </w:rPr>
          <w:t>Model behaviou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6" w:history="1">
        <w:r w:rsidRPr="00995D53">
          <w:rPr>
            <w:rStyle w:val="Hyperlink"/>
            <w:noProof/>
          </w:rPr>
          <w:t>Circadian regulation of CO mRN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7" w:history="1">
        <w:r w:rsidRPr="00995D53">
          <w:rPr>
            <w:rStyle w:val="Hyperlink"/>
            <w:noProof/>
          </w:rPr>
          <w:t>The model of PIF4 and PIF5 describes circadian clock mutants and multiple WT data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8" w:history="1">
        <w:r w:rsidRPr="00995D53">
          <w:rPr>
            <w:rStyle w:val="Hyperlink"/>
            <w:noProof/>
          </w:rPr>
          <w:t>Photoperiodic physiolog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79" w:history="1">
        <w:r w:rsidRPr="00995D53">
          <w:rPr>
            <w:rStyle w:val="Hyperlink"/>
            <w:noProof/>
          </w:rPr>
          <w:t>Sensitivity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2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80" w:history="1">
        <w:r w:rsidRPr="00995D53">
          <w:rPr>
            <w:rStyle w:val="Hyperlink"/>
            <w:noProof/>
          </w:rPr>
          <w:t>Random perturbation of paramet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81" w:history="1">
        <w:r w:rsidRPr="00995D53">
          <w:rPr>
            <w:rStyle w:val="Hyperlink"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82" w:history="1">
        <w:r w:rsidRPr="00995D53">
          <w:rPr>
            <w:rStyle w:val="Hyperlink"/>
            <w:noProof/>
          </w:rPr>
          <w:t>Supplementary Fi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83" w:history="1">
        <w:r w:rsidRPr="00995D53">
          <w:rPr>
            <w:rStyle w:val="Hyperlink"/>
            <w:noProof/>
          </w:rPr>
          <w:t>Supplementary Data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C64094" w:rsidRDefault="00C64094">
      <w:pPr>
        <w:pStyle w:val="Verzeichnis1"/>
        <w:tabs>
          <w:tab w:val="right" w:leader="dot" w:pos="8302"/>
        </w:tabs>
        <w:rPr>
          <w:rFonts w:asciiTheme="minorHAnsi" w:eastAsiaTheme="minorEastAsia" w:hAnsiTheme="minorHAnsi" w:cstheme="minorBidi"/>
          <w:noProof/>
          <w:sz w:val="22"/>
        </w:rPr>
      </w:pPr>
      <w:hyperlink w:anchor="_Toc404338384" w:history="1">
        <w:r w:rsidRPr="00995D53">
          <w:rPr>
            <w:rStyle w:val="Hyperlink"/>
            <w:noProof/>
          </w:rPr>
          <w:t>Supplementary Figure Legend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043383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A17529" w:rsidRDefault="00CD41EE">
      <w:pPr>
        <w:pStyle w:val="berschrift1"/>
      </w:pPr>
      <w:r>
        <w:rPr>
          <w:b w:val="0"/>
          <w:bCs w:val="0"/>
          <w:noProof/>
        </w:rPr>
        <w:fldChar w:fldCharType="end"/>
      </w:r>
      <w:r w:rsidR="0053436E">
        <w:br w:type="page"/>
      </w:r>
      <w:bookmarkStart w:id="0" w:name="_Toc404338367"/>
      <w:r w:rsidR="00A17529">
        <w:lastRenderedPageBreak/>
        <w:t>Computational Methods</w:t>
      </w:r>
      <w:bookmarkEnd w:id="0"/>
    </w:p>
    <w:p w:rsidR="00A17529" w:rsidRDefault="009741F4" w:rsidP="00AD6A51">
      <w:pPr>
        <w:pStyle w:val="berschrift2"/>
      </w:pPr>
      <w:bookmarkStart w:id="1" w:name="_Toc404338368"/>
      <w:r>
        <w:t xml:space="preserve">Parameter optimization </w:t>
      </w:r>
      <w:r w:rsidR="0005142E">
        <w:t>and simulation t</w:t>
      </w:r>
      <w:r w:rsidR="00A17529">
        <w:t>ools</w:t>
      </w:r>
      <w:bookmarkEnd w:id="1"/>
    </w:p>
    <w:p w:rsidR="00A17529" w:rsidRDefault="00A17529"/>
    <w:p w:rsidR="00A17529" w:rsidRDefault="00C009EC">
      <w:r>
        <w:t>Free parameters from the model w</w:t>
      </w:r>
      <w:r w:rsidR="00B67088">
        <w:t>ere</w:t>
      </w:r>
      <w:r w:rsidR="00A17529">
        <w:t xml:space="preserve"> optimized using the simulated annealing algorithm </w:t>
      </w:r>
      <w:r w:rsidR="00633D21">
        <w:t>“</w:t>
      </w:r>
      <w:proofErr w:type="spellStart"/>
      <w:r w:rsidR="00A17529">
        <w:t>simulanne</w:t>
      </w:r>
      <w:r w:rsidR="001F6D03">
        <w:t>a</w:t>
      </w:r>
      <w:r w:rsidR="00A17529">
        <w:t>lbnd</w:t>
      </w:r>
      <w:proofErr w:type="spellEnd"/>
      <w:r w:rsidR="00633D21">
        <w:t>”</w:t>
      </w:r>
      <w:r w:rsidR="00A17529">
        <w:t xml:space="preserve"> that is available as part of the </w:t>
      </w:r>
      <w:r w:rsidR="00633D21">
        <w:t xml:space="preserve">Global </w:t>
      </w:r>
      <w:r w:rsidR="00A17529">
        <w:t xml:space="preserve">Optimization Toolbox with </w:t>
      </w:r>
      <w:proofErr w:type="spellStart"/>
      <w:r w:rsidR="00A17529">
        <w:t>Matlab</w:t>
      </w:r>
      <w:proofErr w:type="spellEnd"/>
      <w:r w:rsidR="00A17529">
        <w:t xml:space="preserve"> </w:t>
      </w:r>
      <w:r w:rsidR="00D1517E">
        <w:t xml:space="preserve">R2013b </w:t>
      </w:r>
      <w:r w:rsidR="00A17529">
        <w:t>(</w:t>
      </w:r>
      <w:proofErr w:type="spellStart"/>
      <w:r w:rsidR="00A17529">
        <w:t>Mathworks</w:t>
      </w:r>
      <w:proofErr w:type="spellEnd"/>
      <w:r w:rsidR="00A17529">
        <w:t>, Cambridge, UK). The model was simulated using the ode15s solver and a cost function was created to minimize the Euclidean difference between the training datasets and the model simulations.</w:t>
      </w:r>
      <w:r w:rsidR="00B67088">
        <w:t xml:space="preserve"> </w:t>
      </w:r>
      <w:r w:rsidR="00CA3BA5">
        <w:t xml:space="preserve">All simulations were run in simulated </w:t>
      </w:r>
      <w:proofErr w:type="spellStart"/>
      <w:r w:rsidR="00CA3BA5">
        <w:t>light</w:t>
      </w:r>
      <w:proofErr w:type="gramStart"/>
      <w:r w:rsidR="00CA3BA5">
        <w:t>:dark</w:t>
      </w:r>
      <w:proofErr w:type="spellEnd"/>
      <w:proofErr w:type="gramEnd"/>
      <w:r w:rsidR="00CA3BA5">
        <w:t xml:space="preserve"> cycles </w:t>
      </w:r>
      <w:r w:rsidR="00C65B55">
        <w:t>until successive days displayed identical dynamics</w:t>
      </w:r>
      <w:r w:rsidR="00703DBE">
        <w:t>, as done previously for the circadian clock model (</w:t>
      </w:r>
      <w:proofErr w:type="spellStart"/>
      <w:r w:rsidR="00703DBE">
        <w:t>Pokhilko</w:t>
      </w:r>
      <w:proofErr w:type="spellEnd"/>
      <w:r w:rsidR="00703DBE">
        <w:t xml:space="preserve"> </w:t>
      </w:r>
      <w:r w:rsidR="00703DBE">
        <w:rPr>
          <w:i/>
        </w:rPr>
        <w:t>et al</w:t>
      </w:r>
      <w:r w:rsidR="00703DBE">
        <w:t>., 2012)</w:t>
      </w:r>
      <w:r w:rsidR="00CA3BA5">
        <w:t xml:space="preserve">. </w:t>
      </w:r>
      <w:r w:rsidR="00B67088">
        <w:t xml:space="preserve">As discussed below, some of the parameters are fixed by </w:t>
      </w:r>
      <w:r w:rsidR="00B2130A">
        <w:t xml:space="preserve">the data underlying </w:t>
      </w:r>
      <w:r w:rsidR="00B67088">
        <w:t>previous models</w:t>
      </w:r>
      <w:r w:rsidR="00166ABA">
        <w:t>. MATLAB code allowing</w:t>
      </w:r>
      <w:r w:rsidR="00337755">
        <w:t xml:space="preserve"> simulation of the complete model is provided as a supplementary file</w:t>
      </w:r>
      <w:r w:rsidR="00166ABA">
        <w:t xml:space="preserve">. </w:t>
      </w:r>
      <w:r w:rsidR="00322B5F">
        <w:t>Parameter values are given in Supplementary Table 6.</w:t>
      </w:r>
      <w:r w:rsidR="00B50223">
        <w:t xml:space="preserve"> </w:t>
      </w:r>
    </w:p>
    <w:p w:rsidR="00A17529" w:rsidRDefault="00A17529"/>
    <w:p w:rsidR="00A17529" w:rsidRDefault="009B13CC" w:rsidP="00AD6A51">
      <w:pPr>
        <w:pStyle w:val="berschrift2"/>
      </w:pPr>
      <w:bookmarkStart w:id="2" w:name="_Toc404338369"/>
      <w:r>
        <w:t xml:space="preserve">Circadian Clock </w:t>
      </w:r>
      <w:r w:rsidR="00A17529">
        <w:t>Module</w:t>
      </w:r>
      <w:bookmarkEnd w:id="2"/>
    </w:p>
    <w:p w:rsidR="00A17529" w:rsidRDefault="00A17529"/>
    <w:p w:rsidR="00E31AB3" w:rsidRDefault="00A17529" w:rsidP="00E31AB3">
      <w:r>
        <w:t xml:space="preserve">To model both the flowering time and hypocotyl elongation pathways, we have taken advantage of </w:t>
      </w:r>
      <w:r w:rsidR="00B561C5">
        <w:t>a</w:t>
      </w:r>
      <w:r>
        <w:t xml:space="preserve"> published circadian clock model (</w:t>
      </w:r>
      <w:proofErr w:type="spellStart"/>
      <w:r>
        <w:t>Pokhilko</w:t>
      </w:r>
      <w:proofErr w:type="spellEnd"/>
      <w:r>
        <w:t xml:space="preserve"> </w:t>
      </w:r>
      <w:r>
        <w:rPr>
          <w:i/>
        </w:rPr>
        <w:t>et al.</w:t>
      </w:r>
      <w:r>
        <w:t xml:space="preserve">, 2012). </w:t>
      </w:r>
      <w:r w:rsidR="009B13CC">
        <w:t>D</w:t>
      </w:r>
      <w:r>
        <w:t xml:space="preserve">ownstream components </w:t>
      </w:r>
      <w:r w:rsidR="009B13CC">
        <w:t xml:space="preserve">were added </w:t>
      </w:r>
      <w:r>
        <w:t>in such</w:t>
      </w:r>
      <w:r w:rsidR="00082FBC">
        <w:t xml:space="preserve"> a manner that the clock model wa</w:t>
      </w:r>
      <w:r>
        <w:t>s unchanged from the published equations and parameter sets</w:t>
      </w:r>
      <w:r w:rsidR="009B13CC">
        <w:t xml:space="preserve">, similar to our earlier flowering time models </w:t>
      </w:r>
      <w:r>
        <w:t xml:space="preserve">(Salazar </w:t>
      </w:r>
      <w:r>
        <w:rPr>
          <w:i/>
        </w:rPr>
        <w:t>et al.</w:t>
      </w:r>
      <w:r>
        <w:t xml:space="preserve">, 2009; Song </w:t>
      </w:r>
      <w:r>
        <w:rPr>
          <w:i/>
        </w:rPr>
        <w:t>et al.</w:t>
      </w:r>
      <w:r>
        <w:t xml:space="preserve">, 2012). </w:t>
      </w:r>
      <w:r w:rsidR="006D0E9B">
        <w:t>T</w:t>
      </w:r>
      <w:r w:rsidR="009B13CC">
        <w:t>his modular</w:t>
      </w:r>
      <w:r w:rsidR="006D0E9B">
        <w:t xml:space="preserve"> design</w:t>
      </w:r>
      <w:r w:rsidR="009B13CC">
        <w:t xml:space="preserve"> </w:t>
      </w:r>
      <w:r w:rsidR="006D0E9B">
        <w:t xml:space="preserve">is intended to </w:t>
      </w:r>
      <w:r w:rsidR="009B13CC">
        <w:t xml:space="preserve">facilitate </w:t>
      </w:r>
      <w:r w:rsidR="006D0E9B">
        <w:t xml:space="preserve">subsequent updating </w:t>
      </w:r>
      <w:r w:rsidR="009B13CC">
        <w:t xml:space="preserve">of the </w:t>
      </w:r>
      <w:r w:rsidR="006D0E9B">
        <w:t xml:space="preserve">evolving </w:t>
      </w:r>
      <w:r w:rsidR="009B13CC">
        <w:t xml:space="preserve">clock </w:t>
      </w:r>
      <w:r w:rsidR="006D0E9B">
        <w:t>model</w:t>
      </w:r>
      <w:r w:rsidR="009B13CC">
        <w:t>.</w:t>
      </w:r>
    </w:p>
    <w:p w:rsidR="00E31AB3" w:rsidRDefault="00E31AB3" w:rsidP="00E31AB3"/>
    <w:p w:rsidR="00C8472B" w:rsidRDefault="00C8472B" w:rsidP="00E31AB3"/>
    <w:p w:rsidR="00C8472B" w:rsidRDefault="00C8472B" w:rsidP="00E31AB3"/>
    <w:p w:rsidR="00C8472B" w:rsidRPr="00E31AB3" w:rsidRDefault="00C8472B" w:rsidP="00E31AB3"/>
    <w:p w:rsidR="00B053F1" w:rsidRDefault="009B13CC" w:rsidP="00B053F1">
      <w:pPr>
        <w:pStyle w:val="berschrift2"/>
      </w:pPr>
      <w:bookmarkStart w:id="3" w:name="_Toc404338370"/>
      <w:r>
        <w:lastRenderedPageBreak/>
        <w:t>Flowering Time Module</w:t>
      </w:r>
      <w:bookmarkEnd w:id="3"/>
    </w:p>
    <w:p w:rsidR="00B053F1" w:rsidRPr="00B053F1" w:rsidRDefault="00B053F1" w:rsidP="00B053F1"/>
    <w:p w:rsidR="00A17529" w:rsidRDefault="00A17529">
      <w:r>
        <w:t>The set of equations that describe the flowering time pathway in this study are:</w:t>
      </w:r>
    </w:p>
    <w:p w:rsidR="00A17529" w:rsidRDefault="0024112E">
      <w:r w:rsidRPr="00AF1B22">
        <w:rPr>
          <w:position w:val="-32"/>
        </w:rPr>
        <w:object w:dxaOrig="602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5" type="#_x0000_t75" style="width:301.25pt;height:38pt" o:ole="">
            <v:imagedata r:id="rId9" o:title=""/>
          </v:shape>
          <o:OLEObject Type="Embed" ProgID="Equation.3" ShapeID="_x0000_i1165" DrawAspect="Content" ObjectID="_1479817935" r:id="rId10"/>
        </w:object>
      </w:r>
      <w:r w:rsidR="00E92391">
        <w:tab/>
      </w:r>
      <w:r w:rsidR="00E92391">
        <w:tab/>
        <w:t>(1)</w:t>
      </w:r>
    </w:p>
    <w:p w:rsidR="00E92391" w:rsidRDefault="00E92391">
      <w:r w:rsidRPr="00AF1B22">
        <w:rPr>
          <w:position w:val="-24"/>
        </w:rPr>
        <w:object w:dxaOrig="4740" w:dyaOrig="620">
          <v:shape id="_x0000_i1166" type="#_x0000_t75" style="width:236.75pt;height:31.1pt" o:ole="">
            <v:imagedata r:id="rId11" o:title=""/>
          </v:shape>
          <o:OLEObject Type="Embed" ProgID="Equation.3" ShapeID="_x0000_i1166" DrawAspect="Content" ObjectID="_1479817936" r:id="rId12"/>
        </w:object>
      </w:r>
      <w:r>
        <w:tab/>
      </w:r>
      <w:r>
        <w:tab/>
      </w:r>
      <w:r>
        <w:tab/>
      </w:r>
      <w:r>
        <w:tab/>
        <w:t>(2)</w:t>
      </w:r>
    </w:p>
    <w:p w:rsidR="0024112E" w:rsidRDefault="0024112E">
      <w:r w:rsidRPr="00AF1B22">
        <w:rPr>
          <w:position w:val="-32"/>
        </w:rPr>
        <w:object w:dxaOrig="4180" w:dyaOrig="760">
          <v:shape id="_x0000_i1167" type="#_x0000_t75" style="width:209.1pt;height:38pt" o:ole="">
            <v:imagedata r:id="rId13" o:title=""/>
          </v:shape>
          <o:OLEObject Type="Embed" ProgID="Equation.3" ShapeID="_x0000_i1167" DrawAspect="Content" ObjectID="_1479817937" r:id="rId14"/>
        </w:object>
      </w:r>
      <w:r w:rsidR="00E92391">
        <w:tab/>
      </w:r>
      <w:r w:rsidR="00E92391">
        <w:tab/>
      </w:r>
      <w:r w:rsidR="00E92391">
        <w:tab/>
      </w:r>
      <w:r w:rsidR="00E92391">
        <w:tab/>
      </w:r>
      <w:r w:rsidR="00E92391">
        <w:tab/>
        <w:t>(3)</w:t>
      </w:r>
    </w:p>
    <w:p w:rsidR="00E92391" w:rsidRDefault="00E92391">
      <w:r w:rsidRPr="00AF1B22">
        <w:rPr>
          <w:position w:val="-30"/>
        </w:rPr>
        <w:object w:dxaOrig="4420" w:dyaOrig="720">
          <v:shape id="_x0000_i1168" type="#_x0000_t75" style="width:221.2pt;height:36.3pt" o:ole="">
            <v:imagedata r:id="rId15" o:title=""/>
          </v:shape>
          <o:OLEObject Type="Embed" ProgID="Equation.3" ShapeID="_x0000_i1168" DrawAspect="Content" ObjectID="_1479817938" r:id="rId16"/>
        </w:object>
      </w:r>
      <w:r>
        <w:tab/>
      </w:r>
      <w:r>
        <w:tab/>
      </w:r>
      <w:r>
        <w:tab/>
      </w:r>
      <w:r>
        <w:tab/>
        <w:t>(4)</w:t>
      </w:r>
    </w:p>
    <w:p w:rsidR="00E92391" w:rsidRDefault="00E92391">
      <w:r w:rsidRPr="00AF1B22">
        <w:rPr>
          <w:position w:val="-32"/>
        </w:rPr>
        <w:object w:dxaOrig="5360" w:dyaOrig="760">
          <v:shape id="_x0000_i1169" type="#_x0000_t75" style="width:267.85pt;height:38pt" o:ole="">
            <v:imagedata r:id="rId17" o:title=""/>
          </v:shape>
          <o:OLEObject Type="Embed" ProgID="Equation.3" ShapeID="_x0000_i1169" DrawAspect="Content" ObjectID="_1479817939" r:id="rId18"/>
        </w:object>
      </w:r>
      <w:r>
        <w:tab/>
      </w:r>
      <w:r>
        <w:tab/>
      </w:r>
      <w:r>
        <w:tab/>
        <w:t>(5)</w:t>
      </w:r>
    </w:p>
    <w:p w:rsidR="00E92391" w:rsidRDefault="00E92391">
      <w:r w:rsidRPr="00AF1B22">
        <w:rPr>
          <w:position w:val="-32"/>
        </w:rPr>
        <w:object w:dxaOrig="5179" w:dyaOrig="760">
          <v:shape id="_x0000_i1170" type="#_x0000_t75" style="width:259.2pt;height:38pt" o:ole="">
            <v:imagedata r:id="rId19" o:title=""/>
          </v:shape>
          <o:OLEObject Type="Embed" ProgID="Equation.3" ShapeID="_x0000_i1170" DrawAspect="Content" ObjectID="_1479817940" r:id="rId20"/>
        </w:object>
      </w:r>
      <w:r>
        <w:tab/>
      </w:r>
      <w:r>
        <w:tab/>
      </w:r>
      <w:r>
        <w:tab/>
        <w:t>(6)</w:t>
      </w:r>
    </w:p>
    <w:p w:rsidR="00A17529" w:rsidRDefault="00A17529">
      <w:proofErr w:type="gramStart"/>
      <w:r>
        <w:t>where</w:t>
      </w:r>
      <w:proofErr w:type="gramEnd"/>
      <w:r>
        <w:t xml:space="preserve"> components of the circadian clock have maintained the same notation as in (</w:t>
      </w:r>
      <w:proofErr w:type="spellStart"/>
      <w:r>
        <w:t>Pokhilko</w:t>
      </w:r>
      <w:proofErr w:type="spellEnd"/>
      <w:r>
        <w:t xml:space="preserve"> </w:t>
      </w:r>
      <w:r>
        <w:rPr>
          <w:i/>
        </w:rPr>
        <w:t>et al.</w:t>
      </w:r>
      <w:r>
        <w:t xml:space="preserve">, 2012). Here, </w:t>
      </w:r>
      <w:proofErr w:type="gramStart"/>
      <w:r>
        <w:rPr>
          <w:i/>
        </w:rPr>
        <w:t>n</w:t>
      </w:r>
      <w:r>
        <w:t>’s</w:t>
      </w:r>
      <w:proofErr w:type="gramEnd"/>
      <w:r>
        <w:t xml:space="preserve"> are transcription rates, </w:t>
      </w:r>
      <w:r>
        <w:rPr>
          <w:i/>
        </w:rPr>
        <w:t>p</w:t>
      </w:r>
      <w:r>
        <w:t xml:space="preserve">’s are translation rates, </w:t>
      </w:r>
      <w:r>
        <w:rPr>
          <w:i/>
        </w:rPr>
        <w:t>m</w:t>
      </w:r>
      <w:r>
        <w:t xml:space="preserve">’s are degradation rates, </w:t>
      </w:r>
      <w:r>
        <w:rPr>
          <w:i/>
        </w:rPr>
        <w:t>q</w:t>
      </w:r>
      <w:r>
        <w:t xml:space="preserve"> describes the strength of acute light activation, </w:t>
      </w:r>
      <w:r>
        <w:rPr>
          <w:i/>
        </w:rPr>
        <w:t>g</w:t>
      </w:r>
      <w:r>
        <w:t xml:space="preserve">’s are </w:t>
      </w:r>
      <w:proofErr w:type="spellStart"/>
      <w:r>
        <w:t>Michaelis-Menten</w:t>
      </w:r>
      <w:proofErr w:type="spellEnd"/>
      <w:r>
        <w:t xml:space="preserve"> binding coefficients, </w:t>
      </w:r>
      <w:r>
        <w:rPr>
          <w:i/>
        </w:rPr>
        <w:t>k</w:t>
      </w:r>
      <w:r>
        <w:t xml:space="preserve">’s represents strength of protein stabilisation and </w:t>
      </w:r>
      <w:r>
        <w:rPr>
          <w:i/>
        </w:rPr>
        <w:t>a</w:t>
      </w:r>
      <w:r>
        <w:t xml:space="preserve">, </w:t>
      </w:r>
      <w:r>
        <w:rPr>
          <w:i/>
        </w:rPr>
        <w:t>b</w:t>
      </w:r>
      <w:r>
        <w:t xml:space="preserve">, </w:t>
      </w:r>
      <w:r>
        <w:rPr>
          <w:i/>
        </w:rPr>
        <w:t>c</w:t>
      </w:r>
      <w:r>
        <w:t xml:space="preserve">, and </w:t>
      </w:r>
      <w:proofErr w:type="spellStart"/>
      <w:r>
        <w:rPr>
          <w:i/>
        </w:rPr>
        <w:t>d</w:t>
      </w:r>
      <w:r>
        <w:t xml:space="preserve"> are</w:t>
      </w:r>
      <w:proofErr w:type="spellEnd"/>
      <w:r>
        <w:t xml:space="preserve"> Hill coefficients. As in models of the circadian clock, </w:t>
      </w:r>
      <w:r>
        <w:rPr>
          <w:i/>
        </w:rPr>
        <w:t>L</w:t>
      </w:r>
      <w:r>
        <w:t xml:space="preserve"> represents a light function and </w:t>
      </w:r>
      <w:r>
        <w:rPr>
          <w:i/>
        </w:rPr>
        <w:t>D=1-L</w:t>
      </w:r>
      <w:r>
        <w:t xml:space="preserve"> represents darkness. Similar to previous flowering models, the parameter </w:t>
      </w:r>
      <w:r>
        <w:rPr>
          <w:i/>
        </w:rPr>
        <w:t>B</w:t>
      </w:r>
      <w:r>
        <w:rPr>
          <w:i/>
          <w:vertAlign w:val="subscript"/>
        </w:rPr>
        <w:t>CO</w:t>
      </w:r>
      <w:r>
        <w:t xml:space="preserve"> is used to help simulate </w:t>
      </w:r>
      <w:r>
        <w:rPr>
          <w:i/>
        </w:rPr>
        <w:t>CO-ox</w:t>
      </w:r>
      <w:r>
        <w:t xml:space="preserve"> lines (Salazar </w:t>
      </w:r>
      <w:r>
        <w:rPr>
          <w:i/>
        </w:rPr>
        <w:t>et al.</w:t>
      </w:r>
      <w:r>
        <w:t xml:space="preserve">, 2009; Song </w:t>
      </w:r>
      <w:r>
        <w:rPr>
          <w:i/>
        </w:rPr>
        <w:t>et al.</w:t>
      </w:r>
      <w:r>
        <w:t>, 2012).</w:t>
      </w:r>
    </w:p>
    <w:p w:rsidR="00A17529" w:rsidRDefault="00A17529"/>
    <w:p w:rsidR="00E660CA" w:rsidRDefault="00A17529" w:rsidP="00E660CA">
      <w:r>
        <w:t>Using the training datasets (see</w:t>
      </w:r>
      <w:r w:rsidR="00D95CDE">
        <w:t xml:space="preserve"> the references marked (*)</w:t>
      </w:r>
      <w:r>
        <w:t xml:space="preserve"> Supplementary Table </w:t>
      </w:r>
      <w:r w:rsidR="00004EAE">
        <w:t>4</w:t>
      </w:r>
      <w:r>
        <w:t xml:space="preserve">), </w:t>
      </w:r>
      <w:proofErr w:type="spellStart"/>
      <w:r w:rsidR="00744DD1">
        <w:t>Eqs</w:t>
      </w:r>
      <w:proofErr w:type="spellEnd"/>
      <w:r w:rsidR="00744DD1">
        <w:t xml:space="preserve"> </w:t>
      </w:r>
      <w:r>
        <w:t xml:space="preserve">(1-3) and (5-6) were fitted to data from WT and various mutant backgrounds. </w:t>
      </w:r>
      <w:r>
        <w:lastRenderedPageBreak/>
        <w:t xml:space="preserve">The WT and </w:t>
      </w:r>
      <w:r>
        <w:rPr>
          <w:i/>
        </w:rPr>
        <w:t>cca1</w:t>
      </w:r>
      <w:proofErr w:type="gramStart"/>
      <w:r>
        <w:rPr>
          <w:i/>
        </w:rPr>
        <w:t>;lhy</w:t>
      </w:r>
      <w:proofErr w:type="gramEnd"/>
      <w:r>
        <w:t xml:space="preserve"> backgrounds were used to optimise </w:t>
      </w:r>
      <w:r>
        <w:rPr>
          <w:position w:val="-7"/>
        </w:rPr>
        <w:object w:dxaOrig="520" w:dyaOrig="380">
          <v:shape id="_x0000_i1171" type="#_x0000_t75" style="width:25.35pt;height:19pt" o:ole="" filled="t">
            <v:fill color2="black"/>
            <v:imagedata r:id="rId21" o:title=""/>
          </v:shape>
          <o:OLEObject Type="Embed" ProgID="Equation.3" ShapeID="_x0000_i1171" DrawAspect="Content" ObjectID="_1479817941" r:id="rId22"/>
        </w:object>
      </w:r>
      <w:r>
        <w:t xml:space="preserve"> and </w:t>
      </w:r>
      <w:r>
        <w:rPr>
          <w:position w:val="-6"/>
        </w:rPr>
        <w:object w:dxaOrig="520" w:dyaOrig="360">
          <v:shape id="_x0000_i1172" type="#_x0000_t75" style="width:25.35pt;height:18.45pt" o:ole="" filled="t">
            <v:fill color2="black"/>
            <v:imagedata r:id="rId23" o:title=""/>
          </v:shape>
          <o:OLEObject Type="Embed" ProgID="Equation.3" ShapeID="_x0000_i1172" DrawAspect="Content" ObjectID="_1479817942" r:id="rId24"/>
        </w:object>
      </w:r>
      <w:r>
        <w:t xml:space="preserve"> in</w:t>
      </w:r>
      <w:r w:rsidR="00217C6D">
        <w:t xml:space="preserve"> LD and SD</w:t>
      </w:r>
      <w:r w:rsidR="00B46BE5">
        <w:t>,</w:t>
      </w:r>
      <w:r w:rsidR="00217C6D">
        <w:t xml:space="preserve"> respectively. As in </w:t>
      </w:r>
      <w:r>
        <w:t xml:space="preserve">Salazar </w:t>
      </w:r>
      <w:r>
        <w:rPr>
          <w:i/>
        </w:rPr>
        <w:t>et al.</w:t>
      </w:r>
      <w:r w:rsidR="00217C6D">
        <w:t xml:space="preserve">, 2009 and </w:t>
      </w:r>
      <w:r>
        <w:t xml:space="preserve">Song </w:t>
      </w:r>
      <w:r>
        <w:rPr>
          <w:i/>
        </w:rPr>
        <w:t>et al.</w:t>
      </w:r>
      <w:r w:rsidR="00217C6D">
        <w:t>, 2012</w:t>
      </w:r>
      <w:r>
        <w:t xml:space="preserve">, </w:t>
      </w:r>
      <w:r>
        <w:rPr>
          <w:position w:val="-7"/>
        </w:rPr>
        <w:object w:dxaOrig="420" w:dyaOrig="380">
          <v:shape id="_x0000_i1173" type="#_x0000_t75" style="width:20.75pt;height:19pt" o:ole="" filled="t">
            <v:fill color2="black"/>
            <v:imagedata r:id="rId25" o:title=""/>
          </v:shape>
          <o:OLEObject Type="Embed" ProgID="Equation.3" ShapeID="_x0000_i1173" DrawAspect="Content" ObjectID="_1479817943" r:id="rId26"/>
        </w:object>
      </w:r>
      <w:r>
        <w:t xml:space="preserve"> was fitted to WT and </w:t>
      </w:r>
      <w:r>
        <w:rPr>
          <w:i/>
        </w:rPr>
        <w:t>fkf1</w:t>
      </w:r>
      <w:r>
        <w:t xml:space="preserve"> mutants in LD conditions</w:t>
      </w:r>
      <w:r w:rsidR="00DE6B89">
        <w:t xml:space="preserve"> (</w:t>
      </w:r>
      <w:r w:rsidR="00106060">
        <w:t xml:space="preserve">Supplementary </w:t>
      </w:r>
      <w:r w:rsidR="00DE6B89">
        <w:t xml:space="preserve">Fig </w:t>
      </w:r>
      <w:r w:rsidR="00106060">
        <w:t>5C,</w:t>
      </w:r>
      <w:r w:rsidR="00280EF2">
        <w:t xml:space="preserve"> </w:t>
      </w:r>
      <w:r w:rsidR="00106060">
        <w:t>G</w:t>
      </w:r>
      <w:r w:rsidR="00DE6B89">
        <w:t>)</w:t>
      </w:r>
      <w:r>
        <w:t xml:space="preserve">. </w:t>
      </w:r>
      <w:r>
        <w:rPr>
          <w:position w:val="-5"/>
        </w:rPr>
        <w:object w:dxaOrig="520" w:dyaOrig="340">
          <v:shape id="_x0000_i1174" type="#_x0000_t75" style="width:25.35pt;height:17.3pt" o:ole="" filled="t">
            <v:fill color2="black"/>
            <v:imagedata r:id="rId27" o:title=""/>
          </v:shape>
          <o:OLEObject Type="Embed" ProgID="Equation.3" ShapeID="_x0000_i1174" DrawAspect="Content" ObjectID="_1479817944" r:id="rId28"/>
        </w:object>
      </w:r>
      <w:proofErr w:type="gramStart"/>
      <w:r>
        <w:t>was</w:t>
      </w:r>
      <w:proofErr w:type="gramEnd"/>
      <w:r>
        <w:t xml:space="preserve"> fitted to WT data, but with the parameters for the FKF1-GI interaction constrained by the observation that there is FKF1</w:t>
      </w:r>
      <w:r w:rsidR="00217C6D">
        <w:t xml:space="preserve"> protein</w:t>
      </w:r>
      <w:r>
        <w:t xml:space="preserve"> present in </w:t>
      </w:r>
      <w:r>
        <w:rPr>
          <w:i/>
        </w:rPr>
        <w:t>gi-100</w:t>
      </w:r>
      <w:r>
        <w:t xml:space="preserve"> mutants (</w:t>
      </w:r>
      <w:proofErr w:type="spellStart"/>
      <w:r>
        <w:t>Fornara</w:t>
      </w:r>
      <w:proofErr w:type="spellEnd"/>
      <w:r>
        <w:t xml:space="preserve"> </w:t>
      </w:r>
      <w:r>
        <w:rPr>
          <w:i/>
        </w:rPr>
        <w:t>et al.</w:t>
      </w:r>
      <w:r>
        <w:t xml:space="preserve">, 2009). Without this constraint, the effect of GI </w:t>
      </w:r>
      <w:r w:rsidR="00D95CDE">
        <w:t xml:space="preserve">stabilisation </w:t>
      </w:r>
      <w:r>
        <w:t xml:space="preserve">on FKF1 </w:t>
      </w:r>
      <w:r w:rsidR="00D95CDE">
        <w:t>can be</w:t>
      </w:r>
      <w:r>
        <w:t xml:space="preserve"> l</w:t>
      </w:r>
      <w:r w:rsidR="00217C6D">
        <w:t xml:space="preserve">ost in the optimisation. As in </w:t>
      </w:r>
      <w:r>
        <w:t xml:space="preserve">Song </w:t>
      </w:r>
      <w:r>
        <w:rPr>
          <w:i/>
        </w:rPr>
        <w:t>et al.</w:t>
      </w:r>
      <w:r w:rsidR="00217C6D">
        <w:t>, 2012</w:t>
      </w:r>
      <w:r>
        <w:t xml:space="preserve">, </w:t>
      </w:r>
      <w:r>
        <w:rPr>
          <w:position w:val="-6"/>
        </w:rPr>
        <w:object w:dxaOrig="520" w:dyaOrig="360">
          <v:shape id="_x0000_i1175" type="#_x0000_t75" style="width:25.35pt;height:18.45pt" o:ole="" filled="t">
            <v:fill color2="black"/>
            <v:imagedata r:id="rId29" o:title=""/>
          </v:shape>
          <o:OLEObject Type="Embed" ProgID="Equation.3" ShapeID="_x0000_i1175" DrawAspect="Content" ObjectID="_1479817945" r:id="rId30"/>
        </w:object>
      </w:r>
      <w:r>
        <w:t xml:space="preserve"> was fitted to WT and </w:t>
      </w:r>
      <w:r>
        <w:rPr>
          <w:i/>
        </w:rPr>
        <w:t>fkf1</w:t>
      </w:r>
      <w:r>
        <w:t xml:space="preserve"> backgrounds</w:t>
      </w:r>
      <w:r w:rsidR="00DE6B89">
        <w:t xml:space="preserve"> (Supplementary Fig </w:t>
      </w:r>
      <w:r w:rsidR="00B51236">
        <w:t>4</w:t>
      </w:r>
      <w:r w:rsidR="00DE6B89">
        <w:t>A)</w:t>
      </w:r>
      <w:r>
        <w:t xml:space="preserve">. The </w:t>
      </w:r>
      <w:r w:rsidR="003B45F1">
        <w:t xml:space="preserve">parameters </w:t>
      </w:r>
      <w:r>
        <w:t xml:space="preserve">for </w:t>
      </w:r>
      <w:r>
        <w:rPr>
          <w:position w:val="-6"/>
        </w:rPr>
        <w:object w:dxaOrig="380" w:dyaOrig="360">
          <v:shape id="_x0000_i1176" type="#_x0000_t75" style="width:19pt;height:18.45pt" o:ole="" filled="t">
            <v:fill color2="black"/>
            <v:imagedata r:id="rId31" o:title=""/>
          </v:shape>
          <o:OLEObject Type="Embed" ProgID="Equation.3" ShapeID="_x0000_i1176" DrawAspect="Content" ObjectID="_1479817946" r:id="rId32"/>
        </w:object>
      </w:r>
      <w:r w:rsidR="00D77EAF">
        <w:t xml:space="preserve">were </w:t>
      </w:r>
      <w:r>
        <w:t xml:space="preserve">fitted indirectly, using the effects of genetic mutations on </w:t>
      </w:r>
      <w:r>
        <w:rPr>
          <w:position w:val="-6"/>
        </w:rPr>
        <w:object w:dxaOrig="420" w:dyaOrig="360">
          <v:shape id="_x0000_i1177" type="#_x0000_t75" style="width:20.75pt;height:18.45pt" o:ole="" filled="t">
            <v:fill color2="black"/>
            <v:imagedata r:id="rId33" o:title=""/>
          </v:shape>
          <o:OLEObject Type="Embed" ProgID="Equation.3" ShapeID="_x0000_i1177" DrawAspect="Content" ObjectID="_1479817947" r:id="rId34"/>
        </w:object>
      </w:r>
      <w:r w:rsidR="00217C6D">
        <w:t>to determine CO activity</w:t>
      </w:r>
      <w:r w:rsidR="00881E71">
        <w:t>,</w:t>
      </w:r>
      <w:r w:rsidR="00217C6D">
        <w:t xml:space="preserve"> as in </w:t>
      </w:r>
      <w:r>
        <w:t xml:space="preserve">Song </w:t>
      </w:r>
      <w:r>
        <w:rPr>
          <w:i/>
        </w:rPr>
        <w:t>et al.</w:t>
      </w:r>
      <w:r w:rsidR="00217C6D">
        <w:t>, 2012</w:t>
      </w:r>
      <w:r>
        <w:t xml:space="preserve">. The parameter </w:t>
      </w:r>
      <w:r>
        <w:rPr>
          <w:i/>
        </w:rPr>
        <w:t>q</w:t>
      </w:r>
      <w:r>
        <w:rPr>
          <w:i/>
          <w:vertAlign w:val="subscript"/>
        </w:rPr>
        <w:t>1</w:t>
      </w:r>
      <w:r>
        <w:t xml:space="preserve"> of </w:t>
      </w:r>
      <w:r>
        <w:rPr>
          <w:position w:val="-6"/>
        </w:rPr>
        <w:object w:dxaOrig="520" w:dyaOrig="360">
          <v:shape id="_x0000_i1178" type="#_x0000_t75" style="width:25.35pt;height:18.45pt" o:ole="" filled="t">
            <v:fill color2="black"/>
            <v:imagedata r:id="rId35" o:title=""/>
          </v:shape>
          <o:OLEObject Type="Embed" ProgID="Equation.3" ShapeID="_x0000_i1178" DrawAspect="Content" ObjectID="_1479817948" r:id="rId36"/>
        </w:object>
      </w:r>
      <w:r>
        <w:t xml:space="preserve">was constrained by the observation that acute light activation of </w:t>
      </w:r>
      <w:r>
        <w:rPr>
          <w:i/>
        </w:rPr>
        <w:t>FKF1</w:t>
      </w:r>
      <w:r>
        <w:t xml:space="preserve"> mRNA is weaker than that of </w:t>
      </w:r>
      <w:r>
        <w:rPr>
          <w:i/>
        </w:rPr>
        <w:t>GI</w:t>
      </w:r>
      <w:r>
        <w:t xml:space="preserve"> mRNA (</w:t>
      </w:r>
      <w:proofErr w:type="spellStart"/>
      <w:r>
        <w:t>Tepperman</w:t>
      </w:r>
      <w:proofErr w:type="spellEnd"/>
      <w:r>
        <w:t xml:space="preserve"> </w:t>
      </w:r>
      <w:r>
        <w:rPr>
          <w:i/>
        </w:rPr>
        <w:t>et al.</w:t>
      </w:r>
      <w:r>
        <w:t xml:space="preserve">, 2004). </w:t>
      </w:r>
      <w:r w:rsidR="00E660CA">
        <w:t>As in the recent circadian clock model, all Hill coefficients were set to 2, representing the formation of protein dimers that regulate transcription (</w:t>
      </w:r>
      <w:proofErr w:type="spellStart"/>
      <w:r w:rsidR="00E660CA">
        <w:t>Pokhilko</w:t>
      </w:r>
      <w:proofErr w:type="spellEnd"/>
      <w:r w:rsidR="00E660CA">
        <w:t xml:space="preserve"> </w:t>
      </w:r>
      <w:r w:rsidR="00E660CA">
        <w:rPr>
          <w:i/>
        </w:rPr>
        <w:t>et al.</w:t>
      </w:r>
      <w:r w:rsidR="00E660CA">
        <w:t xml:space="preserve">, 2012). Thus, 25 parameters were fitted directly or indirectly to data and 5 were constrained by published observations. </w:t>
      </w:r>
    </w:p>
    <w:p w:rsidR="00E660CA" w:rsidRDefault="00E660CA"/>
    <w:p w:rsidR="00C9564E" w:rsidRDefault="00E660CA">
      <w:r>
        <w:t xml:space="preserve">The regulatory mechanisms of </w:t>
      </w:r>
      <w:r>
        <w:rPr>
          <w:i/>
        </w:rPr>
        <w:t>CDF1</w:t>
      </w:r>
      <w:r>
        <w:t xml:space="preserve"> and </w:t>
      </w:r>
      <w:r>
        <w:rPr>
          <w:i/>
        </w:rPr>
        <w:t>FKF1</w:t>
      </w:r>
      <w:r>
        <w:t xml:space="preserve"> mRNA modelled here are discussed in detail in the main text. Our previous model describe</w:t>
      </w:r>
      <w:r w:rsidR="007A6157">
        <w:t>d</w:t>
      </w:r>
      <w:r>
        <w:t xml:space="preserve"> </w:t>
      </w:r>
      <w:r>
        <w:rPr>
          <w:i/>
        </w:rPr>
        <w:t>CO</w:t>
      </w:r>
      <w:r>
        <w:t xml:space="preserve"> mRNA in the </w:t>
      </w:r>
      <w:proofErr w:type="spellStart"/>
      <w:r>
        <w:rPr>
          <w:i/>
        </w:rPr>
        <w:t>gi</w:t>
      </w:r>
      <w:proofErr w:type="spellEnd"/>
      <w:r>
        <w:t xml:space="preserve"> mutant through GI-mediated CDF1 regulation of the </w:t>
      </w:r>
      <w:r>
        <w:rPr>
          <w:i/>
        </w:rPr>
        <w:t>CO</w:t>
      </w:r>
      <w:r>
        <w:t xml:space="preserve"> expression rhythm. However, studies have observed that GI </w:t>
      </w:r>
      <w:r w:rsidR="00CB1905">
        <w:t xml:space="preserve">protein </w:t>
      </w:r>
      <w:r w:rsidR="007A6157">
        <w:t xml:space="preserve">also </w:t>
      </w:r>
      <w:r>
        <w:t xml:space="preserve">plays a role in regulating CDF1 protein turnover to ensure the correct accumulation of </w:t>
      </w:r>
      <w:r>
        <w:rPr>
          <w:i/>
        </w:rPr>
        <w:t>CO</w:t>
      </w:r>
      <w:r>
        <w:t xml:space="preserve"> mRNA (</w:t>
      </w:r>
      <w:proofErr w:type="spellStart"/>
      <w:r>
        <w:t>Imaizumi</w:t>
      </w:r>
      <w:proofErr w:type="spellEnd"/>
      <w:r>
        <w:t xml:space="preserve"> </w:t>
      </w:r>
      <w:r>
        <w:rPr>
          <w:i/>
        </w:rPr>
        <w:t>et al.</w:t>
      </w:r>
      <w:r>
        <w:t xml:space="preserve">, 2003; </w:t>
      </w:r>
      <w:proofErr w:type="spellStart"/>
      <w:r>
        <w:t>Imaizumi</w:t>
      </w:r>
      <w:proofErr w:type="spellEnd"/>
      <w:r>
        <w:t xml:space="preserve"> </w:t>
      </w:r>
      <w:r>
        <w:rPr>
          <w:i/>
        </w:rPr>
        <w:t>et al.</w:t>
      </w:r>
      <w:r>
        <w:t xml:space="preserve">, 2005; </w:t>
      </w:r>
      <w:proofErr w:type="spellStart"/>
      <w:r>
        <w:t>Sawa</w:t>
      </w:r>
      <w:proofErr w:type="spellEnd"/>
      <w:r>
        <w:t xml:space="preserve"> </w:t>
      </w:r>
      <w:r>
        <w:rPr>
          <w:i/>
        </w:rPr>
        <w:t>et al.</w:t>
      </w:r>
      <w:r>
        <w:t xml:space="preserve">, 2007; </w:t>
      </w:r>
      <w:proofErr w:type="spellStart"/>
      <w:r>
        <w:t>Fornara</w:t>
      </w:r>
      <w:proofErr w:type="spellEnd"/>
      <w:r>
        <w:t xml:space="preserve"> </w:t>
      </w:r>
      <w:r>
        <w:rPr>
          <w:i/>
        </w:rPr>
        <w:t>et al.</w:t>
      </w:r>
      <w:r>
        <w:t xml:space="preserve">, 2009). In order to model correctly the effect of GI on </w:t>
      </w:r>
      <w:r w:rsidRPr="00533CAB">
        <w:t>CDF1</w:t>
      </w:r>
      <w:r>
        <w:t xml:space="preserve"> protein</w:t>
      </w:r>
      <w:r w:rsidR="00B46BE5">
        <w:t xml:space="preserve">, therefore, </w:t>
      </w:r>
      <w:r>
        <w:t xml:space="preserve">we required quantified protein profiles in WT and </w:t>
      </w:r>
      <w:proofErr w:type="spellStart"/>
      <w:r>
        <w:rPr>
          <w:i/>
        </w:rPr>
        <w:t>gi</w:t>
      </w:r>
      <w:proofErr w:type="spellEnd"/>
      <w:r>
        <w:t xml:space="preserve"> backgrounds, which were not previously published (although protein blot images from the </w:t>
      </w:r>
      <w:r>
        <w:rPr>
          <w:i/>
        </w:rPr>
        <w:t>gi-2</w:t>
      </w:r>
      <w:r>
        <w:t xml:space="preserve"> mutant were presented in </w:t>
      </w:r>
      <w:proofErr w:type="spellStart"/>
      <w:r>
        <w:t>Sawa</w:t>
      </w:r>
      <w:proofErr w:type="spellEnd"/>
      <w:r>
        <w:t xml:space="preserve"> </w:t>
      </w:r>
      <w:r>
        <w:rPr>
          <w:i/>
        </w:rPr>
        <w:t>et al.</w:t>
      </w:r>
      <w:r>
        <w:t>, 2007</w:t>
      </w:r>
      <w:r w:rsidR="007A6157">
        <w:t>; Figure 3</w:t>
      </w:r>
      <w:r w:rsidR="009C3C2B">
        <w:t>B</w:t>
      </w:r>
      <w:r>
        <w:t>). Further, our p</w:t>
      </w:r>
      <w:r w:rsidR="00744219">
        <w:t xml:space="preserve">revious flowering time models used a hypothetical component to describe the LD-specific night-time peak of </w:t>
      </w:r>
      <w:r w:rsidR="00744219">
        <w:rPr>
          <w:i/>
        </w:rPr>
        <w:t>CO</w:t>
      </w:r>
      <w:r w:rsidR="00744219">
        <w:t xml:space="preserve"> mRNA (Salazar </w:t>
      </w:r>
      <w:r w:rsidR="00744219">
        <w:rPr>
          <w:i/>
        </w:rPr>
        <w:t>et al.</w:t>
      </w:r>
      <w:r w:rsidR="00744219">
        <w:t xml:space="preserve">, 2009; Song </w:t>
      </w:r>
      <w:r w:rsidR="00744219">
        <w:rPr>
          <w:i/>
        </w:rPr>
        <w:t>et al.</w:t>
      </w:r>
      <w:r w:rsidR="00744219">
        <w:t xml:space="preserve">, 2012). Here, we have also updated the flowering time module to include the </w:t>
      </w:r>
      <w:r w:rsidR="00744219">
        <w:lastRenderedPageBreak/>
        <w:t>COP1 component of the current circadian clock model to describe this mechanism (</w:t>
      </w:r>
      <w:proofErr w:type="spellStart"/>
      <w:r w:rsidR="00174CF9">
        <w:t>Eq</w:t>
      </w:r>
      <w:proofErr w:type="spellEnd"/>
      <w:r w:rsidR="00174CF9">
        <w:t xml:space="preserve"> </w:t>
      </w:r>
      <w:r w:rsidR="00744219">
        <w:t xml:space="preserve">5; </w:t>
      </w:r>
      <w:proofErr w:type="spellStart"/>
      <w:r w:rsidR="00744219">
        <w:t>Pokhilko</w:t>
      </w:r>
      <w:proofErr w:type="spellEnd"/>
      <w:r w:rsidR="00744219">
        <w:t xml:space="preserve"> </w:t>
      </w:r>
      <w:r w:rsidR="00744219">
        <w:rPr>
          <w:i/>
        </w:rPr>
        <w:t>et al.</w:t>
      </w:r>
      <w:r w:rsidR="00744219">
        <w:t xml:space="preserve">, 2012). This rationale is based on evidence showing that </w:t>
      </w:r>
      <w:r w:rsidR="00744219">
        <w:rPr>
          <w:i/>
        </w:rPr>
        <w:t>CO</w:t>
      </w:r>
      <w:r w:rsidR="00744219">
        <w:t xml:space="preserve"> mRNA does not obtain the LD-specific night-time peak in </w:t>
      </w:r>
      <w:r w:rsidR="00744219">
        <w:rPr>
          <w:i/>
        </w:rPr>
        <w:t>cop1</w:t>
      </w:r>
      <w:r w:rsidR="00744219">
        <w:t xml:space="preserve"> mutants (</w:t>
      </w:r>
      <w:r w:rsidR="00AE0887">
        <w:t xml:space="preserve">Supplementary Fig </w:t>
      </w:r>
      <w:r w:rsidR="009B6775">
        <w:t>19</w:t>
      </w:r>
      <w:r w:rsidR="00744219">
        <w:t xml:space="preserve">; Yu </w:t>
      </w:r>
      <w:r w:rsidR="00744219">
        <w:rPr>
          <w:i/>
        </w:rPr>
        <w:t>et al.</w:t>
      </w:r>
      <w:r w:rsidR="00744219">
        <w:t>, 2008). COP1 also plays a second role in the system through the strong degradation of CO protein levels during the dark periods of diurnal cycles, through a direct protein-protein interaction (</w:t>
      </w:r>
      <w:r w:rsidR="000B3706">
        <w:t>Fig</w:t>
      </w:r>
      <w:r w:rsidR="00895910">
        <w:t xml:space="preserve"> 1, bottom inset; </w:t>
      </w:r>
      <w:r w:rsidR="00744219">
        <w:t xml:space="preserve">Jang </w:t>
      </w:r>
      <w:r w:rsidR="00744219">
        <w:rPr>
          <w:i/>
        </w:rPr>
        <w:t>et al.</w:t>
      </w:r>
      <w:r w:rsidR="00744219">
        <w:t>, 2008). Our updated model includes this interaction to describe the dark-dependent CO degradation (</w:t>
      </w:r>
      <w:proofErr w:type="spellStart"/>
      <w:r w:rsidR="00CF1888">
        <w:t>Eq</w:t>
      </w:r>
      <w:proofErr w:type="spellEnd"/>
      <w:r w:rsidR="00CF1888">
        <w:t xml:space="preserve"> </w:t>
      </w:r>
      <w:r w:rsidR="00744219">
        <w:t xml:space="preserve">6). The result of this interaction is that in </w:t>
      </w:r>
      <w:r w:rsidR="00744219">
        <w:rPr>
          <w:i/>
        </w:rPr>
        <w:t>cop1</w:t>
      </w:r>
      <w:r w:rsidR="00744219">
        <w:t xml:space="preserve"> mutants, CO protein is present during the dark and, as a consequence, </w:t>
      </w:r>
      <w:r w:rsidR="00744219">
        <w:rPr>
          <w:i/>
        </w:rPr>
        <w:t>FT</w:t>
      </w:r>
      <w:r w:rsidR="00744219">
        <w:t xml:space="preserve"> mRNA is able to accumulate, particular</w:t>
      </w:r>
      <w:r w:rsidR="00B6064F">
        <w:t>ly in SD (</w:t>
      </w:r>
      <w:r w:rsidR="003976F3">
        <w:t xml:space="preserve">Supplementary </w:t>
      </w:r>
      <w:r w:rsidR="000B3706">
        <w:t>Fig</w:t>
      </w:r>
      <w:r w:rsidR="003976F3">
        <w:t xml:space="preserve"> </w:t>
      </w:r>
      <w:r w:rsidR="00B41E09">
        <w:t>19</w:t>
      </w:r>
      <w:r w:rsidR="00744219">
        <w:t xml:space="preserve">). </w:t>
      </w:r>
    </w:p>
    <w:p w:rsidR="009D4030" w:rsidRPr="009D4030" w:rsidRDefault="009D4030"/>
    <w:p w:rsidR="00A17529" w:rsidRDefault="00A17529" w:rsidP="00AD6A51">
      <w:pPr>
        <w:pStyle w:val="berschrift2"/>
      </w:pPr>
      <w:bookmarkStart w:id="4" w:name="_Toc404338371"/>
      <w:r>
        <w:t>Hypocotyl Elongation Module</w:t>
      </w:r>
      <w:bookmarkEnd w:id="4"/>
    </w:p>
    <w:p w:rsidR="00A17529" w:rsidRDefault="00A17529"/>
    <w:p w:rsidR="007008D8" w:rsidRDefault="007008D8" w:rsidP="00532963">
      <w:r>
        <w:t>The set of model equations that describe the photoperiod-dependent pathway of hypocotyl elongation are (8 variables, 4 fixed parameters (</w:t>
      </w:r>
      <w:proofErr w:type="spellStart"/>
      <w:r>
        <w:t>PhyB</w:t>
      </w:r>
      <w:proofErr w:type="spellEnd"/>
      <w:r>
        <w:t xml:space="preserve"> and PR), 22 optimised parameters):</w:t>
      </w:r>
    </w:p>
    <w:p w:rsidR="00486854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4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EC</m:t>
                </m:r>
              </m:sub>
            </m:sSub>
            <m:r>
              <w:rPr>
                <w:rFonts w:ascii="Cambria Math" w:hAnsi="Cambria Math"/>
              </w:rPr>
              <m:t>(τ)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IF4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7B4DFB">
        <w:tab/>
      </w:r>
      <w:r w:rsidR="007B4DFB">
        <w:tab/>
      </w:r>
      <w:r w:rsidR="007B4DFB">
        <w:tab/>
      </w:r>
      <w:r w:rsidR="007B4DFB">
        <w:tab/>
        <w:t>(7)</w:t>
      </w:r>
    </w:p>
    <w:p w:rsidR="00A9283C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4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EC</m:t>
                </m:r>
              </m:sub>
            </m:sSub>
            <m:r>
              <w:rPr>
                <w:rFonts w:ascii="Cambria Math" w:hAnsi="Cambria Math"/>
              </w:rPr>
              <m:t>(τ)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IF5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7B4DFB">
        <w:tab/>
      </w:r>
      <w:r w:rsidR="007B4DFB">
        <w:tab/>
      </w:r>
      <w:r w:rsidR="007B4DFB">
        <w:tab/>
      </w:r>
      <w:r w:rsidR="007B4DFB">
        <w:tab/>
      </w:r>
      <w:r w:rsidR="007B4DFB">
        <w:tab/>
        <w:t>(8)</w:t>
      </w:r>
    </w:p>
    <w:p w:rsidR="00A9283C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hyB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w:rPr>
            <w:rFonts w:ascii="Cambria Math" w:hAnsi="Cambria Math"/>
          </w:rPr>
          <m:t>L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hyB</m:t>
            </m:r>
          </m:sub>
        </m:sSub>
        <m:r>
          <w:rPr>
            <w:rFonts w:ascii="Cambria Math" w:hAnsi="Cambria Math"/>
          </w:rPr>
          <m:t>)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hyB</m:t>
            </m:r>
          </m:sub>
        </m:sSub>
      </m:oMath>
      <w:r w:rsidR="007B4DFB">
        <w:tab/>
      </w:r>
      <w:r w:rsidR="007B4DFB">
        <w:tab/>
      </w:r>
      <w:r w:rsidR="007B4DFB">
        <w:tab/>
      </w:r>
      <w:r w:rsidR="007B4DFB">
        <w:tab/>
        <w:t>(9)</w:t>
      </w:r>
    </w:p>
    <w:p w:rsidR="00A9283C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L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  <m:r>
          <w:rPr>
            <w:rFonts w:ascii="Cambria Math" w:hAnsi="Cambria Math"/>
          </w:rPr>
          <m:t>)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</m:oMath>
      <w:r w:rsidR="007B4DFB">
        <w:tab/>
      </w:r>
      <w:r w:rsidR="007B4DFB">
        <w:tab/>
      </w:r>
      <w:r w:rsidR="007B4DFB">
        <w:tab/>
      </w:r>
      <w:r w:rsidR="007B4DFB">
        <w:tab/>
      </w:r>
      <w:r w:rsidR="007B4DFB">
        <w:tab/>
        <w:t>(10)</w:t>
      </w:r>
    </w:p>
    <w:p w:rsidR="00780294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n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t</m:t>
            </m:r>
          </m:sub>
        </m:sSub>
      </m:oMath>
      <w:r w:rsidR="007B4DFB">
        <w:tab/>
      </w:r>
      <w:r w:rsidR="007B4DFB">
        <w:tab/>
      </w:r>
      <w:r w:rsidR="007B4DFB">
        <w:tab/>
      </w:r>
      <w:r w:rsidR="007B4DFB">
        <w:tab/>
      </w:r>
      <w:r w:rsidR="007B4DFB">
        <w:tab/>
        <w:t>(11)</w:t>
      </w:r>
    </w:p>
    <w:p w:rsidR="00780294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2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4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5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d>
              </m:sup>
            </m:sSubSup>
          </m:e>
        </m:d>
        <m:r>
          <w:rPr>
            <w:rFonts w:ascii="Cambria Math" w:hAnsi="Cambria Math"/>
          </w:rPr>
          <m:t>-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hyB</m:t>
            </m:r>
          </m:sub>
        </m:sSub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IF</m:t>
            </m:r>
          </m:sub>
        </m:sSub>
      </m:oMath>
      <w:r w:rsidR="007B4DFB">
        <w:tab/>
      </w:r>
      <w:r w:rsidR="007B4DFB">
        <w:tab/>
        <w:t>(12)</w:t>
      </w:r>
    </w:p>
    <w:p w:rsidR="00F26BE3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AA29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AA29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AA29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AA29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7B4DFB">
        <w:tab/>
      </w:r>
      <w:r w:rsidR="007B4DFB">
        <w:tab/>
      </w:r>
      <w:r w:rsidR="007B4DFB">
        <w:tab/>
        <w:t>(13)</w:t>
      </w:r>
    </w:p>
    <w:p w:rsidR="00A9283C" w:rsidRPr="00F26BE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THB2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ATHB2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ATHB2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THB2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7B4DFB">
        <w:tab/>
      </w:r>
      <w:r w:rsidR="007B4DFB">
        <w:tab/>
        <w:t>(14)</w:t>
      </w:r>
    </w:p>
    <w:p w:rsidR="007008D8" w:rsidRPr="007008D8" w:rsidRDefault="00C8472B" w:rsidP="007008D8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IF</m:t>
                </m:r>
              </m:e>
              <m:sub>
                <m:r>
                  <w:rPr>
                    <w:rFonts w:ascii="Cambria Math" w:hAnsi="Cambria Math"/>
                  </w:rPr>
                  <m:t>act,IAA29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t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74C04">
        <w:tab/>
      </w:r>
      <w:r w:rsidR="00074C04">
        <w:tab/>
      </w:r>
      <w:r w:rsidR="00074C04">
        <w:tab/>
      </w:r>
      <w:r w:rsidR="00074C04">
        <w:tab/>
      </w:r>
      <w:r w:rsidR="00074C04">
        <w:tab/>
      </w:r>
      <w:r w:rsidR="00074C04">
        <w:tab/>
      </w:r>
      <w:r w:rsidR="00EE2A58">
        <w:t>(15)</w:t>
      </w:r>
    </w:p>
    <w:p w:rsidR="007008D8" w:rsidRPr="000C01F4" w:rsidRDefault="00C8472B" w:rsidP="007008D8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IF</m:t>
                </m:r>
              </m:e>
              <m:sub>
                <m:r>
                  <w:rPr>
                    <w:rFonts w:ascii="Cambria Math" w:hAnsi="Cambria Math"/>
                  </w:rPr>
                  <m:t>act,ATHB2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t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EE2A58">
        <w:tab/>
      </w:r>
      <w:r w:rsidR="00EE2A58">
        <w:tab/>
      </w:r>
      <w:r w:rsidR="00EE2A58">
        <w:tab/>
      </w:r>
      <w:r w:rsidR="00EE2A58">
        <w:tab/>
      </w:r>
      <w:r w:rsidR="00EE2A58">
        <w:tab/>
      </w:r>
      <w:r w:rsidR="00EE2A58">
        <w:tab/>
        <w:t>(16)</w:t>
      </w:r>
    </w:p>
    <w:p w:rsidR="007365BD" w:rsidRDefault="005D25F8" w:rsidP="00532963">
      <w:r>
        <w:t xml:space="preserve">In addition, the additional model outputs were introduced and fitted to microarray </w:t>
      </w:r>
      <w:proofErr w:type="spellStart"/>
      <w:r>
        <w:t>timeseries</w:t>
      </w:r>
      <w:proofErr w:type="spellEnd"/>
      <w:r>
        <w:t xml:space="preserve"> data for cluster exemplars</w:t>
      </w:r>
      <w:r w:rsidR="00DD4695">
        <w:t xml:space="preserve"> (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duced,  C1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DD4695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duced,  C2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DD4695"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epressed,  C1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DD4695">
        <w:t xml:space="preserve"> represent the exemplars of Induced Cluster 1, Induced Cluster 2, and Repressed Cluster 1, respectively)</w:t>
      </w:r>
      <w:r w:rsidR="00590523">
        <w:t>:</w:t>
      </w:r>
    </w:p>
    <w:p w:rsidR="001B3E79" w:rsidRPr="001C1B2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nduced,  C1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8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nduced,C1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9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nduced,C1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8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duced,C1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881B8A">
        <w:tab/>
      </w:r>
      <w:r w:rsidR="00881B8A">
        <w:tab/>
      </w:r>
      <w:r w:rsidR="0006025D">
        <w:tab/>
      </w:r>
      <w:r w:rsidR="00881B8A">
        <w:t>(17)</w:t>
      </w:r>
    </w:p>
    <w:p w:rsidR="001B3E79" w:rsidRPr="001C1B2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nduced,  C2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</m:d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nduced,C2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Induced,C2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9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duced,  C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</m:oMath>
      <w:r w:rsidR="00881B8A">
        <w:tab/>
      </w:r>
      <w:r w:rsidR="00881B8A">
        <w:tab/>
      </w:r>
      <w:r w:rsidR="0006025D">
        <w:tab/>
      </w:r>
      <w:r w:rsidR="00881B8A">
        <w:t>(18)</w:t>
      </w:r>
    </w:p>
    <w:p w:rsidR="001B3E79" w:rsidRPr="001C1B23" w:rsidRDefault="00C8472B" w:rsidP="00532963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Repressed,  C1</m:t>
                </m:r>
              </m:sub>
              <m:sup>
                <m:r>
                  <w:rPr>
                    <w:rFonts w:ascii="Cambria Math" w:hAnsi="Cambria Math"/>
                  </w:rPr>
                  <m:t>(m)</m:t>
                </m:r>
              </m:sup>
            </m:sSubSup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3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1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1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I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ct,Repressed,C1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0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epressed,C1</m:t>
            </m:r>
          </m:sub>
          <m:sup>
            <m:r>
              <w:rPr>
                <w:rFonts w:ascii="Cambria Math" w:hAnsi="Cambria Math"/>
              </w:rPr>
              <m:t>(m)</m:t>
            </m:r>
          </m:sup>
        </m:sSubSup>
      </m:oMath>
      <w:r w:rsidR="0006025D">
        <w:tab/>
      </w:r>
      <w:r w:rsidR="00B82783">
        <w:tab/>
      </w:r>
      <w:r w:rsidR="0006025D">
        <w:t>(19)</w:t>
      </w:r>
    </w:p>
    <w:p w:rsidR="001C1B23" w:rsidRDefault="00C8472B" w:rsidP="001C1B23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IF</m:t>
                </m:r>
              </m:e>
              <m:sub>
                <m:r>
                  <w:rPr>
                    <w:rFonts w:ascii="Cambria Math" w:hAnsi="Cambria Math"/>
                  </w:rPr>
                  <m:t>act,Induced,C1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t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1C1B23">
        <w:tab/>
      </w:r>
      <w:r w:rsidR="001C1B23">
        <w:tab/>
      </w:r>
      <w:r w:rsidR="001C1B23">
        <w:tab/>
      </w:r>
      <w:r w:rsidR="001C1B23">
        <w:tab/>
      </w:r>
      <w:r w:rsidR="001C1B23">
        <w:tab/>
      </w:r>
      <w:r w:rsidR="001C1B23">
        <w:tab/>
      </w:r>
      <w:r w:rsidR="00B82783">
        <w:tab/>
      </w:r>
      <w:r w:rsidR="00F74BC3">
        <w:t>(</w:t>
      </w:r>
      <w:r w:rsidR="00B82783">
        <w:t>20</w:t>
      </w:r>
      <w:r w:rsidR="001C1B23">
        <w:t>)</w:t>
      </w:r>
    </w:p>
    <w:p w:rsidR="001C1B23" w:rsidRPr="007008D8" w:rsidRDefault="00C8472B" w:rsidP="001C1B23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IF</m:t>
                </m:r>
              </m:e>
              <m:sub>
                <m:r>
                  <w:rPr>
                    <w:rFonts w:ascii="Cambria Math" w:hAnsi="Cambria Math"/>
                  </w:rPr>
                  <m:t>act,Induced,C2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t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1C1B23">
        <w:tab/>
      </w:r>
      <w:r w:rsidR="001C1B23">
        <w:tab/>
      </w:r>
      <w:r w:rsidR="001C1B23">
        <w:tab/>
      </w:r>
      <w:r w:rsidR="001C1B23">
        <w:tab/>
      </w:r>
      <w:r w:rsidR="00B82783">
        <w:tab/>
      </w:r>
      <w:r w:rsidR="00B82783">
        <w:tab/>
      </w:r>
      <w:r w:rsidR="00B82783">
        <w:tab/>
        <w:t>(21)</w:t>
      </w:r>
    </w:p>
    <w:p w:rsidR="001C1B23" w:rsidRPr="000C01F4" w:rsidRDefault="00C8472B" w:rsidP="001C1B23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IF</m:t>
                </m:r>
              </m:e>
              <m:sub>
                <m:r>
                  <w:rPr>
                    <w:rFonts w:ascii="Cambria Math" w:hAnsi="Cambria Math"/>
                  </w:rPr>
                  <m:t>act,Repressed,C1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IF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t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1C1B23">
        <w:tab/>
      </w:r>
      <w:r w:rsidR="001C1B23">
        <w:tab/>
      </w:r>
      <w:r w:rsidR="001C1B23">
        <w:tab/>
      </w:r>
      <w:r w:rsidR="001C1B23">
        <w:tab/>
      </w:r>
      <w:r w:rsidR="001C1B23">
        <w:tab/>
      </w:r>
      <w:r w:rsidR="001C1B23">
        <w:tab/>
      </w:r>
      <w:r w:rsidR="00B82783">
        <w:tab/>
      </w:r>
      <w:r w:rsidR="001C1B23">
        <w:t>(</w:t>
      </w:r>
      <w:r w:rsidR="00B82783">
        <w:t>22</w:t>
      </w:r>
      <w:r w:rsidR="001C1B23">
        <w:t>)</w:t>
      </w:r>
    </w:p>
    <w:p w:rsidR="004378AB" w:rsidRDefault="004378AB" w:rsidP="00532963"/>
    <w:p w:rsidR="003425D3" w:rsidRDefault="00DC76C2" w:rsidP="003425D3">
      <w:r>
        <w:t>P</w:t>
      </w:r>
      <w:r w:rsidR="003425D3">
        <w:t>arameter</w:t>
      </w:r>
      <w:r w:rsidR="004B4F90">
        <w:t xml:space="preserve"> names</w:t>
      </w:r>
      <w:r w:rsidR="003425D3">
        <w:t xml:space="preserve"> maintain the same notation as in the ‘Circadian Clock Module’ and ‘Flowering Module’</w:t>
      </w:r>
      <w:r>
        <w:t xml:space="preserve"> (see above)</w:t>
      </w:r>
      <w:r w:rsidR="003425D3">
        <w:t>, and circadian clock components take on the same notation as the clock model. In this system, the component ‘</w:t>
      </w:r>
      <w:proofErr w:type="spellStart"/>
      <w:r w:rsidR="003425D3">
        <w:t>Int</w:t>
      </w:r>
      <w:proofErr w:type="spellEnd"/>
      <w:r w:rsidR="003425D3">
        <w:t>’ represents the ‘</w:t>
      </w:r>
      <w:proofErr w:type="spellStart"/>
      <w:r w:rsidR="003425D3">
        <w:t>Interactor</w:t>
      </w:r>
      <w:proofErr w:type="spellEnd"/>
      <w:r w:rsidR="003425D3">
        <w:t>’ proteins sh</w:t>
      </w:r>
      <w:r w:rsidR="000B30E4">
        <w:t xml:space="preserve">own in </w:t>
      </w:r>
      <w:r w:rsidR="000B3706">
        <w:t>Fig</w:t>
      </w:r>
      <w:r w:rsidR="000B30E4">
        <w:t xml:space="preserve"> 1 (bottom inset)</w:t>
      </w:r>
      <w:r w:rsidR="003425D3">
        <w:t xml:space="preserve">, and </w:t>
      </w:r>
      <w:proofErr w:type="spellStart"/>
      <w:r w:rsidR="003425D3">
        <w:t>phyB</w:t>
      </w:r>
      <w:proofErr w:type="spellEnd"/>
      <w:r w:rsidR="003425D3">
        <w:t xml:space="preserve"> &amp; PR represent the </w:t>
      </w:r>
      <w:r w:rsidR="003425D3">
        <w:rPr>
          <w:i/>
        </w:rPr>
        <w:t>Arabidopsis thaliana</w:t>
      </w:r>
      <w:r w:rsidR="003425D3">
        <w:t xml:space="preserve"> photoreceptors. In particular, PR represents a ‘generic </w:t>
      </w:r>
      <w:r w:rsidR="003425D3">
        <w:lastRenderedPageBreak/>
        <w:t>photoreceptor’, as the ‘</w:t>
      </w:r>
      <w:proofErr w:type="spellStart"/>
      <w:r w:rsidR="003425D3">
        <w:t>Interactor</w:t>
      </w:r>
      <w:proofErr w:type="spellEnd"/>
      <w:r w:rsidR="003425D3">
        <w:t xml:space="preserve">’ proteins constitute a class of proteins that are stimulated through multiple different light-sensitive pathways. </w:t>
      </w:r>
    </w:p>
    <w:p w:rsidR="00EA4BEB" w:rsidRDefault="00EA4BEB" w:rsidP="00532963"/>
    <w:p w:rsidR="007502EA" w:rsidRPr="0099471D" w:rsidRDefault="00A17529" w:rsidP="00532963">
      <w:r>
        <w:t>The parameter τ represents the time-advance of the</w:t>
      </w:r>
      <w:r w:rsidR="009B13CC">
        <w:t xml:space="preserve"> </w:t>
      </w:r>
      <w:r>
        <w:t xml:space="preserve">EC </w:t>
      </w:r>
      <w:r w:rsidR="009B13CC">
        <w:t xml:space="preserve">profile </w:t>
      </w:r>
      <w:r w:rsidR="007365BD">
        <w:t>from the ‘Circadian Clock Mod</w:t>
      </w:r>
      <w:r w:rsidR="006F7062">
        <w:t>ule</w:t>
      </w:r>
      <w:r w:rsidR="007365BD">
        <w:t xml:space="preserve">’ </w:t>
      </w:r>
      <w:r>
        <w:t xml:space="preserve">required for an accurate description of </w:t>
      </w:r>
      <w:r>
        <w:rPr>
          <w:i/>
        </w:rPr>
        <w:t>PIF4</w:t>
      </w:r>
      <w:r>
        <w:t xml:space="preserve"> and </w:t>
      </w:r>
      <w:r>
        <w:rPr>
          <w:i/>
        </w:rPr>
        <w:t>PIF5</w:t>
      </w:r>
      <w:r>
        <w:t xml:space="preserve"> mRNA</w:t>
      </w:r>
      <w:r w:rsidR="006D0E9B">
        <w:t xml:space="preserve"> profiles. </w:t>
      </w:r>
      <w:r w:rsidR="00E20633">
        <w:t>B</w:t>
      </w:r>
      <w:r w:rsidR="00A10B33">
        <w:t xml:space="preserve">y advancing the EC dynamics to provide an accurate description of </w:t>
      </w:r>
      <w:r w:rsidR="00A10B33">
        <w:rPr>
          <w:i/>
        </w:rPr>
        <w:t>PIF4</w:t>
      </w:r>
      <w:r w:rsidR="00A10B33">
        <w:t xml:space="preserve"> and </w:t>
      </w:r>
      <w:r w:rsidR="00A10B33">
        <w:rPr>
          <w:i/>
        </w:rPr>
        <w:t>PIF5</w:t>
      </w:r>
      <w:r w:rsidR="00A10B33">
        <w:t xml:space="preserve"> mRNA, the simulated EC profile provided a </w:t>
      </w:r>
      <w:r w:rsidR="006F7062">
        <w:t xml:space="preserve">closer </w:t>
      </w:r>
      <w:r w:rsidR="006D0E9B">
        <w:t xml:space="preserve">match </w:t>
      </w:r>
      <w:r w:rsidR="00A10B33">
        <w:t xml:space="preserve">to </w:t>
      </w:r>
      <w:r w:rsidR="006D0E9B">
        <w:t xml:space="preserve">the data than was required </w:t>
      </w:r>
      <w:r w:rsidR="00A10B33">
        <w:t>for an accurate description of core clock components</w:t>
      </w:r>
      <w:r w:rsidR="006D0E9B">
        <w:t xml:space="preserve"> </w:t>
      </w:r>
      <w:r w:rsidR="007365BD">
        <w:t>(see the main text</w:t>
      </w:r>
      <w:r w:rsidR="006F7062">
        <w:t xml:space="preserve">; </w:t>
      </w:r>
      <w:proofErr w:type="spellStart"/>
      <w:r w:rsidR="006F7062">
        <w:t>Nusinow</w:t>
      </w:r>
      <w:proofErr w:type="spellEnd"/>
      <w:r w:rsidR="006F7062">
        <w:t xml:space="preserve"> </w:t>
      </w:r>
      <w:r w:rsidR="006F7062" w:rsidRPr="007365BD">
        <w:rPr>
          <w:i/>
        </w:rPr>
        <w:t>et al.</w:t>
      </w:r>
      <w:r w:rsidR="006F7062">
        <w:t>, 2011</w:t>
      </w:r>
      <w:r w:rsidR="007365BD">
        <w:t>)</w:t>
      </w:r>
      <w:r>
        <w:t xml:space="preserve">. </w:t>
      </w:r>
      <w:r w:rsidR="007502EA">
        <w:t xml:space="preserve">The parameters for </w:t>
      </w:r>
      <w:r w:rsidR="007502EA">
        <w:rPr>
          <w:i/>
        </w:rPr>
        <w:t>PIF4</w:t>
      </w:r>
      <w:r w:rsidR="007502EA">
        <w:t xml:space="preserve"> and </w:t>
      </w:r>
      <w:r w:rsidR="007502EA">
        <w:rPr>
          <w:i/>
        </w:rPr>
        <w:t>PIF5</w:t>
      </w:r>
      <w:r w:rsidR="007502EA">
        <w:t xml:space="preserve"> mRNA were each optimised to </w:t>
      </w:r>
      <w:r w:rsidR="007C17D9">
        <w:t xml:space="preserve">three </w:t>
      </w:r>
      <w:r w:rsidR="007502EA">
        <w:t>datasets: WT data from three photoperiods (8L</w:t>
      </w:r>
      <w:proofErr w:type="gramStart"/>
      <w:r w:rsidR="007502EA">
        <w:t>:16D</w:t>
      </w:r>
      <w:proofErr w:type="gramEnd"/>
      <w:r w:rsidR="007502EA">
        <w:t>, 12L:12D and 16L:8D diurnal cycles</w:t>
      </w:r>
      <w:r w:rsidR="006F7062">
        <w:t>) t</w:t>
      </w:r>
      <w:r w:rsidR="007502EA">
        <w:t xml:space="preserve">aken from </w:t>
      </w:r>
      <w:proofErr w:type="spellStart"/>
      <w:r w:rsidR="007502EA">
        <w:t>Nusinow</w:t>
      </w:r>
      <w:proofErr w:type="spellEnd"/>
      <w:r w:rsidR="007502EA">
        <w:t xml:space="preserve"> </w:t>
      </w:r>
      <w:r w:rsidR="007502EA">
        <w:rPr>
          <w:i/>
        </w:rPr>
        <w:t>et al.</w:t>
      </w:r>
      <w:r w:rsidR="007502EA">
        <w:t xml:space="preserve">, 2011. Since there is little data on dynamic changes in PIF protein levels across diurnal cycles, the PIF protein parameters were optimised indirectly through the optimisation of </w:t>
      </w:r>
      <w:r w:rsidR="007502EA">
        <w:rPr>
          <w:i/>
        </w:rPr>
        <w:t>ATHB2</w:t>
      </w:r>
      <w:r w:rsidR="007502EA">
        <w:t xml:space="preserve"> and </w:t>
      </w:r>
      <w:r w:rsidR="007502EA">
        <w:rPr>
          <w:i/>
        </w:rPr>
        <w:t>IAA29</w:t>
      </w:r>
      <w:r w:rsidR="007502EA">
        <w:t xml:space="preserve"> mRNA profiles in 8L</w:t>
      </w:r>
      <w:proofErr w:type="gramStart"/>
      <w:r w:rsidR="007502EA">
        <w:t>:16D</w:t>
      </w:r>
      <w:proofErr w:type="gramEnd"/>
      <w:r w:rsidR="00AF584A">
        <w:t xml:space="preserve"> and 16L:8D</w:t>
      </w:r>
      <w:r w:rsidR="007502EA">
        <w:t xml:space="preserve"> cycles (</w:t>
      </w:r>
      <w:r w:rsidR="000B3706">
        <w:t>Fig</w:t>
      </w:r>
      <w:r w:rsidR="00416FE2">
        <w:t xml:space="preserve"> 4</w:t>
      </w:r>
      <w:r w:rsidR="00D4115C">
        <w:t>C</w:t>
      </w:r>
      <w:r w:rsidR="0040623C">
        <w:t>,</w:t>
      </w:r>
      <w:r w:rsidR="00D4115C">
        <w:t>D</w:t>
      </w:r>
      <w:r w:rsidR="007A278A">
        <w:t>,</w:t>
      </w:r>
      <w:r w:rsidR="00D4115C">
        <w:t>F</w:t>
      </w:r>
      <w:r w:rsidR="007A278A">
        <w:t>,</w:t>
      </w:r>
      <w:r w:rsidR="00D4115C">
        <w:t>G</w:t>
      </w:r>
      <w:r w:rsidR="00416FE2">
        <w:t xml:space="preserve">; </w:t>
      </w:r>
      <w:proofErr w:type="spellStart"/>
      <w:r w:rsidR="00457205">
        <w:t>Nomoto</w:t>
      </w:r>
      <w:proofErr w:type="spellEnd"/>
      <w:r w:rsidR="00457205">
        <w:t xml:space="preserve"> </w:t>
      </w:r>
      <w:r w:rsidR="00457205">
        <w:rPr>
          <w:i/>
        </w:rPr>
        <w:t>et al</w:t>
      </w:r>
      <w:r w:rsidR="00457205">
        <w:t>., 2012b</w:t>
      </w:r>
      <w:r w:rsidR="007502EA">
        <w:t xml:space="preserve">). These equations were further constrained by the non-linear relationship observed between photoperiod and </w:t>
      </w:r>
      <w:r w:rsidR="007502EA">
        <w:rPr>
          <w:i/>
        </w:rPr>
        <w:t>ATHB2</w:t>
      </w:r>
      <w:r w:rsidR="007502EA">
        <w:t xml:space="preserve"> expression at dawn (see </w:t>
      </w:r>
      <w:r w:rsidR="000B3706">
        <w:t>Fig</w:t>
      </w:r>
      <w:r w:rsidR="00ED4214">
        <w:t xml:space="preserve"> 4</w:t>
      </w:r>
      <w:r w:rsidR="00B0493C">
        <w:t>H</w:t>
      </w:r>
      <w:r w:rsidR="007502EA">
        <w:t xml:space="preserve">; </w:t>
      </w:r>
      <w:proofErr w:type="spellStart"/>
      <w:r w:rsidR="007502EA">
        <w:t>Kunihiro</w:t>
      </w:r>
      <w:proofErr w:type="spellEnd"/>
      <w:r w:rsidR="007502EA">
        <w:t xml:space="preserve"> </w:t>
      </w:r>
      <w:r w:rsidR="007502EA">
        <w:rPr>
          <w:i/>
        </w:rPr>
        <w:t>et al.</w:t>
      </w:r>
      <w:r w:rsidR="007502EA">
        <w:t>, 2011).</w:t>
      </w:r>
      <w:r w:rsidR="00DE40F4">
        <w:t xml:space="preserve"> </w:t>
      </w:r>
      <w:r w:rsidR="0099471D">
        <w:t xml:space="preserve">Finally, the effects of temperature on </w:t>
      </w:r>
      <w:r w:rsidR="0099471D">
        <w:rPr>
          <w:i/>
        </w:rPr>
        <w:t xml:space="preserve">PIF4 </w:t>
      </w:r>
      <w:r w:rsidR="009A1DAD">
        <w:t>transcription</w:t>
      </w:r>
      <w:r w:rsidR="0099471D">
        <w:t xml:space="preserve"> are represented by a reduction in the strength of </w:t>
      </w:r>
      <w:r w:rsidR="0099471D">
        <w:rPr>
          <w:i/>
        </w:rPr>
        <w:t xml:space="preserve">PIF4 </w:t>
      </w:r>
      <w:r w:rsidR="0099471D">
        <w:t>repression by the EC</w:t>
      </w:r>
      <w:r w:rsidR="009A1DAD">
        <w:t xml:space="preserve"> by multiplying the parameter </w:t>
      </w:r>
      <w:r w:rsidR="009A1DAD" w:rsidRPr="009A1DAD">
        <w:rPr>
          <w:i/>
        </w:rPr>
        <w:t>g7</w:t>
      </w:r>
      <w:r w:rsidR="009A1DAD">
        <w:t xml:space="preserve"> by a factor of 4 at the higher temperature (i.e. 27°C), on the basis of comparing simulations and </w:t>
      </w:r>
      <w:r w:rsidR="009A1DAD">
        <w:rPr>
          <w:i/>
        </w:rPr>
        <w:t xml:space="preserve">PIF4 </w:t>
      </w:r>
      <w:r w:rsidR="009A1DAD">
        <w:t xml:space="preserve">and </w:t>
      </w:r>
      <w:r w:rsidR="009A1DAD">
        <w:rPr>
          <w:i/>
        </w:rPr>
        <w:t xml:space="preserve">ATHB2 </w:t>
      </w:r>
      <w:r w:rsidR="009A1DAD">
        <w:t>data from the two temperatures</w:t>
      </w:r>
      <w:r w:rsidR="003F0C81">
        <w:t xml:space="preserve"> (see </w:t>
      </w:r>
      <w:r w:rsidR="000B3706">
        <w:t>Fig</w:t>
      </w:r>
      <w:r w:rsidR="00715514">
        <w:t xml:space="preserve"> </w:t>
      </w:r>
      <w:r w:rsidR="00345372">
        <w:t>6B</w:t>
      </w:r>
      <w:r w:rsidR="003F0C81">
        <w:t>-E)</w:t>
      </w:r>
      <w:r w:rsidR="009A1DAD">
        <w:t>.</w:t>
      </w:r>
    </w:p>
    <w:p w:rsidR="00A17529" w:rsidRDefault="00A17529" w:rsidP="00532963"/>
    <w:p w:rsidR="00440B18" w:rsidRDefault="005725A4">
      <w:r>
        <w:t>Since little is known about differences in the regulation of</w:t>
      </w:r>
      <w:r w:rsidR="00A17529">
        <w:t xml:space="preserve"> PIF4 and PIF5</w:t>
      </w:r>
      <w:r>
        <w:t>,</w:t>
      </w:r>
      <w:r w:rsidR="00A17529">
        <w:t xml:space="preserve"> </w:t>
      </w:r>
      <w:r>
        <w:t xml:space="preserve">we </w:t>
      </w:r>
      <w:r w:rsidR="00A17529">
        <w:t xml:space="preserve">treated </w:t>
      </w:r>
      <w:r>
        <w:t xml:space="preserve">both </w:t>
      </w:r>
      <w:r w:rsidR="00A17529">
        <w:t xml:space="preserve">identically at the post-translational level, </w:t>
      </w:r>
      <w:r>
        <w:t xml:space="preserve">with </w:t>
      </w:r>
      <w:r w:rsidR="00A17529">
        <w:t xml:space="preserve">PIF4 and PIF5 </w:t>
      </w:r>
      <w:r>
        <w:t>represented together as ‘PIF’ protein</w:t>
      </w:r>
      <w:r w:rsidR="00A17529">
        <w:t xml:space="preserve">. No attempt is made to distinguish between the relative contributions of the various types of PIF </w:t>
      </w:r>
      <w:r w:rsidR="006E40EE">
        <w:t>homo- and hetero-</w:t>
      </w:r>
      <w:r w:rsidR="00A17529">
        <w:t>dimer</w:t>
      </w:r>
      <w:r w:rsidR="006E40EE">
        <w:t>s</w:t>
      </w:r>
      <w:r w:rsidR="00A17529">
        <w:t xml:space="preserve">, as </w:t>
      </w:r>
      <w:r w:rsidR="005F27F6">
        <w:t xml:space="preserve">they are highly redundant and </w:t>
      </w:r>
      <w:r w:rsidR="00A17529">
        <w:t xml:space="preserve">no suitable data </w:t>
      </w:r>
      <w:r w:rsidR="00C52043">
        <w:t xml:space="preserve">are </w:t>
      </w:r>
      <w:r w:rsidR="00A17529">
        <w:t xml:space="preserve">available. It has been well established that degradation of PIF4 and PIF5 is stimulated by their interaction with the light-activated form of </w:t>
      </w:r>
      <w:proofErr w:type="spellStart"/>
      <w:r w:rsidR="00B46BE5">
        <w:t>phyB</w:t>
      </w:r>
      <w:proofErr w:type="spellEnd"/>
      <w:r w:rsidR="00A17529">
        <w:t xml:space="preserve"> (Al-</w:t>
      </w:r>
      <w:proofErr w:type="spellStart"/>
      <w:r w:rsidR="00A17529">
        <w:t>Sady</w:t>
      </w:r>
      <w:proofErr w:type="spellEnd"/>
      <w:r w:rsidR="00A17529">
        <w:t xml:space="preserve"> </w:t>
      </w:r>
      <w:r w:rsidR="00A17529">
        <w:rPr>
          <w:i/>
        </w:rPr>
        <w:t>et al.</w:t>
      </w:r>
      <w:r w:rsidR="00A17529">
        <w:t xml:space="preserve">, 2008). In order to model this in a simple way, it is assumed that there is a constant level of </w:t>
      </w:r>
      <w:proofErr w:type="spellStart"/>
      <w:r w:rsidR="00B46BE5">
        <w:t>phyB</w:t>
      </w:r>
      <w:proofErr w:type="spellEnd"/>
      <w:r w:rsidR="00E7093A">
        <w:t xml:space="preserve"> </w:t>
      </w:r>
      <w:r w:rsidR="00A17529">
        <w:t xml:space="preserve">that </w:t>
      </w:r>
      <w:r w:rsidR="006E40EE">
        <w:t xml:space="preserve">is activated in a reversible </w:t>
      </w:r>
      <w:r w:rsidR="006E40EE">
        <w:lastRenderedPageBreak/>
        <w:t>manner by light</w:t>
      </w:r>
      <w:r w:rsidR="008A7D68">
        <w:t xml:space="preserve"> (</w:t>
      </w:r>
      <w:proofErr w:type="spellStart"/>
      <w:r w:rsidR="00681C40">
        <w:t>Eq</w:t>
      </w:r>
      <w:proofErr w:type="spellEnd"/>
      <w:r w:rsidR="00681C40">
        <w:t xml:space="preserve"> </w:t>
      </w:r>
      <w:r w:rsidR="008A7D68">
        <w:t>9)</w:t>
      </w:r>
      <w:r w:rsidR="00A17529">
        <w:t>. This is repre</w:t>
      </w:r>
      <w:r w:rsidR="00CE24CD">
        <w:t xml:space="preserve">sented by the multiplication of </w:t>
      </w:r>
      <w:r w:rsidR="00CE24CD" w:rsidRPr="00CE24CD">
        <w:rPr>
          <w:i/>
        </w:rPr>
        <w:t>p</w:t>
      </w:r>
      <w:r w:rsidR="00CE24CD">
        <w:rPr>
          <w:i/>
          <w:vertAlign w:val="subscript"/>
        </w:rPr>
        <w:t>9</w:t>
      </w:r>
      <w:r w:rsidR="00CE24CD">
        <w:rPr>
          <w:i/>
        </w:rPr>
        <w:t xml:space="preserve"> </w:t>
      </w:r>
      <w:r w:rsidR="00CE24CD">
        <w:t>b</w:t>
      </w:r>
      <w:r w:rsidR="0012793E">
        <w:t>y</w:t>
      </w:r>
      <w:r w:rsidR="00CE24CD">
        <w:t xml:space="preserve"> </w:t>
      </w:r>
      <w:r w:rsidR="00A17529" w:rsidRPr="00CE24CD">
        <w:t>L</w:t>
      </w:r>
      <w:r w:rsidR="00A17529">
        <w:t>. The rate of dark reversion</w:t>
      </w:r>
      <w:r w:rsidR="006E40EE">
        <w:t xml:space="preserve"> (that provides a time-scale of inactivation)</w:t>
      </w:r>
      <w:r w:rsidR="00A17529">
        <w:t xml:space="preserve"> of </w:t>
      </w:r>
      <w:proofErr w:type="spellStart"/>
      <w:r w:rsidR="00B46BE5">
        <w:t>phyB</w:t>
      </w:r>
      <w:proofErr w:type="spellEnd"/>
      <w:r w:rsidR="00A17529">
        <w:t xml:space="preserve"> is represented by the parameter</w:t>
      </w:r>
      <w:r w:rsidR="005D6731">
        <w:t xml:space="preserve"> </w:t>
      </w:r>
      <w:r w:rsidR="005D6731">
        <w:rPr>
          <w:i/>
        </w:rPr>
        <w:t>m</w:t>
      </w:r>
      <w:r w:rsidR="005D6731">
        <w:rPr>
          <w:i/>
          <w:vertAlign w:val="subscript"/>
        </w:rPr>
        <w:t>10</w:t>
      </w:r>
      <w:r w:rsidR="00A17529">
        <w:t>. This model is a simplified representa</w:t>
      </w:r>
      <w:r w:rsidR="00350763">
        <w:t xml:space="preserve">tion of the model published in </w:t>
      </w:r>
      <w:proofErr w:type="spellStart"/>
      <w:r w:rsidR="00A17529">
        <w:t>Rausenberger</w:t>
      </w:r>
      <w:proofErr w:type="spellEnd"/>
      <w:r w:rsidR="00A17529">
        <w:t xml:space="preserve"> </w:t>
      </w:r>
      <w:r w:rsidR="00A17529">
        <w:rPr>
          <w:i/>
        </w:rPr>
        <w:t>et al.</w:t>
      </w:r>
      <w:r w:rsidR="00A17529">
        <w:t>, 2010. The additional complexity present in th</w:t>
      </w:r>
      <w:r w:rsidR="00930023">
        <w:t>e</w:t>
      </w:r>
      <w:r w:rsidR="00A17529">
        <w:t xml:space="preserve"> model </w:t>
      </w:r>
      <w:r w:rsidR="00930023">
        <w:t xml:space="preserve">of </w:t>
      </w:r>
      <w:proofErr w:type="spellStart"/>
      <w:r w:rsidR="00930023">
        <w:t>Rausenberger</w:t>
      </w:r>
      <w:proofErr w:type="spellEnd"/>
      <w:r w:rsidR="00930023">
        <w:t xml:space="preserve"> </w:t>
      </w:r>
      <w:r w:rsidR="00930023">
        <w:rPr>
          <w:i/>
        </w:rPr>
        <w:t>et al.</w:t>
      </w:r>
      <w:r w:rsidR="00350763">
        <w:t>, 2010</w:t>
      </w:r>
      <w:r w:rsidR="00930023">
        <w:rPr>
          <w:i/>
        </w:rPr>
        <w:t xml:space="preserve"> </w:t>
      </w:r>
      <w:r w:rsidR="00A17529">
        <w:t>describe</w:t>
      </w:r>
      <w:r w:rsidR="00930023">
        <w:t>s</w:t>
      </w:r>
      <w:r w:rsidR="00A17529">
        <w:t xml:space="preserve"> the dependence of </w:t>
      </w:r>
      <w:proofErr w:type="spellStart"/>
      <w:r w:rsidR="00B46BE5">
        <w:t>phyB</w:t>
      </w:r>
      <w:proofErr w:type="spellEnd"/>
      <w:r w:rsidR="00A17529">
        <w:t xml:space="preserve"> activation on light intensity and wavelength, which is not of immediate interest here.</w:t>
      </w:r>
      <w:r w:rsidR="001B32C2">
        <w:t xml:space="preserve"> The</w:t>
      </w:r>
      <w:r w:rsidR="00A17529">
        <w:t xml:space="preserve"> degradation </w:t>
      </w:r>
      <w:r w:rsidR="001B32C2">
        <w:t>of PIF proteins depends on</w:t>
      </w:r>
      <w:r w:rsidR="00A17529">
        <w:t xml:space="preserve"> </w:t>
      </w:r>
      <w:proofErr w:type="spellStart"/>
      <w:r w:rsidR="00B46BE5">
        <w:t>phyB</w:t>
      </w:r>
      <w:proofErr w:type="spellEnd"/>
      <w:r w:rsidR="00A17529">
        <w:t xml:space="preserve">-independent and </w:t>
      </w:r>
      <w:proofErr w:type="spellStart"/>
      <w:r w:rsidR="00B46BE5">
        <w:t>phyB</w:t>
      </w:r>
      <w:proofErr w:type="spellEnd"/>
      <w:r w:rsidR="00A17529">
        <w:t xml:space="preserve">-dependent rates </w:t>
      </w:r>
      <w:r w:rsidR="000E0B7C">
        <w:t>(</w:t>
      </w:r>
      <w:r w:rsidR="000E0B7C">
        <w:rPr>
          <w:i/>
        </w:rPr>
        <w:t>m</w:t>
      </w:r>
      <w:r w:rsidR="000E0B7C">
        <w:rPr>
          <w:i/>
          <w:vertAlign w:val="subscript"/>
        </w:rPr>
        <w:t xml:space="preserve">14 </w:t>
      </w:r>
      <w:r w:rsidR="000E0B7C">
        <w:t xml:space="preserve">and </w:t>
      </w:r>
      <w:r w:rsidR="000E0B7C">
        <w:rPr>
          <w:i/>
        </w:rPr>
        <w:t>m</w:t>
      </w:r>
      <w:r w:rsidR="000E0B7C">
        <w:rPr>
          <w:i/>
          <w:vertAlign w:val="subscript"/>
        </w:rPr>
        <w:t>15</w:t>
      </w:r>
      <w:r w:rsidR="000E0B7C">
        <w:t>, respectively</w:t>
      </w:r>
      <w:r w:rsidR="00A17529">
        <w:t>). As well as light-modulated PIF protein degradation, PIF proteins have been shown to have numerous interacting partners that can sequester PIF activity (</w:t>
      </w:r>
      <w:r w:rsidR="006E40EE">
        <w:t>termed ‘</w:t>
      </w:r>
      <w:proofErr w:type="spellStart"/>
      <w:r w:rsidR="00880830">
        <w:t>Interactors</w:t>
      </w:r>
      <w:proofErr w:type="spellEnd"/>
      <w:r w:rsidR="006E40EE">
        <w:t xml:space="preserve">’ in </w:t>
      </w:r>
      <w:r w:rsidR="000B3706">
        <w:t>Fig</w:t>
      </w:r>
      <w:r w:rsidR="006E40EE">
        <w:t xml:space="preserve"> 1</w:t>
      </w:r>
      <w:r w:rsidR="00E16839">
        <w:t>A</w:t>
      </w:r>
      <w:r w:rsidR="006E40EE">
        <w:t xml:space="preserve">, bottom inset; </w:t>
      </w:r>
      <w:r w:rsidR="00A17529">
        <w:t>de Lucas</w:t>
      </w:r>
      <w:r w:rsidR="00A17529">
        <w:rPr>
          <w:i/>
        </w:rPr>
        <w:t xml:space="preserve"> et al.</w:t>
      </w:r>
      <w:r w:rsidR="00A17529">
        <w:t xml:space="preserve">, 2008; Foreman </w:t>
      </w:r>
      <w:r w:rsidR="00A17529">
        <w:rPr>
          <w:i/>
        </w:rPr>
        <w:t>et al.</w:t>
      </w:r>
      <w:r w:rsidR="00A17529">
        <w:t xml:space="preserve">, 2011; </w:t>
      </w:r>
      <w:proofErr w:type="spellStart"/>
      <w:r w:rsidR="00A17529">
        <w:t>Hao</w:t>
      </w:r>
      <w:proofErr w:type="spellEnd"/>
      <w:r w:rsidR="00A17529">
        <w:t xml:space="preserve"> </w:t>
      </w:r>
      <w:r w:rsidR="00A17529">
        <w:rPr>
          <w:i/>
        </w:rPr>
        <w:t>et al.</w:t>
      </w:r>
      <w:r w:rsidR="00A17529">
        <w:t xml:space="preserve">, 2012; </w:t>
      </w:r>
      <w:proofErr w:type="spellStart"/>
      <w:r w:rsidR="00A17529">
        <w:t>Hornitschek</w:t>
      </w:r>
      <w:proofErr w:type="spellEnd"/>
      <w:r w:rsidR="00A17529">
        <w:rPr>
          <w:i/>
        </w:rPr>
        <w:t xml:space="preserve"> et al.</w:t>
      </w:r>
      <w:r w:rsidR="00A17529">
        <w:t>, 2009; Bai</w:t>
      </w:r>
      <w:r w:rsidR="00A17529">
        <w:rPr>
          <w:i/>
        </w:rPr>
        <w:t xml:space="preserve"> et al.</w:t>
      </w:r>
      <w:r w:rsidR="00A17529">
        <w:t>, 2012; Oh</w:t>
      </w:r>
      <w:r w:rsidR="00A17529">
        <w:rPr>
          <w:i/>
        </w:rPr>
        <w:t xml:space="preserve"> et al.</w:t>
      </w:r>
      <w:r w:rsidR="00A17529">
        <w:t xml:space="preserve">, 2012). This </w:t>
      </w:r>
      <w:r w:rsidR="001B32C2">
        <w:t xml:space="preserve">is </w:t>
      </w:r>
      <w:r w:rsidR="00A17529">
        <w:t xml:space="preserve">represented by </w:t>
      </w:r>
      <w:r w:rsidR="006E40EE">
        <w:t>a pool of ‘</w:t>
      </w:r>
      <w:proofErr w:type="spellStart"/>
      <w:r w:rsidR="009A0377">
        <w:t>Interact</w:t>
      </w:r>
      <w:r w:rsidR="006B3DEB">
        <w:t>or</w:t>
      </w:r>
      <w:proofErr w:type="spellEnd"/>
      <w:r w:rsidR="009A0377">
        <w:t xml:space="preserve">’ </w:t>
      </w:r>
      <w:r w:rsidR="006E40EE">
        <w:t>proteins</w:t>
      </w:r>
      <w:r w:rsidR="00A17529">
        <w:t xml:space="preserve"> (see below for a discussion on the possible identity of </w:t>
      </w:r>
      <w:r w:rsidR="006E40EE">
        <w:t>these</w:t>
      </w:r>
      <w:r w:rsidR="00A17529">
        <w:t>).</w:t>
      </w:r>
      <w:r w:rsidR="00C43084" w:rsidRPr="00C43084">
        <w:t xml:space="preserve"> </w:t>
      </w:r>
      <w:r w:rsidR="006E40EE">
        <w:t xml:space="preserve">The synthesis of the </w:t>
      </w:r>
      <w:r w:rsidR="009A0377">
        <w:t>‘</w:t>
      </w:r>
      <w:proofErr w:type="spellStart"/>
      <w:r w:rsidR="009A0377">
        <w:t>Interact</w:t>
      </w:r>
      <w:r w:rsidR="006B3DEB">
        <w:t>or</w:t>
      </w:r>
      <w:proofErr w:type="spellEnd"/>
      <w:r w:rsidR="009A0377">
        <w:t xml:space="preserve">’ </w:t>
      </w:r>
      <w:r w:rsidR="006E40EE">
        <w:t>proteins</w:t>
      </w:r>
      <w:r w:rsidR="00C43084">
        <w:t xml:space="preserve"> has a basal level (given by </w:t>
      </w:r>
      <w:r w:rsidR="00C43084">
        <w:rPr>
          <w:i/>
        </w:rPr>
        <w:t>p</w:t>
      </w:r>
      <w:r w:rsidR="00C43084">
        <w:rPr>
          <w:i/>
          <w:vertAlign w:val="subscript"/>
        </w:rPr>
        <w:t>11</w:t>
      </w:r>
      <w:r w:rsidR="00C43084">
        <w:t xml:space="preserve">) </w:t>
      </w:r>
      <w:r w:rsidR="006E40EE">
        <w:t xml:space="preserve">and </w:t>
      </w:r>
      <w:r w:rsidR="00C43084">
        <w:t>is stimulated by a generi</w:t>
      </w:r>
      <w:r w:rsidR="00B25DF7">
        <w:t xml:space="preserve">c photoreceptor </w:t>
      </w:r>
      <w:r w:rsidR="00C43084">
        <w:t xml:space="preserve">PR (with the magnitude of stimulation given by the parameter </w:t>
      </w:r>
      <w:r w:rsidR="00C43084">
        <w:rPr>
          <w:i/>
        </w:rPr>
        <w:t>p</w:t>
      </w:r>
      <w:r w:rsidR="00C43084">
        <w:rPr>
          <w:i/>
          <w:vertAlign w:val="subscript"/>
        </w:rPr>
        <w:t>12</w:t>
      </w:r>
      <w:r w:rsidR="00C43084">
        <w:t>). Since PR is proposed t</w:t>
      </w:r>
      <w:r w:rsidR="006E40EE">
        <w:t xml:space="preserve">o act in a similar manner to </w:t>
      </w:r>
      <w:proofErr w:type="spellStart"/>
      <w:r w:rsidR="00B46BE5">
        <w:t>phyB</w:t>
      </w:r>
      <w:proofErr w:type="spellEnd"/>
      <w:r w:rsidR="00C43084">
        <w:t>, albeit independently</w:t>
      </w:r>
      <w:r w:rsidR="00E5499C">
        <w:t xml:space="preserve"> (possibly through </w:t>
      </w:r>
      <w:proofErr w:type="spellStart"/>
      <w:r w:rsidR="00B46BE5">
        <w:t>phyB</w:t>
      </w:r>
      <w:proofErr w:type="spellEnd"/>
      <w:r w:rsidR="00E5499C">
        <w:t>-inde</w:t>
      </w:r>
      <w:r w:rsidR="00B44B0E">
        <w:t xml:space="preserve">pendent complexes featuring the </w:t>
      </w:r>
      <w:r w:rsidR="00E5499C">
        <w:t xml:space="preserve">other red-light activated </w:t>
      </w:r>
      <w:proofErr w:type="spellStart"/>
      <w:r w:rsidR="00E5499C">
        <w:t>phytochromes</w:t>
      </w:r>
      <w:proofErr w:type="spellEnd"/>
      <w:r w:rsidR="00E5499C">
        <w:t xml:space="preserve"> </w:t>
      </w:r>
      <w:proofErr w:type="spellStart"/>
      <w:r w:rsidR="009A6CA8">
        <w:t>phyC</w:t>
      </w:r>
      <w:proofErr w:type="spellEnd"/>
      <w:r w:rsidR="00E5499C">
        <w:t xml:space="preserve">/D/E; Clack </w:t>
      </w:r>
      <w:r w:rsidR="00E5499C">
        <w:rPr>
          <w:i/>
        </w:rPr>
        <w:t>et al.</w:t>
      </w:r>
      <w:r w:rsidR="00E5499C">
        <w:t>, 2009)</w:t>
      </w:r>
      <w:r w:rsidR="00C43084">
        <w:t xml:space="preserve">, the parameters </w:t>
      </w:r>
      <w:r w:rsidR="00C43084">
        <w:rPr>
          <w:i/>
        </w:rPr>
        <w:t>p</w:t>
      </w:r>
      <w:r w:rsidR="00C43084">
        <w:rPr>
          <w:i/>
          <w:vertAlign w:val="subscript"/>
        </w:rPr>
        <w:t>9</w:t>
      </w:r>
      <w:r w:rsidR="00C43084">
        <w:t xml:space="preserve"> = </w:t>
      </w:r>
      <w:r w:rsidR="00C43084">
        <w:rPr>
          <w:i/>
        </w:rPr>
        <w:t>p</w:t>
      </w:r>
      <w:r w:rsidR="00C43084">
        <w:rPr>
          <w:i/>
          <w:vertAlign w:val="subscript"/>
        </w:rPr>
        <w:t>10</w:t>
      </w:r>
      <w:r w:rsidR="00C43084">
        <w:t xml:space="preserve"> and </w:t>
      </w:r>
      <w:r w:rsidR="00C43084">
        <w:rPr>
          <w:i/>
        </w:rPr>
        <w:t>m</w:t>
      </w:r>
      <w:r w:rsidR="00C43084">
        <w:rPr>
          <w:i/>
          <w:vertAlign w:val="subscript"/>
        </w:rPr>
        <w:t>10</w:t>
      </w:r>
      <w:r w:rsidR="00C43084">
        <w:rPr>
          <w:vertAlign w:val="subscript"/>
        </w:rPr>
        <w:t xml:space="preserve"> </w:t>
      </w:r>
      <w:r w:rsidR="00C43084">
        <w:t xml:space="preserve">= </w:t>
      </w:r>
      <w:r w:rsidR="00C43084">
        <w:rPr>
          <w:i/>
        </w:rPr>
        <w:t>m</w:t>
      </w:r>
      <w:r w:rsidR="00C43084">
        <w:rPr>
          <w:i/>
          <w:vertAlign w:val="subscript"/>
        </w:rPr>
        <w:t>11</w:t>
      </w:r>
      <w:r w:rsidR="006F3496">
        <w:t>.</w:t>
      </w:r>
      <w:r w:rsidR="00DC2083">
        <w:t xml:space="preserve"> The effect of ‘</w:t>
      </w:r>
      <w:proofErr w:type="spellStart"/>
      <w:r w:rsidR="00DC2083">
        <w:t>Interactor</w:t>
      </w:r>
      <w:proofErr w:type="spellEnd"/>
      <w:r w:rsidR="00DC2083">
        <w:t xml:space="preserve">’ repression of PIF activity are assumed to depend on the PIF target, with the parameters </w:t>
      </w:r>
      <w:r w:rsidR="00DC2083">
        <w:rPr>
          <w:i/>
        </w:rPr>
        <w:t>g</w:t>
      </w:r>
      <w:r w:rsidR="00DC2083">
        <w:rPr>
          <w:i/>
          <w:vertAlign w:val="subscript"/>
        </w:rPr>
        <w:t>13</w:t>
      </w:r>
      <w:r w:rsidR="00DC2083">
        <w:t xml:space="preserve"> and </w:t>
      </w:r>
      <w:r w:rsidR="00DC2083">
        <w:rPr>
          <w:i/>
        </w:rPr>
        <w:t>g</w:t>
      </w:r>
      <w:r w:rsidR="00DC2083">
        <w:rPr>
          <w:i/>
          <w:vertAlign w:val="subscript"/>
        </w:rPr>
        <w:t>14</w:t>
      </w:r>
      <w:r w:rsidR="00DC2083">
        <w:t xml:space="preserve"> representing the strength of ‘</w:t>
      </w:r>
      <w:proofErr w:type="spellStart"/>
      <w:r w:rsidR="00DC2083">
        <w:t>Interactor</w:t>
      </w:r>
      <w:proofErr w:type="spellEnd"/>
      <w:r w:rsidR="00DC2083">
        <w:t xml:space="preserve">’ repression of PIF activity towards </w:t>
      </w:r>
      <w:r w:rsidR="00DC2083">
        <w:rPr>
          <w:i/>
        </w:rPr>
        <w:t xml:space="preserve">ATHB2 </w:t>
      </w:r>
      <w:r w:rsidR="00DC2083">
        <w:t xml:space="preserve">and </w:t>
      </w:r>
      <w:r w:rsidR="00DC2083">
        <w:rPr>
          <w:i/>
        </w:rPr>
        <w:t>IAA29</w:t>
      </w:r>
      <w:r w:rsidR="00DC2083">
        <w:t>, respectively. The nonlinear dependence of PIF activity on PIF protein levels is based on the observed nonlinear switching behaviour arising from networks of competing protein-protein interactions (</w:t>
      </w:r>
      <w:proofErr w:type="spellStart"/>
      <w:r w:rsidR="00DC2083">
        <w:t>Buchler</w:t>
      </w:r>
      <w:proofErr w:type="spellEnd"/>
      <w:r w:rsidR="00DC2083">
        <w:t xml:space="preserve"> and Cross, 2009).</w:t>
      </w:r>
      <w:r w:rsidR="00B25DF7">
        <w:t xml:space="preserve"> </w:t>
      </w:r>
      <w:r w:rsidR="00736E4D">
        <w:t xml:space="preserve">In total, 26 parameters were optimised to match </w:t>
      </w:r>
      <w:r w:rsidR="00F71857">
        <w:t xml:space="preserve">available </w:t>
      </w:r>
      <w:r w:rsidR="00736E4D">
        <w:t xml:space="preserve">data, and 4 </w:t>
      </w:r>
      <w:r w:rsidR="000C0D43">
        <w:t xml:space="preserve">parameters </w:t>
      </w:r>
      <w:r w:rsidR="00736E4D">
        <w:t>(describing the dynamics of photoreceptor activation and dark reversion) were fixed on the basis of prior knowledge.</w:t>
      </w:r>
      <w:r w:rsidR="00403610">
        <w:t xml:space="preserve"> In addition, each cluster exemplar was modelled by </w:t>
      </w:r>
      <w:r w:rsidR="00663DF2">
        <w:t xml:space="preserve">setting </w:t>
      </w:r>
      <w:r w:rsidR="00403610">
        <w:t>5 parameters</w:t>
      </w:r>
      <w:r w:rsidR="00CC6314">
        <w:t xml:space="preserve"> to fit </w:t>
      </w:r>
      <w:r w:rsidR="00AC6709">
        <w:t xml:space="preserve">measured dynamics </w:t>
      </w:r>
      <w:r w:rsidR="00CC6314">
        <w:t>(other parameters remained the same)</w:t>
      </w:r>
      <w:r w:rsidR="00403610">
        <w:t>.</w:t>
      </w:r>
    </w:p>
    <w:p w:rsidR="00E722FD" w:rsidRPr="00E722FD" w:rsidRDefault="00E722FD"/>
    <w:p w:rsidR="00A17529" w:rsidRDefault="00A17529" w:rsidP="00AD6A51">
      <w:pPr>
        <w:pStyle w:val="berschrift2"/>
      </w:pPr>
      <w:bookmarkStart w:id="5" w:name="_Toc404338372"/>
      <w:r>
        <w:lastRenderedPageBreak/>
        <w:t>Thermo-Photoperiodic FT Module</w:t>
      </w:r>
      <w:bookmarkEnd w:id="5"/>
    </w:p>
    <w:p w:rsidR="00A17529" w:rsidRDefault="00A17529"/>
    <w:p w:rsidR="00A17529" w:rsidRPr="00B44B0E" w:rsidRDefault="00A17529">
      <w:r>
        <w:t xml:space="preserve">Recent </w:t>
      </w:r>
      <w:r w:rsidR="009A0377">
        <w:t xml:space="preserve">experimental </w:t>
      </w:r>
      <w:r>
        <w:t>studies have shown that active PIF protein complexes are key regulators of the accelerated flowering phenotypes seen in warmer ambient temperatures</w:t>
      </w:r>
      <w:r w:rsidR="00B44B0E">
        <w:t xml:space="preserve"> (27</w:t>
      </w:r>
      <w:r w:rsidR="007F2AD5">
        <w:t>°</w:t>
      </w:r>
      <w:r w:rsidR="007F2AD5" w:rsidRPr="00C0333D">
        <w:t>C</w:t>
      </w:r>
      <w:r w:rsidR="00B44B0E">
        <w:t>)</w:t>
      </w:r>
      <w:r>
        <w:t xml:space="preserve"> compared to cooler temperatures (</w:t>
      </w:r>
      <w:r w:rsidR="00B44B0E">
        <w:t>22</w:t>
      </w:r>
      <w:r w:rsidR="007F2AD5">
        <w:t>°</w:t>
      </w:r>
      <w:r w:rsidR="007F2AD5" w:rsidRPr="00C0333D">
        <w:t>C</w:t>
      </w:r>
      <w:r w:rsidR="00B44B0E">
        <w:t xml:space="preserve">, see main text; </w:t>
      </w:r>
      <w:r>
        <w:t xml:space="preserve">Kumar </w:t>
      </w:r>
      <w:r>
        <w:rPr>
          <w:i/>
          <w:iCs/>
        </w:rPr>
        <w:t>et al.</w:t>
      </w:r>
      <w:r>
        <w:t>, 2012). The current hypothesis proposed by these studies is that PIFs (and therefore temperature) accelerate flowering independently of CO</w:t>
      </w:r>
      <w:r w:rsidR="00BD5C77">
        <w:t>,</w:t>
      </w:r>
      <w:r>
        <w:t xml:space="preserve"> but in a manner dependent on </w:t>
      </w:r>
      <w:r w:rsidRPr="009A0377">
        <w:rPr>
          <w:i/>
        </w:rPr>
        <w:t>FT</w:t>
      </w:r>
      <w:r w:rsidR="00790A13">
        <w:t>. Our data show</w:t>
      </w:r>
      <w:r>
        <w:t xml:space="preserve"> that PIF proteins </w:t>
      </w:r>
      <w:r w:rsidR="00B44B0E">
        <w:t xml:space="preserve">regulate </w:t>
      </w:r>
      <w:r w:rsidR="00B44B0E">
        <w:rPr>
          <w:i/>
        </w:rPr>
        <w:t>FT</w:t>
      </w:r>
      <w:r w:rsidR="00B44B0E">
        <w:t xml:space="preserve"> mRNA </w:t>
      </w:r>
      <w:r w:rsidR="00BD5C77">
        <w:t>at least partly through</w:t>
      </w:r>
      <w:r w:rsidR="00B44B0E">
        <w:t xml:space="preserve"> a</w:t>
      </w:r>
      <w:r w:rsidR="00992231">
        <w:t xml:space="preserve"> light-dependent process, which we hypothesise may involve a </w:t>
      </w:r>
      <w:r w:rsidR="00B44B0E">
        <w:t>CO-PIF interaction</w:t>
      </w:r>
      <w:r>
        <w:t xml:space="preserve">. </w:t>
      </w:r>
      <w:r w:rsidR="00B44B0E">
        <w:t xml:space="preserve">This led to our model equation for </w:t>
      </w:r>
      <w:r w:rsidR="00B44B0E">
        <w:rPr>
          <w:i/>
        </w:rPr>
        <w:t>FT</w:t>
      </w:r>
      <w:r w:rsidR="00B44B0E">
        <w:t xml:space="preserve"> mRNA taking the form:</w:t>
      </w:r>
    </w:p>
    <w:p w:rsidR="00A17529" w:rsidRDefault="000F2397">
      <w:r w:rsidRPr="00AF1B22">
        <w:rPr>
          <w:position w:val="-32"/>
        </w:rPr>
        <w:object w:dxaOrig="6560" w:dyaOrig="760">
          <v:shape id="_x0000_i1179" type="#_x0000_t75" style="width:327.75pt;height:38pt" o:ole="">
            <v:imagedata r:id="rId37" o:title=""/>
          </v:shape>
          <o:OLEObject Type="Embed" ProgID="Equation.3" ShapeID="_x0000_i1179" DrawAspect="Content" ObjectID="_1479817949" r:id="rId38"/>
        </w:object>
      </w:r>
      <w:r>
        <w:tab/>
        <w:t>(23)</w:t>
      </w:r>
    </w:p>
    <w:p w:rsidR="00A17529" w:rsidRDefault="00A17529">
      <w:proofErr w:type="gramStart"/>
      <w:r>
        <w:t>where</w:t>
      </w:r>
      <w:proofErr w:type="gramEnd"/>
      <w:r>
        <w:t xml:space="preserve"> parameters are labelled as in the </w:t>
      </w:r>
      <w:r w:rsidR="001D210F">
        <w:t>other modules described above</w:t>
      </w:r>
      <w:r>
        <w:t xml:space="preserve">. As in Song </w:t>
      </w:r>
      <w:r>
        <w:rPr>
          <w:i/>
        </w:rPr>
        <w:t>et al.</w:t>
      </w:r>
      <w:r w:rsidR="00350763">
        <w:t xml:space="preserve">, 2012, </w:t>
      </w:r>
      <w:proofErr w:type="spellStart"/>
      <w:r w:rsidR="00AB5E22">
        <w:t>Eq</w:t>
      </w:r>
      <w:proofErr w:type="spellEnd"/>
      <w:r w:rsidR="00AB5E22">
        <w:t xml:space="preserve"> </w:t>
      </w:r>
      <w:r w:rsidR="00350763">
        <w:t>(</w:t>
      </w:r>
      <w:r w:rsidR="00312571">
        <w:t>2</w:t>
      </w:r>
      <w:r w:rsidR="00675DFC">
        <w:t>3</w:t>
      </w:r>
      <w:r w:rsidR="00350763">
        <w:t xml:space="preserve">) </w:t>
      </w:r>
      <w:r>
        <w:t>was fit</w:t>
      </w:r>
      <w:r w:rsidR="009A0377">
        <w:t>ted</w:t>
      </w:r>
      <w:r>
        <w:t xml:space="preserve"> primarily to data from WT and </w:t>
      </w:r>
      <w:r>
        <w:rPr>
          <w:i/>
        </w:rPr>
        <w:t>fkf1</w:t>
      </w:r>
      <w:r>
        <w:t xml:space="preserve"> backgroun</w:t>
      </w:r>
      <w:r w:rsidR="00B6064F">
        <w:t>ds in LD (</w:t>
      </w:r>
      <w:r w:rsidR="009B0FB5">
        <w:t xml:space="preserve">Supplementary </w:t>
      </w:r>
      <w:r w:rsidR="000B3706">
        <w:t>Fig</w:t>
      </w:r>
      <w:r w:rsidR="009B0FB5">
        <w:t xml:space="preserve"> 5</w:t>
      </w:r>
      <w:r>
        <w:t xml:space="preserve">). </w:t>
      </w:r>
      <w:r w:rsidR="0089409D">
        <w:t xml:space="preserve">Since the activity of PIF towards </w:t>
      </w:r>
      <w:r w:rsidR="0089409D">
        <w:rPr>
          <w:i/>
        </w:rPr>
        <w:t xml:space="preserve">FT </w:t>
      </w:r>
      <w:r w:rsidR="0089409D">
        <w:t xml:space="preserve">appears to be regulated in a distinct way to PIF activity towards </w:t>
      </w:r>
      <w:r w:rsidR="0089409D">
        <w:rPr>
          <w:i/>
        </w:rPr>
        <w:t xml:space="preserve">ATHB2 </w:t>
      </w:r>
      <w:r w:rsidR="0089409D">
        <w:t xml:space="preserve">and </w:t>
      </w:r>
      <w:r w:rsidR="0089409D">
        <w:rPr>
          <w:i/>
        </w:rPr>
        <w:t>IAA29</w:t>
      </w:r>
      <w:r w:rsidR="003425D3">
        <w:rPr>
          <w:i/>
        </w:rPr>
        <w:t xml:space="preserve"> </w:t>
      </w:r>
      <w:r w:rsidR="003425D3">
        <w:t>(see Main Text)</w:t>
      </w:r>
      <w:r w:rsidR="0089409D">
        <w:t>, the role of ‘</w:t>
      </w:r>
      <w:proofErr w:type="spellStart"/>
      <w:r w:rsidR="0089409D">
        <w:t>Interactors</w:t>
      </w:r>
      <w:proofErr w:type="spellEnd"/>
      <w:r w:rsidR="0089409D">
        <w:t>’ in</w:t>
      </w:r>
      <w:r w:rsidR="00E255F9">
        <w:t xml:space="preserve"> the</w:t>
      </w:r>
      <w:r w:rsidR="0089409D">
        <w:t xml:space="preserve"> regulation of</w:t>
      </w:r>
      <w:r w:rsidR="00D831AB">
        <w:t xml:space="preserve"> PIF activity towards</w:t>
      </w:r>
      <w:r w:rsidR="0089409D">
        <w:t xml:space="preserve"> </w:t>
      </w:r>
      <w:r w:rsidR="0089409D">
        <w:rPr>
          <w:i/>
        </w:rPr>
        <w:t xml:space="preserve">FT </w:t>
      </w:r>
      <w:r w:rsidR="0089409D">
        <w:t>is left out.</w:t>
      </w:r>
      <w:r w:rsidR="0089409D">
        <w:rPr>
          <w:i/>
        </w:rPr>
        <w:t xml:space="preserve"> </w:t>
      </w:r>
      <w:r>
        <w:t xml:space="preserve">To optimise the contribution of </w:t>
      </w:r>
      <w:r w:rsidR="00DE7D83">
        <w:t>PIF</w:t>
      </w:r>
      <w:r>
        <w:t xml:space="preserve"> </w:t>
      </w:r>
      <w:r w:rsidR="00DE7D83">
        <w:t>to</w:t>
      </w:r>
      <w:r>
        <w:t xml:space="preserve"> the regulation of </w:t>
      </w:r>
      <w:r>
        <w:rPr>
          <w:i/>
        </w:rPr>
        <w:t>FT</w:t>
      </w:r>
      <w:r w:rsidR="001D210F">
        <w:t xml:space="preserve"> mRNA</w:t>
      </w:r>
      <w:r>
        <w:t xml:space="preserve">, </w:t>
      </w:r>
      <w:r w:rsidR="00DE7D83">
        <w:t xml:space="preserve">we additionally fitted the parameters </w:t>
      </w:r>
      <w:r w:rsidR="00DE7D83" w:rsidRPr="00DE7D83">
        <w:rPr>
          <w:i/>
        </w:rPr>
        <w:t>n</w:t>
      </w:r>
      <w:r w:rsidR="00DE7D83" w:rsidRPr="00DE7D83">
        <w:rPr>
          <w:i/>
          <w:vertAlign w:val="subscript"/>
        </w:rPr>
        <w:t>14</w:t>
      </w:r>
      <w:r w:rsidR="00DE7D83">
        <w:t xml:space="preserve">, </w:t>
      </w:r>
      <w:r w:rsidR="00DE7D83" w:rsidRPr="00DE7D83">
        <w:rPr>
          <w:i/>
        </w:rPr>
        <w:t>n</w:t>
      </w:r>
      <w:r w:rsidR="00DE7D83" w:rsidRPr="00DE7D83">
        <w:rPr>
          <w:i/>
          <w:vertAlign w:val="subscript"/>
        </w:rPr>
        <w:t>15</w:t>
      </w:r>
      <w:r w:rsidR="00DE7D83">
        <w:t xml:space="preserve"> and </w:t>
      </w:r>
      <w:r w:rsidR="00DE7D83" w:rsidRPr="00DE7D83">
        <w:rPr>
          <w:i/>
        </w:rPr>
        <w:t>g</w:t>
      </w:r>
      <w:r w:rsidR="00DE7D83" w:rsidRPr="00DE7D83">
        <w:rPr>
          <w:i/>
          <w:vertAlign w:val="subscript"/>
        </w:rPr>
        <w:t>1</w:t>
      </w:r>
      <w:r w:rsidR="009B5156">
        <w:rPr>
          <w:i/>
          <w:vertAlign w:val="subscript"/>
        </w:rPr>
        <w:t>1</w:t>
      </w:r>
      <w:r>
        <w:t xml:space="preserve"> to </w:t>
      </w:r>
      <w:r>
        <w:rPr>
          <w:i/>
        </w:rPr>
        <w:t>pif4</w:t>
      </w:r>
      <w:proofErr w:type="gramStart"/>
      <w:r>
        <w:rPr>
          <w:i/>
        </w:rPr>
        <w:t>;5</w:t>
      </w:r>
      <w:proofErr w:type="gramEnd"/>
      <w:r>
        <w:t xml:space="preserve"> data in </w:t>
      </w:r>
      <w:r w:rsidR="00DE6B89">
        <w:t>22</w:t>
      </w:r>
      <w:r w:rsidR="007F2AD5">
        <w:t>°</w:t>
      </w:r>
      <w:r w:rsidR="007F2AD5" w:rsidRPr="00C0333D">
        <w:t>C</w:t>
      </w:r>
      <w:r w:rsidR="00DE6B89">
        <w:t xml:space="preserve"> </w:t>
      </w:r>
      <w:r>
        <w:t>LD conditions</w:t>
      </w:r>
      <w:r w:rsidR="001D210F">
        <w:t xml:space="preserve"> (</w:t>
      </w:r>
      <w:r w:rsidR="000B3706">
        <w:t>Fig</w:t>
      </w:r>
      <w:r w:rsidR="001D210F">
        <w:t xml:space="preserve"> </w:t>
      </w:r>
      <w:r w:rsidR="006A0B60">
        <w:t>6H</w:t>
      </w:r>
      <w:r w:rsidR="00FA28DC">
        <w:t>,I</w:t>
      </w:r>
      <w:r w:rsidR="001D210F">
        <w:t>)</w:t>
      </w:r>
      <w:r>
        <w:t>.</w:t>
      </w:r>
      <w:r w:rsidR="00753EAD">
        <w:t xml:space="preserve"> To simulate 27</w:t>
      </w:r>
      <w:r w:rsidR="007F2AD5">
        <w:t>°</w:t>
      </w:r>
      <w:r w:rsidR="007F2AD5" w:rsidRPr="00C0333D">
        <w:t>C</w:t>
      </w:r>
      <w:r w:rsidR="00753EAD">
        <w:t xml:space="preserve"> conditions, </w:t>
      </w:r>
      <w:r w:rsidR="007B548D">
        <w:rPr>
          <w:i/>
        </w:rPr>
        <w:t xml:space="preserve">FT </w:t>
      </w:r>
      <w:r w:rsidR="007B548D">
        <w:t xml:space="preserve">transcription by PIF-dependent and PIF-independent </w:t>
      </w:r>
      <w:r w:rsidR="00AC6F33">
        <w:t xml:space="preserve">regulation </w:t>
      </w:r>
      <w:r w:rsidR="007B548D">
        <w:t xml:space="preserve">(i.e. the parameters </w:t>
      </w:r>
      <w:r w:rsidR="007B548D">
        <w:rPr>
          <w:i/>
        </w:rPr>
        <w:t>n</w:t>
      </w:r>
      <w:r w:rsidR="007B548D">
        <w:rPr>
          <w:i/>
          <w:vertAlign w:val="subscript"/>
        </w:rPr>
        <w:t>14</w:t>
      </w:r>
      <w:r w:rsidR="007B548D">
        <w:t xml:space="preserve"> and </w:t>
      </w:r>
      <w:r w:rsidR="007B548D">
        <w:rPr>
          <w:i/>
        </w:rPr>
        <w:t>n</w:t>
      </w:r>
      <w:r w:rsidR="007B548D">
        <w:rPr>
          <w:i/>
          <w:vertAlign w:val="subscript"/>
        </w:rPr>
        <w:t>15</w:t>
      </w:r>
      <w:r w:rsidR="007B548D">
        <w:t>)</w:t>
      </w:r>
      <w:r w:rsidR="007B548D">
        <w:rPr>
          <w:i/>
        </w:rPr>
        <w:t xml:space="preserve"> </w:t>
      </w:r>
      <w:r w:rsidR="007B548D">
        <w:t xml:space="preserve">were both increased by a factor of </w:t>
      </w:r>
      <w:r w:rsidR="0065150A">
        <w:t>3.24</w:t>
      </w:r>
      <w:r w:rsidR="007B548D">
        <w:t>.</w:t>
      </w:r>
    </w:p>
    <w:p w:rsidR="00DE5820" w:rsidRDefault="00DE5820"/>
    <w:p w:rsidR="00A17529" w:rsidRDefault="00A17529" w:rsidP="00DE5820">
      <w:pPr>
        <w:pStyle w:val="berschrift2"/>
      </w:pPr>
      <w:bookmarkStart w:id="6" w:name="_Toc404338373"/>
      <w:r>
        <w:t>Inferred hypocotyl elongation and flowering time phenotypes</w:t>
      </w:r>
      <w:bookmarkEnd w:id="6"/>
    </w:p>
    <w:p w:rsidR="00A17529" w:rsidRDefault="00A17529">
      <w:r>
        <w:t xml:space="preserve">As with previous flowering time models, and due to the lack of knowledge detailing mechanistic processes further downstream in the pathways modelled here, we have used </w:t>
      </w:r>
      <w:r>
        <w:rPr>
          <w:i/>
        </w:rPr>
        <w:t>ATHB2</w:t>
      </w:r>
      <w:r>
        <w:t xml:space="preserve"> and </w:t>
      </w:r>
      <w:r>
        <w:rPr>
          <w:i/>
        </w:rPr>
        <w:t>FT</w:t>
      </w:r>
      <w:r>
        <w:t xml:space="preserve"> mRNA accumulation as</w:t>
      </w:r>
      <w:r w:rsidR="008C75C4">
        <w:t xml:space="preserve"> molecular</w:t>
      </w:r>
      <w:r>
        <w:t xml:space="preserve"> readouts for </w:t>
      </w:r>
      <w:r w:rsidR="008C75C4">
        <w:t xml:space="preserve">the overt </w:t>
      </w:r>
      <w:r>
        <w:t xml:space="preserve">hypocotyl </w:t>
      </w:r>
      <w:r w:rsidR="008C75C4">
        <w:t xml:space="preserve">length </w:t>
      </w:r>
      <w:r>
        <w:t xml:space="preserve">and flowering </w:t>
      </w:r>
      <w:r w:rsidR="008C75C4">
        <w:t xml:space="preserve">time </w:t>
      </w:r>
      <w:r>
        <w:t>phenotypes</w:t>
      </w:r>
      <w:r w:rsidR="008C75C4">
        <w:t>, respectively</w:t>
      </w:r>
      <w:r>
        <w:t xml:space="preserve"> (Salazar </w:t>
      </w:r>
      <w:r>
        <w:rPr>
          <w:i/>
        </w:rPr>
        <w:t>et al.</w:t>
      </w:r>
      <w:r>
        <w:t xml:space="preserve">, 2009; </w:t>
      </w:r>
      <w:proofErr w:type="spellStart"/>
      <w:r>
        <w:t>Kunihiro</w:t>
      </w:r>
      <w:proofErr w:type="spellEnd"/>
      <w:r>
        <w:t xml:space="preserve"> </w:t>
      </w:r>
      <w:r>
        <w:rPr>
          <w:i/>
        </w:rPr>
        <w:t>et al.</w:t>
      </w:r>
      <w:r>
        <w:t xml:space="preserve">, 2011). By calculating the area under the curve of the respective </w:t>
      </w:r>
      <w:r>
        <w:lastRenderedPageBreak/>
        <w:t xml:space="preserve">expression levels (denoted </w:t>
      </w:r>
      <w:r>
        <w:rPr>
          <w:i/>
        </w:rPr>
        <w:t>ATHB2</w:t>
      </w:r>
      <w:r>
        <w:rPr>
          <w:i/>
          <w:vertAlign w:val="subscript"/>
        </w:rPr>
        <w:t>AREA</w:t>
      </w:r>
      <w:r>
        <w:t xml:space="preserve"> and </w:t>
      </w:r>
      <w:r>
        <w:rPr>
          <w:i/>
        </w:rPr>
        <w:t>FT</w:t>
      </w:r>
      <w:r>
        <w:rPr>
          <w:i/>
          <w:vertAlign w:val="subscript"/>
        </w:rPr>
        <w:t>AREA</w:t>
      </w:r>
      <w:r>
        <w:t>) we are able to compare the effects of different photoperiods and mutations on the hypocotyl and flowering pathways.</w:t>
      </w:r>
    </w:p>
    <w:p w:rsidR="00A17529" w:rsidRDefault="00A17529"/>
    <w:p w:rsidR="00A17529" w:rsidRDefault="00A17529">
      <w:r>
        <w:t xml:space="preserve">In </w:t>
      </w:r>
      <w:r w:rsidR="000B3706">
        <w:t>Fig</w:t>
      </w:r>
      <w:r>
        <w:t xml:space="preserve"> </w:t>
      </w:r>
      <w:r w:rsidR="00BA2E16">
        <w:t>5C</w:t>
      </w:r>
      <w:proofErr w:type="gramStart"/>
      <w:r w:rsidR="00392CD1">
        <w:t>,D</w:t>
      </w:r>
      <w:proofErr w:type="gramEnd"/>
      <w:r>
        <w:t xml:space="preserve">, we used two approximate functions to relate </w:t>
      </w:r>
      <w:r>
        <w:rPr>
          <w:i/>
        </w:rPr>
        <w:t>ATHB2</w:t>
      </w:r>
      <w:r>
        <w:t xml:space="preserve"> and </w:t>
      </w:r>
      <w:r>
        <w:rPr>
          <w:i/>
        </w:rPr>
        <w:t>FT</w:t>
      </w:r>
      <w:r>
        <w:rPr>
          <w:i/>
          <w:vertAlign w:val="subscript"/>
        </w:rPr>
        <w:t xml:space="preserve"> </w:t>
      </w:r>
      <w:r w:rsidR="00387C57">
        <w:t>exp</w:t>
      </w:r>
      <w:r w:rsidR="001D210F">
        <w:t>r</w:t>
      </w:r>
      <w:r w:rsidR="00387C57">
        <w:t>e</w:t>
      </w:r>
      <w:r w:rsidR="001D210F">
        <w:t>ssion t</w:t>
      </w:r>
      <w:r>
        <w:t xml:space="preserve">o </w:t>
      </w:r>
      <w:r w:rsidR="008C75C4">
        <w:t xml:space="preserve">the </w:t>
      </w:r>
      <w:r>
        <w:t>hypocotyl length and flowering time of WT plants across different photoperiods. The function used to calculate hypocotyl elongation is</w:t>
      </w:r>
      <w:r w:rsidR="00BD5C77">
        <w:t>:</w:t>
      </w:r>
    </w:p>
    <w:p w:rsidR="00A17529" w:rsidRDefault="00A17529"/>
    <w:tbl>
      <w:tblPr>
        <w:tblW w:w="0" w:type="auto"/>
        <w:tblInd w:w="1068" w:type="dxa"/>
        <w:tblLayout w:type="fixed"/>
        <w:tblLook w:val="0000" w:firstRow="0" w:lastRow="0" w:firstColumn="0" w:lastColumn="0" w:noHBand="0" w:noVBand="0"/>
      </w:tblPr>
      <w:tblGrid>
        <w:gridCol w:w="6720"/>
        <w:gridCol w:w="740"/>
      </w:tblGrid>
      <w:tr w:rsidR="00A17529" w:rsidRPr="008216DB">
        <w:tc>
          <w:tcPr>
            <w:tcW w:w="6720" w:type="dxa"/>
            <w:shd w:val="clear" w:color="auto" w:fill="auto"/>
          </w:tcPr>
          <w:p w:rsidR="00A17529" w:rsidRPr="008216DB" w:rsidRDefault="00DD2C87">
            <w:pPr>
              <w:snapToGrid w:val="0"/>
            </w:pPr>
            <w:r w:rsidRPr="008216DB">
              <w:rPr>
                <w:position w:val="-32"/>
              </w:rPr>
              <w:object w:dxaOrig="2980" w:dyaOrig="760">
                <v:shape id="_x0000_i1180" type="#_x0000_t75" style="width:148.05pt;height:38pt" o:ole="" filled="t">
                  <v:fill color2="black"/>
                  <v:imagedata r:id="rId39" o:title=""/>
                </v:shape>
                <o:OLEObject Type="Embed" ProgID="Equation.3" ShapeID="_x0000_i1180" DrawAspect="Content" ObjectID="_1479817950" r:id="rId40"/>
              </w:object>
            </w:r>
          </w:p>
          <w:p w:rsidR="00A17529" w:rsidRPr="008216DB" w:rsidRDefault="00A17529"/>
        </w:tc>
        <w:tc>
          <w:tcPr>
            <w:tcW w:w="740" w:type="dxa"/>
            <w:shd w:val="clear" w:color="auto" w:fill="auto"/>
          </w:tcPr>
          <w:p w:rsidR="00A17529" w:rsidRPr="008216DB" w:rsidRDefault="00A17529" w:rsidP="00CA70D3">
            <w:pPr>
              <w:snapToGrid w:val="0"/>
              <w:jc w:val="center"/>
            </w:pPr>
            <w:r w:rsidRPr="008216DB">
              <w:t>(</w:t>
            </w:r>
            <w:r w:rsidR="00B86B10">
              <w:t>2</w:t>
            </w:r>
            <w:r w:rsidR="00CA70D3">
              <w:t>4</w:t>
            </w:r>
            <w:r w:rsidRPr="008216DB">
              <w:t>)</w:t>
            </w:r>
          </w:p>
        </w:tc>
      </w:tr>
    </w:tbl>
    <w:p w:rsidR="00A17529" w:rsidRDefault="001D210F">
      <w:proofErr w:type="gramStart"/>
      <w:r>
        <w:t>where</w:t>
      </w:r>
      <w:proofErr w:type="gramEnd"/>
      <w:r>
        <w:t xml:space="preserve"> </w:t>
      </w:r>
      <w:r>
        <w:rPr>
          <w:i/>
        </w:rPr>
        <w:t>z(t)</w:t>
      </w:r>
      <w:r>
        <w:t xml:space="preserve"> = </w:t>
      </w:r>
      <w:r w:rsidRPr="001D210F">
        <w:rPr>
          <w:position w:val="-10"/>
        </w:rPr>
        <w:object w:dxaOrig="639" w:dyaOrig="360">
          <v:shape id="_x0000_i1181" type="#_x0000_t75" style="width:31.7pt;height:18.45pt" o:ole="">
            <v:imagedata r:id="rId41" o:title=""/>
          </v:shape>
          <o:OLEObject Type="Embed" ProgID="Equation.3" ShapeID="_x0000_i1181" DrawAspect="Content" ObjectID="_1479817951" r:id="rId42"/>
        </w:object>
      </w:r>
      <w:r>
        <w:t xml:space="preserve">, if </w:t>
      </w:r>
      <w:r w:rsidRPr="001D210F">
        <w:rPr>
          <w:position w:val="-12"/>
        </w:rPr>
        <w:object w:dxaOrig="1120" w:dyaOrig="380">
          <v:shape id="_x0000_i1182" type="#_x0000_t75" style="width:56.45pt;height:19pt" o:ole="">
            <v:imagedata r:id="rId43" o:title=""/>
          </v:shape>
          <o:OLEObject Type="Embed" ProgID="Equation.3" ShapeID="_x0000_i1182" DrawAspect="Content" ObjectID="_1479817952" r:id="rId44"/>
        </w:object>
      </w:r>
      <w:r>
        <w:t xml:space="preserve">, and </w:t>
      </w:r>
      <w:r>
        <w:rPr>
          <w:i/>
        </w:rPr>
        <w:t>z(t)</w:t>
      </w:r>
      <w:r>
        <w:t xml:space="preserve"> = </w:t>
      </w:r>
      <w:r>
        <w:rPr>
          <w:i/>
        </w:rPr>
        <w:t>a</w:t>
      </w:r>
      <w:r w:rsidRPr="001D210F">
        <w:rPr>
          <w:i/>
          <w:vertAlign w:val="subscript"/>
        </w:rPr>
        <w:t>3</w:t>
      </w:r>
      <w:r>
        <w:t xml:space="preserve">, if </w:t>
      </w:r>
      <w:r w:rsidRPr="001D210F">
        <w:rPr>
          <w:position w:val="-12"/>
        </w:rPr>
        <w:object w:dxaOrig="1120" w:dyaOrig="380">
          <v:shape id="_x0000_i1183" type="#_x0000_t75" style="width:56.45pt;height:19pt" o:ole="">
            <v:imagedata r:id="rId45" o:title=""/>
          </v:shape>
          <o:OLEObject Type="Embed" ProgID="Equation.3" ShapeID="_x0000_i1183" DrawAspect="Content" ObjectID="_1479817953" r:id="rId46"/>
        </w:object>
      </w:r>
      <w:r>
        <w:t xml:space="preserve">, for </w:t>
      </w:r>
      <w:r w:rsidRPr="00BE6673">
        <w:rPr>
          <w:i/>
        </w:rPr>
        <w:t>t</w:t>
      </w:r>
      <w:r>
        <w:t xml:space="preserve"> = [0,24]. </w:t>
      </w:r>
      <w:r w:rsidR="00A11937">
        <w:t xml:space="preserve">Thus </w:t>
      </w:r>
      <w:r w:rsidR="00A11937">
        <w:rPr>
          <w:i/>
        </w:rPr>
        <w:t>a</w:t>
      </w:r>
      <w:r w:rsidR="00A11937" w:rsidRPr="00A11937">
        <w:rPr>
          <w:i/>
          <w:vertAlign w:val="subscript"/>
        </w:rPr>
        <w:t>3</w:t>
      </w:r>
      <w:r w:rsidR="00A11937">
        <w:t xml:space="preserve"> represents a saturation term whereby increased </w:t>
      </w:r>
      <w:r w:rsidR="00A11937">
        <w:rPr>
          <w:i/>
        </w:rPr>
        <w:t>ATHB2</w:t>
      </w:r>
      <w:r w:rsidR="00A11937">
        <w:t xml:space="preserve"> mRNA expression does not lead to further regulation of downstream processes. </w:t>
      </w:r>
      <w:r>
        <w:t>The function used</w:t>
      </w:r>
      <w:r w:rsidR="00A17529">
        <w:t xml:space="preserve"> </w:t>
      </w:r>
      <w:r>
        <w:t>to calculate</w:t>
      </w:r>
      <w:r w:rsidR="00A17529">
        <w:t xml:space="preserve"> flowering time is</w:t>
      </w:r>
      <w:r w:rsidR="00304A6E">
        <w:t>:</w:t>
      </w:r>
    </w:p>
    <w:p w:rsidR="00A17529" w:rsidRDefault="00A17529"/>
    <w:tbl>
      <w:tblPr>
        <w:tblW w:w="0" w:type="auto"/>
        <w:tblInd w:w="1068" w:type="dxa"/>
        <w:tblLayout w:type="fixed"/>
        <w:tblLook w:val="0000" w:firstRow="0" w:lastRow="0" w:firstColumn="0" w:lastColumn="0" w:noHBand="0" w:noVBand="0"/>
      </w:tblPr>
      <w:tblGrid>
        <w:gridCol w:w="6720"/>
        <w:gridCol w:w="740"/>
      </w:tblGrid>
      <w:tr w:rsidR="00A17529" w:rsidRPr="008216DB">
        <w:tc>
          <w:tcPr>
            <w:tcW w:w="6720" w:type="dxa"/>
            <w:shd w:val="clear" w:color="auto" w:fill="auto"/>
          </w:tcPr>
          <w:p w:rsidR="00A17529" w:rsidRPr="008216DB" w:rsidRDefault="006F423F">
            <w:pPr>
              <w:snapToGrid w:val="0"/>
            </w:pPr>
            <w:r w:rsidRPr="008216DB">
              <w:rPr>
                <w:position w:val="-30"/>
              </w:rPr>
              <w:object w:dxaOrig="4000" w:dyaOrig="680">
                <v:shape id="_x0000_i1184" type="#_x0000_t75" style="width:200.45pt;height:35.15pt" o:ole="" filled="t">
                  <v:fill color2="black"/>
                  <v:imagedata r:id="rId47" o:title=""/>
                </v:shape>
                <o:OLEObject Type="Embed" ProgID="Equation.3" ShapeID="_x0000_i1184" DrawAspect="Content" ObjectID="_1479817954" r:id="rId48"/>
              </w:object>
            </w:r>
          </w:p>
          <w:p w:rsidR="00A17529" w:rsidRPr="008216DB" w:rsidRDefault="00A17529"/>
        </w:tc>
        <w:tc>
          <w:tcPr>
            <w:tcW w:w="740" w:type="dxa"/>
            <w:shd w:val="clear" w:color="auto" w:fill="auto"/>
          </w:tcPr>
          <w:p w:rsidR="00A17529" w:rsidRPr="008216DB" w:rsidRDefault="00A17529" w:rsidP="00CA70D3">
            <w:pPr>
              <w:snapToGrid w:val="0"/>
              <w:jc w:val="center"/>
            </w:pPr>
            <w:r w:rsidRPr="008216DB">
              <w:t>(</w:t>
            </w:r>
            <w:r w:rsidR="00B86B10">
              <w:t>2</w:t>
            </w:r>
            <w:r w:rsidR="00CA70D3">
              <w:t>5</w:t>
            </w:r>
            <w:r w:rsidRPr="008216DB">
              <w:t>)</w:t>
            </w:r>
          </w:p>
        </w:tc>
      </w:tr>
    </w:tbl>
    <w:p w:rsidR="00615A4A" w:rsidRDefault="001D210F" w:rsidP="00615A4A">
      <w:proofErr w:type="gramStart"/>
      <w:r>
        <w:t>where</w:t>
      </w:r>
      <w:proofErr w:type="gramEnd"/>
      <w:r>
        <w:t xml:space="preserve"> </w:t>
      </w:r>
      <w:r>
        <w:rPr>
          <w:i/>
        </w:rPr>
        <w:t>FT</w:t>
      </w:r>
      <w:r w:rsidRPr="001D210F">
        <w:rPr>
          <w:i/>
          <w:vertAlign w:val="subscript"/>
        </w:rPr>
        <w:t>AREA</w:t>
      </w:r>
      <w:r>
        <w:t xml:space="preserve"> is the area under the curve of </w:t>
      </w:r>
      <w:r>
        <w:rPr>
          <w:i/>
        </w:rPr>
        <w:t>FT</w:t>
      </w:r>
      <w:r>
        <w:t xml:space="preserve"> mRNA expression in one diurnal cycle (</w:t>
      </w:r>
      <w:r w:rsidR="00A17529">
        <w:t xml:space="preserve">as </w:t>
      </w:r>
      <w:r>
        <w:t xml:space="preserve">calculated </w:t>
      </w:r>
      <w:r w:rsidR="00A17529">
        <w:t xml:space="preserve">in Salazar </w:t>
      </w:r>
      <w:r w:rsidR="00A17529">
        <w:rPr>
          <w:i/>
        </w:rPr>
        <w:t>et al.</w:t>
      </w:r>
      <w:r w:rsidR="00A17529">
        <w:t xml:space="preserve">, 2009). The parameter </w:t>
      </w:r>
      <w:r w:rsidR="00A17529">
        <w:rPr>
          <w:i/>
        </w:rPr>
        <w:t>d0</w:t>
      </w:r>
      <w:r w:rsidR="00A17529">
        <w:t xml:space="preserve"> </w:t>
      </w:r>
      <w:r>
        <w:t>is</w:t>
      </w:r>
      <w:r w:rsidR="00DD2C87">
        <w:t xml:space="preserve"> the same value as in </w:t>
      </w:r>
      <w:r w:rsidR="00A17529">
        <w:t xml:space="preserve">Salazar </w:t>
      </w:r>
      <w:r w:rsidR="00A17529">
        <w:rPr>
          <w:i/>
        </w:rPr>
        <w:t>et al.</w:t>
      </w:r>
      <w:r w:rsidR="00DD2C87">
        <w:t>, 2009,</w:t>
      </w:r>
      <w:r w:rsidR="00A17529">
        <w:t xml:space="preserve"> whilst parameters </w:t>
      </w:r>
      <w:r w:rsidR="00A17529">
        <w:rPr>
          <w:i/>
        </w:rPr>
        <w:t>a</w:t>
      </w:r>
      <w:r w:rsidR="00A17529" w:rsidRPr="001D210F">
        <w:rPr>
          <w:i/>
          <w:vertAlign w:val="subscript"/>
        </w:rPr>
        <w:t>1</w:t>
      </w:r>
      <w:r w:rsidR="00A17529">
        <w:t xml:space="preserve">, </w:t>
      </w:r>
      <w:r w:rsidR="00A17529">
        <w:rPr>
          <w:i/>
        </w:rPr>
        <w:t>a</w:t>
      </w:r>
      <w:r w:rsidR="00A17529" w:rsidRPr="001D210F">
        <w:rPr>
          <w:i/>
          <w:vertAlign w:val="subscript"/>
        </w:rPr>
        <w:t>2</w:t>
      </w:r>
      <w:r>
        <w:t xml:space="preserve">, </w:t>
      </w:r>
      <w:r w:rsidR="00A17529">
        <w:rPr>
          <w:i/>
        </w:rPr>
        <w:t>a</w:t>
      </w:r>
      <w:r w:rsidR="00A17529" w:rsidRPr="001D210F">
        <w:rPr>
          <w:i/>
          <w:vertAlign w:val="subscript"/>
        </w:rPr>
        <w:t>3</w:t>
      </w:r>
      <w:r>
        <w:rPr>
          <w:i/>
        </w:rPr>
        <w:t>, a</w:t>
      </w:r>
      <w:r w:rsidRPr="001D210F">
        <w:rPr>
          <w:i/>
          <w:vertAlign w:val="subscript"/>
        </w:rPr>
        <w:t>4</w:t>
      </w:r>
      <w:r>
        <w:rPr>
          <w:i/>
        </w:rPr>
        <w:t xml:space="preserve"> </w:t>
      </w:r>
      <w:r>
        <w:t xml:space="preserve">and </w:t>
      </w:r>
      <w:r w:rsidR="002B6C9B">
        <w:rPr>
          <w:i/>
        </w:rPr>
        <w:t>a</w:t>
      </w:r>
      <w:r w:rsidR="002B6C9B">
        <w:rPr>
          <w:i/>
          <w:vertAlign w:val="subscript"/>
        </w:rPr>
        <w:t>5</w:t>
      </w:r>
      <w:r w:rsidR="002B6C9B">
        <w:rPr>
          <w:i/>
        </w:rPr>
        <w:t xml:space="preserve"> </w:t>
      </w:r>
      <w:r w:rsidR="00A17529">
        <w:t>were optimised by comparing the functions to hypocotyl length and flowering time data from</w:t>
      </w:r>
      <w:r>
        <w:t xml:space="preserve"> across</w:t>
      </w:r>
      <w:r w:rsidR="00A17529">
        <w:t xml:space="preserve"> different photoperiods (</w:t>
      </w:r>
      <w:proofErr w:type="spellStart"/>
      <w:r w:rsidR="00A17529">
        <w:t>Corbesier</w:t>
      </w:r>
      <w:proofErr w:type="spellEnd"/>
      <w:r w:rsidR="00A17529">
        <w:t xml:space="preserve"> </w:t>
      </w:r>
      <w:r w:rsidR="00A17529">
        <w:rPr>
          <w:i/>
        </w:rPr>
        <w:t>et al.</w:t>
      </w:r>
      <w:r w:rsidR="00A17529">
        <w:t xml:space="preserve">, 1996; </w:t>
      </w:r>
      <w:proofErr w:type="spellStart"/>
      <w:r w:rsidR="005F4BF9">
        <w:t>Kunihiro</w:t>
      </w:r>
      <w:proofErr w:type="spellEnd"/>
      <w:r w:rsidR="005F4BF9">
        <w:t xml:space="preserve"> </w:t>
      </w:r>
      <w:r w:rsidR="00A17529">
        <w:rPr>
          <w:i/>
        </w:rPr>
        <w:t>et al.</w:t>
      </w:r>
      <w:r w:rsidR="00A17529">
        <w:t>, 20</w:t>
      </w:r>
      <w:r w:rsidR="005F4BF9">
        <w:t>11</w:t>
      </w:r>
      <w:r w:rsidR="00615A4A">
        <w:t>).</w:t>
      </w:r>
    </w:p>
    <w:p w:rsidR="00926367" w:rsidRDefault="00926367" w:rsidP="00615A4A"/>
    <w:p w:rsidR="00C8472B" w:rsidRDefault="00C8472B" w:rsidP="00615A4A"/>
    <w:p w:rsidR="00615A4A" w:rsidRDefault="00615A4A" w:rsidP="00615A4A">
      <w:pPr>
        <w:pStyle w:val="berschrift2"/>
      </w:pPr>
      <w:bookmarkStart w:id="7" w:name="_Toc404338374"/>
      <w:r>
        <w:lastRenderedPageBreak/>
        <w:t>Clustering analysis of microarray data</w:t>
      </w:r>
      <w:bookmarkEnd w:id="7"/>
    </w:p>
    <w:p w:rsidR="00926367" w:rsidRDefault="00926367" w:rsidP="00715E21"/>
    <w:p w:rsidR="00715E21" w:rsidRDefault="00715E21" w:rsidP="00715E21">
      <w:r>
        <w:t xml:space="preserve">Lists of transcripts identified as PIF-induced </w:t>
      </w:r>
      <w:r w:rsidR="00EA52B8">
        <w:t xml:space="preserve">(i.e. having reduced levels in the </w:t>
      </w:r>
      <w:r w:rsidR="00EA52B8">
        <w:rPr>
          <w:i/>
        </w:rPr>
        <w:t xml:space="preserve">pif1/4/5 </w:t>
      </w:r>
      <w:r w:rsidR="00EA52B8">
        <w:t xml:space="preserve">mutant) </w:t>
      </w:r>
      <w:r>
        <w:t xml:space="preserve">and PIF-repressed </w:t>
      </w:r>
      <w:r w:rsidR="00EA52B8">
        <w:t xml:space="preserve">(i.e. those having increased levels in the </w:t>
      </w:r>
      <w:r w:rsidR="00EA52B8">
        <w:rPr>
          <w:i/>
        </w:rPr>
        <w:t>pif1/4/5</w:t>
      </w:r>
      <w:r w:rsidR="00EA52B8">
        <w:t xml:space="preserve"> mutant) </w:t>
      </w:r>
      <w:r>
        <w:t xml:space="preserve">were taken from (Zhang </w:t>
      </w:r>
      <w:r>
        <w:rPr>
          <w:i/>
        </w:rPr>
        <w:t>et al.</w:t>
      </w:r>
      <w:r>
        <w:t xml:space="preserve">, 2013). </w:t>
      </w:r>
      <w:r w:rsidR="000B558F">
        <w:t xml:space="preserve">Microarray </w:t>
      </w:r>
      <w:proofErr w:type="spellStart"/>
      <w:r w:rsidR="000B558F">
        <w:t>timeseries</w:t>
      </w:r>
      <w:proofErr w:type="spellEnd"/>
      <w:r w:rsidR="000B558F">
        <w:t xml:space="preserve"> data for three comparable pairs of conditions (i.e. six datasets in total) were downloaded from the DIURNAL database (</w:t>
      </w:r>
      <w:proofErr w:type="spellStart"/>
      <w:r w:rsidR="000B558F">
        <w:t>Mockler</w:t>
      </w:r>
      <w:proofErr w:type="spellEnd"/>
      <w:r w:rsidR="000B558F">
        <w:t xml:space="preserve"> </w:t>
      </w:r>
      <w:r w:rsidR="000B558F">
        <w:rPr>
          <w:i/>
        </w:rPr>
        <w:t>et al</w:t>
      </w:r>
      <w:r w:rsidR="000B558F">
        <w:t xml:space="preserve">., 2007). The three comparable sets were SD/LD (from Michael </w:t>
      </w:r>
      <w:r w:rsidR="000B558F">
        <w:rPr>
          <w:i/>
        </w:rPr>
        <w:t>et al</w:t>
      </w:r>
      <w:r w:rsidR="000B558F">
        <w:t>., 2012b), WT/</w:t>
      </w:r>
      <w:r w:rsidR="000B558F">
        <w:rPr>
          <w:i/>
        </w:rPr>
        <w:t>lux</w:t>
      </w:r>
      <w:r w:rsidR="000B558F">
        <w:t>, and WT/</w:t>
      </w:r>
      <w:proofErr w:type="spellStart"/>
      <w:r w:rsidR="000B558F">
        <w:rPr>
          <w:i/>
        </w:rPr>
        <w:t>LHYox</w:t>
      </w:r>
      <w:proofErr w:type="spellEnd"/>
      <w:r w:rsidR="000B558F">
        <w:t xml:space="preserve"> (both from Michael </w:t>
      </w:r>
      <w:r w:rsidR="000B558F">
        <w:rPr>
          <w:i/>
        </w:rPr>
        <w:t>et al</w:t>
      </w:r>
      <w:r w:rsidR="000B558F">
        <w:t>., 2012a).</w:t>
      </w:r>
      <w:r w:rsidR="00A00F7D">
        <w:t xml:space="preserve"> </w:t>
      </w:r>
      <w:r>
        <w:t xml:space="preserve">Clustering was performed by affinity propagation, which </w:t>
      </w:r>
      <w:r w:rsidR="003636CC">
        <w:t xml:space="preserve">takes as input a similarity metric between </w:t>
      </w:r>
      <w:proofErr w:type="spellStart"/>
      <w:r w:rsidR="003636CC">
        <w:t>datapoints</w:t>
      </w:r>
      <w:proofErr w:type="spellEnd"/>
      <w:r w:rsidR="003636CC">
        <w:t xml:space="preserve"> (in this case, genes) and </w:t>
      </w:r>
      <w:r w:rsidR="000B558F">
        <w:t xml:space="preserve">identifies subsets of representative examples of typical </w:t>
      </w:r>
      <w:r w:rsidR="003636CC">
        <w:t>behaviour (i.e. cluster exemplars)</w:t>
      </w:r>
      <w:r w:rsidR="00627E94">
        <w:t xml:space="preserve"> (Frey and </w:t>
      </w:r>
      <w:proofErr w:type="spellStart"/>
      <w:r w:rsidR="00627E94">
        <w:t>Dueck</w:t>
      </w:r>
      <w:proofErr w:type="spellEnd"/>
      <w:r w:rsidR="00627E94">
        <w:t>, 2007</w:t>
      </w:r>
      <w:r w:rsidR="001E3ACF">
        <w:t>)</w:t>
      </w:r>
      <w:r w:rsidR="003636CC">
        <w:t>.</w:t>
      </w:r>
      <w:r w:rsidR="002F29CF">
        <w:t xml:space="preserve"> The ‘preference’ parameter (a weighting parameter determining how likely a given gene is to be assigned as a cluster exemplar) was set to -7, and the ‘damping’ parameter was set to 0.5.</w:t>
      </w:r>
    </w:p>
    <w:p w:rsidR="00754DF6" w:rsidRDefault="00754DF6" w:rsidP="00715E21"/>
    <w:p w:rsidR="00715E21" w:rsidRDefault="00715E21" w:rsidP="00715E21">
      <w:r>
        <w:t xml:space="preserve">An appropriate similarity metric for clustering </w:t>
      </w:r>
      <w:proofErr w:type="spellStart"/>
      <w:r>
        <w:t>timeseries</w:t>
      </w:r>
      <w:proofErr w:type="spellEnd"/>
      <w:r>
        <w:t xml:space="preserve"> data is the </w:t>
      </w:r>
      <w:proofErr w:type="spellStart"/>
      <w:r w:rsidR="001B1115">
        <w:t>Spearmans</w:t>
      </w:r>
      <w:r>
        <w:t>’s</w:t>
      </w:r>
      <w:proofErr w:type="spellEnd"/>
      <w:r>
        <w:t xml:space="preserve"> correlation coefficient. This is suitable for capturing correlations between microarray </w:t>
      </w:r>
      <w:proofErr w:type="spellStart"/>
      <w:r>
        <w:t>timeseries</w:t>
      </w:r>
      <w:proofErr w:type="spellEnd"/>
      <w:r>
        <w:t xml:space="preserve"> data within a particular experiment, where data are quantitatively comparable. We therefore separated the microarray </w:t>
      </w:r>
      <w:proofErr w:type="spellStart"/>
      <w:r>
        <w:t>timeseries</w:t>
      </w:r>
      <w:proofErr w:type="spellEnd"/>
      <w:r>
        <w:t xml:space="preserve"> into comparable sets, as in </w:t>
      </w:r>
      <w:r w:rsidR="00BD409E">
        <w:t>(</w:t>
      </w:r>
      <w:r>
        <w:t xml:space="preserve">Michael </w:t>
      </w:r>
      <w:r>
        <w:rPr>
          <w:i/>
        </w:rPr>
        <w:t>et al</w:t>
      </w:r>
      <w:r>
        <w:t>., 2012a</w:t>
      </w:r>
      <w:r w:rsidR="00BD409E">
        <w:t xml:space="preserve">; Michael </w:t>
      </w:r>
      <w:r w:rsidR="00BD409E">
        <w:rPr>
          <w:i/>
        </w:rPr>
        <w:t>et al</w:t>
      </w:r>
      <w:r w:rsidR="00BD409E">
        <w:t>., 2012b)</w:t>
      </w:r>
      <w:r>
        <w:t>, and took the sum of Spearman’s correlation coefficients as the similarity metric.</w:t>
      </w:r>
      <w:r w:rsidR="00655F88">
        <w:t xml:space="preserve"> </w:t>
      </w:r>
      <w:r>
        <w:t xml:space="preserve">In particular, the similarity metric between two transcripts </w:t>
      </w:r>
      <m:oMath>
        <m:r>
          <w:rPr>
            <w:rFonts w:ascii="Cambria Math" w:hAnsi="Cambria Math"/>
          </w:rPr>
          <m:t>i</m:t>
        </m:r>
      </m:oMath>
      <w:r w:rsidR="00D20829">
        <w:t xml:space="preserve"> and </w:t>
      </w:r>
      <m:oMath>
        <m:r>
          <w:rPr>
            <w:rFonts w:ascii="Cambria Math" w:hAnsi="Cambria Math"/>
          </w:rPr>
          <m:t>j</m:t>
        </m:r>
      </m:oMath>
      <w:r>
        <w:t xml:space="preserve"> </w:t>
      </w:r>
      <w:r w:rsidR="00655F88">
        <w:t xml:space="preserve">in the experiment </w:t>
      </w:r>
      <w:r>
        <w:t>is given by:</w:t>
      </w:r>
    </w:p>
    <w:p w:rsidR="00715E21" w:rsidRDefault="00F21BCB" w:rsidP="00715E21"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cϵC</m:t>
            </m:r>
          </m:sub>
          <m:sup/>
          <m:e>
            <m:r>
              <w:rPr>
                <w:rFonts w:ascii="Cambria Math" w:hAnsi="Cambria Math"/>
              </w:rPr>
              <m:t>ρ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c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c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</m:nary>
      </m:oMath>
      <w:r w:rsidR="004B2C5B">
        <w:tab/>
      </w:r>
      <w:r w:rsidR="004B2C5B">
        <w:tab/>
      </w:r>
      <w:r w:rsidR="004B2C5B">
        <w:tab/>
      </w:r>
      <w:r w:rsidR="004B2C5B">
        <w:tab/>
        <w:t>(2</w:t>
      </w:r>
      <w:r w:rsidR="00CA70D3">
        <w:t>6</w:t>
      </w:r>
      <w:r w:rsidR="004B2C5B">
        <w:t>)</w:t>
      </w:r>
    </w:p>
    <w:p w:rsidR="00715E21" w:rsidRDefault="00F21BCB" w:rsidP="00715E21">
      <w:r>
        <w:t>Where</w:t>
      </w:r>
      <w:r w:rsidR="00D20829">
        <w:t xml:space="preserve"> </w:t>
      </w:r>
      <m:oMath>
        <m:r>
          <w:rPr>
            <w:rFonts w:ascii="Cambria Math" w:hAnsi="Cambria Math"/>
          </w:rPr>
          <m:t>s(i,j)</m:t>
        </m:r>
      </m:oMath>
      <w:r w:rsidR="00D20829">
        <w:t xml:space="preserve"> denotes the similarity of transcripts </w:t>
      </w:r>
      <m:oMath>
        <m:r>
          <w:rPr>
            <w:rFonts w:ascii="Cambria Math" w:hAnsi="Cambria Math"/>
          </w:rPr>
          <m:t>i</m:t>
        </m:r>
      </m:oMath>
      <w:r w:rsidR="00D20829">
        <w:t xml:space="preserve"> </w:t>
      </w:r>
      <w:proofErr w:type="gramStart"/>
      <w:r w:rsidR="00D20829">
        <w:t xml:space="preserve">and </w:t>
      </w:r>
      <w:proofErr w:type="gramEnd"/>
      <m:oMath>
        <m:r>
          <w:rPr>
            <w:rFonts w:ascii="Cambria Math" w:hAnsi="Cambria Math"/>
          </w:rPr>
          <m:t>j</m:t>
        </m:r>
      </m:oMath>
      <w:r w:rsidR="00D20829">
        <w:t xml:space="preserve">, </w:t>
      </w:r>
      <w:r w:rsidR="006A44E1">
        <w:t xml:space="preserve"> </w:t>
      </w:r>
      <m:oMath>
        <m:r>
          <w:rPr>
            <w:rFonts w:ascii="Cambria Math" w:hAnsi="Cambria Math"/>
          </w:rPr>
          <m:t>ρ</m:t>
        </m:r>
      </m:oMath>
      <w:r w:rsidR="006A44E1">
        <w:t xml:space="preserve"> denotes the Spearman’s correlation coefficient function,</w:t>
      </w:r>
      <w:r w:rsidR="000E1F37">
        <w:t xml:space="preserve"> and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="00F73E90">
        <w:t xml:space="preserve"> denotes the dynamics of transcript </w:t>
      </w:r>
      <m:oMath>
        <m:r>
          <w:rPr>
            <w:rFonts w:ascii="Cambria Math" w:hAnsi="Cambria Math"/>
          </w:rPr>
          <m:t>i</m:t>
        </m:r>
      </m:oMath>
      <w:r w:rsidR="00F73E90">
        <w:rPr>
          <w:i/>
        </w:rPr>
        <w:t xml:space="preserve"> </w:t>
      </w:r>
      <w:r w:rsidR="00F73E90">
        <w:t xml:space="preserve">in the pair of conditions </w:t>
      </w:r>
      <m:oMath>
        <m:r>
          <w:rPr>
            <w:rFonts w:ascii="Cambria Math" w:hAnsi="Cambria Math"/>
          </w:rPr>
          <m:t>c</m:t>
        </m:r>
      </m:oMath>
      <w:r w:rsidR="00F73E90">
        <w:t xml:space="preserve">, with </w:t>
      </w:r>
      <m:oMath>
        <m:r>
          <w:rPr>
            <w:rFonts w:ascii="Cambria Math" w:hAnsi="Cambria Math"/>
          </w:rPr>
          <m:t>c</m:t>
        </m:r>
      </m:oMath>
      <w:r w:rsidR="00F73E90">
        <w:t xml:space="preserve"> taken from the set C</w:t>
      </w:r>
      <w:r>
        <w:t xml:space="preserve"> </w:t>
      </w:r>
      <w:r w:rsidR="00F73E90">
        <w:t>=</w:t>
      </w:r>
      <w:r>
        <w:t xml:space="preserve"> {‘SD/LD’,’WT/</w:t>
      </w:r>
      <w:proofErr w:type="spellStart"/>
      <w:r>
        <w:rPr>
          <w:i/>
        </w:rPr>
        <w:t>lux</w:t>
      </w:r>
      <w:r>
        <w:t>’,’WT</w:t>
      </w:r>
      <w:proofErr w:type="spellEnd"/>
      <w:r>
        <w:t>/</w:t>
      </w:r>
      <w:proofErr w:type="spellStart"/>
      <w:r>
        <w:rPr>
          <w:i/>
        </w:rPr>
        <w:t>LHYox</w:t>
      </w:r>
      <w:proofErr w:type="spellEnd"/>
      <w:r>
        <w:t>’}.</w:t>
      </w:r>
      <w:r w:rsidR="00754DF6">
        <w:t xml:space="preserve"> </w:t>
      </w:r>
      <w:proofErr w:type="spellStart"/>
      <w:r w:rsidR="002B7758">
        <w:t>Timeseries</w:t>
      </w:r>
      <w:proofErr w:type="spellEnd"/>
      <w:r w:rsidR="002B7758">
        <w:t xml:space="preserve"> data</w:t>
      </w:r>
      <w:r w:rsidR="00715E21">
        <w:t xml:space="preserve"> from comparable pairs of experiments were concatenated before calculating the similarity metric. For example:</w:t>
      </w:r>
    </w:p>
    <w:p w:rsidR="007D035B" w:rsidRDefault="00C8472B" w:rsidP="00715E21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D/LD</m:t>
            </m:r>
          </m:sup>
        </m:sSubSup>
        <m:r>
          <w:rPr>
            <w:rFonts w:ascii="Cambria Math" w:hAnsi="Cambria Math"/>
          </w:rPr>
          <m:t>=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D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LD</m:t>
            </m:r>
          </m:sup>
        </m:sSubSup>
        <m:r>
          <w:rPr>
            <w:rFonts w:ascii="Cambria Math" w:hAnsi="Cambria Math"/>
          </w:rPr>
          <m:t>)</m:t>
        </m:r>
      </m:oMath>
      <w:r w:rsidR="004B2C5B">
        <w:tab/>
      </w:r>
      <w:r w:rsidR="004B2C5B">
        <w:tab/>
      </w:r>
      <w:r w:rsidR="004B2C5B">
        <w:tab/>
      </w:r>
      <w:r w:rsidR="004B2C5B">
        <w:tab/>
      </w:r>
      <w:r w:rsidR="004B2C5B">
        <w:tab/>
        <w:t>(2</w:t>
      </w:r>
      <w:r w:rsidR="00CA70D3">
        <w:t>7</w:t>
      </w:r>
      <w:r w:rsidR="004B2C5B">
        <w:t>)</w:t>
      </w:r>
    </w:p>
    <w:p w:rsidR="00F7015C" w:rsidRDefault="00715E21" w:rsidP="00615A4A">
      <w:r>
        <w:t>This allowed the clustering to take into account quantitative changes in dynamics</w:t>
      </w:r>
      <w:r w:rsidR="007D035B">
        <w:t xml:space="preserve"> across conditions</w:t>
      </w:r>
      <w:r>
        <w:t xml:space="preserve"> (e.g. the relative</w:t>
      </w:r>
      <w:r w:rsidR="00F7015C">
        <w:t xml:space="preserve"> magnitude of peak expression).</w:t>
      </w:r>
    </w:p>
    <w:p w:rsidR="00754DF6" w:rsidRDefault="00754DF6" w:rsidP="00615A4A"/>
    <w:p w:rsidR="00DA09AE" w:rsidRDefault="003025A2" w:rsidP="00615A4A">
      <w:r>
        <w:t xml:space="preserve">The clusters of genes that were identified as displaying dynamics consistent with regulation (either induction or repression) by PIFs in </w:t>
      </w:r>
      <w:proofErr w:type="spellStart"/>
      <w:r>
        <w:t>light</w:t>
      </w:r>
      <w:proofErr w:type="gramStart"/>
      <w:r>
        <w:t>:dark</w:t>
      </w:r>
      <w:proofErr w:type="spellEnd"/>
      <w:proofErr w:type="gramEnd"/>
      <w:r>
        <w:t xml:space="preserve"> cycles were also selected based on their high </w:t>
      </w:r>
      <w:proofErr w:type="spellStart"/>
      <w:r>
        <w:t>intracluster</w:t>
      </w:r>
      <w:proofErr w:type="spellEnd"/>
      <w:r>
        <w:t xml:space="preserve"> coherence, as measured by the mean similarity of a cluster member to its cluster exemplar (and therefore spanning a range between -3 and 3). In particular, for PIF-induced genes, the </w:t>
      </w:r>
      <w:proofErr w:type="spellStart"/>
      <w:r>
        <w:t>intracluster</w:t>
      </w:r>
      <w:proofErr w:type="spellEnd"/>
      <w:r>
        <w:t xml:space="preserve"> coherence of Clusters 1 and 2 were</w:t>
      </w:r>
      <w:r w:rsidR="00CE45B6">
        <w:t xml:space="preserve"> both </w:t>
      </w:r>
      <w:r>
        <w:t>&gt;2.17,</w:t>
      </w:r>
      <w:r w:rsidR="00CE45B6">
        <w:t xml:space="preserve"> </w:t>
      </w:r>
      <w:r>
        <w:t>higher than any other clusters in this set (</w:t>
      </w:r>
      <w:r w:rsidR="00CE45B6">
        <w:t xml:space="preserve">11 clusters total, </w:t>
      </w:r>
      <w:r>
        <w:t xml:space="preserve">median </w:t>
      </w:r>
      <w:proofErr w:type="spellStart"/>
      <w:r>
        <w:t>intracluster</w:t>
      </w:r>
      <w:proofErr w:type="spellEnd"/>
      <w:r>
        <w:t xml:space="preserve"> coherence = 1.58).</w:t>
      </w:r>
      <w:r w:rsidR="00CE45B6">
        <w:t xml:space="preserve"> For PIF-repressed genes, the </w:t>
      </w:r>
      <w:proofErr w:type="spellStart"/>
      <w:r w:rsidR="00CE45B6">
        <w:t>intracluster</w:t>
      </w:r>
      <w:proofErr w:type="spellEnd"/>
      <w:r w:rsidR="00CE45B6">
        <w:t xml:space="preserve"> coherence of Clusters 1, 2, 3, and 4 were all &gt;2.05, and were all </w:t>
      </w:r>
      <w:r w:rsidR="004D0BA5">
        <w:t>higher than all but one cluster</w:t>
      </w:r>
      <w:r w:rsidR="00CE45B6">
        <w:t xml:space="preserve"> in this set (13 clusters total, median </w:t>
      </w:r>
      <w:proofErr w:type="spellStart"/>
      <w:r w:rsidR="00CE45B6">
        <w:t>intracluster</w:t>
      </w:r>
      <w:proofErr w:type="spellEnd"/>
      <w:r w:rsidR="00CE45B6">
        <w:t xml:space="preserve"> coherence = 1.90).</w:t>
      </w:r>
    </w:p>
    <w:p w:rsidR="00DA09AE" w:rsidRDefault="00DA09AE" w:rsidP="00615A4A"/>
    <w:p w:rsidR="009A7084" w:rsidRPr="00CF1A07" w:rsidRDefault="00DA09AE" w:rsidP="00615A4A">
      <w:r>
        <w:t xml:space="preserve">Microarray data for the comparison of WT with the </w:t>
      </w:r>
      <w:proofErr w:type="spellStart"/>
      <w:r w:rsidR="00AE6F3F">
        <w:rPr>
          <w:i/>
        </w:rPr>
        <w:t>phyB</w:t>
      </w:r>
      <w:proofErr w:type="spellEnd"/>
      <w:r w:rsidR="00AE6F3F">
        <w:rPr>
          <w:i/>
        </w:rPr>
        <w:t xml:space="preserve"> </w:t>
      </w:r>
      <w:r>
        <w:t xml:space="preserve">mutant in 8L:16D </w:t>
      </w:r>
      <w:proofErr w:type="spellStart"/>
      <w:r>
        <w:t>light:dark</w:t>
      </w:r>
      <w:proofErr w:type="spellEnd"/>
      <w:r>
        <w:t xml:space="preserve"> cycles (Michael </w:t>
      </w:r>
      <w:r>
        <w:rPr>
          <w:i/>
        </w:rPr>
        <w:t>et al</w:t>
      </w:r>
      <w:r>
        <w:t xml:space="preserve">., 2008a; Supplementary </w:t>
      </w:r>
      <w:r w:rsidR="000B3706">
        <w:t>Fig</w:t>
      </w:r>
      <w:r>
        <w:t xml:space="preserve"> </w:t>
      </w:r>
      <w:r w:rsidR="008F0AB0">
        <w:t>17</w:t>
      </w:r>
      <w:r>
        <w:t>) was not incorporated into the similarity metric, meaning that the cluster exemplars in this case are not necessarily representative of the behaviour of transcripts within th</w:t>
      </w:r>
      <w:r w:rsidR="00320982">
        <w:t>eir</w:t>
      </w:r>
      <w:r>
        <w:t xml:space="preserve"> cluster</w:t>
      </w:r>
      <w:r w:rsidR="00320982">
        <w:t>s</w:t>
      </w:r>
      <w:r>
        <w:t xml:space="preserve">. Nevertheless, </w:t>
      </w:r>
      <w:r w:rsidR="00E07406">
        <w:t xml:space="preserve">the </w:t>
      </w:r>
      <w:r w:rsidR="005E1397">
        <w:t xml:space="preserve">median Spearman’s correlation coefficient between transcripts and their cluster exemplar was &gt;0.71 for all 6 clusters (i.e. 2 PIF-induced and 4 PIF-repressed) identified as displaying dynamics consistent with PIF regulation in </w:t>
      </w:r>
      <w:proofErr w:type="spellStart"/>
      <w:r w:rsidR="005E1397">
        <w:t>light</w:t>
      </w:r>
      <w:proofErr w:type="gramStart"/>
      <w:r w:rsidR="005E1397">
        <w:t>:dark</w:t>
      </w:r>
      <w:proofErr w:type="spellEnd"/>
      <w:proofErr w:type="gramEnd"/>
      <w:r w:rsidR="005E1397">
        <w:t xml:space="preserve"> cycles (shown in Supplementary </w:t>
      </w:r>
      <w:r w:rsidR="000B3706">
        <w:t>Fig</w:t>
      </w:r>
      <w:r w:rsidR="005E1397">
        <w:t xml:space="preserve"> </w:t>
      </w:r>
      <w:r w:rsidR="007D2631">
        <w:t>17</w:t>
      </w:r>
      <w:r w:rsidR="005E1397">
        <w:t xml:space="preserve">). This demonstrates </w:t>
      </w:r>
      <w:r w:rsidR="00E9679D">
        <w:t>that the clustered genes are also similarly regulated in th</w:t>
      </w:r>
      <w:r w:rsidR="005E1397">
        <w:t>ese</w:t>
      </w:r>
      <w:r w:rsidR="00E9679D">
        <w:t xml:space="preserve"> condition</w:t>
      </w:r>
      <w:r w:rsidR="005E1397">
        <w:t>s</w:t>
      </w:r>
      <w:r w:rsidR="00E9679D">
        <w:t>.</w:t>
      </w:r>
      <w:r w:rsidR="00CA73A1">
        <w:t xml:space="preserve"> </w:t>
      </w:r>
      <w:r w:rsidR="00CF1A07">
        <w:t xml:space="preserve">Similarly, microarray data from plants grown in continuous light under temperature cycles (Michael </w:t>
      </w:r>
      <w:r w:rsidR="00CF1A07">
        <w:rPr>
          <w:i/>
        </w:rPr>
        <w:t>et al</w:t>
      </w:r>
      <w:r w:rsidR="00CF1A07">
        <w:t xml:space="preserve">., 2008b; Supplementary </w:t>
      </w:r>
      <w:r w:rsidR="000B3706">
        <w:t>Fig</w:t>
      </w:r>
      <w:r w:rsidR="00CF1A07">
        <w:t xml:space="preserve"> </w:t>
      </w:r>
      <w:r w:rsidR="007D2631">
        <w:t>16</w:t>
      </w:r>
      <w:r w:rsidR="00CF1A07">
        <w:t xml:space="preserve">) was not used for </w:t>
      </w:r>
      <w:r w:rsidR="007131F1">
        <w:t>to cluster genes</w:t>
      </w:r>
      <w:r w:rsidR="00CF1A07">
        <w:t>. The coherent behaviour of clusters in this condition is demonstrated by the similar peak phase of genes within the PIF-induced and PIF-repressed sets (</w:t>
      </w:r>
      <w:r w:rsidR="008B71B0">
        <w:t xml:space="preserve">with </w:t>
      </w:r>
      <w:r w:rsidR="00CF1A07">
        <w:t xml:space="preserve">peak phase defined as given in the </w:t>
      </w:r>
      <w:r w:rsidR="00CF1A07">
        <w:lastRenderedPageBreak/>
        <w:t>DIURNAL database (</w:t>
      </w:r>
      <w:proofErr w:type="spellStart"/>
      <w:r w:rsidR="00CF1A07">
        <w:t>Mockler</w:t>
      </w:r>
      <w:proofErr w:type="spellEnd"/>
      <w:r w:rsidR="00CF1A07">
        <w:t xml:space="preserve"> </w:t>
      </w:r>
      <w:r w:rsidR="00CF1A07">
        <w:rPr>
          <w:i/>
        </w:rPr>
        <w:t>et al</w:t>
      </w:r>
      <w:r w:rsidR="00CF1A07">
        <w:t>., 2007), with a self-correlation cut-off of 0.8 applied to filter out arrhythmic transcripts).</w:t>
      </w:r>
    </w:p>
    <w:p w:rsidR="00754DF6" w:rsidRDefault="00754DF6" w:rsidP="00615A4A"/>
    <w:p w:rsidR="00615A4A" w:rsidRPr="00615A4A" w:rsidRDefault="00715E21" w:rsidP="00615A4A">
      <w:r>
        <w:t>In ord</w:t>
      </w:r>
      <w:r w:rsidR="007D035B">
        <w:t>er to plot transcript dynamics</w:t>
      </w:r>
      <w:r w:rsidR="0090277F">
        <w:t xml:space="preserve"> (</w:t>
      </w:r>
      <w:r w:rsidR="000B3706">
        <w:t>Fig</w:t>
      </w:r>
      <w:r w:rsidR="000417EF">
        <w:t xml:space="preserve"> 4, Supplementary </w:t>
      </w:r>
      <w:r w:rsidR="000B3706">
        <w:t>Fig</w:t>
      </w:r>
      <w:r w:rsidR="000417EF">
        <w:t>s 9, 10, 14, 15</w:t>
      </w:r>
      <w:r w:rsidR="00C409F3">
        <w:t>,</w:t>
      </w:r>
      <w:r w:rsidR="000417EF">
        <w:t xml:space="preserve"> 16</w:t>
      </w:r>
      <w:r w:rsidR="00C409F3">
        <w:t xml:space="preserve"> &amp; 17</w:t>
      </w:r>
      <w:r w:rsidR="0090277F">
        <w:t>)</w:t>
      </w:r>
      <w:r w:rsidR="00A00F7D">
        <w:t>, the expression of each transcript was normalised by dividing by its aver</w:t>
      </w:r>
      <w:r w:rsidR="007D035B">
        <w:t>age level across both conditions</w:t>
      </w:r>
      <w:r w:rsidR="007D035B" w:rsidRPr="007D035B">
        <w:t xml:space="preserve"> </w:t>
      </w:r>
      <w:r w:rsidR="007D035B">
        <w:t>in each pair of conditions.</w:t>
      </w:r>
    </w:p>
    <w:p w:rsidR="00A17529" w:rsidRDefault="00D964D7" w:rsidP="00AD6A51">
      <w:pPr>
        <w:pStyle w:val="berschrift1"/>
      </w:pPr>
      <w:bookmarkStart w:id="8" w:name="_Toc404338375"/>
      <w:r>
        <w:t>Model behaviour</w:t>
      </w:r>
      <w:bookmarkEnd w:id="8"/>
    </w:p>
    <w:p w:rsidR="00A17529" w:rsidRDefault="00A17529"/>
    <w:p w:rsidR="006C2192" w:rsidRPr="00AF51F8" w:rsidRDefault="006C2192" w:rsidP="006C2192">
      <w:r>
        <w:t>The model described above simulates the photoperiodic regulation of the flowering-time pathway</w:t>
      </w:r>
      <w:r w:rsidR="00503A50">
        <w:t xml:space="preserve"> based upon rhythmic regulation from the </w:t>
      </w:r>
      <w:r w:rsidR="00801289">
        <w:t>circadian</w:t>
      </w:r>
      <w:r w:rsidR="00503A50">
        <w:t xml:space="preserve"> clock model</w:t>
      </w:r>
      <w:r w:rsidR="00801289">
        <w:t xml:space="preserve"> presented in (</w:t>
      </w:r>
      <w:proofErr w:type="spellStart"/>
      <w:r w:rsidR="00801289">
        <w:t>Pokhilko</w:t>
      </w:r>
      <w:proofErr w:type="spellEnd"/>
      <w:r w:rsidR="00801289">
        <w:t xml:space="preserve"> </w:t>
      </w:r>
      <w:r w:rsidR="00801289">
        <w:rPr>
          <w:i/>
        </w:rPr>
        <w:t>et al.</w:t>
      </w:r>
      <w:r w:rsidR="00801289">
        <w:t>, 2012)</w:t>
      </w:r>
      <w:r>
        <w:t xml:space="preserve">, without the input </w:t>
      </w:r>
      <w:proofErr w:type="spellStart"/>
      <w:r>
        <w:t>timeseries</w:t>
      </w:r>
      <w:proofErr w:type="spellEnd"/>
      <w:r>
        <w:t xml:space="preserve"> of </w:t>
      </w:r>
      <w:r w:rsidRPr="00503A50">
        <w:rPr>
          <w:i/>
        </w:rPr>
        <w:t>FKF1</w:t>
      </w:r>
      <w:r>
        <w:t xml:space="preserve"> and </w:t>
      </w:r>
      <w:r w:rsidRPr="00503A50">
        <w:rPr>
          <w:i/>
        </w:rPr>
        <w:t>CDF1</w:t>
      </w:r>
      <w:r>
        <w:t xml:space="preserve"> data that our previous </w:t>
      </w:r>
      <w:r w:rsidR="00503A50">
        <w:t xml:space="preserve">flowering </w:t>
      </w:r>
      <w:r>
        <w:t xml:space="preserve">model required </w:t>
      </w:r>
      <w:r w:rsidR="00801289">
        <w:t xml:space="preserve">(compare the top and bottom insets of </w:t>
      </w:r>
      <w:r w:rsidR="000B3706">
        <w:t>Fig</w:t>
      </w:r>
      <w:r w:rsidR="00801289">
        <w:t xml:space="preserve"> 1; Song </w:t>
      </w:r>
      <w:r w:rsidR="00801289">
        <w:rPr>
          <w:i/>
        </w:rPr>
        <w:t xml:space="preserve"> et al.</w:t>
      </w:r>
      <w:r w:rsidR="00801289">
        <w:t>, 2012)</w:t>
      </w:r>
      <w:r>
        <w:t>. The present model can therefore be simulated in conditi</w:t>
      </w:r>
      <w:r w:rsidR="00503A50">
        <w:t>o</w:t>
      </w:r>
      <w:r>
        <w:t xml:space="preserve">ns where </w:t>
      </w:r>
      <w:r w:rsidR="00503A50">
        <w:t>input</w:t>
      </w:r>
      <w:r>
        <w:t xml:space="preserve"> data are not yet available</w:t>
      </w:r>
      <w:r w:rsidR="00503A50">
        <w:t xml:space="preserve"> but also, importantly, the present model preserves the behaviours previously </w:t>
      </w:r>
      <w:r w:rsidR="00AF51F8">
        <w:t xml:space="preserve">matched to experimental data </w:t>
      </w:r>
      <w:r w:rsidR="00B6064F">
        <w:t xml:space="preserve">(Supplementary </w:t>
      </w:r>
      <w:r w:rsidR="000B3706">
        <w:t>Fig</w:t>
      </w:r>
      <w:r w:rsidR="00B6064F">
        <w:t xml:space="preserve"> </w:t>
      </w:r>
      <w:r w:rsidR="00195FFF">
        <w:t>8</w:t>
      </w:r>
      <w:r w:rsidR="00801289">
        <w:t xml:space="preserve">; Song </w:t>
      </w:r>
      <w:r w:rsidR="00801289">
        <w:rPr>
          <w:i/>
        </w:rPr>
        <w:t>et al.</w:t>
      </w:r>
      <w:r w:rsidR="00801289">
        <w:t>, 2012)</w:t>
      </w:r>
      <w:r>
        <w:t xml:space="preserve">. </w:t>
      </w:r>
      <w:r w:rsidR="00503A50">
        <w:t xml:space="preserve">Simulated </w:t>
      </w:r>
      <w:r w:rsidR="00503A50">
        <w:rPr>
          <w:i/>
        </w:rPr>
        <w:t>fkf1</w:t>
      </w:r>
      <w:r w:rsidR="00503A50">
        <w:t xml:space="preserve"> mutants under LD conditions lose the shoulder of </w:t>
      </w:r>
      <w:r>
        <w:rPr>
          <w:i/>
        </w:rPr>
        <w:t>CO</w:t>
      </w:r>
      <w:r>
        <w:t xml:space="preserve"> mRNA expression </w:t>
      </w:r>
      <w:r w:rsidR="00801289">
        <w:t>during the afternoon (</w:t>
      </w:r>
      <w:r w:rsidR="00B6064F">
        <w:t xml:space="preserve">~ZT10-16, </w:t>
      </w:r>
      <w:r w:rsidR="000B3706">
        <w:t>Fig</w:t>
      </w:r>
      <w:r w:rsidR="00CD666F">
        <w:t xml:space="preserve"> </w:t>
      </w:r>
      <w:r w:rsidR="00E74E12">
        <w:t>3E</w:t>
      </w:r>
      <w:r w:rsidR="00CD666F">
        <w:t xml:space="preserve"> and </w:t>
      </w:r>
      <w:r w:rsidR="00B6064F">
        <w:t xml:space="preserve">Supplementary </w:t>
      </w:r>
      <w:r w:rsidR="000B3706">
        <w:t>Fig</w:t>
      </w:r>
      <w:r w:rsidR="00B6064F">
        <w:t xml:space="preserve"> </w:t>
      </w:r>
      <w:r w:rsidR="00E74E12">
        <w:t>5G</w:t>
      </w:r>
      <w:r w:rsidR="00801289">
        <w:t>)</w:t>
      </w:r>
      <w:r w:rsidR="00503A50">
        <w:t xml:space="preserve">. Simulated </w:t>
      </w:r>
      <w:proofErr w:type="spellStart"/>
      <w:r w:rsidR="00503A50">
        <w:rPr>
          <w:i/>
        </w:rPr>
        <w:t>gi</w:t>
      </w:r>
      <w:proofErr w:type="spellEnd"/>
      <w:r w:rsidR="00503A50">
        <w:rPr>
          <w:i/>
        </w:rPr>
        <w:t xml:space="preserve"> </w:t>
      </w:r>
      <w:r w:rsidR="00503A50">
        <w:t xml:space="preserve">mutants </w:t>
      </w:r>
      <w:r w:rsidR="00304A6E">
        <w:t xml:space="preserve">have a </w:t>
      </w:r>
      <w:r>
        <w:t xml:space="preserve">significantly dampened </w:t>
      </w:r>
      <w:r w:rsidR="00801289">
        <w:t xml:space="preserve">amplitude and </w:t>
      </w:r>
      <w:r w:rsidR="005C61F0">
        <w:t xml:space="preserve">mean </w:t>
      </w:r>
      <w:r w:rsidR="00801289">
        <w:t>level of rhythmic</w:t>
      </w:r>
      <w:r w:rsidR="00503A50">
        <w:t xml:space="preserve"> </w:t>
      </w:r>
      <w:r w:rsidR="00503A50">
        <w:rPr>
          <w:i/>
        </w:rPr>
        <w:t xml:space="preserve">CO </w:t>
      </w:r>
      <w:r w:rsidR="00503A50" w:rsidRPr="00503A50">
        <w:t>mRNA</w:t>
      </w:r>
      <w:r w:rsidR="00503A50">
        <w:rPr>
          <w:i/>
        </w:rPr>
        <w:t xml:space="preserve"> </w:t>
      </w:r>
      <w:r w:rsidR="00801289">
        <w:t>ex</w:t>
      </w:r>
      <w:r w:rsidR="00B6064F">
        <w:t>pression (</w:t>
      </w:r>
      <w:r w:rsidR="000B3706">
        <w:t>Fig</w:t>
      </w:r>
      <w:r w:rsidR="00B6064F">
        <w:t xml:space="preserve"> </w:t>
      </w:r>
      <w:r w:rsidR="00716783">
        <w:t>3</w:t>
      </w:r>
      <w:r w:rsidR="00712EA6">
        <w:t>E</w:t>
      </w:r>
      <w:r w:rsidR="005E66AC">
        <w:t xml:space="preserve"> and Supplementary </w:t>
      </w:r>
      <w:r w:rsidR="000B3706">
        <w:t>Fig</w:t>
      </w:r>
      <w:r w:rsidR="005E66AC">
        <w:t xml:space="preserve"> </w:t>
      </w:r>
      <w:r w:rsidR="009501EF">
        <w:t>6</w:t>
      </w:r>
      <w:r w:rsidR="005E66AC">
        <w:t>E</w:t>
      </w:r>
      <w:proofErr w:type="gramStart"/>
      <w:r w:rsidR="005E66AC">
        <w:t>,G</w:t>
      </w:r>
      <w:proofErr w:type="gramEnd"/>
      <w:r w:rsidR="00801289">
        <w:t>)</w:t>
      </w:r>
      <w:r>
        <w:t xml:space="preserve">. </w:t>
      </w:r>
      <w:r w:rsidR="00503A50">
        <w:t>T</w:t>
      </w:r>
      <w:r>
        <w:t xml:space="preserve">here was very little </w:t>
      </w:r>
      <w:r w:rsidR="00503A50">
        <w:t xml:space="preserve">simulated </w:t>
      </w:r>
      <w:r>
        <w:rPr>
          <w:i/>
        </w:rPr>
        <w:t>FT</w:t>
      </w:r>
      <w:r>
        <w:t xml:space="preserve"> </w:t>
      </w:r>
      <w:r w:rsidR="00801289">
        <w:t xml:space="preserve">mRNA </w:t>
      </w:r>
      <w:r>
        <w:t xml:space="preserve">expression in </w:t>
      </w:r>
      <w:r w:rsidR="00503A50">
        <w:t xml:space="preserve">either of </w:t>
      </w:r>
      <w:r>
        <w:t xml:space="preserve">these </w:t>
      </w:r>
      <w:r w:rsidR="00503A50">
        <w:t xml:space="preserve">mutant </w:t>
      </w:r>
      <w:r>
        <w:t xml:space="preserve">backgrounds (Supplementary </w:t>
      </w:r>
      <w:r w:rsidR="000B3706">
        <w:t>Fig</w:t>
      </w:r>
      <w:r w:rsidR="00801289">
        <w:t>s</w:t>
      </w:r>
      <w:r>
        <w:t xml:space="preserve"> </w:t>
      </w:r>
      <w:r w:rsidR="009501EF">
        <w:t>5F</w:t>
      </w:r>
      <w:proofErr w:type="gramStart"/>
      <w:r w:rsidR="009501EF">
        <w:t>,H</w:t>
      </w:r>
      <w:proofErr w:type="gramEnd"/>
      <w:r w:rsidR="009501EF">
        <w:t xml:space="preserve"> &amp; </w:t>
      </w:r>
      <w:r w:rsidR="00B51236">
        <w:t>6</w:t>
      </w:r>
      <w:r w:rsidR="009501EF">
        <w:t>F,H</w:t>
      </w:r>
      <w:r>
        <w:t xml:space="preserve">). As with our previously published model, </w:t>
      </w:r>
      <w:r w:rsidR="00503A50">
        <w:t xml:space="preserve">the </w:t>
      </w:r>
      <w:r w:rsidR="00304A6E">
        <w:t xml:space="preserve">new </w:t>
      </w:r>
      <w:r w:rsidR="00503A50">
        <w:t>model matched</w:t>
      </w:r>
      <w:r>
        <w:t xml:space="preserve"> the effects </w:t>
      </w:r>
      <w:r w:rsidR="00650675">
        <w:t xml:space="preserve">on </w:t>
      </w:r>
      <w:r w:rsidR="00650675">
        <w:rPr>
          <w:i/>
        </w:rPr>
        <w:t>FT</w:t>
      </w:r>
      <w:r w:rsidR="00650675">
        <w:t xml:space="preserve"> transcript</w:t>
      </w:r>
      <w:r w:rsidR="00867E23">
        <w:t>ion</w:t>
      </w:r>
      <w:r w:rsidR="00650675">
        <w:t xml:space="preserve"> rhythms in </w:t>
      </w:r>
      <w:r w:rsidR="00650675">
        <w:rPr>
          <w:i/>
        </w:rPr>
        <w:t>CO-ox</w:t>
      </w:r>
      <w:proofErr w:type="gramStart"/>
      <w:r w:rsidR="00650675">
        <w:rPr>
          <w:i/>
        </w:rPr>
        <w:t>;fkf1</w:t>
      </w:r>
      <w:proofErr w:type="gramEnd"/>
      <w:r w:rsidR="00650675">
        <w:t xml:space="preserve"> and </w:t>
      </w:r>
      <w:r w:rsidR="00650675">
        <w:rPr>
          <w:i/>
        </w:rPr>
        <w:t>CO-ox;CDF1-ox</w:t>
      </w:r>
      <w:r w:rsidR="00650675">
        <w:t xml:space="preserve"> backgrounds.</w:t>
      </w:r>
      <w:r w:rsidR="00503A50">
        <w:t xml:space="preserve"> </w:t>
      </w:r>
      <w:r w:rsidR="00650675">
        <w:t>H</w:t>
      </w:r>
      <w:r w:rsidR="00503A50">
        <w:t>ere</w:t>
      </w:r>
      <w:r w:rsidR="00650675">
        <w:t>,</w:t>
      </w:r>
      <w:r>
        <w:t xml:space="preserve"> overexpression of </w:t>
      </w:r>
      <w:r w:rsidRPr="00503A50">
        <w:rPr>
          <w:i/>
        </w:rPr>
        <w:t>CDF1</w:t>
      </w:r>
      <w:r>
        <w:t xml:space="preserve"> had a stronger suppressive effect on the </w:t>
      </w:r>
      <w:r>
        <w:rPr>
          <w:i/>
        </w:rPr>
        <w:t>FT</w:t>
      </w:r>
      <w:r>
        <w:t xml:space="preserve"> </w:t>
      </w:r>
      <w:r w:rsidR="00650675">
        <w:t xml:space="preserve">mRNA </w:t>
      </w:r>
      <w:r>
        <w:t xml:space="preserve">rhythm </w:t>
      </w:r>
      <w:r w:rsidR="00503A50">
        <w:t>in</w:t>
      </w:r>
      <w:r>
        <w:t xml:space="preserve"> </w:t>
      </w:r>
      <w:r>
        <w:rPr>
          <w:i/>
        </w:rPr>
        <w:t xml:space="preserve">CO-ox </w:t>
      </w:r>
      <w:r>
        <w:t xml:space="preserve">than </w:t>
      </w:r>
      <w:r w:rsidR="00650675">
        <w:t xml:space="preserve">the </w:t>
      </w:r>
      <w:r>
        <w:t xml:space="preserve">loss of </w:t>
      </w:r>
      <w:r w:rsidRPr="00503A50">
        <w:rPr>
          <w:i/>
        </w:rPr>
        <w:t>FKF1</w:t>
      </w:r>
      <w:r>
        <w:t xml:space="preserve"> </w:t>
      </w:r>
      <w:r w:rsidR="00650675">
        <w:t xml:space="preserve">mRNA </w:t>
      </w:r>
      <w:r w:rsidR="00801289">
        <w:t xml:space="preserve">expression </w:t>
      </w:r>
      <w:r w:rsidR="00B6064F">
        <w:t xml:space="preserve">(Supplementary </w:t>
      </w:r>
      <w:r w:rsidR="000B3706">
        <w:t>Fig</w:t>
      </w:r>
      <w:r w:rsidR="00B6064F">
        <w:t xml:space="preserve"> </w:t>
      </w:r>
      <w:r w:rsidR="00D867B1">
        <w:t>8A</w:t>
      </w:r>
      <w:r>
        <w:t xml:space="preserve">; Song </w:t>
      </w:r>
      <w:r>
        <w:rPr>
          <w:i/>
        </w:rPr>
        <w:t>et al.</w:t>
      </w:r>
      <w:r>
        <w:t>, 2012).</w:t>
      </w:r>
      <w:r w:rsidR="00503A50">
        <w:t xml:space="preserve"> The relative effects of the</w:t>
      </w:r>
      <w:r>
        <w:t xml:space="preserve"> two roles of </w:t>
      </w:r>
      <w:r w:rsidRPr="00566397">
        <w:t>FKF1</w:t>
      </w:r>
      <w:r w:rsidR="00566397">
        <w:t xml:space="preserve"> protein</w:t>
      </w:r>
      <w:r>
        <w:t xml:space="preserve"> in the flowering system, namely the </w:t>
      </w:r>
      <w:r w:rsidR="00503A50">
        <w:t xml:space="preserve">stabilisation of CO protein and the </w:t>
      </w:r>
      <w:r>
        <w:t xml:space="preserve">regulation of </w:t>
      </w:r>
      <w:r>
        <w:rPr>
          <w:i/>
        </w:rPr>
        <w:t>CO</w:t>
      </w:r>
      <w:r>
        <w:t xml:space="preserve"> mRNA through CDF1</w:t>
      </w:r>
      <w:r w:rsidR="00503A50">
        <w:t>, were also quantified</w:t>
      </w:r>
      <w:r>
        <w:t xml:space="preserve">. </w:t>
      </w:r>
      <w:r w:rsidR="00503A50">
        <w:t>As with our previous model, the present</w:t>
      </w:r>
      <w:r>
        <w:t xml:space="preserve"> model predicts that removal of </w:t>
      </w:r>
      <w:r>
        <w:lastRenderedPageBreak/>
        <w:t xml:space="preserve">the FKF1-CO interaction has a larger effect on </w:t>
      </w:r>
      <w:r>
        <w:rPr>
          <w:i/>
        </w:rPr>
        <w:t>FT</w:t>
      </w:r>
      <w:r>
        <w:t xml:space="preserve"> expression than the removal of the FKF1-CDF1 int</w:t>
      </w:r>
      <w:r w:rsidR="00B6064F">
        <w:t xml:space="preserve">eraction (Supplementary </w:t>
      </w:r>
      <w:r w:rsidR="000B3706">
        <w:t>Fig</w:t>
      </w:r>
      <w:r w:rsidR="00B6064F">
        <w:t xml:space="preserve"> </w:t>
      </w:r>
      <w:r w:rsidR="00BC2C4F">
        <w:t>8B</w:t>
      </w:r>
      <w:r>
        <w:t xml:space="preserve">; Song </w:t>
      </w:r>
      <w:r>
        <w:rPr>
          <w:i/>
        </w:rPr>
        <w:t>et al.</w:t>
      </w:r>
      <w:r>
        <w:t>, 2012).</w:t>
      </w:r>
      <w:r w:rsidR="00AF51F8">
        <w:t xml:space="preserve"> Thus the new connections that confer rhythmic regulation to </w:t>
      </w:r>
      <w:r w:rsidR="00AF51F8" w:rsidRPr="00AF51F8">
        <w:rPr>
          <w:i/>
        </w:rPr>
        <w:t>FKF1</w:t>
      </w:r>
      <w:r w:rsidR="00AF51F8">
        <w:t xml:space="preserve"> and </w:t>
      </w:r>
      <w:r w:rsidR="00AF51F8" w:rsidRPr="00AF51F8">
        <w:rPr>
          <w:i/>
        </w:rPr>
        <w:t>CDF1</w:t>
      </w:r>
      <w:r w:rsidR="00801289">
        <w:rPr>
          <w:i/>
        </w:rPr>
        <w:t xml:space="preserve"> </w:t>
      </w:r>
      <w:r w:rsidR="00801289">
        <w:t>mRNA</w:t>
      </w:r>
      <w:r w:rsidR="00AF51F8">
        <w:rPr>
          <w:i/>
        </w:rPr>
        <w:t xml:space="preserve"> </w:t>
      </w:r>
      <w:r w:rsidR="00AF51F8">
        <w:t xml:space="preserve">from the clock model match the observed </w:t>
      </w:r>
      <w:r w:rsidR="001D090A">
        <w:t xml:space="preserve">dynamics </w:t>
      </w:r>
      <w:r w:rsidR="00AF51F8">
        <w:t>of these mRNAs (</w:t>
      </w:r>
      <w:r w:rsidR="000B3706">
        <w:t>Fig</w:t>
      </w:r>
      <w:r w:rsidR="00283D83">
        <w:t xml:space="preserve"> 2C</w:t>
      </w:r>
      <w:proofErr w:type="gramStart"/>
      <w:r w:rsidR="00283D83">
        <w:t>,D</w:t>
      </w:r>
      <w:proofErr w:type="gramEnd"/>
      <w:r w:rsidR="00AF51F8">
        <w:t>) and also maintain the key model behaviours, as expected.</w:t>
      </w:r>
    </w:p>
    <w:p w:rsidR="006C2192" w:rsidRDefault="006C2192">
      <w:pPr>
        <w:rPr>
          <w:i/>
        </w:rPr>
      </w:pPr>
    </w:p>
    <w:p w:rsidR="00A17529" w:rsidRDefault="00D964D7" w:rsidP="00AD6A51">
      <w:pPr>
        <w:pStyle w:val="berschrift2"/>
      </w:pPr>
      <w:bookmarkStart w:id="9" w:name="_Toc404338376"/>
      <w:r>
        <w:t>Circadian regulation of</w:t>
      </w:r>
      <w:r w:rsidR="00A17529">
        <w:t xml:space="preserve"> CO mRNA</w:t>
      </w:r>
      <w:bookmarkEnd w:id="9"/>
    </w:p>
    <w:p w:rsidR="00A17529" w:rsidRDefault="00A17529"/>
    <w:p w:rsidR="00902DAF" w:rsidRDefault="00A17529">
      <w:r>
        <w:t xml:space="preserve">In the main text we discuss </w:t>
      </w:r>
      <w:r w:rsidR="00195DA4">
        <w:t xml:space="preserve">regulation of </w:t>
      </w:r>
      <w:r w:rsidR="00195DA4">
        <w:rPr>
          <w:i/>
        </w:rPr>
        <w:t>CO</w:t>
      </w:r>
      <w:r w:rsidR="00195DA4">
        <w:t xml:space="preserve"> mRNA in</w:t>
      </w:r>
      <w:r>
        <w:t xml:space="preserve"> the </w:t>
      </w:r>
      <w:r>
        <w:rPr>
          <w:i/>
        </w:rPr>
        <w:t>prr9</w:t>
      </w:r>
      <w:proofErr w:type="gramStart"/>
      <w:r>
        <w:rPr>
          <w:i/>
        </w:rPr>
        <w:t>;7</w:t>
      </w:r>
      <w:proofErr w:type="gramEnd"/>
      <w:r>
        <w:t xml:space="preserve"> double mutant. To show that the flowering time module is also able to simulate further mutants we have tested the </w:t>
      </w:r>
      <w:r>
        <w:rPr>
          <w:i/>
        </w:rPr>
        <w:t>cca1</w:t>
      </w:r>
      <w:proofErr w:type="gramStart"/>
      <w:r>
        <w:rPr>
          <w:i/>
        </w:rPr>
        <w:t>;lhy</w:t>
      </w:r>
      <w:proofErr w:type="gramEnd"/>
      <w:r>
        <w:rPr>
          <w:i/>
        </w:rPr>
        <w:t>, cop1</w:t>
      </w:r>
      <w:r>
        <w:t xml:space="preserve"> and </w:t>
      </w:r>
      <w:r>
        <w:rPr>
          <w:i/>
        </w:rPr>
        <w:t>elf3</w:t>
      </w:r>
      <w:r>
        <w:t xml:space="preserve"> mutants (</w:t>
      </w:r>
      <w:r w:rsidR="000B3706">
        <w:t>Fig</w:t>
      </w:r>
      <w:r w:rsidR="006E1018">
        <w:t xml:space="preserve"> 3</w:t>
      </w:r>
      <w:r w:rsidR="009C3C2B">
        <w:t>G</w:t>
      </w:r>
      <w:r w:rsidR="00716783">
        <w:t xml:space="preserve"> and </w:t>
      </w:r>
      <w:r>
        <w:t xml:space="preserve">Supplementary </w:t>
      </w:r>
      <w:r w:rsidR="000B3706">
        <w:t>Fig</w:t>
      </w:r>
      <w:r>
        <w:t xml:space="preserve">s </w:t>
      </w:r>
      <w:r w:rsidR="00B6064F">
        <w:t>1</w:t>
      </w:r>
      <w:r w:rsidR="00195DA4">
        <w:t>E</w:t>
      </w:r>
      <w:r>
        <w:t xml:space="preserve">, </w:t>
      </w:r>
      <w:r w:rsidR="00B6064F">
        <w:t>2</w:t>
      </w:r>
      <w:r w:rsidR="00195DA4">
        <w:t>E</w:t>
      </w:r>
      <w:r w:rsidR="00716783">
        <w:t xml:space="preserve"> </w:t>
      </w:r>
      <w:r w:rsidR="00B6064F">
        <w:t xml:space="preserve">and </w:t>
      </w:r>
      <w:r w:rsidR="00B51236">
        <w:t>5</w:t>
      </w:r>
      <w:r w:rsidR="00A11937">
        <w:t>E &amp; G</w:t>
      </w:r>
      <w:r>
        <w:t>). Below</w:t>
      </w:r>
      <w:r w:rsidR="00D41BF5">
        <w:t>,</w:t>
      </w:r>
      <w:r>
        <w:t xml:space="preserve"> we discuss in more detail the regulation of flowering by </w:t>
      </w:r>
      <w:r w:rsidR="00902DAF">
        <w:t xml:space="preserve">CCA1/LHY and </w:t>
      </w:r>
      <w:r>
        <w:t xml:space="preserve">COP1. </w:t>
      </w:r>
    </w:p>
    <w:p w:rsidR="00902DAF" w:rsidRPr="00C5158E" w:rsidRDefault="00902DAF" w:rsidP="00902DAF">
      <w:r>
        <w:t xml:space="preserve">In previous mathematical models of the flowering network, dark-dependent increases in </w:t>
      </w:r>
      <w:r>
        <w:rPr>
          <w:i/>
        </w:rPr>
        <w:t>CO</w:t>
      </w:r>
      <w:r>
        <w:t xml:space="preserve"> mRNA levels were simulated using a hypothetical night-time activator acting independently of the photoperiodic pathway (Salazar </w:t>
      </w:r>
      <w:r>
        <w:rPr>
          <w:i/>
        </w:rPr>
        <w:t>et al.</w:t>
      </w:r>
      <w:r>
        <w:t xml:space="preserve">, 2009; Song </w:t>
      </w:r>
      <w:r>
        <w:rPr>
          <w:i/>
        </w:rPr>
        <w:t>et al.</w:t>
      </w:r>
      <w:r>
        <w:t xml:space="preserve">, 2012). However, published evidence supports a mechanism whereby the accumulation of </w:t>
      </w:r>
      <w:r>
        <w:rPr>
          <w:i/>
        </w:rPr>
        <w:t>CO</w:t>
      </w:r>
      <w:r>
        <w:t xml:space="preserve"> mRNA in the night of LDs is, in part, controlled by COP1 (Yu </w:t>
      </w:r>
      <w:r>
        <w:rPr>
          <w:i/>
        </w:rPr>
        <w:t>et al.</w:t>
      </w:r>
      <w:r>
        <w:t xml:space="preserve">, 2008). In LDs, the night-time peak of </w:t>
      </w:r>
      <w:r>
        <w:rPr>
          <w:i/>
        </w:rPr>
        <w:t>CO</w:t>
      </w:r>
      <w:r>
        <w:t xml:space="preserve"> mRNA rhythms is lost in the </w:t>
      </w:r>
      <w:r>
        <w:rPr>
          <w:i/>
        </w:rPr>
        <w:t>cop1</w:t>
      </w:r>
      <w:r>
        <w:t xml:space="preserve"> mutant (Supplementary </w:t>
      </w:r>
      <w:r w:rsidR="000B3706">
        <w:t>Fig</w:t>
      </w:r>
      <w:r>
        <w:t xml:space="preserve"> </w:t>
      </w:r>
      <w:r w:rsidR="00355C6A">
        <w:t>19C</w:t>
      </w:r>
      <w:r>
        <w:t xml:space="preserve">). Furthermore, now that COP1 activity in the circadian clock has been added to the clock model, we are able to use COP1 as a night-time activator of </w:t>
      </w:r>
      <w:r>
        <w:rPr>
          <w:i/>
        </w:rPr>
        <w:t>CO</w:t>
      </w:r>
      <w:r>
        <w:t xml:space="preserve"> mRNA. Comparisons of the resulting simulations of the </w:t>
      </w:r>
      <w:r>
        <w:rPr>
          <w:i/>
        </w:rPr>
        <w:t>cop1</w:t>
      </w:r>
      <w:r>
        <w:t xml:space="preserve"> mutant show qualitative similarities to published transcript profiles (Supplementary </w:t>
      </w:r>
      <w:r w:rsidR="000B3706">
        <w:t>Fig</w:t>
      </w:r>
      <w:r>
        <w:t xml:space="preserve"> </w:t>
      </w:r>
      <w:r w:rsidR="00355C6A">
        <w:t>19</w:t>
      </w:r>
      <w:r>
        <w:t xml:space="preserve">). Notably, </w:t>
      </w:r>
      <w:r>
        <w:rPr>
          <w:i/>
        </w:rPr>
        <w:t>FT</w:t>
      </w:r>
      <w:r>
        <w:t xml:space="preserve"> mRNA accumulates to a higher level during the night of SDs in </w:t>
      </w:r>
      <w:r>
        <w:rPr>
          <w:i/>
        </w:rPr>
        <w:t>cop1</w:t>
      </w:r>
      <w:r>
        <w:t xml:space="preserve"> mutants compared to the WT (Supplementary </w:t>
      </w:r>
      <w:r w:rsidR="000B3706">
        <w:t>Fig</w:t>
      </w:r>
      <w:r>
        <w:t xml:space="preserve"> </w:t>
      </w:r>
      <w:r w:rsidR="00355C6A">
        <w:t>19F</w:t>
      </w:r>
      <w:r>
        <w:t xml:space="preserve">) and the LD-specific night-time peak of </w:t>
      </w:r>
      <w:r>
        <w:rPr>
          <w:i/>
        </w:rPr>
        <w:t>CO</w:t>
      </w:r>
      <w:r>
        <w:t xml:space="preserve"> mRNA is lost in the </w:t>
      </w:r>
      <w:r>
        <w:rPr>
          <w:i/>
        </w:rPr>
        <w:t>cop1</w:t>
      </w:r>
      <w:r>
        <w:t xml:space="preserve"> mutant (Supplementary </w:t>
      </w:r>
      <w:r w:rsidR="000B3706">
        <w:t>Fig</w:t>
      </w:r>
      <w:r>
        <w:t xml:space="preserve"> </w:t>
      </w:r>
      <w:r w:rsidR="00355C6A">
        <w:t>19G</w:t>
      </w:r>
      <w:r>
        <w:t>).</w:t>
      </w:r>
    </w:p>
    <w:p w:rsidR="00902DAF" w:rsidRDefault="00902DAF"/>
    <w:p w:rsidR="00A17529" w:rsidRPr="004B58FD" w:rsidRDefault="00A17529">
      <w:r>
        <w:lastRenderedPageBreak/>
        <w:t xml:space="preserve">Since </w:t>
      </w:r>
      <w:r>
        <w:rPr>
          <w:i/>
        </w:rPr>
        <w:t>CDF1</w:t>
      </w:r>
      <w:r>
        <w:t xml:space="preserve"> mRNA and </w:t>
      </w:r>
      <w:r>
        <w:rPr>
          <w:i/>
        </w:rPr>
        <w:t>FKF1</w:t>
      </w:r>
      <w:r>
        <w:t xml:space="preserve"> mRNA were fitted to datasets from WT and </w:t>
      </w:r>
      <w:r>
        <w:rPr>
          <w:i/>
        </w:rPr>
        <w:t>cca1</w:t>
      </w:r>
      <w:proofErr w:type="gramStart"/>
      <w:r>
        <w:rPr>
          <w:i/>
        </w:rPr>
        <w:t>;lhy</w:t>
      </w:r>
      <w:proofErr w:type="gramEnd"/>
      <w:r>
        <w:t xml:space="preserve"> backgrounds, we are able to obtain good </w:t>
      </w:r>
      <w:r w:rsidR="00195DA4">
        <w:t xml:space="preserve">quantitative </w:t>
      </w:r>
      <w:r>
        <w:t>matches to these datasets (</w:t>
      </w:r>
      <w:r w:rsidR="000B3706">
        <w:t>Fig</w:t>
      </w:r>
      <w:r w:rsidR="00CD666F">
        <w:t xml:space="preserve"> 2A &amp; B</w:t>
      </w:r>
      <w:r>
        <w:t xml:space="preserve">). The mutation of CCA1/LHY leads to an advanced phase of </w:t>
      </w:r>
      <w:r>
        <w:rPr>
          <w:i/>
        </w:rPr>
        <w:t>CDF1</w:t>
      </w:r>
      <w:r>
        <w:t xml:space="preserve"> and </w:t>
      </w:r>
      <w:r>
        <w:rPr>
          <w:i/>
        </w:rPr>
        <w:t>FKF1</w:t>
      </w:r>
      <w:r>
        <w:t xml:space="preserve"> </w:t>
      </w:r>
      <w:r w:rsidR="00F1256E">
        <w:t xml:space="preserve">mRNA </w:t>
      </w:r>
      <w:r>
        <w:t xml:space="preserve">expression, decreasing the amplitude of </w:t>
      </w:r>
      <w:r>
        <w:rPr>
          <w:i/>
        </w:rPr>
        <w:t>CDF1</w:t>
      </w:r>
      <w:r>
        <w:t xml:space="preserve"> and </w:t>
      </w:r>
      <w:r w:rsidR="00195DA4">
        <w:t xml:space="preserve">marginally </w:t>
      </w:r>
      <w:r>
        <w:t>increasing</w:t>
      </w:r>
      <w:r w:rsidR="00195DA4">
        <w:t xml:space="preserve"> the amplitude of</w:t>
      </w:r>
      <w:r>
        <w:t xml:space="preserve"> </w:t>
      </w:r>
      <w:r>
        <w:rPr>
          <w:i/>
        </w:rPr>
        <w:t>FKF1</w:t>
      </w:r>
      <w:r>
        <w:t xml:space="preserve"> rhythms</w:t>
      </w:r>
      <w:r w:rsidR="00B6064F">
        <w:t xml:space="preserve"> (</w:t>
      </w:r>
      <w:r w:rsidR="000B3706">
        <w:t>Fig</w:t>
      </w:r>
      <w:r w:rsidR="00B6064F">
        <w:t xml:space="preserve"> </w:t>
      </w:r>
      <w:r w:rsidR="00743278">
        <w:t>2</w:t>
      </w:r>
      <w:r w:rsidR="00195DA4">
        <w:t xml:space="preserve">A &amp; </w:t>
      </w:r>
      <w:r w:rsidR="00743278">
        <w:t>B</w:t>
      </w:r>
      <w:r w:rsidR="00867E23">
        <w:t xml:space="preserve"> and Supplementary </w:t>
      </w:r>
      <w:r w:rsidR="000B3706">
        <w:t>Fig</w:t>
      </w:r>
      <w:r w:rsidR="00867E23">
        <w:t>s 1A &amp; 2A</w:t>
      </w:r>
      <w:r w:rsidR="00195DA4">
        <w:t>)</w:t>
      </w:r>
      <w:r>
        <w:t xml:space="preserve">. This supports our hypothesis that </w:t>
      </w:r>
      <w:r>
        <w:rPr>
          <w:i/>
        </w:rPr>
        <w:t>CDF1</w:t>
      </w:r>
      <w:r>
        <w:t xml:space="preserve"> mRNA is activated by CCA1/LHY whereas </w:t>
      </w:r>
      <w:r>
        <w:rPr>
          <w:i/>
        </w:rPr>
        <w:t>FKF1</w:t>
      </w:r>
      <w:r>
        <w:t xml:space="preserve"> </w:t>
      </w:r>
      <w:r w:rsidR="00F1256E">
        <w:t>transcription is inhibited (</w:t>
      </w:r>
      <w:proofErr w:type="spellStart"/>
      <w:r w:rsidR="00C42AAF">
        <w:t>Eqs</w:t>
      </w:r>
      <w:proofErr w:type="spellEnd"/>
      <w:r w:rsidR="00C42AAF">
        <w:t xml:space="preserve"> </w:t>
      </w:r>
      <w:r>
        <w:t xml:space="preserve">1 </w:t>
      </w:r>
      <w:r w:rsidR="00C42AAF">
        <w:t>&amp; 4</w:t>
      </w:r>
      <w:r>
        <w:t>).</w:t>
      </w:r>
      <w:r w:rsidR="00534C20">
        <w:t xml:space="preserve"> These connections have been validated experimentally using chromatin </w:t>
      </w:r>
      <w:proofErr w:type="spellStart"/>
      <w:r w:rsidR="00534C20">
        <w:t>immun</w:t>
      </w:r>
      <w:r w:rsidR="00616F41">
        <w:t>oprecipitation</w:t>
      </w:r>
      <w:proofErr w:type="spellEnd"/>
      <w:r w:rsidR="00616F41">
        <w:t xml:space="preserve"> (</w:t>
      </w:r>
      <w:proofErr w:type="spellStart"/>
      <w:r w:rsidR="00616F41">
        <w:t>ChIP</w:t>
      </w:r>
      <w:proofErr w:type="spellEnd"/>
      <w:r w:rsidR="00616F41">
        <w:t>) (</w:t>
      </w:r>
      <w:r w:rsidR="000B3706">
        <w:t>Fig</w:t>
      </w:r>
      <w:r w:rsidR="00616F41">
        <w:t xml:space="preserve"> 2B</w:t>
      </w:r>
      <w:r w:rsidR="00534C20">
        <w:t xml:space="preserve"> and Supplementary </w:t>
      </w:r>
      <w:r w:rsidR="000B3706">
        <w:t>Fig</w:t>
      </w:r>
      <w:r w:rsidR="00534C20">
        <w:t xml:space="preserve"> 3).</w:t>
      </w:r>
      <w:r>
        <w:t xml:space="preserve"> </w:t>
      </w:r>
      <w:r w:rsidR="00E47831">
        <w:t>However</w:t>
      </w:r>
      <w:r>
        <w:t xml:space="preserve">, our model is currently unable to </w:t>
      </w:r>
      <w:r w:rsidR="002D4091">
        <w:t xml:space="preserve">fully </w:t>
      </w:r>
      <w:r>
        <w:t xml:space="preserve">describe the rhythms of </w:t>
      </w:r>
      <w:r>
        <w:rPr>
          <w:i/>
        </w:rPr>
        <w:t>CO</w:t>
      </w:r>
      <w:r>
        <w:t xml:space="preserve"> and </w:t>
      </w:r>
      <w:r>
        <w:rPr>
          <w:i/>
        </w:rPr>
        <w:t>FT</w:t>
      </w:r>
      <w:r>
        <w:t xml:space="preserve"> mRNA in </w:t>
      </w:r>
      <w:r>
        <w:rPr>
          <w:i/>
        </w:rPr>
        <w:t>cca1</w:t>
      </w:r>
      <w:proofErr w:type="gramStart"/>
      <w:r>
        <w:rPr>
          <w:i/>
        </w:rPr>
        <w:t>;lhy</w:t>
      </w:r>
      <w:proofErr w:type="gramEnd"/>
      <w:r w:rsidR="00B6064F">
        <w:t xml:space="preserve"> mutants (Supplementary </w:t>
      </w:r>
      <w:r w:rsidR="000B3706">
        <w:t>Fig</w:t>
      </w:r>
      <w:r w:rsidR="00B6064F">
        <w:t xml:space="preserve"> 1</w:t>
      </w:r>
      <w:r w:rsidR="00195DA4">
        <w:t>E &amp; F</w:t>
      </w:r>
      <w:r w:rsidR="006A7CCB">
        <w:t xml:space="preserve"> and </w:t>
      </w:r>
      <w:r w:rsidR="00B6064F">
        <w:t>2</w:t>
      </w:r>
      <w:r w:rsidR="00195DA4">
        <w:t>E &amp; F</w:t>
      </w:r>
      <w:r>
        <w:t xml:space="preserve">). The model is able to correctly produce an earlier phase of expression of </w:t>
      </w:r>
      <w:r>
        <w:rPr>
          <w:i/>
        </w:rPr>
        <w:t>CO</w:t>
      </w:r>
      <w:r>
        <w:t xml:space="preserve"> and </w:t>
      </w:r>
      <w:r>
        <w:rPr>
          <w:i/>
        </w:rPr>
        <w:t>FT</w:t>
      </w:r>
      <w:r>
        <w:t xml:space="preserve"> </w:t>
      </w:r>
      <w:r w:rsidR="00195DA4">
        <w:t xml:space="preserve">mRNA </w:t>
      </w:r>
      <w:r>
        <w:t xml:space="preserve">in both SD and LD, but the model fails to maintain the increased expression of </w:t>
      </w:r>
      <w:r>
        <w:rPr>
          <w:i/>
        </w:rPr>
        <w:t>CO</w:t>
      </w:r>
      <w:r>
        <w:t xml:space="preserve"> and </w:t>
      </w:r>
      <w:r>
        <w:rPr>
          <w:i/>
        </w:rPr>
        <w:t>FT</w:t>
      </w:r>
      <w:r>
        <w:t xml:space="preserve"> </w:t>
      </w:r>
      <w:r w:rsidR="00195DA4">
        <w:t xml:space="preserve">rhythms </w:t>
      </w:r>
      <w:r w:rsidR="006C2192">
        <w:t xml:space="preserve">observed in the double mutants </w:t>
      </w:r>
      <w:r>
        <w:t>throughout LD cycles.</w:t>
      </w:r>
      <w:r w:rsidR="004B7C91">
        <w:t xml:space="preserve"> As such, we can propose that CCA1/LHY must play a role in the system either downstream of or in parallel to </w:t>
      </w:r>
      <w:r w:rsidR="004B7C91">
        <w:rPr>
          <w:i/>
        </w:rPr>
        <w:t>CDF1</w:t>
      </w:r>
      <w:r w:rsidR="004B7C91">
        <w:t xml:space="preserve"> mRNA to regulate </w:t>
      </w:r>
      <w:r w:rsidR="004B7C91">
        <w:rPr>
          <w:i/>
        </w:rPr>
        <w:t>CO</w:t>
      </w:r>
      <w:r w:rsidR="004B7C91">
        <w:t xml:space="preserve"> (and maybe </w:t>
      </w:r>
      <w:r w:rsidR="004B7C91">
        <w:rPr>
          <w:i/>
        </w:rPr>
        <w:t>FT</w:t>
      </w:r>
      <w:r w:rsidR="004B7C91">
        <w:t xml:space="preserve">) mRNA. This is similar to the case shown in Salazar </w:t>
      </w:r>
      <w:r w:rsidR="004B7C91">
        <w:rPr>
          <w:i/>
        </w:rPr>
        <w:t>et al.</w:t>
      </w:r>
      <w:r w:rsidR="004B7C91">
        <w:t xml:space="preserve">, 2009 where </w:t>
      </w:r>
      <w:r w:rsidR="004B7C91">
        <w:rPr>
          <w:i/>
        </w:rPr>
        <w:t>FT</w:t>
      </w:r>
      <w:r w:rsidR="004B7C91">
        <w:t xml:space="preserve"> mRNA could not be described in an </w:t>
      </w:r>
      <w:r w:rsidR="004B7C91">
        <w:rPr>
          <w:i/>
        </w:rPr>
        <w:t>fkf1</w:t>
      </w:r>
      <w:r w:rsidR="004B7C91">
        <w:t xml:space="preserve"> mutant despite an accurate description of </w:t>
      </w:r>
      <w:r w:rsidR="004B7C91">
        <w:rPr>
          <w:i/>
        </w:rPr>
        <w:t>CO</w:t>
      </w:r>
      <w:r w:rsidR="004B7C91">
        <w:t xml:space="preserve"> mRNA. FKF1 was hypothesised to play a role with CO protein and this was validated experimentally (Song </w:t>
      </w:r>
      <w:r w:rsidR="004B7C91">
        <w:rPr>
          <w:i/>
        </w:rPr>
        <w:t>et al.</w:t>
      </w:r>
      <w:r w:rsidR="004B7C91">
        <w:t>, 2012). Interestingly</w:t>
      </w:r>
      <w:r w:rsidR="006C2192">
        <w:t xml:space="preserve">, </w:t>
      </w:r>
      <w:r>
        <w:t xml:space="preserve">the </w:t>
      </w:r>
      <w:r w:rsidR="006C2192">
        <w:rPr>
          <w:i/>
        </w:rPr>
        <w:t>cca1</w:t>
      </w:r>
      <w:proofErr w:type="gramStart"/>
      <w:r w:rsidR="006C2192">
        <w:rPr>
          <w:i/>
        </w:rPr>
        <w:t>;lhy</w:t>
      </w:r>
      <w:proofErr w:type="gramEnd"/>
      <w:r w:rsidR="006C2192">
        <w:t xml:space="preserve"> mutant’s effect on the</w:t>
      </w:r>
      <w:r w:rsidR="00195DA4">
        <w:t xml:space="preserve"> amplitude</w:t>
      </w:r>
      <w:r>
        <w:t xml:space="preserve"> of </w:t>
      </w:r>
      <w:r>
        <w:rPr>
          <w:i/>
        </w:rPr>
        <w:t>CO</w:t>
      </w:r>
      <w:r>
        <w:t xml:space="preserve"> mRNA </w:t>
      </w:r>
      <w:r w:rsidR="00195DA4">
        <w:t xml:space="preserve">expression </w:t>
      </w:r>
      <w:r>
        <w:t xml:space="preserve">is relatively minor, </w:t>
      </w:r>
      <w:r w:rsidR="006C2192">
        <w:t xml:space="preserve">whereas </w:t>
      </w:r>
      <w:r>
        <w:t xml:space="preserve">the effects on </w:t>
      </w:r>
      <w:r>
        <w:rPr>
          <w:i/>
        </w:rPr>
        <w:t>FT</w:t>
      </w:r>
      <w:r>
        <w:t xml:space="preserve"> expression </w:t>
      </w:r>
      <w:r w:rsidR="00195DA4">
        <w:t xml:space="preserve">amplitude </w:t>
      </w:r>
      <w:r>
        <w:t>are considerably larger, particular</w:t>
      </w:r>
      <w:r w:rsidR="00B6064F">
        <w:t xml:space="preserve">ly in SD (Supplementary </w:t>
      </w:r>
      <w:r w:rsidR="000B3706">
        <w:t>Fig</w:t>
      </w:r>
      <w:r w:rsidR="00B6064F">
        <w:t xml:space="preserve"> 1</w:t>
      </w:r>
      <w:r w:rsidR="00195DA4">
        <w:t>B &amp; C</w:t>
      </w:r>
      <w:r>
        <w:t xml:space="preserve">). </w:t>
      </w:r>
      <w:r w:rsidR="00195DA4">
        <w:t xml:space="preserve">Based on this observation, </w:t>
      </w:r>
      <w:r w:rsidR="00E7395A">
        <w:t xml:space="preserve">we </w:t>
      </w:r>
      <w:r w:rsidR="004B7C91">
        <w:t xml:space="preserve">can postulate two potential mechanisms by which CCA1/LHY regulate </w:t>
      </w:r>
      <w:r w:rsidR="004B7C91">
        <w:rPr>
          <w:i/>
        </w:rPr>
        <w:t>CO</w:t>
      </w:r>
      <w:r w:rsidR="004B7C91">
        <w:t xml:space="preserve"> and </w:t>
      </w:r>
      <w:r w:rsidR="004B7C91">
        <w:rPr>
          <w:i/>
        </w:rPr>
        <w:t>FT</w:t>
      </w:r>
      <w:r w:rsidR="004B7C91">
        <w:t xml:space="preserve"> mRNA: first, downstream of </w:t>
      </w:r>
      <w:r w:rsidR="004B7C91">
        <w:rPr>
          <w:i/>
        </w:rPr>
        <w:t>CDF1</w:t>
      </w:r>
      <w:r w:rsidR="004B7C91">
        <w:t xml:space="preserve"> mRNA, by helping CDF1 protein inhibit the transcription of </w:t>
      </w:r>
      <w:r w:rsidR="004B7C91">
        <w:rPr>
          <w:i/>
        </w:rPr>
        <w:t>CO</w:t>
      </w:r>
      <w:r w:rsidR="004B7C91">
        <w:t xml:space="preserve"> and </w:t>
      </w:r>
      <w:r w:rsidR="004B7C91">
        <w:rPr>
          <w:i/>
        </w:rPr>
        <w:t>FT</w:t>
      </w:r>
      <w:r w:rsidR="004B7C91">
        <w:t xml:space="preserve"> mRNA; and, second, in parallel with CDF1 protein by playing a role in the COP1-dependent activation of the night-time peak in LD </w:t>
      </w:r>
      <w:r w:rsidR="004B7C91">
        <w:rPr>
          <w:i/>
        </w:rPr>
        <w:t>CO</w:t>
      </w:r>
      <w:r w:rsidR="004B7C91">
        <w:t xml:space="preserve"> expression. Interestingly, a</w:t>
      </w:r>
      <w:r w:rsidR="004B58FD">
        <w:t xml:space="preserve"> circadian regulated</w:t>
      </w:r>
      <w:r w:rsidR="004B7C91">
        <w:t xml:space="preserve"> NAC protein, LONG VEGETATIVE PHASE 1 (LOV1) has recently been found to suppress the night-time expression of </w:t>
      </w:r>
      <w:r w:rsidR="004B7C91">
        <w:rPr>
          <w:i/>
        </w:rPr>
        <w:t>CO</w:t>
      </w:r>
      <w:r w:rsidR="004B7C91">
        <w:t xml:space="preserve"> mRNA</w:t>
      </w:r>
      <w:r w:rsidR="004B58FD">
        <w:t xml:space="preserve"> in a pathway that may be independent to the classic photoperiodic flowering pathway</w:t>
      </w:r>
      <w:r w:rsidR="009A6CA8">
        <w:t xml:space="preserve"> (</w:t>
      </w:r>
      <w:proofErr w:type="spellStart"/>
      <w:r w:rsidR="009A6CA8">
        <w:t>Yoo</w:t>
      </w:r>
      <w:proofErr w:type="spellEnd"/>
      <w:r w:rsidR="009A6CA8">
        <w:t xml:space="preserve"> </w:t>
      </w:r>
      <w:r w:rsidR="009A6CA8">
        <w:rPr>
          <w:i/>
        </w:rPr>
        <w:t>et al</w:t>
      </w:r>
      <w:r w:rsidR="009A6CA8">
        <w:t>., 2007)</w:t>
      </w:r>
      <w:r w:rsidR="004B58FD">
        <w:t xml:space="preserve">. Thus, CCA1/LHY may regulate </w:t>
      </w:r>
      <w:r w:rsidR="004B58FD">
        <w:rPr>
          <w:i/>
        </w:rPr>
        <w:t>CO</w:t>
      </w:r>
      <w:r w:rsidR="004B58FD">
        <w:t xml:space="preserve"> mRNA through the LOV1 pathway independently of CDF1.</w:t>
      </w:r>
    </w:p>
    <w:p w:rsidR="00A17529" w:rsidRPr="00195DA4" w:rsidRDefault="00A17529"/>
    <w:p w:rsidR="00A17529" w:rsidRDefault="00C425CC" w:rsidP="00AD6A51">
      <w:pPr>
        <w:pStyle w:val="berschrift2"/>
      </w:pPr>
      <w:bookmarkStart w:id="10" w:name="_Toc404338377"/>
      <w:r>
        <w:t>The m</w:t>
      </w:r>
      <w:r w:rsidR="00A17529">
        <w:t>odel of PIF4 and PIF5 describe</w:t>
      </w:r>
      <w:r>
        <w:t>s</w:t>
      </w:r>
      <w:r w:rsidR="00A17529">
        <w:t xml:space="preserve"> circadian clock mutants and multiple WT datasets</w:t>
      </w:r>
      <w:bookmarkEnd w:id="10"/>
    </w:p>
    <w:p w:rsidR="00A17529" w:rsidRDefault="00A17529"/>
    <w:p w:rsidR="008818C8" w:rsidRDefault="000E051E" w:rsidP="008818C8">
      <w:r>
        <w:t xml:space="preserve">The photoperiod-dependent pathway </w:t>
      </w:r>
      <w:r w:rsidR="002D4091">
        <w:t xml:space="preserve">that regulates </w:t>
      </w:r>
      <w:r>
        <w:t>rhythmic hypocotyl elongation ha</w:t>
      </w:r>
      <w:r w:rsidR="002D4091">
        <w:t>s</w:t>
      </w:r>
      <w:r>
        <w:t xml:space="preserve"> been quantitatively characterised over a wide range of conditions, such that the data available are now comparable to th</w:t>
      </w:r>
      <w:r w:rsidR="00DE4EE9">
        <w:t>ose</w:t>
      </w:r>
      <w:r>
        <w:t xml:space="preserve"> used </w:t>
      </w:r>
      <w:r w:rsidR="002D4091">
        <w:t xml:space="preserve">in modelling </w:t>
      </w:r>
      <w:r>
        <w:t xml:space="preserve">the flowering time pathway. </w:t>
      </w:r>
      <w:r w:rsidR="002D4091">
        <w:t>T</w:t>
      </w:r>
      <w:r>
        <w:t xml:space="preserve">he summary of data used (Supplementary Table </w:t>
      </w:r>
      <w:r w:rsidR="007250ED">
        <w:t>4</w:t>
      </w:r>
      <w:r>
        <w:t>)</w:t>
      </w:r>
      <w:r w:rsidR="002D4091">
        <w:t xml:space="preserve"> illustrates </w:t>
      </w:r>
      <w:r>
        <w:t xml:space="preserve">that </w:t>
      </w:r>
      <w:r w:rsidR="00446C9E">
        <w:t xml:space="preserve">expression data for </w:t>
      </w:r>
      <w:r w:rsidR="002D4091">
        <w:t xml:space="preserve">central </w:t>
      </w:r>
      <w:r>
        <w:t xml:space="preserve">components of both pathways (e.g. </w:t>
      </w:r>
      <w:r>
        <w:rPr>
          <w:i/>
        </w:rPr>
        <w:t>CO</w:t>
      </w:r>
      <w:r>
        <w:t xml:space="preserve"> and </w:t>
      </w:r>
      <w:r>
        <w:rPr>
          <w:i/>
        </w:rPr>
        <w:t>PIF4</w:t>
      </w:r>
      <w:r>
        <w:t xml:space="preserve"> mRNA) </w:t>
      </w:r>
      <w:r w:rsidR="00446C9E">
        <w:t>is available</w:t>
      </w:r>
      <w:r>
        <w:t xml:space="preserve"> across a range of photoperiods and in many clock mutants. However, </w:t>
      </w:r>
      <w:r w:rsidR="00446C9E">
        <w:t xml:space="preserve">there is still a shortfall in </w:t>
      </w:r>
      <w:r>
        <w:t>quantified protein level</w:t>
      </w:r>
      <w:r w:rsidR="00446C9E">
        <w:t xml:space="preserve"> data for components in the hypocotyl module</w:t>
      </w:r>
      <w:r>
        <w:t>. Quantified protein expression rhythms have been obtained for flowering components, such as FKF1 and CDF1, in different photoperiods and genetic backgrounds</w:t>
      </w:r>
      <w:r w:rsidR="004F11E0">
        <w:t>,</w:t>
      </w:r>
      <w:r>
        <w:t xml:space="preserve"> but not for components of the hypocotyl elongation pathway (although blots of PIF4 protein levels have recently been compared in two photoperiods; </w:t>
      </w:r>
      <w:proofErr w:type="spellStart"/>
      <w:r>
        <w:t>Yamashino</w:t>
      </w:r>
      <w:proofErr w:type="spellEnd"/>
      <w:r>
        <w:t xml:space="preserve"> </w:t>
      </w:r>
      <w:r>
        <w:rPr>
          <w:i/>
        </w:rPr>
        <w:t>et al.</w:t>
      </w:r>
      <w:r>
        <w:t>, 2013). The acquisition of such data will be important in the development of more detailed models of hypocotyl elongation.</w:t>
      </w:r>
    </w:p>
    <w:p w:rsidR="000807B0" w:rsidRPr="000807B0" w:rsidRDefault="000807B0" w:rsidP="008818C8"/>
    <w:p w:rsidR="00E56380" w:rsidRDefault="00593E9A" w:rsidP="008818C8">
      <w:pPr>
        <w:rPr>
          <w:highlight w:val="yellow"/>
        </w:rPr>
      </w:pPr>
      <w:r>
        <w:t xml:space="preserve">A key feature of the model is the regulation of </w:t>
      </w:r>
      <w:r w:rsidR="006C572B">
        <w:t xml:space="preserve">PIF activity by two distinct mechanisms – PIF proteolysis by </w:t>
      </w:r>
      <w:proofErr w:type="spellStart"/>
      <w:r w:rsidR="006C572B">
        <w:t>phyB</w:t>
      </w:r>
      <w:proofErr w:type="spellEnd"/>
      <w:r w:rsidR="006C572B">
        <w:t xml:space="preserve"> and PIF sequestration by a set of light-stimulated ‘</w:t>
      </w:r>
      <w:proofErr w:type="spellStart"/>
      <w:r w:rsidR="006C572B">
        <w:t>Interactors</w:t>
      </w:r>
      <w:proofErr w:type="spellEnd"/>
      <w:r w:rsidR="006C572B">
        <w:t xml:space="preserve">’. </w:t>
      </w:r>
      <w:r w:rsidR="008818C8">
        <w:t xml:space="preserve">While the stimulation of PIF proteolysis by </w:t>
      </w:r>
      <w:proofErr w:type="spellStart"/>
      <w:r w:rsidR="00B46BE5">
        <w:t>phyB</w:t>
      </w:r>
      <w:proofErr w:type="spellEnd"/>
      <w:r w:rsidR="008818C8">
        <w:t xml:space="preserve"> is considered to be the major regulatory pathway responsible for suppression of PIF activity, it is clear from observed PIF target dynamics in </w:t>
      </w:r>
      <w:proofErr w:type="spellStart"/>
      <w:r w:rsidR="008818C8">
        <w:rPr>
          <w:i/>
        </w:rPr>
        <w:t>phy</w:t>
      </w:r>
      <w:r w:rsidR="00BD5C77">
        <w:rPr>
          <w:i/>
        </w:rPr>
        <w:t>B</w:t>
      </w:r>
      <w:proofErr w:type="spellEnd"/>
      <w:r w:rsidR="008818C8">
        <w:t xml:space="preserve"> mutant lines that a second </w:t>
      </w:r>
      <w:r w:rsidR="002A7CB4">
        <w:t xml:space="preserve">light-responsive </w:t>
      </w:r>
      <w:r w:rsidR="008818C8">
        <w:t>pathway acts to significantly repress PIF activity in the light (</w:t>
      </w:r>
      <w:proofErr w:type="spellStart"/>
      <w:r w:rsidR="008818C8">
        <w:t>Nomoto</w:t>
      </w:r>
      <w:proofErr w:type="spellEnd"/>
      <w:r w:rsidR="008818C8">
        <w:t xml:space="preserve"> </w:t>
      </w:r>
      <w:r w:rsidR="008818C8">
        <w:rPr>
          <w:i/>
        </w:rPr>
        <w:t>et al.</w:t>
      </w:r>
      <w:r w:rsidR="008818C8">
        <w:t xml:space="preserve">, 2012a). This is further suggested by the observation that the hypocotyl response to blue light photoperiods is lost in the </w:t>
      </w:r>
      <w:r w:rsidR="008818C8">
        <w:rPr>
          <w:i/>
        </w:rPr>
        <w:t>pif4</w:t>
      </w:r>
      <w:proofErr w:type="gramStart"/>
      <w:r w:rsidR="008818C8">
        <w:rPr>
          <w:i/>
        </w:rPr>
        <w:t>;5</w:t>
      </w:r>
      <w:proofErr w:type="gramEnd"/>
      <w:r w:rsidR="008818C8">
        <w:t xml:space="preserve"> mutant (</w:t>
      </w:r>
      <w:proofErr w:type="spellStart"/>
      <w:r w:rsidR="008818C8">
        <w:t>Kunihiro</w:t>
      </w:r>
      <w:proofErr w:type="spellEnd"/>
      <w:r w:rsidR="008818C8">
        <w:t xml:space="preserve"> </w:t>
      </w:r>
      <w:r w:rsidR="008818C8">
        <w:rPr>
          <w:i/>
        </w:rPr>
        <w:t>et al.</w:t>
      </w:r>
      <w:r w:rsidR="008818C8">
        <w:t xml:space="preserve">, 2010). </w:t>
      </w:r>
      <w:r w:rsidR="005C6576">
        <w:t xml:space="preserve">PIF protein activity is also regulated by </w:t>
      </w:r>
      <w:proofErr w:type="spellStart"/>
      <w:r w:rsidR="005C6576">
        <w:t>phyB</w:t>
      </w:r>
      <w:proofErr w:type="spellEnd"/>
      <w:r w:rsidR="005C6576">
        <w:t xml:space="preserve"> (</w:t>
      </w:r>
      <w:r w:rsidR="009A1884">
        <w:t xml:space="preserve">Park </w:t>
      </w:r>
      <w:r w:rsidR="009A1884">
        <w:rPr>
          <w:i/>
        </w:rPr>
        <w:t>et al.</w:t>
      </w:r>
      <w:r w:rsidR="009A1884">
        <w:t>, 2012</w:t>
      </w:r>
      <w:r w:rsidR="005C6576">
        <w:t xml:space="preserve">) and </w:t>
      </w:r>
      <w:r w:rsidR="008818C8">
        <w:t>a variety of other proteins</w:t>
      </w:r>
      <w:r w:rsidR="00DF2AC8">
        <w:t xml:space="preserve"> </w:t>
      </w:r>
      <w:r w:rsidR="005C6576">
        <w:t>through direct interaction and sequestration</w:t>
      </w:r>
      <w:r w:rsidR="008818C8">
        <w:t xml:space="preserve"> (e.g. BZR1 (Bai </w:t>
      </w:r>
      <w:r w:rsidR="008818C8">
        <w:rPr>
          <w:i/>
        </w:rPr>
        <w:lastRenderedPageBreak/>
        <w:t>et al.</w:t>
      </w:r>
      <w:r w:rsidR="008818C8">
        <w:t xml:space="preserve">, 2012; Oh </w:t>
      </w:r>
      <w:r w:rsidR="008818C8">
        <w:rPr>
          <w:i/>
        </w:rPr>
        <w:t>et al.</w:t>
      </w:r>
      <w:r w:rsidR="008818C8">
        <w:t xml:space="preserve">, 2012), DELLAs (de Lucas </w:t>
      </w:r>
      <w:r w:rsidR="008818C8">
        <w:rPr>
          <w:i/>
        </w:rPr>
        <w:t>et al.</w:t>
      </w:r>
      <w:r w:rsidR="008818C8">
        <w:t xml:space="preserve">, 2008; </w:t>
      </w:r>
      <w:proofErr w:type="gramStart"/>
      <w:r w:rsidR="008818C8">
        <w:t xml:space="preserve">Feng </w:t>
      </w:r>
      <w:r w:rsidR="008818C8">
        <w:rPr>
          <w:i/>
        </w:rPr>
        <w:t xml:space="preserve"> et</w:t>
      </w:r>
      <w:proofErr w:type="gramEnd"/>
      <w:r w:rsidR="008818C8">
        <w:rPr>
          <w:i/>
        </w:rPr>
        <w:t xml:space="preserve"> al.</w:t>
      </w:r>
      <w:r w:rsidR="008818C8">
        <w:t xml:space="preserve">, 2008), HFR1 (Foreman </w:t>
      </w:r>
      <w:r w:rsidR="008818C8">
        <w:rPr>
          <w:i/>
        </w:rPr>
        <w:t>et al.</w:t>
      </w:r>
      <w:r w:rsidR="008818C8">
        <w:t xml:space="preserve">, 2011; </w:t>
      </w:r>
      <w:proofErr w:type="spellStart"/>
      <w:r w:rsidR="008818C8">
        <w:t>Hornitschek</w:t>
      </w:r>
      <w:proofErr w:type="spellEnd"/>
      <w:r w:rsidR="008818C8">
        <w:t xml:space="preserve"> </w:t>
      </w:r>
      <w:r w:rsidR="008818C8">
        <w:rPr>
          <w:i/>
        </w:rPr>
        <w:t>et al.</w:t>
      </w:r>
      <w:r w:rsidR="008818C8">
        <w:t>, 2009) and PAR1 (</w:t>
      </w:r>
      <w:proofErr w:type="spellStart"/>
      <w:r w:rsidR="008818C8">
        <w:t>Hao</w:t>
      </w:r>
      <w:proofErr w:type="spellEnd"/>
      <w:r w:rsidR="008818C8">
        <w:t xml:space="preserve"> </w:t>
      </w:r>
      <w:r w:rsidR="008818C8">
        <w:rPr>
          <w:i/>
        </w:rPr>
        <w:t>et al.</w:t>
      </w:r>
      <w:r w:rsidR="008818C8">
        <w:t>, 2012)).</w:t>
      </w:r>
      <w:r w:rsidR="00EA4448">
        <w:t xml:space="preserve"> By including these forms of regulation, the model is able to describe the differing dynamics and behaviour of PIFs under SD and LD conditions.</w:t>
      </w:r>
    </w:p>
    <w:p w:rsidR="00E56380" w:rsidRDefault="00E56380" w:rsidP="008818C8">
      <w:pPr>
        <w:rPr>
          <w:highlight w:val="yellow"/>
        </w:rPr>
      </w:pPr>
    </w:p>
    <w:p w:rsidR="00E84744" w:rsidRDefault="001847BA" w:rsidP="008818C8">
      <w:r>
        <w:t xml:space="preserve">In </w:t>
      </w:r>
      <w:r w:rsidR="00EA4448">
        <w:t>SD conditions</w:t>
      </w:r>
      <w:r>
        <w:t xml:space="preserve">, </w:t>
      </w:r>
      <w:r w:rsidRPr="00EE61DF">
        <w:rPr>
          <w:i/>
        </w:rPr>
        <w:t>PIF</w:t>
      </w:r>
      <w:r>
        <w:t xml:space="preserve"> </w:t>
      </w:r>
      <w:r w:rsidR="00517F61">
        <w:t xml:space="preserve">mRNA </w:t>
      </w:r>
      <w:r>
        <w:t xml:space="preserve">expression levels are higher </w:t>
      </w:r>
      <w:r w:rsidR="006273E0">
        <w:t>both</w:t>
      </w:r>
      <w:r w:rsidR="00CE2A58">
        <w:t xml:space="preserve"> at dawn and </w:t>
      </w:r>
      <w:r>
        <w:t xml:space="preserve">at </w:t>
      </w:r>
      <w:r w:rsidR="005642F7">
        <w:t>dusk</w:t>
      </w:r>
      <w:r>
        <w:t xml:space="preserve"> when compared to </w:t>
      </w:r>
      <w:r w:rsidR="003A10CC">
        <w:t>LDs</w:t>
      </w:r>
      <w:r>
        <w:t xml:space="preserve"> (</w:t>
      </w:r>
      <w:r w:rsidR="000B3706">
        <w:t>Fig</w:t>
      </w:r>
      <w:r>
        <w:t xml:space="preserve"> 4</w:t>
      </w:r>
      <w:r w:rsidR="00551BFC">
        <w:t>B</w:t>
      </w:r>
      <w:r>
        <w:t xml:space="preserve">). </w:t>
      </w:r>
      <w:r w:rsidR="00CE2A58">
        <w:t xml:space="preserve">The higher expression levels at dawn, </w:t>
      </w:r>
      <w:r w:rsidR="00E8454F">
        <w:t>together with the fall off in PIF protein turnover</w:t>
      </w:r>
      <w:r w:rsidR="00CE2A58">
        <w:t xml:space="preserve"> in the night</w:t>
      </w:r>
      <w:r w:rsidR="00E8454F">
        <w:t xml:space="preserve"> due to gradual inactivation (dark reversion) of </w:t>
      </w:r>
      <w:proofErr w:type="spellStart"/>
      <w:r w:rsidR="00E8454F">
        <w:t>phyB</w:t>
      </w:r>
      <w:proofErr w:type="spellEnd"/>
      <w:r w:rsidR="00E8454F">
        <w:t xml:space="preserve">, mean that </w:t>
      </w:r>
      <w:r w:rsidR="00CE2A58">
        <w:t>PIF protein levels are high at dawn in SDs</w:t>
      </w:r>
      <w:r w:rsidR="00EA22AE">
        <w:t xml:space="preserve"> (Supplementary </w:t>
      </w:r>
      <w:r w:rsidR="000B3706">
        <w:t>Fig</w:t>
      </w:r>
      <w:r w:rsidR="00EA22AE">
        <w:t xml:space="preserve"> 11C)</w:t>
      </w:r>
      <w:r w:rsidR="00430418">
        <w:t xml:space="preserve">. </w:t>
      </w:r>
      <w:proofErr w:type="gramStart"/>
      <w:r w:rsidR="003D2EC0">
        <w:t xml:space="preserve">Immediately following dawn, </w:t>
      </w:r>
      <w:r w:rsidR="00CE2A58">
        <w:t xml:space="preserve">light-activation of </w:t>
      </w:r>
      <w:proofErr w:type="spellStart"/>
      <w:r w:rsidR="00CE2A58">
        <w:t>phyB</w:t>
      </w:r>
      <w:proofErr w:type="spellEnd"/>
      <w:r w:rsidR="00CE2A58">
        <w:t>-mediated PIF turnover</w:t>
      </w:r>
      <w:r w:rsidR="003D2EC0">
        <w:t xml:space="preserve"> results in a rapid decline in PIF protein levels</w:t>
      </w:r>
      <w:r w:rsidR="00CE2A58">
        <w:t>.</w:t>
      </w:r>
      <w:proofErr w:type="gramEnd"/>
      <w:r w:rsidR="00052033">
        <w:t xml:space="preserve"> Th</w:t>
      </w:r>
      <w:r w:rsidR="004378AC">
        <w:t>es</w:t>
      </w:r>
      <w:r w:rsidR="00251AC5">
        <w:t xml:space="preserve">e dynamics at the PIF protein level </w:t>
      </w:r>
      <w:r w:rsidR="00485ECF">
        <w:t>r</w:t>
      </w:r>
      <w:r w:rsidR="002024D3">
        <w:t>esult in the</w:t>
      </w:r>
      <w:r w:rsidR="00CE2A58">
        <w:t xml:space="preserve"> dawn peak of </w:t>
      </w:r>
      <w:r w:rsidR="00CE2A58" w:rsidRPr="00CE2A58">
        <w:rPr>
          <w:i/>
        </w:rPr>
        <w:t>ATHB2</w:t>
      </w:r>
      <w:r w:rsidR="00CE2A58">
        <w:t xml:space="preserve"> and </w:t>
      </w:r>
      <w:r w:rsidR="00CE2A58" w:rsidRPr="00CE2A58">
        <w:rPr>
          <w:i/>
        </w:rPr>
        <w:t>IAA29</w:t>
      </w:r>
      <w:r w:rsidR="00CE2A58">
        <w:t xml:space="preserve"> expression in SDs</w:t>
      </w:r>
      <w:r w:rsidR="000706B3">
        <w:t xml:space="preserve"> (</w:t>
      </w:r>
      <w:r w:rsidR="000B3706">
        <w:t>Fig</w:t>
      </w:r>
      <w:r w:rsidR="000706B3">
        <w:t xml:space="preserve"> 4</w:t>
      </w:r>
      <w:r w:rsidR="00E13EF7">
        <w:t>C</w:t>
      </w:r>
      <w:proofErr w:type="gramStart"/>
      <w:r w:rsidR="00E13EF7">
        <w:t>,D</w:t>
      </w:r>
      <w:proofErr w:type="gramEnd"/>
      <w:r w:rsidR="000706B3">
        <w:t>)</w:t>
      </w:r>
      <w:r w:rsidR="00CE2A58">
        <w:t>.</w:t>
      </w:r>
    </w:p>
    <w:p w:rsidR="009B2038" w:rsidRDefault="009B2038" w:rsidP="008818C8"/>
    <w:p w:rsidR="008208F1" w:rsidRDefault="00FD7682">
      <w:r>
        <w:t xml:space="preserve">The peak in PIF activity at the end of night in short days was a key </w:t>
      </w:r>
      <w:r w:rsidR="006E2BE9">
        <w:t xml:space="preserve">model </w:t>
      </w:r>
      <w:r>
        <w:t xml:space="preserve">behaviour which the model was constrained to fit. </w:t>
      </w:r>
      <w:r w:rsidR="00D751CD">
        <w:t xml:space="preserve">However, </w:t>
      </w:r>
      <w:r w:rsidR="009E0D4E">
        <w:t>interestingly</w:t>
      </w:r>
      <w:r w:rsidR="00D751CD">
        <w:t xml:space="preserve">, the </w:t>
      </w:r>
      <w:r w:rsidR="00465496">
        <w:t>m</w:t>
      </w:r>
      <w:r w:rsidR="005642F7">
        <w:t xml:space="preserve">odel simulations </w:t>
      </w:r>
      <w:r w:rsidR="001A4E09">
        <w:t xml:space="preserve">were </w:t>
      </w:r>
      <w:r w:rsidR="005642F7">
        <w:t xml:space="preserve">also </w:t>
      </w:r>
      <w:r w:rsidR="001A4E09">
        <w:t xml:space="preserve">able </w:t>
      </w:r>
      <w:r w:rsidR="00621126">
        <w:t xml:space="preserve">to </w:t>
      </w:r>
      <w:r w:rsidR="005642F7">
        <w:t>suggest other conditions and times of day at which PIF protein levels may be sufficient to</w:t>
      </w:r>
      <w:r w:rsidR="002D7ADC">
        <w:t xml:space="preserve"> allow PIFs to</w:t>
      </w:r>
      <w:r w:rsidR="005642F7">
        <w:t xml:space="preserve"> perform additional regulatory functions. For example, the high </w:t>
      </w:r>
      <w:r w:rsidR="005642F7">
        <w:rPr>
          <w:i/>
        </w:rPr>
        <w:t xml:space="preserve">PIF </w:t>
      </w:r>
      <w:r w:rsidR="005642F7">
        <w:t>mRNA expression at dusk observed specifically at SDs is predicted to give rise to substantial PIF protein levels</w:t>
      </w:r>
      <w:r w:rsidR="00836860">
        <w:t xml:space="preserve"> at this time</w:t>
      </w:r>
      <w:r w:rsidR="007C0B25">
        <w:t xml:space="preserve"> (Supplementary </w:t>
      </w:r>
      <w:r w:rsidR="000B3706">
        <w:t>Fig</w:t>
      </w:r>
      <w:r w:rsidR="007C0B25">
        <w:t xml:space="preserve"> 11C).</w:t>
      </w:r>
      <w:r w:rsidR="005642F7">
        <w:t xml:space="preserve"> As discussed in the Main Text</w:t>
      </w:r>
      <w:r w:rsidR="00D87314">
        <w:t xml:space="preserve"> this behaviour in PIF protein levels</w:t>
      </w:r>
      <w:r w:rsidR="003760F6">
        <w:t xml:space="preserve"> </w:t>
      </w:r>
      <w:r w:rsidR="00D87314">
        <w:t xml:space="preserve">results in a </w:t>
      </w:r>
      <w:r w:rsidR="005F505D">
        <w:t xml:space="preserve">PIF-dependent peak in expression of </w:t>
      </w:r>
      <w:r w:rsidR="00D87314">
        <w:rPr>
          <w:i/>
        </w:rPr>
        <w:t>IAA29</w:t>
      </w:r>
      <w:r w:rsidR="00D87314">
        <w:t xml:space="preserve"> in the early night</w:t>
      </w:r>
      <w:r w:rsidR="005F505D">
        <w:t>, specifically in SDs</w:t>
      </w:r>
      <w:r w:rsidR="001761C9">
        <w:t xml:space="preserve"> (</w:t>
      </w:r>
      <w:r w:rsidR="000B3706">
        <w:t>Fig</w:t>
      </w:r>
      <w:r w:rsidR="001761C9">
        <w:t xml:space="preserve"> 4D)</w:t>
      </w:r>
      <w:r w:rsidR="005F505D">
        <w:t xml:space="preserve">. </w:t>
      </w:r>
    </w:p>
    <w:p w:rsidR="008926B1" w:rsidRDefault="008926B1"/>
    <w:p w:rsidR="00C8472B" w:rsidRDefault="00C8472B"/>
    <w:p w:rsidR="00C8472B" w:rsidRDefault="00C8472B"/>
    <w:p w:rsidR="00C8472B" w:rsidRPr="008926B1" w:rsidRDefault="00C8472B"/>
    <w:p w:rsidR="00A17529" w:rsidRDefault="00A17529" w:rsidP="00AD6A51">
      <w:pPr>
        <w:pStyle w:val="berschrift2"/>
      </w:pPr>
      <w:bookmarkStart w:id="11" w:name="_Toc404338378"/>
      <w:r>
        <w:lastRenderedPageBreak/>
        <w:t>Photoperiodic physiology</w:t>
      </w:r>
      <w:bookmarkEnd w:id="11"/>
    </w:p>
    <w:p w:rsidR="00A17529" w:rsidRDefault="00A17529">
      <w:pPr>
        <w:rPr>
          <w:i/>
        </w:rPr>
      </w:pPr>
    </w:p>
    <w:p w:rsidR="001A46E2" w:rsidRDefault="00A17529" w:rsidP="001A46E2">
      <w:r>
        <w:t xml:space="preserve">As shown in </w:t>
      </w:r>
      <w:r w:rsidR="000B3706">
        <w:t>Fig</w:t>
      </w:r>
      <w:r>
        <w:t xml:space="preserve"> </w:t>
      </w:r>
      <w:r w:rsidR="009E1F68">
        <w:t xml:space="preserve">5C </w:t>
      </w:r>
      <w:r w:rsidR="00CD666F">
        <w:t>&amp; D</w:t>
      </w:r>
      <w:r>
        <w:t xml:space="preserve">, the model is able to match </w:t>
      </w:r>
      <w:r w:rsidR="008818C8">
        <w:t xml:space="preserve">accurately </w:t>
      </w:r>
      <w:r>
        <w:t xml:space="preserve">the published hypocotyl and flowering responses </w:t>
      </w:r>
      <w:r w:rsidR="005754FD">
        <w:t xml:space="preserve">observed in WT plants </w:t>
      </w:r>
      <w:r>
        <w:t xml:space="preserve">across a range of photoperiods. However, the functions used above </w:t>
      </w:r>
      <w:r w:rsidR="005754FD">
        <w:t>(</w:t>
      </w:r>
      <w:proofErr w:type="spellStart"/>
      <w:r w:rsidR="0012396F">
        <w:t>Eqs</w:t>
      </w:r>
      <w:proofErr w:type="spellEnd"/>
      <w:r w:rsidR="0012396F">
        <w:t xml:space="preserve"> </w:t>
      </w:r>
      <w:r w:rsidR="00BE263E">
        <w:t>24</w:t>
      </w:r>
      <w:r w:rsidR="005754FD">
        <w:t xml:space="preserve"> </w:t>
      </w:r>
      <w:r w:rsidR="0012396F">
        <w:t>&amp;</w:t>
      </w:r>
      <w:r w:rsidR="000045DF">
        <w:t xml:space="preserve"> </w:t>
      </w:r>
      <w:r w:rsidR="0012396F">
        <w:t>25</w:t>
      </w:r>
      <w:r w:rsidR="005754FD">
        <w:t xml:space="preserve">) </w:t>
      </w:r>
      <w:r>
        <w:t xml:space="preserve">are not </w:t>
      </w:r>
      <w:r w:rsidR="005754FD">
        <w:t xml:space="preserve">constrained </w:t>
      </w:r>
      <w:r>
        <w:t xml:space="preserve">for similar analysis of mutant plants. Thus, to approximate the phenotypes of mutants we compared the values of </w:t>
      </w:r>
      <w:r>
        <w:rPr>
          <w:i/>
        </w:rPr>
        <w:t>ATHB2</w:t>
      </w:r>
      <w:r>
        <w:rPr>
          <w:i/>
          <w:vertAlign w:val="subscript"/>
        </w:rPr>
        <w:t>AREA</w:t>
      </w:r>
      <w:r>
        <w:rPr>
          <w:vertAlign w:val="subscript"/>
        </w:rPr>
        <w:t xml:space="preserve"> </w:t>
      </w:r>
      <w:r>
        <w:t xml:space="preserve">and </w:t>
      </w:r>
      <w:r>
        <w:rPr>
          <w:i/>
        </w:rPr>
        <w:t>FT</w:t>
      </w:r>
      <w:r>
        <w:rPr>
          <w:i/>
          <w:vertAlign w:val="subscript"/>
        </w:rPr>
        <w:t>AREA</w:t>
      </w:r>
      <w:r>
        <w:t xml:space="preserve"> between WT and mutant simulations. From these we can approximate whether a mutant plant has a relatively longer or shorter hypocotyl </w:t>
      </w:r>
      <w:r w:rsidR="008818C8">
        <w:t>with</w:t>
      </w:r>
      <w:r>
        <w:t xml:space="preserve"> </w:t>
      </w:r>
      <w:r w:rsidR="008818C8">
        <w:t>delayed</w:t>
      </w:r>
      <w:r>
        <w:t xml:space="preserve"> or earlier flowering than the WT plant (Supplementary Table </w:t>
      </w:r>
      <w:r w:rsidR="004D1A13">
        <w:t>3</w:t>
      </w:r>
      <w:r>
        <w:t>). As seen</w:t>
      </w:r>
      <w:r w:rsidR="008818C8">
        <w:t xml:space="preserve"> in Supplementary Table </w:t>
      </w:r>
      <w:r w:rsidR="00FF2377">
        <w:t>3</w:t>
      </w:r>
      <w:r>
        <w:t xml:space="preserve">, a number of the key mutants simulated </w:t>
      </w:r>
      <w:r w:rsidR="005754FD">
        <w:t>match the observed</w:t>
      </w:r>
      <w:r>
        <w:t xml:space="preserve"> phenotypes. </w:t>
      </w:r>
    </w:p>
    <w:p w:rsidR="00A17529" w:rsidRDefault="00A17529"/>
    <w:p w:rsidR="00A17529" w:rsidRDefault="00A17529" w:rsidP="00AD6A51">
      <w:pPr>
        <w:pStyle w:val="berschrift2"/>
      </w:pPr>
      <w:bookmarkStart w:id="12" w:name="_Toc404338379"/>
      <w:r>
        <w:t xml:space="preserve">Sensitivity </w:t>
      </w:r>
      <w:r w:rsidR="0033562A">
        <w:t>analysis</w:t>
      </w:r>
      <w:bookmarkEnd w:id="12"/>
    </w:p>
    <w:p w:rsidR="00A17529" w:rsidRDefault="00A17529"/>
    <w:p w:rsidR="00E34397" w:rsidRPr="00E34397" w:rsidRDefault="00695EE7">
      <w:r>
        <w:t>To determine whether the model system was particularly sensitive to perturbations in individual parameters</w:t>
      </w:r>
      <w:r w:rsidR="006313E0">
        <w:t xml:space="preserve"> a local sensitivity analysis was carr</w:t>
      </w:r>
      <w:r w:rsidR="00BE1FF0">
        <w:t xml:space="preserve">ied out (Supplementary </w:t>
      </w:r>
      <w:r w:rsidR="000B3706">
        <w:t>Fig</w:t>
      </w:r>
      <w:r w:rsidR="00BE1FF0">
        <w:t xml:space="preserve"> </w:t>
      </w:r>
      <w:r w:rsidR="00E01C02">
        <w:t>20</w:t>
      </w:r>
      <w:r w:rsidR="006313E0">
        <w:t xml:space="preserve">). Each parameter value was increased by 1% in turn and the </w:t>
      </w:r>
      <w:r w:rsidR="00E34397">
        <w:t xml:space="preserve">% change in </w:t>
      </w:r>
      <w:r w:rsidR="00E34397">
        <w:rPr>
          <w:i/>
        </w:rPr>
        <w:t>FT</w:t>
      </w:r>
      <w:r w:rsidR="00E34397">
        <w:rPr>
          <w:i/>
          <w:vertAlign w:val="subscript"/>
        </w:rPr>
        <w:t>AREA</w:t>
      </w:r>
      <w:r w:rsidR="00E34397">
        <w:t xml:space="preserve"> and </w:t>
      </w:r>
      <w:r w:rsidR="00E34397">
        <w:rPr>
          <w:i/>
        </w:rPr>
        <w:t>ATHB2</w:t>
      </w:r>
      <w:r w:rsidR="00E34397">
        <w:rPr>
          <w:i/>
          <w:vertAlign w:val="subscript"/>
        </w:rPr>
        <w:t>AREA</w:t>
      </w:r>
      <w:r w:rsidR="00E34397">
        <w:t xml:space="preserve"> </w:t>
      </w:r>
      <w:r w:rsidR="001904D7">
        <w:t xml:space="preserve">recorded </w:t>
      </w:r>
      <w:r w:rsidR="00E34397">
        <w:t xml:space="preserve">(or, equivalently, the % change in average </w:t>
      </w:r>
      <w:r w:rsidR="00E34397">
        <w:rPr>
          <w:i/>
        </w:rPr>
        <w:t xml:space="preserve">FT </w:t>
      </w:r>
      <w:r w:rsidR="00E34397">
        <w:t xml:space="preserve">and </w:t>
      </w:r>
      <w:r w:rsidR="00E34397">
        <w:rPr>
          <w:i/>
        </w:rPr>
        <w:t>ATHB2</w:t>
      </w:r>
      <w:r w:rsidR="00E34397">
        <w:t xml:space="preserve"> expression)</w:t>
      </w:r>
      <w:r w:rsidR="006313E0">
        <w:t xml:space="preserve">. </w:t>
      </w:r>
      <w:r w:rsidR="00E34397">
        <w:t xml:space="preserve">This allows us to </w:t>
      </w:r>
      <w:r w:rsidR="004D46EE">
        <w:t>determine</w:t>
      </w:r>
      <w:r w:rsidR="00E34397">
        <w:t xml:space="preserve"> the relative sensitivity of these quantities to changes in parameters. For a quantity </w:t>
      </w:r>
      <w:r w:rsidR="00E34397">
        <w:rPr>
          <w:i/>
        </w:rPr>
        <w:t>Q</w:t>
      </w:r>
      <w:r w:rsidR="00541725">
        <w:t xml:space="preserve">, </w:t>
      </w:r>
      <w:r w:rsidR="00E34397">
        <w:t xml:space="preserve">its relative sensitivity to changes in parameter </w:t>
      </w:r>
      <w:r w:rsidR="00E34397">
        <w:rPr>
          <w:i/>
        </w:rPr>
        <w:t>k</w:t>
      </w:r>
      <w:r w:rsidR="00E34397">
        <w:t xml:space="preserve"> is given by:</w:t>
      </w:r>
    </w:p>
    <w:p w:rsidR="00E34397" w:rsidRDefault="00C8472B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Q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(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</m:e>
            </m:func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d(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e>
            </m:func>
            <m:r>
              <w:rPr>
                <w:rFonts w:ascii="Cambria Math" w:hAnsi="Cambria Math"/>
              </w:rPr>
              <m:t>)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k</m:t>
            </m:r>
          </m:num>
          <m:den>
            <m:r>
              <w:rPr>
                <w:rFonts w:ascii="Cambria Math" w:hAnsi="Cambria Math"/>
              </w:rPr>
              <m:t>Q</m:t>
            </m:r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Q</m:t>
            </m:r>
          </m:num>
          <m:den>
            <m:r>
              <w:rPr>
                <w:rFonts w:ascii="Cambria Math" w:hAnsi="Cambria Math"/>
              </w:rPr>
              <m:t>dk</m:t>
            </m:r>
          </m:den>
        </m:f>
      </m:oMath>
      <w:r w:rsidR="004711B5">
        <w:tab/>
      </w:r>
      <w:r w:rsidR="004711B5">
        <w:tab/>
      </w:r>
      <w:r w:rsidR="004711B5">
        <w:tab/>
      </w:r>
      <w:r w:rsidR="004711B5">
        <w:tab/>
      </w:r>
      <w:r w:rsidR="004711B5">
        <w:tab/>
      </w:r>
      <w:r w:rsidR="004711B5">
        <w:tab/>
        <w:t>(28)</w:t>
      </w:r>
    </w:p>
    <w:p w:rsidR="00E34397" w:rsidRDefault="007D47DE">
      <w:r>
        <w:t xml:space="preserve">This can be approximated </w:t>
      </w:r>
      <w:r w:rsidR="00827C21">
        <w:t xml:space="preserve">from the simulation </w:t>
      </w:r>
      <w:r w:rsidR="00A16ABE">
        <w:t>data</w:t>
      </w:r>
      <w:r w:rsidR="00827C21">
        <w:t xml:space="preserve"> described above</w:t>
      </w:r>
      <w:r>
        <w:t xml:space="preserve"> by:</w:t>
      </w:r>
    </w:p>
    <w:p w:rsidR="00E024AA" w:rsidRDefault="00C8472B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Q</m:t>
            </m:r>
          </m:sup>
        </m:sSubSup>
        <m:r>
          <w:rPr>
            <w:rFonts w:ascii="Cambria Math" w:hAnsi="Cambria Math"/>
          </w:rPr>
          <m:t>≈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Q-Q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(k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="004711B5">
        <w:tab/>
      </w:r>
      <w:r w:rsidR="004711B5">
        <w:tab/>
      </w:r>
      <w:r w:rsidR="004711B5">
        <w:tab/>
      </w:r>
      <w:r w:rsidR="004711B5">
        <w:tab/>
      </w:r>
      <w:r w:rsidR="004711B5">
        <w:tab/>
      </w:r>
      <w:r w:rsidR="004711B5">
        <w:tab/>
        <w:t>(29)</w:t>
      </w:r>
    </w:p>
    <w:p w:rsidR="00BA2DE4" w:rsidRDefault="00E024AA">
      <w:proofErr w:type="gramStart"/>
      <w:r>
        <w:t xml:space="preserve">Where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k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>
          <w:rPr>
            <w:rFonts w:ascii="Cambria Math" w:hAnsi="Cambria Math"/>
          </w:rPr>
          <m:t>=0.01</m:t>
        </m:r>
      </m:oMath>
      <w:r>
        <w:t xml:space="preserve"> in this case.</w:t>
      </w:r>
      <w:proofErr w:type="gramEnd"/>
      <w:r>
        <w:t xml:space="preserve"> </w:t>
      </w:r>
      <w:r w:rsidR="008171BC">
        <w:t xml:space="preserve">Relative sensitivities </w:t>
      </w:r>
      <w:r w:rsidR="00646FA1">
        <w:t xml:space="preserve">with magnitude </w:t>
      </w:r>
      <w:r w:rsidR="008171BC">
        <w:t xml:space="preserve">greater than 1 indicate greater-than-proportional </w:t>
      </w:r>
      <w:r w:rsidR="0089348C">
        <w:t xml:space="preserve">relative </w:t>
      </w:r>
      <w:r w:rsidR="008171BC">
        <w:t xml:space="preserve">changes in output to changes in </w:t>
      </w:r>
      <w:r w:rsidR="008171BC">
        <w:lastRenderedPageBreak/>
        <w:t xml:space="preserve">the parameter. </w:t>
      </w:r>
      <w:r w:rsidR="008B6180">
        <w:t xml:space="preserve">This analysis highlighted a small subset of parameters </w:t>
      </w:r>
      <w:r w:rsidR="00AA0048">
        <w:t>that, when changed, impacted the model dynamics, thus making them sensitive parameters. A number of these were related to areas of the model that are not well constrained.</w:t>
      </w:r>
      <w:r w:rsidR="0042470C">
        <w:t xml:space="preserve"> Not</w:t>
      </w:r>
      <w:r w:rsidR="00BE1FF0">
        <w:t>ably</w:t>
      </w:r>
      <w:r w:rsidR="0042470C">
        <w:t xml:space="preserve">, altering the COP1- and dark-dependent degradation of CO protein </w:t>
      </w:r>
      <w:r w:rsidR="00434D41">
        <w:t xml:space="preserve">(parameter </w:t>
      </w:r>
      <w:r w:rsidR="00434D41">
        <w:rPr>
          <w:i/>
        </w:rPr>
        <w:t>m</w:t>
      </w:r>
      <w:r w:rsidR="00434D41">
        <w:rPr>
          <w:i/>
          <w:vertAlign w:val="subscript"/>
        </w:rPr>
        <w:t>6</w:t>
      </w:r>
      <w:r w:rsidR="00434D41">
        <w:t>)</w:t>
      </w:r>
      <w:r w:rsidR="00434D41">
        <w:rPr>
          <w:i/>
        </w:rPr>
        <w:t xml:space="preserve"> </w:t>
      </w:r>
      <w:r w:rsidR="0042470C">
        <w:t xml:space="preserve">had a large effect on </w:t>
      </w:r>
      <w:r w:rsidR="0042470C" w:rsidRPr="0042470C">
        <w:rPr>
          <w:i/>
        </w:rPr>
        <w:t>FT</w:t>
      </w:r>
      <w:r w:rsidR="0042470C" w:rsidRPr="0042470C">
        <w:rPr>
          <w:i/>
          <w:vertAlign w:val="subscript"/>
        </w:rPr>
        <w:t>AREA</w:t>
      </w:r>
      <w:r w:rsidR="00950222">
        <w:rPr>
          <w:i/>
          <w:vertAlign w:val="subscript"/>
        </w:rPr>
        <w:t xml:space="preserve"> </w:t>
      </w:r>
      <w:r w:rsidR="00950222">
        <w:t xml:space="preserve">(Supplementary </w:t>
      </w:r>
      <w:r w:rsidR="000B3706">
        <w:t>Fig</w:t>
      </w:r>
      <w:r w:rsidR="00950222">
        <w:t xml:space="preserve"> </w:t>
      </w:r>
      <w:r w:rsidR="005D78B3">
        <w:t>20</w:t>
      </w:r>
      <w:r w:rsidR="00950222">
        <w:t>)</w:t>
      </w:r>
      <w:r w:rsidR="0042470C">
        <w:t xml:space="preserve">. </w:t>
      </w:r>
      <w:r w:rsidR="002C7F16">
        <w:t xml:space="preserve">This can be explained by a combination of two effects. First, it is clear that reducing the degradation rate of CO protein will lead to an increase in </w:t>
      </w:r>
      <w:r w:rsidR="00C177ED">
        <w:t xml:space="preserve">CO protein </w:t>
      </w:r>
      <w:r w:rsidR="002C7F16">
        <w:t>levels</w:t>
      </w:r>
      <w:r w:rsidR="00C177ED">
        <w:t xml:space="preserve">, and therefore an increase in </w:t>
      </w:r>
      <w:r w:rsidR="00C177ED">
        <w:rPr>
          <w:i/>
        </w:rPr>
        <w:t xml:space="preserve">FT </w:t>
      </w:r>
      <w:r w:rsidR="00C177ED">
        <w:t>levels</w:t>
      </w:r>
      <w:r w:rsidR="002C7F16">
        <w:t>. Second, this reduction in degradation rate also extends the time window during which CO protein is present</w:t>
      </w:r>
      <w:r w:rsidR="009F23D0">
        <w:t xml:space="preserve">, coinciding with the later ZTs during which more </w:t>
      </w:r>
      <w:r w:rsidR="009F23D0">
        <w:rPr>
          <w:i/>
        </w:rPr>
        <w:t xml:space="preserve">CO </w:t>
      </w:r>
      <w:r w:rsidR="009F23D0">
        <w:t>transcript is present</w:t>
      </w:r>
      <w:r w:rsidR="002C7F16">
        <w:t>.</w:t>
      </w:r>
    </w:p>
    <w:p w:rsidR="00372905" w:rsidRDefault="00372905" w:rsidP="00372905">
      <w:pPr>
        <w:pStyle w:val="berschrift2"/>
      </w:pPr>
      <w:bookmarkStart w:id="13" w:name="_Toc404338380"/>
      <w:r>
        <w:t>Random perturbation of parameters</w:t>
      </w:r>
      <w:bookmarkEnd w:id="13"/>
    </w:p>
    <w:p w:rsidR="00AB0022" w:rsidRDefault="000B15B6" w:rsidP="00AB0022">
      <w:r>
        <w:t xml:space="preserve">One of the interesting observations from model simulations was the SD-specific increase in PIF-induced transcript expression in the early night. This is seen in </w:t>
      </w:r>
      <w:r>
        <w:rPr>
          <w:i/>
        </w:rPr>
        <w:t>IAA29</w:t>
      </w:r>
      <w:r w:rsidR="002C33A8">
        <w:rPr>
          <w:i/>
        </w:rPr>
        <w:t xml:space="preserve"> </w:t>
      </w:r>
      <w:r w:rsidR="002C33A8">
        <w:t>(Fig 4C)</w:t>
      </w:r>
      <w:r>
        <w:t xml:space="preserve">, </w:t>
      </w:r>
      <w:r w:rsidR="003129D3">
        <w:t xml:space="preserve">and </w:t>
      </w:r>
      <w:r>
        <w:t xml:space="preserve">in </w:t>
      </w:r>
      <w:r w:rsidR="00BA72B3">
        <w:t xml:space="preserve">several </w:t>
      </w:r>
      <w:r>
        <w:t>other PIF-induced transcripts (</w:t>
      </w:r>
      <w:proofErr w:type="spellStart"/>
      <w:r>
        <w:t>Nomoto</w:t>
      </w:r>
      <w:proofErr w:type="spellEnd"/>
      <w:r>
        <w:t xml:space="preserve"> </w:t>
      </w:r>
      <w:r>
        <w:rPr>
          <w:i/>
        </w:rPr>
        <w:t>et al</w:t>
      </w:r>
      <w:r>
        <w:t>.</w:t>
      </w:r>
      <w:r w:rsidR="001C3DCF">
        <w:t>,</w:t>
      </w:r>
      <w:r>
        <w:t xml:space="preserve"> 2012b).</w:t>
      </w:r>
      <w:r w:rsidR="001A50CC">
        <w:t xml:space="preserve"> </w:t>
      </w:r>
      <w:r w:rsidR="00AA5F3E">
        <w:t xml:space="preserve">A natural interpretation of this behaviour is that the presence of </w:t>
      </w:r>
      <w:r w:rsidR="00AA5F3E">
        <w:rPr>
          <w:i/>
        </w:rPr>
        <w:t xml:space="preserve">PIF4 </w:t>
      </w:r>
      <w:r w:rsidR="00AA5F3E">
        <w:t xml:space="preserve">and </w:t>
      </w:r>
      <w:r w:rsidR="00AA5F3E">
        <w:rPr>
          <w:i/>
        </w:rPr>
        <w:t xml:space="preserve">PIF5 </w:t>
      </w:r>
      <w:r w:rsidR="00AA5F3E">
        <w:t xml:space="preserve">transcript in the early night in SDs can lead to a secondary peak in PIF activity at this time. </w:t>
      </w:r>
      <w:r w:rsidR="001A50CC">
        <w:t xml:space="preserve">In order to assess </w:t>
      </w:r>
      <w:r w:rsidR="0088550B">
        <w:t xml:space="preserve">how </w:t>
      </w:r>
      <w:r w:rsidR="00F61105">
        <w:t>robust</w:t>
      </w:r>
      <w:r w:rsidR="0088550B">
        <w:t xml:space="preserve"> this </w:t>
      </w:r>
      <w:r w:rsidR="00AA5F3E">
        <w:t>feature of the model</w:t>
      </w:r>
      <w:r w:rsidR="0088550B">
        <w:t xml:space="preserve"> is</w:t>
      </w:r>
      <w:r w:rsidR="00CE252B">
        <w:t xml:space="preserve"> to changes in parameters</w:t>
      </w:r>
      <w:r w:rsidR="0088550B">
        <w:t>, we performed a random par</w:t>
      </w:r>
      <w:r w:rsidR="00A11524">
        <w:t xml:space="preserve">ameter perturbation experiment. </w:t>
      </w:r>
      <w:r w:rsidR="0088550B">
        <w:t xml:space="preserve">Specifically, we perturbed </w:t>
      </w:r>
      <w:r w:rsidR="003B30C6">
        <w:t xml:space="preserve">the </w:t>
      </w:r>
      <w:r w:rsidR="0088550B">
        <w:t>parameters</w:t>
      </w:r>
      <w:r w:rsidR="004C4A3B">
        <w:t xml:space="preserve"> </w:t>
      </w:r>
      <w:r w:rsidR="004C4A3B" w:rsidRPr="00C8472B">
        <w:rPr>
          <w:i/>
        </w:rPr>
        <w:t>g</w:t>
      </w:r>
      <w:r w:rsidR="004C4A3B" w:rsidRPr="00C8472B">
        <w:rPr>
          <w:i/>
          <w:vertAlign w:val="subscript"/>
        </w:rPr>
        <w:t>14</w:t>
      </w:r>
      <w:r w:rsidR="00A11524">
        <w:t xml:space="preserve">, </w:t>
      </w:r>
      <w:r w:rsidR="004C4A3B" w:rsidRPr="00C8472B">
        <w:rPr>
          <w:i/>
        </w:rPr>
        <w:t>g</w:t>
      </w:r>
      <w:r w:rsidR="004C4A3B" w:rsidRPr="00C8472B">
        <w:rPr>
          <w:i/>
          <w:vertAlign w:val="subscript"/>
        </w:rPr>
        <w:t>9</w:t>
      </w:r>
      <w:r w:rsidR="00A11524">
        <w:t xml:space="preserve">, </w:t>
      </w:r>
      <w:r w:rsidR="004C4A3B" w:rsidRPr="00C8472B">
        <w:rPr>
          <w:i/>
        </w:rPr>
        <w:t>n</w:t>
      </w:r>
      <w:r w:rsidR="004C4A3B" w:rsidRPr="00C8472B">
        <w:rPr>
          <w:i/>
          <w:vertAlign w:val="subscript"/>
        </w:rPr>
        <w:t>11</w:t>
      </w:r>
      <w:r w:rsidR="00A11524">
        <w:t xml:space="preserve">, </w:t>
      </w:r>
      <w:r w:rsidR="004C4A3B" w:rsidRPr="00C8472B">
        <w:rPr>
          <w:i/>
        </w:rPr>
        <w:t>p</w:t>
      </w:r>
      <w:r w:rsidR="004C4A3B" w:rsidRPr="00C8472B">
        <w:rPr>
          <w:i/>
          <w:vertAlign w:val="subscript"/>
        </w:rPr>
        <w:t>12</w:t>
      </w:r>
      <w:r w:rsidR="00A11524">
        <w:t xml:space="preserve">, </w:t>
      </w:r>
      <w:r w:rsidR="004C4A3B" w:rsidRPr="00C8472B">
        <w:rPr>
          <w:i/>
        </w:rPr>
        <w:t>p</w:t>
      </w:r>
      <w:r w:rsidR="004C4A3B" w:rsidRPr="00C8472B">
        <w:rPr>
          <w:i/>
          <w:vertAlign w:val="subscript"/>
        </w:rPr>
        <w:t>13</w:t>
      </w:r>
      <w:r w:rsidR="00A11524">
        <w:t xml:space="preserve">, </w:t>
      </w:r>
      <w:r w:rsidR="004C4A3B" w:rsidRPr="00C8472B">
        <w:rPr>
          <w:i/>
        </w:rPr>
        <w:t>m</w:t>
      </w:r>
      <w:r w:rsidR="004C4A3B" w:rsidRPr="00C8472B">
        <w:rPr>
          <w:i/>
          <w:vertAlign w:val="subscript"/>
        </w:rPr>
        <w:t>13</w:t>
      </w:r>
      <w:r w:rsidR="00A11524">
        <w:t xml:space="preserve">, </w:t>
      </w:r>
      <w:r w:rsidR="004C4A3B" w:rsidRPr="00C8472B">
        <w:rPr>
          <w:i/>
        </w:rPr>
        <w:t>m</w:t>
      </w:r>
      <w:r w:rsidR="004C4A3B" w:rsidRPr="00C8472B">
        <w:rPr>
          <w:i/>
          <w:vertAlign w:val="subscript"/>
        </w:rPr>
        <w:t>14</w:t>
      </w:r>
      <w:r w:rsidR="00A11524">
        <w:t xml:space="preserve">, </w:t>
      </w:r>
      <w:r w:rsidR="004C4A3B" w:rsidRPr="00C8472B">
        <w:rPr>
          <w:i/>
        </w:rPr>
        <w:t>p</w:t>
      </w:r>
      <w:r w:rsidR="004C4A3B" w:rsidRPr="00C8472B">
        <w:rPr>
          <w:i/>
          <w:vertAlign w:val="subscript"/>
        </w:rPr>
        <w:t>10</w:t>
      </w:r>
      <w:r w:rsidR="00A11524">
        <w:t xml:space="preserve">, </w:t>
      </w:r>
      <w:r w:rsidR="004C4A3B" w:rsidRPr="00C8472B">
        <w:rPr>
          <w:i/>
        </w:rPr>
        <w:t>p</w:t>
      </w:r>
      <w:r w:rsidR="004C4A3B" w:rsidRPr="00C8472B">
        <w:rPr>
          <w:i/>
          <w:vertAlign w:val="subscript"/>
        </w:rPr>
        <w:t>11</w:t>
      </w:r>
      <w:r w:rsidR="00A11524">
        <w:t xml:space="preserve">, and </w:t>
      </w:r>
      <w:r w:rsidR="004C4A3B" w:rsidRPr="00C8472B">
        <w:rPr>
          <w:i/>
        </w:rPr>
        <w:t>m</w:t>
      </w:r>
      <w:r w:rsidR="004C4A3B" w:rsidRPr="00C8472B">
        <w:rPr>
          <w:i/>
          <w:vertAlign w:val="subscript"/>
        </w:rPr>
        <w:t>12</w:t>
      </w:r>
      <w:r w:rsidR="00A11524">
        <w:t xml:space="preserve">. </w:t>
      </w:r>
      <w:r w:rsidR="00AB0022">
        <w:t xml:space="preserve">Changing these parameters changes </w:t>
      </w:r>
      <w:r w:rsidR="0088550B">
        <w:t>the dynamics of PIF proteins (</w:t>
      </w:r>
      <w:proofErr w:type="spellStart"/>
      <w:r w:rsidR="0088550B">
        <w:t>Eq</w:t>
      </w:r>
      <w:proofErr w:type="spellEnd"/>
      <w:r w:rsidR="0088550B">
        <w:t xml:space="preserve"> 12), </w:t>
      </w:r>
      <w:proofErr w:type="spellStart"/>
      <w:r w:rsidR="0088550B">
        <w:t>Interactor</w:t>
      </w:r>
      <w:proofErr w:type="spellEnd"/>
      <w:r w:rsidR="0088550B">
        <w:t xml:space="preserve"> proteins (</w:t>
      </w:r>
      <w:proofErr w:type="spellStart"/>
      <w:r w:rsidR="0088550B">
        <w:t>Eq</w:t>
      </w:r>
      <w:proofErr w:type="spellEnd"/>
      <w:r w:rsidR="0088550B">
        <w:t xml:space="preserve"> 11)</w:t>
      </w:r>
      <w:r w:rsidR="004116A9">
        <w:t xml:space="preserve">, and a </w:t>
      </w:r>
      <w:r w:rsidR="0088550B">
        <w:t xml:space="preserve">PIF-induced transcript (e.g. as in </w:t>
      </w:r>
      <w:proofErr w:type="spellStart"/>
      <w:r w:rsidR="0088550B">
        <w:t>Eq</w:t>
      </w:r>
      <w:proofErr w:type="spellEnd"/>
      <w:r w:rsidR="0088550B">
        <w:t xml:space="preserve"> 13)</w:t>
      </w:r>
      <w:r w:rsidR="00AB0022">
        <w:t xml:space="preserve"> while </w:t>
      </w:r>
      <w:r w:rsidR="009C3DC9">
        <w:t>leaving the dynamics of photoreceptors (</w:t>
      </w:r>
      <w:proofErr w:type="spellStart"/>
      <w:r w:rsidR="009C3DC9">
        <w:t>Eqs</w:t>
      </w:r>
      <w:proofErr w:type="spellEnd"/>
      <w:r w:rsidR="009C3DC9">
        <w:t xml:space="preserve"> 9 &amp; 10) and </w:t>
      </w:r>
      <w:r w:rsidR="009C3DC9" w:rsidRPr="00C8472B">
        <w:rPr>
          <w:i/>
        </w:rPr>
        <w:t>PIF</w:t>
      </w:r>
      <w:r w:rsidR="009C3DC9">
        <w:t xml:space="preserve"> transcripts (</w:t>
      </w:r>
      <w:proofErr w:type="spellStart"/>
      <w:r w:rsidR="009C3DC9">
        <w:t>Eqs</w:t>
      </w:r>
      <w:proofErr w:type="spellEnd"/>
      <w:r w:rsidR="009C3DC9">
        <w:t xml:space="preserve"> 7 &amp; 8) unchanged.</w:t>
      </w:r>
      <w:r w:rsidR="00AB0022">
        <w:t xml:space="preserve"> </w:t>
      </w:r>
      <w:r w:rsidR="00224F39">
        <w:t>E</w:t>
      </w:r>
      <w:r w:rsidR="00AB0022">
        <w:t>ach parameter was perturbed according to:</w:t>
      </w:r>
    </w:p>
    <w:p w:rsidR="00AB0022" w:rsidRDefault="00C8472B" w:rsidP="00AB0022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ew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X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ld</m:t>
            </m:r>
          </m:sub>
        </m:sSub>
      </m:oMath>
      <w:r w:rsidR="00AB0022">
        <w:t xml:space="preserve">  </w:t>
      </w:r>
      <w:r w:rsidR="00BD1BD1">
        <w:tab/>
      </w:r>
      <w:r w:rsidR="00BD1BD1">
        <w:tab/>
      </w:r>
      <w:r w:rsidR="00BD1BD1">
        <w:tab/>
      </w:r>
      <w:r w:rsidR="00BD1BD1">
        <w:tab/>
      </w:r>
      <w:r w:rsidR="00BD1BD1">
        <w:tab/>
      </w:r>
      <w:r w:rsidR="00BD1BD1">
        <w:tab/>
      </w:r>
      <w:r w:rsidR="00FE17A0">
        <w:tab/>
      </w:r>
      <w:r w:rsidR="00AB0022">
        <w:t>(30)</w:t>
      </w:r>
    </w:p>
    <w:p w:rsidR="00FE0C57" w:rsidRDefault="00DF449D">
      <w:r>
        <w:t xml:space="preserve">The random variable </w:t>
      </w:r>
      <w:r w:rsidR="00AB0022" w:rsidRPr="00C8472B">
        <w:rPr>
          <w:i/>
        </w:rPr>
        <w:t>X</w:t>
      </w:r>
      <w:r w:rsidR="00AB0022">
        <w:t xml:space="preserve"> was drawn from a standard normal distribution (</w:t>
      </w:r>
      <m:oMath>
        <m:r>
          <w:rPr>
            <w:rFonts w:ascii="Cambria Math" w:hAnsi="Cambria Math"/>
          </w:rPr>
          <m:t>X ~ N(0,1)</m:t>
        </m:r>
      </m:oMath>
      <w:r w:rsidR="00AB0022">
        <w:t>)</w:t>
      </w:r>
      <w:r>
        <w:t xml:space="preserve">, with the result that approximately 30% of parameters are expected to be </w:t>
      </w:r>
      <w:r w:rsidR="00653510">
        <w:t xml:space="preserve">perturbed </w:t>
      </w:r>
      <w:r>
        <w:t>by more than 2-fold</w:t>
      </w:r>
      <w:r w:rsidR="00A01E5A">
        <w:t xml:space="preserve"> overall</w:t>
      </w:r>
      <w:r>
        <w:t>.</w:t>
      </w:r>
      <w:r w:rsidR="00C378C7">
        <w:t xml:space="preserve"> </w:t>
      </w:r>
      <w:r w:rsidR="00FE0C57">
        <w:t>After perturbation of parameters, the resulting model was simulated in SD and LD conditions</w:t>
      </w:r>
      <w:r w:rsidR="00D51686">
        <w:t xml:space="preserve"> (Supplementary Fig 12)</w:t>
      </w:r>
      <w:r w:rsidR="00FE0C57">
        <w:t xml:space="preserve">. </w:t>
      </w:r>
      <w:r w:rsidR="00D51686">
        <w:t xml:space="preserve">The diversity of PIF and </w:t>
      </w:r>
      <w:proofErr w:type="spellStart"/>
      <w:r w:rsidR="00D51686">
        <w:t>Interactor</w:t>
      </w:r>
      <w:proofErr w:type="spellEnd"/>
      <w:r w:rsidR="00D51686">
        <w:t xml:space="preserve"> dynamics observed in simulations demonstrates that these</w:t>
      </w:r>
      <w:r w:rsidR="0089686B">
        <w:t xml:space="preserve"> parameter</w:t>
      </w:r>
      <w:r w:rsidR="00D51686">
        <w:t xml:space="preserve"> </w:t>
      </w:r>
      <w:r w:rsidR="00D51686">
        <w:lastRenderedPageBreak/>
        <w:t xml:space="preserve">perturbations </w:t>
      </w:r>
      <w:r w:rsidR="00581A6B">
        <w:t>were sufficient to strongly affect</w:t>
      </w:r>
      <w:r w:rsidR="00D51686">
        <w:t xml:space="preserve"> the model dynamics. </w:t>
      </w:r>
      <w:r w:rsidR="002818EC">
        <w:t>Parameter sets in which the</w:t>
      </w:r>
      <w:r w:rsidR="004116A9">
        <w:t xml:space="preserve"> PIF-induced transcript dynamics </w:t>
      </w:r>
      <w:r w:rsidR="002818EC">
        <w:t>departed qualitatively from known dynamics of PIF activity were then filtered out. This includes, for example, cases where the PIF-induced transcript was not expressed in either condition</w:t>
      </w:r>
      <w:r w:rsidR="00BF4FE0">
        <w:t xml:space="preserve"> (s</w:t>
      </w:r>
      <w:r w:rsidR="007A7BC3">
        <w:t>uch cases are expected</w:t>
      </w:r>
      <w:r w:rsidR="00CB7CC2">
        <w:t xml:space="preserve"> given the </w:t>
      </w:r>
      <w:r w:rsidR="00434629">
        <w:t xml:space="preserve">magnitude </w:t>
      </w:r>
      <w:r w:rsidR="00CB7CC2">
        <w:t>of the parameter perturbations</w:t>
      </w:r>
      <w:r w:rsidR="00BF4FE0">
        <w:t>)</w:t>
      </w:r>
      <w:r w:rsidR="00CB7CC2">
        <w:t>.</w:t>
      </w:r>
    </w:p>
    <w:p w:rsidR="00897105" w:rsidRPr="00AB0022" w:rsidRDefault="002A134E">
      <w:r>
        <w:t xml:space="preserve">Parameter sets were classified in two stages according to the simulated dynamics of </w:t>
      </w:r>
      <w:r w:rsidR="00792A38">
        <w:t xml:space="preserve">PIF-induced transcript. First, </w:t>
      </w:r>
      <w:r w:rsidR="006811E6">
        <w:t>classification of dynamics</w:t>
      </w:r>
      <w:r w:rsidR="00FA3C2C">
        <w:t xml:space="preserve"> as</w:t>
      </w:r>
      <w:r w:rsidR="00792A38">
        <w:t xml:space="preserve"> significantly bimodal in SDs was determined according to whether a secondary peak and subsequent trough was observed during the time window ZT12-18, and whether its peak-to-trough ratio was greater than 1.2.</w:t>
      </w:r>
      <w:r w:rsidR="00210559">
        <w:t xml:space="preserve"> </w:t>
      </w:r>
      <w:r w:rsidR="00552D3C">
        <w:t>Of the remaining parameter sets</w:t>
      </w:r>
      <w:r w:rsidR="004E40CF">
        <w:t xml:space="preserve">, dynamics were classified as having a SD-specific increase in the early night if there was a greater than 3-fold induction </w:t>
      </w:r>
      <w:r w:rsidR="00DA4EF5">
        <w:t>(</w:t>
      </w:r>
      <w:r w:rsidR="00BA5E1F">
        <w:t xml:space="preserve">measured at </w:t>
      </w:r>
      <w:r w:rsidR="00DA4EF5">
        <w:t xml:space="preserve">maximal expression) </w:t>
      </w:r>
      <w:r w:rsidR="004E40CF">
        <w:t xml:space="preserve">in SDs </w:t>
      </w:r>
      <w:r w:rsidR="00D07DF0">
        <w:t>than LDs during the time window ZT8-20</w:t>
      </w:r>
      <w:r w:rsidR="004E40CF">
        <w:t>.</w:t>
      </w:r>
      <w:r w:rsidR="00C568EC">
        <w:t xml:space="preserve"> The remaining parameter sets displayed </w:t>
      </w:r>
      <w:proofErr w:type="gramStart"/>
      <w:r w:rsidR="00C568EC">
        <w:t>neither behaviour</w:t>
      </w:r>
      <w:proofErr w:type="gramEnd"/>
      <w:r w:rsidR="00C568EC">
        <w:t>, and by process of elimination only displayed a SD-specific peak at ZT0.</w:t>
      </w:r>
      <w:r w:rsidR="00A04161">
        <w:t xml:space="preserve"> The ability of this procedure </w:t>
      </w:r>
      <w:r w:rsidR="00015430">
        <w:t>to distinguish between</w:t>
      </w:r>
      <w:r w:rsidR="00A04161">
        <w:t xml:space="preserve"> qualitatively distinct dynamics is apparent from the classification of 20 example parameter sets presented in Supplementary Fig 12.</w:t>
      </w:r>
    </w:p>
    <w:p w:rsidR="00A17529" w:rsidRDefault="00A17529"/>
    <w:p w:rsidR="00922F4D" w:rsidRDefault="008273A7">
      <w:pPr>
        <w:rPr>
          <w:b/>
        </w:rPr>
      </w:pPr>
      <w:r>
        <w:rPr>
          <w:b/>
        </w:rPr>
        <w:br w:type="page"/>
      </w:r>
    </w:p>
    <w:p w:rsidR="00922F4D" w:rsidRDefault="00922F4D">
      <w:pPr>
        <w:rPr>
          <w:b/>
        </w:rPr>
      </w:pPr>
    </w:p>
    <w:p w:rsidR="00A17529" w:rsidRDefault="00A17529" w:rsidP="00AD6A51">
      <w:pPr>
        <w:pStyle w:val="berschrift1"/>
      </w:pPr>
      <w:bookmarkStart w:id="14" w:name="_Toc404338381"/>
      <w:r>
        <w:t>Supplementary Tables</w:t>
      </w:r>
      <w:bookmarkEnd w:id="14"/>
    </w:p>
    <w:p w:rsidR="006760B0" w:rsidRPr="00AD6A51" w:rsidRDefault="006760B0">
      <w:r>
        <w:rPr>
          <w:b/>
          <w:bCs/>
        </w:rPr>
        <w:t xml:space="preserve">Supplementary Table 1: </w:t>
      </w:r>
      <w:r w:rsidR="005232DB" w:rsidRPr="005232DB">
        <w:t xml:space="preserve">PIF-induced transcripts displaying dynamics consistent with induction by PIFs in </w:t>
      </w:r>
      <w:proofErr w:type="spellStart"/>
      <w:r w:rsidR="005232DB" w:rsidRPr="005232DB">
        <w:t>light</w:t>
      </w:r>
      <w:proofErr w:type="gramStart"/>
      <w:r w:rsidR="005232DB" w:rsidRPr="005232DB">
        <w:t>:dark</w:t>
      </w:r>
      <w:proofErr w:type="spellEnd"/>
      <w:proofErr w:type="gramEnd"/>
      <w:r w:rsidR="005232DB" w:rsidRPr="005232DB">
        <w:t xml:space="preserve"> cycles</w:t>
      </w:r>
      <w:r w:rsidR="005232DB">
        <w:t>.</w:t>
      </w:r>
    </w:p>
    <w:p w:rsidR="006760B0" w:rsidRDefault="006760B0">
      <w:r>
        <w:rPr>
          <w:b/>
          <w:bCs/>
        </w:rPr>
        <w:t xml:space="preserve">Supplementary Table 2: </w:t>
      </w:r>
      <w:r w:rsidR="005232DB" w:rsidRPr="005232DB">
        <w:t>PIF-</w:t>
      </w:r>
      <w:r w:rsidR="005232DB">
        <w:t>repressed</w:t>
      </w:r>
      <w:r w:rsidR="005232DB" w:rsidRPr="005232DB">
        <w:t xml:space="preserve"> transcripts displaying dynamics consistent with induction by PIFs in </w:t>
      </w:r>
      <w:proofErr w:type="spellStart"/>
      <w:r w:rsidR="005232DB" w:rsidRPr="005232DB">
        <w:t>light</w:t>
      </w:r>
      <w:proofErr w:type="gramStart"/>
      <w:r w:rsidR="005232DB" w:rsidRPr="005232DB">
        <w:t>:dark</w:t>
      </w:r>
      <w:proofErr w:type="spellEnd"/>
      <w:proofErr w:type="gramEnd"/>
      <w:r w:rsidR="005232DB" w:rsidRPr="005232DB">
        <w:t xml:space="preserve"> cycles</w:t>
      </w:r>
      <w:r w:rsidR="005232DB">
        <w:t>.</w:t>
      </w:r>
    </w:p>
    <w:p w:rsidR="00A17529" w:rsidRDefault="00A17529">
      <w:r w:rsidRPr="00AD6A51">
        <w:rPr>
          <w:b/>
        </w:rPr>
        <w:t xml:space="preserve">Supplementary Table </w:t>
      </w:r>
      <w:r w:rsidR="008273A7" w:rsidRPr="00AD6A51">
        <w:rPr>
          <w:b/>
        </w:rPr>
        <w:t>3</w:t>
      </w:r>
      <w:r>
        <w:t>: Predicted hypocotyl and flowering phenotypes of WT and mutant plants in SD</w:t>
      </w:r>
      <w:r w:rsidR="00412BE4">
        <w:t>s</w:t>
      </w:r>
      <w:r>
        <w:t xml:space="preserve"> </w:t>
      </w:r>
      <w:r w:rsidR="00B938B2">
        <w:t>(8L</w:t>
      </w:r>
      <w:proofErr w:type="gramStart"/>
      <w:r w:rsidR="00B938B2">
        <w:t>:16D</w:t>
      </w:r>
      <w:proofErr w:type="gramEnd"/>
      <w:r w:rsidR="00B938B2">
        <w:t xml:space="preserve">) </w:t>
      </w:r>
      <w:r>
        <w:t>and LD</w:t>
      </w:r>
      <w:r w:rsidR="00412BE4">
        <w:t>s</w:t>
      </w:r>
      <w:r w:rsidR="00B938B2">
        <w:t xml:space="preserve"> (16L:8D)</w:t>
      </w:r>
      <w:r>
        <w:t>.</w:t>
      </w:r>
      <w:r w:rsidR="00B938B2">
        <w:t xml:space="preserve"> Phenotypes given in brackets are the phenotypes observed in the reference publications. E = Early flowering; D = Delayed flowering; S = Short hypocotyl; L = Long hypocotyl.</w:t>
      </w:r>
    </w:p>
    <w:tbl>
      <w:tblPr>
        <w:tblW w:w="8623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1366"/>
        <w:gridCol w:w="1401"/>
        <w:gridCol w:w="1398"/>
        <w:gridCol w:w="1401"/>
        <w:gridCol w:w="1399"/>
        <w:gridCol w:w="1658"/>
      </w:tblGrid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</w:pPr>
          </w:p>
        </w:tc>
        <w:tc>
          <w:tcPr>
            <w:tcW w:w="2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Short Days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Long Day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</w:pP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Lin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Hypocotyl Length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Flowering Tim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Hypocotyl Lengt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</w:pPr>
            <w:r w:rsidRPr="008216DB">
              <w:t>Flowering Tim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B938B2">
            <w:pPr>
              <w:snapToGrid w:val="0"/>
              <w:jc w:val="center"/>
            </w:pPr>
            <w:r w:rsidRPr="008216DB">
              <w:t xml:space="preserve">Reference </w:t>
            </w:r>
            <w:r w:rsidR="00A17529" w:rsidRPr="008216DB">
              <w:t>Publication</w:t>
            </w:r>
            <w:r w:rsidR="005E3342" w:rsidRPr="008216DB">
              <w:t>(s)</w:t>
            </w:r>
          </w:p>
        </w:tc>
      </w:tr>
      <w:tr w:rsidR="00A17529" w:rsidRPr="00C8472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</w:rPr>
            </w:pPr>
            <w:r w:rsidRPr="008216DB">
              <w:rPr>
                <w:i/>
              </w:rPr>
              <w:t>cca1;lhy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23B0F">
            <w:pPr>
              <w:snapToGrid w:val="0"/>
              <w:jc w:val="center"/>
            </w:pPr>
            <w:r>
              <w:t>L</w:t>
            </w:r>
            <w:r w:rsidRPr="008216DB">
              <w:t xml:space="preserve"> </w:t>
            </w:r>
            <w:r w:rsidR="005E3342" w:rsidRPr="008216DB">
              <w:t>(S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 (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L (~WT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~WT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Mizogu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2</w:t>
            </w:r>
          </w:p>
          <w:p w:rsidR="005E3342" w:rsidRPr="008216DB" w:rsidRDefault="005E3342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iwa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9</w:t>
            </w:r>
          </w:p>
        </w:tc>
      </w:tr>
      <w:tr w:rsidR="004578F5" w:rsidRPr="00C8472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578F5" w:rsidRPr="008216DB" w:rsidRDefault="004578F5">
            <w:pPr>
              <w:snapToGrid w:val="0"/>
              <w:jc w:val="center"/>
              <w:rPr>
                <w:i/>
              </w:rPr>
            </w:pPr>
            <w:r>
              <w:rPr>
                <w:i/>
              </w:rPr>
              <w:t>CCA1ox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578F5" w:rsidRPr="008216DB" w:rsidDel="00523B0F" w:rsidRDefault="004578F5">
            <w:pPr>
              <w:snapToGrid w:val="0"/>
              <w:jc w:val="center"/>
            </w:pPr>
            <w:r>
              <w:t>L (L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578F5" w:rsidRPr="008216DB" w:rsidRDefault="004578F5">
            <w:pPr>
              <w:snapToGrid w:val="0"/>
              <w:jc w:val="center"/>
            </w:pPr>
            <w:r>
              <w:t>D (D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578F5" w:rsidRPr="008216DB" w:rsidRDefault="004578F5">
            <w:pPr>
              <w:snapToGrid w:val="0"/>
              <w:jc w:val="center"/>
            </w:pPr>
            <w:r>
              <w:t>L (L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578F5" w:rsidRPr="008216DB" w:rsidRDefault="004578F5">
            <w:pPr>
              <w:snapToGrid w:val="0"/>
              <w:jc w:val="center"/>
            </w:pPr>
            <w:r>
              <w:t>D (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578F5" w:rsidRDefault="00DA087E">
            <w:pPr>
              <w:snapToGrid w:val="0"/>
              <w:jc w:val="center"/>
              <w:rPr>
                <w:lang w:val="fr-FR"/>
              </w:rPr>
            </w:pPr>
            <w:proofErr w:type="spellStart"/>
            <w:r>
              <w:rPr>
                <w:lang w:val="fr-FR"/>
              </w:rPr>
              <w:t>Niwa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09</w:t>
            </w:r>
          </w:p>
          <w:p w:rsidR="00DA087E" w:rsidRPr="00DA087E" w:rsidRDefault="00DA087E">
            <w:pPr>
              <w:snapToGrid w:val="0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A17529" w:rsidRPr="00C8472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</w:rPr>
            </w:pPr>
            <w:r w:rsidRPr="008216DB">
              <w:rPr>
                <w:i/>
              </w:rPr>
              <w:t>prr9;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L (L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D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L (L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  <w:p w:rsidR="005E3342" w:rsidRPr="008216DB" w:rsidRDefault="005E3342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iwa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9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  <w:lang w:val="pt-PT"/>
              </w:rPr>
            </w:pPr>
            <w:r w:rsidRPr="008216DB">
              <w:rPr>
                <w:i/>
                <w:lang w:val="pt-PT"/>
              </w:rPr>
              <w:lastRenderedPageBreak/>
              <w:t>elf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L (L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E (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L (L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E (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Yu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8</w:t>
            </w:r>
          </w:p>
          <w:p w:rsidR="00A30CF3" w:rsidRPr="008216DB" w:rsidRDefault="00A30CF3">
            <w:pPr>
              <w:snapToGrid w:val="0"/>
              <w:jc w:val="center"/>
              <w:rPr>
                <w:lang w:val="fr-FR"/>
              </w:rPr>
            </w:pPr>
            <w:r w:rsidRPr="008216DB">
              <w:rPr>
                <w:lang w:val="fr-FR"/>
              </w:rPr>
              <w:t xml:space="preserve">Lu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</w:t>
            </w:r>
            <w:r w:rsidR="006D198D" w:rsidRPr="008216DB">
              <w:rPr>
                <w:lang w:val="fr-FR"/>
              </w:rPr>
              <w:t>2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  <w:lang w:val="pt-PT"/>
              </w:rPr>
            </w:pPr>
            <w:r w:rsidRPr="008216DB">
              <w:rPr>
                <w:i/>
                <w:lang w:val="pt-PT"/>
              </w:rPr>
              <w:t>ztl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23B0F">
            <w:pPr>
              <w:snapToGrid w:val="0"/>
              <w:jc w:val="center"/>
              <w:rPr>
                <w:lang w:val="pt-PT"/>
              </w:rPr>
            </w:pPr>
            <w:r>
              <w:rPr>
                <w:lang w:val="pt-PT"/>
              </w:rPr>
              <w:t>L</w:t>
            </w:r>
            <w:r w:rsidRPr="008216DB">
              <w:rPr>
                <w:lang w:val="pt-PT"/>
              </w:rPr>
              <w:t xml:space="preserve"> </w:t>
            </w:r>
            <w:r w:rsidR="005E3342" w:rsidRPr="008216DB">
              <w:rPr>
                <w:lang w:val="pt-PT"/>
              </w:rPr>
              <w:t>(S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E (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23B0F">
            <w:pPr>
              <w:snapToGrid w:val="0"/>
              <w:jc w:val="center"/>
              <w:rPr>
                <w:lang w:val="pt-PT"/>
              </w:rPr>
            </w:pPr>
            <w:r>
              <w:rPr>
                <w:lang w:val="pt-PT"/>
              </w:rPr>
              <w:t>L</w:t>
            </w:r>
            <w:r w:rsidRPr="008216DB">
              <w:rPr>
                <w:lang w:val="pt-PT"/>
              </w:rPr>
              <w:t xml:space="preserve"> </w:t>
            </w:r>
            <w:r w:rsidR="005E3342" w:rsidRPr="008216DB">
              <w:rPr>
                <w:lang w:val="pt-PT"/>
              </w:rPr>
              <w:t>(ND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E (~WT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0CF3" w:rsidRPr="008216DB" w:rsidRDefault="00A30CF3">
            <w:pPr>
              <w:snapToGrid w:val="0"/>
              <w:jc w:val="center"/>
              <w:rPr>
                <w:lang w:val="fr-FR"/>
              </w:rPr>
            </w:pPr>
            <w:r w:rsidRPr="008216DB">
              <w:rPr>
                <w:lang w:val="fr-FR"/>
              </w:rPr>
              <w:t xml:space="preserve">Somers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4</w:t>
            </w:r>
          </w:p>
          <w:p w:rsidR="00A17529" w:rsidRPr="008216DB" w:rsidRDefault="00A30CF3">
            <w:pPr>
              <w:snapToGrid w:val="0"/>
              <w:jc w:val="center"/>
              <w:rPr>
                <w:lang w:val="fr-FR"/>
              </w:rPr>
            </w:pPr>
            <w:r w:rsidRPr="008216DB">
              <w:rPr>
                <w:lang w:val="fr-FR"/>
              </w:rPr>
              <w:t xml:space="preserve">Kim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5</w:t>
            </w:r>
          </w:p>
          <w:p w:rsidR="00A30CF3" w:rsidRPr="008216DB" w:rsidRDefault="00A30CF3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Takase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1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  <w:lang w:val="pt-PT"/>
              </w:rPr>
            </w:pPr>
            <w:r w:rsidRPr="008216DB">
              <w:rPr>
                <w:i/>
                <w:lang w:val="pt-PT"/>
              </w:rPr>
              <w:t>gi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L (L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D (D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L (L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D (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Yu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8</w:t>
            </w:r>
          </w:p>
          <w:p w:rsidR="00A30CF3" w:rsidRPr="008216DB" w:rsidRDefault="00A30CF3" w:rsidP="003610BF">
            <w:pPr>
              <w:snapToGrid w:val="0"/>
              <w:jc w:val="center"/>
              <w:rPr>
                <w:lang w:val="fr-FR"/>
              </w:rPr>
            </w:pPr>
            <w:r w:rsidRPr="008216DB">
              <w:rPr>
                <w:lang w:val="fr-FR"/>
              </w:rPr>
              <w:t xml:space="preserve">Fornara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9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  <w:lang w:val="pt-PT"/>
              </w:rPr>
            </w:pPr>
            <w:r w:rsidRPr="008216DB">
              <w:rPr>
                <w:i/>
                <w:lang w:val="pt-PT"/>
              </w:rPr>
              <w:t>fkf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-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D (D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D (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 xml:space="preserve">Imaizumi </w:t>
            </w:r>
            <w:r w:rsidRPr="008216DB">
              <w:rPr>
                <w:i/>
                <w:lang w:val="pt-PT"/>
              </w:rPr>
              <w:t>et al.</w:t>
            </w:r>
            <w:r w:rsidRPr="008216DB">
              <w:rPr>
                <w:lang w:val="pt-PT"/>
              </w:rPr>
              <w:t>, 2005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  <w:lang w:val="pt-PT"/>
              </w:rPr>
            </w:pPr>
            <w:r w:rsidRPr="008216DB">
              <w:rPr>
                <w:i/>
                <w:lang w:val="pt-PT"/>
              </w:rPr>
              <w:t>CO-ox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  <w:rPr>
                <w:lang w:val="pt-PT"/>
              </w:rPr>
            </w:pPr>
            <w:r w:rsidRPr="008216DB">
              <w:rPr>
                <w:lang w:val="pt-PT"/>
              </w:rPr>
              <w:t>-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 (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</w:pPr>
            <w:r w:rsidRPr="008216DB"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 (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</w:pPr>
            <w:r w:rsidRPr="008216DB">
              <w:t xml:space="preserve">Song </w:t>
            </w:r>
            <w:r w:rsidRPr="008216DB">
              <w:rPr>
                <w:i/>
              </w:rPr>
              <w:t>et al.</w:t>
            </w:r>
            <w:r w:rsidRPr="008216DB">
              <w:t>, 2012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</w:rPr>
            </w:pPr>
            <w:r w:rsidRPr="008216DB">
              <w:rPr>
                <w:i/>
              </w:rPr>
              <w:t>CO-ox;</w:t>
            </w:r>
          </w:p>
          <w:p w:rsidR="00A17529" w:rsidRPr="008216DB" w:rsidRDefault="00A17529">
            <w:pPr>
              <w:jc w:val="center"/>
              <w:rPr>
                <w:i/>
              </w:rPr>
            </w:pPr>
            <w:r w:rsidRPr="008216DB">
              <w:rPr>
                <w:i/>
              </w:rPr>
              <w:t>CDF1-ox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</w:pPr>
            <w:r w:rsidRPr="008216DB">
              <w:t>-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</w:t>
            </w:r>
            <w:r w:rsidR="00B6589A" w:rsidRPr="008216DB">
              <w:t xml:space="preserve"> (E</w:t>
            </w:r>
            <w:r w:rsidRPr="008216DB">
              <w:t>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</w:pPr>
            <w:r w:rsidRPr="008216DB"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~WT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</w:pPr>
            <w:r w:rsidRPr="008216DB">
              <w:t xml:space="preserve">Song </w:t>
            </w:r>
            <w:r w:rsidRPr="008216DB">
              <w:rPr>
                <w:i/>
              </w:rPr>
              <w:t>et al.</w:t>
            </w:r>
            <w:r w:rsidRPr="008216DB">
              <w:t>, 2012</w:t>
            </w:r>
          </w:p>
        </w:tc>
      </w:tr>
      <w:tr w:rsidR="00A17529" w:rsidRPr="008216D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</w:rPr>
            </w:pPr>
            <w:proofErr w:type="spellStart"/>
            <w:r w:rsidRPr="008216DB">
              <w:rPr>
                <w:i/>
              </w:rPr>
              <w:t>cdf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</w:pPr>
            <w:r w:rsidRPr="008216DB">
              <w:t>-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 (E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D268FB">
            <w:pPr>
              <w:snapToGrid w:val="0"/>
              <w:jc w:val="center"/>
            </w:pPr>
            <w:r w:rsidRPr="008216DB">
              <w:t>-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E (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</w:pPr>
            <w:proofErr w:type="spellStart"/>
            <w:r w:rsidRPr="008216DB">
              <w:t>Fornara</w:t>
            </w:r>
            <w:proofErr w:type="spellEnd"/>
            <w:r w:rsidRPr="008216DB">
              <w:t xml:space="preserve"> </w:t>
            </w:r>
            <w:r w:rsidRPr="008216DB">
              <w:rPr>
                <w:i/>
              </w:rPr>
              <w:t>et al.</w:t>
            </w:r>
            <w:r w:rsidRPr="008216DB">
              <w:t>, 2009</w:t>
            </w:r>
          </w:p>
        </w:tc>
      </w:tr>
      <w:tr w:rsidR="00A17529" w:rsidRPr="00C8472B" w:rsidTr="00A30CF3"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A17529">
            <w:pPr>
              <w:snapToGrid w:val="0"/>
              <w:jc w:val="center"/>
              <w:rPr>
                <w:i/>
              </w:rPr>
            </w:pPr>
            <w:r w:rsidRPr="008216DB">
              <w:rPr>
                <w:i/>
              </w:rPr>
              <w:t>pif4;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S (S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D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S (S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7529" w:rsidRPr="008216DB" w:rsidRDefault="005E3342">
            <w:pPr>
              <w:snapToGrid w:val="0"/>
              <w:jc w:val="center"/>
            </w:pPr>
            <w:r w:rsidRPr="008216DB">
              <w:t>D (N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7529" w:rsidRPr="008216DB" w:rsidRDefault="00A30CF3">
            <w:pPr>
              <w:snapToGrid w:val="0"/>
              <w:jc w:val="center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iwa</w:t>
            </w:r>
            <w:proofErr w:type="spellEnd"/>
            <w:r w:rsidRPr="008216DB">
              <w:rPr>
                <w:i/>
                <w:lang w:val="fr-FR"/>
              </w:rPr>
              <w:t xml:space="preserve"> et </w:t>
            </w:r>
            <w:proofErr w:type="gramStart"/>
            <w:r w:rsidRPr="008216DB">
              <w:rPr>
                <w:i/>
                <w:lang w:val="fr-FR"/>
              </w:rPr>
              <w:t>al</w:t>
            </w:r>
            <w:r w:rsidRPr="008216DB">
              <w:rPr>
                <w:lang w:val="fr-FR"/>
              </w:rPr>
              <w:t>.,</w:t>
            </w:r>
            <w:proofErr w:type="gramEnd"/>
            <w:r w:rsidRPr="008216DB">
              <w:rPr>
                <w:lang w:val="fr-FR"/>
              </w:rPr>
              <w:t xml:space="preserve"> 2009</w:t>
            </w:r>
          </w:p>
          <w:p w:rsidR="00A30CF3" w:rsidRPr="008216DB" w:rsidRDefault="00A30CF3">
            <w:pPr>
              <w:snapToGrid w:val="0"/>
              <w:jc w:val="center"/>
              <w:rPr>
                <w:lang w:val="fr-FR"/>
              </w:rPr>
            </w:pPr>
            <w:r w:rsidRPr="008216DB">
              <w:rPr>
                <w:lang w:val="fr-FR"/>
              </w:rPr>
              <w:t xml:space="preserve">Kumar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2</w:t>
            </w:r>
          </w:p>
        </w:tc>
      </w:tr>
    </w:tbl>
    <w:p w:rsidR="00A17529" w:rsidRDefault="00615A70">
      <w:r>
        <w:t>*ND = not determined or was unable to be found in the literature.</w:t>
      </w:r>
    </w:p>
    <w:p w:rsidR="005E3342" w:rsidRDefault="005E3342"/>
    <w:p w:rsidR="00A17529" w:rsidRDefault="00A17529">
      <w:r w:rsidRPr="00AD6A51">
        <w:rPr>
          <w:b/>
        </w:rPr>
        <w:t xml:space="preserve">Supplementary Table </w:t>
      </w:r>
      <w:r w:rsidR="008273A7" w:rsidRPr="00AD6A51">
        <w:rPr>
          <w:b/>
        </w:rPr>
        <w:t>4</w:t>
      </w:r>
      <w:r>
        <w:t>: List of datasets used in this study. Those with a (*) were used as training datasets to optimise the model.</w:t>
      </w:r>
    </w:p>
    <w:tbl>
      <w:tblPr>
        <w:tblStyle w:val="Tabellenraster"/>
        <w:tblW w:w="9321" w:type="dxa"/>
        <w:tblLook w:val="04A0" w:firstRow="1" w:lastRow="0" w:firstColumn="1" w:lastColumn="0" w:noHBand="0" w:noVBand="1"/>
      </w:tblPr>
      <w:tblGrid>
        <w:gridCol w:w="1809"/>
        <w:gridCol w:w="3173"/>
        <w:gridCol w:w="1704"/>
        <w:gridCol w:w="2635"/>
      </w:tblGrid>
      <w:tr w:rsidR="00CF70EC" w:rsidTr="00C8472B">
        <w:trPr>
          <w:trHeight w:val="395"/>
        </w:trPr>
        <w:tc>
          <w:tcPr>
            <w:tcW w:w="1809" w:type="dxa"/>
            <w:tcBorders>
              <w:bottom w:val="single" w:sz="4" w:space="0" w:color="auto"/>
            </w:tcBorders>
          </w:tcPr>
          <w:p w:rsidR="00CF70EC" w:rsidRDefault="00CF70EC" w:rsidP="001B3E79">
            <w:pPr>
              <w:jc w:val="center"/>
            </w:pPr>
            <w:r>
              <w:t>Genotype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F70EC" w:rsidRDefault="00CF70EC" w:rsidP="001B3E79">
            <w:pPr>
              <w:jc w:val="center"/>
            </w:pPr>
            <w:r>
              <w:t>Model components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F70EC" w:rsidRDefault="00CF70EC" w:rsidP="001B3E79">
            <w:pPr>
              <w:jc w:val="center"/>
            </w:pPr>
            <w:r>
              <w:t>Conditions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CF70EC" w:rsidRDefault="00CF70EC" w:rsidP="001B3E79">
            <w:pPr>
              <w:jc w:val="center"/>
            </w:pPr>
            <w:r>
              <w:t>Study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r>
              <w:t>WT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r>
              <w:t>8L:16D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C8472B">
            <w:pPr>
              <w:jc w:val="left"/>
            </w:pPr>
            <w:proofErr w:type="spellStart"/>
            <w:r>
              <w:t>Imaizumi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2003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C8472B">
            <w:pPr>
              <w:jc w:val="left"/>
            </w:pPr>
            <w:r>
              <w:t xml:space="preserve">Yu </w:t>
            </w:r>
            <w:r>
              <w:rPr>
                <w:i/>
              </w:rPr>
              <w:t>et al</w:t>
            </w:r>
            <w:r>
              <w:t>., 2008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C8472B">
            <w:pPr>
              <w:jc w:val="left"/>
              <w:rPr>
                <w:i/>
              </w:rPr>
            </w:pPr>
            <w:proofErr w:type="spellStart"/>
            <w:r>
              <w:t>Sawa</w:t>
            </w:r>
            <w:proofErr w:type="spellEnd"/>
            <w:r>
              <w:t xml:space="preserve"> and Kay, 2011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C8472B">
            <w:pPr>
              <w:jc w:val="left"/>
            </w:pPr>
            <w:r>
              <w:t xml:space="preserve">Lu </w:t>
            </w:r>
            <w:r>
              <w:rPr>
                <w:i/>
              </w:rPr>
              <w:t>et al</w:t>
            </w:r>
            <w:r>
              <w:t>., 2012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rPr>
                <w:i/>
              </w:rPr>
            </w:pPr>
            <w:r>
              <w:rPr>
                <w:i/>
              </w:rPr>
              <w:t>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r w:rsidRPr="008216DB">
              <w:rPr>
                <w:lang w:val="sv-SE"/>
              </w:rPr>
              <w:t>(22°C &amp; 27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C8472B">
            <w:pPr>
              <w:jc w:val="left"/>
            </w:pPr>
            <w:r>
              <w:t>This study</w:t>
            </w:r>
            <w:r w:rsidR="001D1723">
              <w:t xml:space="preserve"> (Supplementary Dataset 6)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 w:rsidRPr="002C4622">
              <w:rPr>
                <w:i/>
              </w:rPr>
              <w:t>PIF</w:t>
            </w:r>
            <w:r>
              <w:rPr>
                <w:i/>
              </w:rPr>
              <w:t>4(*), PIF5(*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C8472B">
            <w:pPr>
              <w:jc w:val="left"/>
            </w:pPr>
            <w:proofErr w:type="spellStart"/>
            <w:r>
              <w:t>Nusinow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2011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307B71" w:rsidRDefault="00CF70EC" w:rsidP="001B3E79">
            <w:pPr>
              <w:snapToGrid w:val="0"/>
              <w:rPr>
                <w:iCs/>
              </w:rPr>
            </w:pPr>
            <w:r>
              <w:rPr>
                <w:i/>
                <w:iCs/>
              </w:rPr>
              <w:t xml:space="preserve">PIF4, </w:t>
            </w:r>
            <w:r w:rsidRPr="008216DB">
              <w:rPr>
                <w:i/>
                <w:iCs/>
              </w:rPr>
              <w:t>ATHB2</w:t>
            </w:r>
            <w:r w:rsidRPr="008216DB">
              <w:t>(*)</w:t>
            </w:r>
            <w:r w:rsidRPr="008216DB">
              <w:rPr>
                <w:i/>
                <w:iCs/>
              </w:rPr>
              <w:t>, IAA29</w:t>
            </w:r>
            <w:r w:rsidRPr="008216DB">
              <w:t>(*)</w:t>
            </w:r>
            <w:r>
              <w:rPr>
                <w:iCs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Nomoto</w:t>
            </w:r>
            <w:proofErr w:type="spellEnd"/>
            <w:r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>
              <w:rPr>
                <w:lang w:val="fr-FR"/>
              </w:rPr>
              <w:t>,</w:t>
            </w:r>
            <w:proofErr w:type="gramEnd"/>
            <w:r>
              <w:rPr>
                <w:lang w:val="fr-FR"/>
              </w:rPr>
              <w:t xml:space="preserve"> 2012b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8372BC" w:rsidRDefault="00CF70EC" w:rsidP="001B3E79">
            <w:pPr>
              <w:snapToGrid w:val="0"/>
              <w:rPr>
                <w:iCs/>
              </w:rPr>
            </w:pPr>
            <w:r>
              <w:rPr>
                <w:iCs/>
              </w:rPr>
              <w:t>CDF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8372BC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Imaizumi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05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O</w:t>
            </w:r>
            <w:r w:rsidRPr="008216DB">
              <w:t xml:space="preserve">, </w:t>
            </w:r>
            <w:r w:rsidRPr="008216DB">
              <w:rPr>
                <w:i/>
              </w:rPr>
              <w:t>F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lang w:val="sv-SE"/>
              </w:rPr>
            </w:pPr>
            <w:r>
              <w:rPr>
                <w:lang w:val="sv-SE"/>
              </w:rPr>
              <w:t>10L:14D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2C4622" w:rsidRDefault="00CF70EC" w:rsidP="001B3E79">
            <w:r w:rsidRPr="008216DB">
              <w:rPr>
                <w:i/>
              </w:rPr>
              <w:t>CDF1, FKF1</w:t>
            </w:r>
            <w:r w:rsidRPr="008216DB">
              <w:t>(*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310142" w:rsidRDefault="00CF70EC" w:rsidP="00C8472B">
            <w:pPr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iwa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F70EC" w:rsidRPr="00310142" w:rsidRDefault="00CF70EC" w:rsidP="001B3E79">
            <w:r w:rsidRPr="008216DB">
              <w:rPr>
                <w:i/>
                <w:iCs/>
              </w:rPr>
              <w:t>PIF4</w:t>
            </w:r>
            <w:r w:rsidRPr="008216DB">
              <w:t>(*),</w:t>
            </w:r>
            <w:r w:rsidRPr="008216DB">
              <w:rPr>
                <w:i/>
                <w:iCs/>
              </w:rPr>
              <w:t xml:space="preserve"> PIF5</w:t>
            </w:r>
            <w:r w:rsidRPr="008216DB">
              <w:t>(*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F70EC" w:rsidRPr="00310142" w:rsidRDefault="00CF70EC" w:rsidP="001B3E79">
            <w:pPr>
              <w:rPr>
                <w:lang w:val="sv-SE"/>
              </w:rPr>
            </w:pPr>
            <w:r w:rsidRPr="008216DB">
              <w:rPr>
                <w:lang w:val="sv-SE"/>
              </w:rPr>
              <w:t>12L:12D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CF70EC" w:rsidRDefault="00CF70EC" w:rsidP="00C8472B">
            <w:pPr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usinow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1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r w:rsidRPr="008216DB">
              <w:rPr>
                <w:i/>
              </w:rPr>
              <w:t>CDF1</w:t>
            </w:r>
            <w:r w:rsidRPr="008216DB">
              <w:t>(*),</w:t>
            </w:r>
            <w:r w:rsidRPr="008216DB">
              <w:rPr>
                <w:i/>
              </w:rPr>
              <w:t xml:space="preserve"> FKF1, CO</w:t>
            </w:r>
            <w:r w:rsidRPr="008216DB">
              <w:t xml:space="preserve">, </w:t>
            </w:r>
            <w:r w:rsidRPr="008216DB">
              <w:rPr>
                <w:i/>
              </w:rPr>
              <w:t>FT</w:t>
            </w:r>
            <w:r w:rsidRPr="008216DB">
              <w:t xml:space="preserve"> 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r>
              <w:t>16L:8D</w:t>
            </w:r>
          </w:p>
        </w:tc>
        <w:tc>
          <w:tcPr>
            <w:tcW w:w="2635" w:type="dxa"/>
            <w:tcBorders>
              <w:left w:val="single" w:sz="4" w:space="0" w:color="auto"/>
              <w:bottom w:val="nil"/>
            </w:tcBorders>
          </w:tcPr>
          <w:p w:rsidR="00CF70EC" w:rsidRPr="00310142" w:rsidRDefault="00CF70EC" w:rsidP="00C8472B">
            <w:pPr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310142" w:rsidRDefault="00CF70EC" w:rsidP="001B3E79">
            <w:pPr>
              <w:rPr>
                <w:i/>
              </w:rPr>
            </w:pPr>
            <w:r w:rsidRPr="008216DB">
              <w:rPr>
                <w:i/>
              </w:rPr>
              <w:t>CDF1, 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310142" w:rsidRDefault="00CF70EC" w:rsidP="00C8472B">
            <w:pPr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2C4622" w:rsidRDefault="00CF70EC" w:rsidP="00C8472B">
            <w:pPr>
              <w:jc w:val="left"/>
            </w:pPr>
            <w:proofErr w:type="spellStart"/>
            <w:r>
              <w:t>Imaizumi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2003</w:t>
            </w:r>
          </w:p>
        </w:tc>
      </w:tr>
      <w:tr w:rsidR="00CF70EC" w:rsidTr="00C8472B">
        <w:trPr>
          <w:trHeight w:val="35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2C4622" w:rsidRDefault="00CF70EC" w:rsidP="00C8472B">
            <w:pPr>
              <w:jc w:val="left"/>
            </w:pPr>
            <w:r>
              <w:t xml:space="preserve">Yu </w:t>
            </w:r>
            <w:r>
              <w:rPr>
                <w:i/>
              </w:rPr>
              <w:t>et al</w:t>
            </w:r>
            <w:r>
              <w:t>., 2008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2C4622" w:rsidRDefault="00CF70EC" w:rsidP="00C8472B">
            <w:pPr>
              <w:jc w:val="left"/>
              <w:rPr>
                <w:i/>
              </w:rPr>
            </w:pPr>
            <w:proofErr w:type="spellStart"/>
            <w:r>
              <w:t>Sawa</w:t>
            </w:r>
            <w:proofErr w:type="spellEnd"/>
            <w:r>
              <w:t xml:space="preserve"> and Kay, 2011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2C4622" w:rsidRDefault="00CF70EC" w:rsidP="00C8472B">
            <w:pPr>
              <w:jc w:val="left"/>
            </w:pPr>
            <w:r>
              <w:t xml:space="preserve">Lu </w:t>
            </w:r>
            <w:r>
              <w:rPr>
                <w:i/>
              </w:rPr>
              <w:t>et al</w:t>
            </w:r>
            <w:r>
              <w:t>., 2012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rPr>
                <w:i/>
              </w:rPr>
            </w:pPr>
            <w:r>
              <w:rPr>
                <w:i/>
              </w:rPr>
              <w:t>CO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175BF0" w:rsidRDefault="00CF70EC" w:rsidP="00C8472B">
            <w:pPr>
              <w:jc w:val="left"/>
            </w:pPr>
            <w:proofErr w:type="spellStart"/>
            <w:r>
              <w:t>Sawa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2007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r w:rsidRPr="008216DB">
              <w:rPr>
                <w:lang w:val="sv-SE"/>
              </w:rPr>
              <w:t>(22°C &amp; 27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Default="00CF70EC" w:rsidP="00C8472B">
            <w:pPr>
              <w:jc w:val="left"/>
            </w:pPr>
            <w:r>
              <w:t>This study</w:t>
            </w:r>
          </w:p>
          <w:p w:rsidR="00AC19D2" w:rsidRPr="002C4622" w:rsidRDefault="00AC19D2" w:rsidP="00C8472B">
            <w:pPr>
              <w:jc w:val="left"/>
            </w:pPr>
            <w:r>
              <w:t xml:space="preserve">(Supplementary Datasets </w:t>
            </w:r>
            <w:r w:rsidR="004E03DC">
              <w:t>3</w:t>
            </w:r>
            <w:r>
              <w:t xml:space="preserve"> &amp; 5)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pPr>
              <w:rPr>
                <w:i/>
              </w:rPr>
            </w:pPr>
            <w:r w:rsidRPr="002C4622">
              <w:rPr>
                <w:i/>
              </w:rPr>
              <w:t>PIF</w:t>
            </w:r>
            <w:r>
              <w:rPr>
                <w:i/>
              </w:rPr>
              <w:t>4(*), PIF5(*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Default="00CF70EC" w:rsidP="00C8472B">
            <w:pPr>
              <w:jc w:val="left"/>
            </w:pPr>
            <w:proofErr w:type="spellStart"/>
            <w:r>
              <w:t>Nusinow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2011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 xml:space="preserve">PIF4, </w:t>
            </w:r>
            <w:r w:rsidRPr="008216DB">
              <w:rPr>
                <w:i/>
                <w:iCs/>
              </w:rPr>
              <w:t>ATHB2</w:t>
            </w:r>
            <w:r w:rsidRPr="008216DB">
              <w:t>(*)</w:t>
            </w:r>
            <w:r w:rsidRPr="008216DB">
              <w:rPr>
                <w:i/>
                <w:iCs/>
              </w:rPr>
              <w:t>, IAA29</w:t>
            </w:r>
            <w:r w:rsidRPr="008216DB">
              <w:t>(*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Nomoto</w:t>
            </w:r>
            <w:proofErr w:type="spellEnd"/>
            <w:r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>
              <w:rPr>
                <w:lang w:val="fr-FR"/>
              </w:rPr>
              <w:t>,</w:t>
            </w:r>
            <w:proofErr w:type="gramEnd"/>
            <w:r>
              <w:rPr>
                <w:lang w:val="fr-FR"/>
              </w:rPr>
              <w:t xml:space="preserve"> 2012b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>
            <w:pPr>
              <w:snapToGrid w:val="0"/>
              <w:rPr>
                <w:i/>
              </w:rPr>
            </w:pPr>
            <w:r>
              <w:rPr>
                <w:i/>
              </w:rPr>
              <w:t xml:space="preserve">PIF4(*),ATHB2(*),IAA29(*) 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lang w:val="sv-SE"/>
              </w:rPr>
            </w:pPr>
            <w:r w:rsidRPr="008216DB">
              <w:rPr>
                <w:lang w:val="sv-SE"/>
              </w:rPr>
              <w:t>(22°C &amp; 2</w:t>
            </w:r>
            <w:r>
              <w:rPr>
                <w:lang w:val="sv-SE"/>
              </w:rPr>
              <w:t>8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Nomoto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a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C46153" w:rsidRDefault="00CF70EC" w:rsidP="001B3E79">
            <w:pPr>
              <w:snapToGrid w:val="0"/>
            </w:pPr>
            <w:r>
              <w:t>CDF1(*), FKF1(*)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lang w:val="sv-SE"/>
              </w:rPr>
            </w:pP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Pr="00C46153" w:rsidRDefault="00CF70EC" w:rsidP="00C8472B">
            <w:pPr>
              <w:snapToGrid w:val="0"/>
              <w:jc w:val="left"/>
              <w:rPr>
                <w:lang w:val="fr-FR"/>
              </w:rPr>
            </w:pPr>
            <w:r>
              <w:rPr>
                <w:lang w:val="fr-FR"/>
              </w:rPr>
              <w:t xml:space="preserve">Song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Pr="002C4622" w:rsidRDefault="00CF70EC" w:rsidP="001B3E79">
            <w:r>
              <w:t>CDF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</w:tcBorders>
          </w:tcPr>
          <w:p w:rsidR="00CF70EC" w:rsidRDefault="00CF70EC" w:rsidP="00C8472B">
            <w:pPr>
              <w:jc w:val="left"/>
            </w:pPr>
            <w:r>
              <w:t>This study</w:t>
            </w:r>
            <w:r w:rsidR="00535C15">
              <w:t xml:space="preserve"> (Supplementary Dataset 2</w:t>
            </w:r>
            <w:r w:rsidR="00917388">
              <w:t>)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A034A9" w:rsidRDefault="00CF70EC" w:rsidP="001B3E79">
            <w:pPr>
              <w:snapToGrid w:val="0"/>
            </w:pPr>
            <w:r>
              <w:t>CO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lang w:val="sv-SE"/>
              </w:rPr>
            </w:pPr>
            <w:r w:rsidRPr="008216DB">
              <w:rPr>
                <w:lang w:val="sv-SE"/>
              </w:rPr>
              <w:t>(22°C &amp; 27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</w:tcBorders>
          </w:tcPr>
          <w:p w:rsidR="00CF70EC" w:rsidRDefault="00CF70EC" w:rsidP="00C8472B">
            <w:pPr>
              <w:snapToGrid w:val="0"/>
              <w:jc w:val="left"/>
              <w:rPr>
                <w:lang w:val="fr-FR"/>
              </w:rPr>
            </w:pPr>
            <w:r>
              <w:rPr>
                <w:lang w:val="fr-FR"/>
              </w:rPr>
              <w:t xml:space="preserve">This </w:t>
            </w:r>
            <w:proofErr w:type="spellStart"/>
            <w:r w:rsidR="00275A7F">
              <w:rPr>
                <w:lang w:val="fr-FR"/>
              </w:rPr>
              <w:t>s</w:t>
            </w:r>
            <w:r>
              <w:rPr>
                <w:lang w:val="fr-FR"/>
              </w:rPr>
              <w:t>tudy</w:t>
            </w:r>
            <w:proofErr w:type="spellEnd"/>
            <w:r w:rsidR="009D24AE">
              <w:rPr>
                <w:lang w:val="fr-FR"/>
              </w:rPr>
              <w:t xml:space="preserve"> (</w:t>
            </w:r>
            <w:proofErr w:type="spellStart"/>
            <w:r w:rsidR="009D24AE">
              <w:rPr>
                <w:lang w:val="fr-FR"/>
              </w:rPr>
              <w:t>Supplementary</w:t>
            </w:r>
            <w:proofErr w:type="spellEnd"/>
            <w:r w:rsidR="009D24AE">
              <w:rPr>
                <w:lang w:val="fr-FR"/>
              </w:rPr>
              <w:t xml:space="preserve"> </w:t>
            </w:r>
            <w:proofErr w:type="spellStart"/>
            <w:r w:rsidR="009D24AE">
              <w:rPr>
                <w:lang w:val="fr-FR"/>
              </w:rPr>
              <w:t>Dataset</w:t>
            </w:r>
            <w:proofErr w:type="spellEnd"/>
            <w:r w:rsidR="009D24AE">
              <w:rPr>
                <w:lang w:val="fr-FR"/>
              </w:rPr>
              <w:t xml:space="preserve"> 4)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single" w:sz="4" w:space="0" w:color="auto"/>
            </w:tcBorders>
          </w:tcPr>
          <w:p w:rsidR="00CF70EC" w:rsidRDefault="00CF70EC" w:rsidP="001B3E79">
            <w:r w:rsidRPr="008216DB">
              <w:rPr>
                <w:i/>
              </w:rPr>
              <w:t>prr9;7</w:t>
            </w:r>
          </w:p>
        </w:tc>
        <w:tc>
          <w:tcPr>
            <w:tcW w:w="3173" w:type="dxa"/>
            <w:tcBorders>
              <w:top w:val="single" w:sz="4" w:space="0" w:color="auto"/>
            </w:tcBorders>
          </w:tcPr>
          <w:p w:rsidR="00CF70EC" w:rsidRPr="00C46153" w:rsidRDefault="00CF70EC" w:rsidP="001B3E79">
            <w:pPr>
              <w:snapToGrid w:val="0"/>
            </w:pPr>
            <w:r w:rsidRPr="008216DB">
              <w:rPr>
                <w:i/>
              </w:rPr>
              <w:t>CDF1, FKF1, CO, F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lang w:val="sv-SE"/>
              </w:rPr>
            </w:pPr>
            <w:r w:rsidRPr="008216DB">
              <w:t>16L:8D</w:t>
            </w:r>
          </w:p>
        </w:tc>
        <w:tc>
          <w:tcPr>
            <w:tcW w:w="2635" w:type="dxa"/>
          </w:tcPr>
          <w:p w:rsidR="00CF70EC" w:rsidRPr="00C46153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bottom w:val="single" w:sz="4" w:space="0" w:color="auto"/>
            </w:tcBorders>
          </w:tcPr>
          <w:p w:rsidR="00CF70EC" w:rsidRDefault="00CF70EC" w:rsidP="001B3E79">
            <w:r w:rsidRPr="008216DB">
              <w:rPr>
                <w:i/>
                <w:iCs/>
              </w:rPr>
              <w:t>prr9;7;5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F70EC" w:rsidRPr="002C4622" w:rsidRDefault="00CF70EC" w:rsidP="001B3E79">
            <w:r>
              <w:rPr>
                <w:i/>
                <w:iCs/>
              </w:rPr>
              <w:t xml:space="preserve">PIF4, </w:t>
            </w:r>
            <w:r w:rsidRPr="008216DB">
              <w:rPr>
                <w:i/>
                <w:iCs/>
              </w:rPr>
              <w:t>ATHB2, IAA2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F70EC" w:rsidRDefault="00CF70EC" w:rsidP="001B3E79">
            <w:r w:rsidRPr="008216DB">
              <w:t>8L:16D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CF70EC" w:rsidRDefault="00CF70EC" w:rsidP="00C8472B">
            <w:pPr>
              <w:jc w:val="left"/>
            </w:pPr>
            <w:proofErr w:type="spellStart"/>
            <w:r w:rsidRPr="008216DB">
              <w:t>Nomoto</w:t>
            </w:r>
            <w:proofErr w:type="spellEnd"/>
            <w:r w:rsidRPr="008216DB">
              <w:t xml:space="preserve"> </w:t>
            </w:r>
            <w:r w:rsidRPr="008216DB">
              <w:rPr>
                <w:i/>
                <w:iCs/>
              </w:rPr>
              <w:t>et al.</w:t>
            </w:r>
            <w:r w:rsidRPr="008216DB">
              <w:t>, 2012b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ca1;lhy</w:t>
            </w:r>
          </w:p>
        </w:tc>
        <w:tc>
          <w:tcPr>
            <w:tcW w:w="3173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O, FT</w:t>
            </w:r>
          </w:p>
        </w:tc>
        <w:tc>
          <w:tcPr>
            <w:tcW w:w="1704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</w:pPr>
            <w:r w:rsidRPr="008216DB">
              <w:t>10L:14D</w:t>
            </w:r>
          </w:p>
        </w:tc>
        <w:tc>
          <w:tcPr>
            <w:tcW w:w="2635" w:type="dxa"/>
            <w:tcBorders>
              <w:bottom w:val="nil"/>
            </w:tcBorders>
          </w:tcPr>
          <w:p w:rsidR="00CF70EC" w:rsidRPr="008216DB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Nakamich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54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  <w:iCs/>
              </w:rPr>
            </w:pPr>
          </w:p>
        </w:tc>
        <w:tc>
          <w:tcPr>
            <w:tcW w:w="3173" w:type="dxa"/>
            <w:tcBorders>
              <w:top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  <w:iCs/>
              </w:rPr>
            </w:pPr>
            <w:r w:rsidRPr="008216DB">
              <w:rPr>
                <w:i/>
              </w:rPr>
              <w:t>CDF1, FKF1</w:t>
            </w:r>
            <w:r w:rsidRPr="008216DB">
              <w:t>(*)</w:t>
            </w:r>
          </w:p>
        </w:tc>
        <w:tc>
          <w:tcPr>
            <w:tcW w:w="1704" w:type="dxa"/>
            <w:tcBorders>
              <w:top w:val="nil"/>
            </w:tcBorders>
          </w:tcPr>
          <w:p w:rsidR="00CF70EC" w:rsidRPr="008216DB" w:rsidRDefault="00CF70EC" w:rsidP="001B3E79">
            <w:pPr>
              <w:snapToGrid w:val="0"/>
            </w:pPr>
          </w:p>
        </w:tc>
        <w:tc>
          <w:tcPr>
            <w:tcW w:w="2635" w:type="dxa"/>
            <w:tcBorders>
              <w:top w:val="nil"/>
            </w:tcBorders>
          </w:tcPr>
          <w:p w:rsidR="00CF70EC" w:rsidRPr="008216DB" w:rsidRDefault="00CF70EC" w:rsidP="00C8472B">
            <w:pPr>
              <w:snapToGrid w:val="0"/>
              <w:jc w:val="left"/>
            </w:pPr>
            <w:proofErr w:type="spellStart"/>
            <w:r w:rsidRPr="008216DB">
              <w:rPr>
                <w:lang w:val="fr-FR"/>
              </w:rPr>
              <w:t>Niwa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i/>
                <w:iCs/>
              </w:rPr>
            </w:pPr>
          </w:p>
        </w:tc>
        <w:tc>
          <w:tcPr>
            <w:tcW w:w="3173" w:type="dxa"/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DF1</w:t>
            </w:r>
            <w:r w:rsidRPr="008216DB">
              <w:t>(*)</w:t>
            </w:r>
            <w:r w:rsidRPr="008216DB">
              <w:rPr>
                <w:i/>
              </w:rPr>
              <w:t>, CO, FT</w:t>
            </w:r>
          </w:p>
        </w:tc>
        <w:tc>
          <w:tcPr>
            <w:tcW w:w="1704" w:type="dxa"/>
          </w:tcPr>
          <w:p w:rsidR="00CF70EC" w:rsidRDefault="00CF70EC" w:rsidP="001B3E79">
            <w:pPr>
              <w:snapToGrid w:val="0"/>
            </w:pPr>
            <w:r>
              <w:t>16L:8D</w:t>
            </w:r>
          </w:p>
        </w:tc>
        <w:tc>
          <w:tcPr>
            <w:tcW w:w="2635" w:type="dxa"/>
          </w:tcPr>
          <w:p w:rsidR="00CF70EC" w:rsidRPr="008216DB" w:rsidRDefault="00CF70EC" w:rsidP="00C8472B">
            <w:pPr>
              <w:snapToGrid w:val="0"/>
              <w:jc w:val="left"/>
            </w:pPr>
            <w:proofErr w:type="spellStart"/>
            <w:r w:rsidRPr="008216DB">
              <w:t>Nakamichi</w:t>
            </w:r>
            <w:proofErr w:type="spellEnd"/>
            <w:r w:rsidRPr="008216DB">
              <w:t xml:space="preserve"> </w:t>
            </w:r>
            <w:r w:rsidRPr="008216DB">
              <w:rPr>
                <w:i/>
                <w:iCs/>
              </w:rPr>
              <w:t>et al.</w:t>
            </w:r>
            <w:r w:rsidRPr="008216DB">
              <w:t>,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  <w:iCs/>
              </w:rPr>
            </w:pPr>
            <w:r>
              <w:rPr>
                <w:i/>
              </w:rPr>
              <w:t>CCA1ox</w:t>
            </w:r>
          </w:p>
        </w:tc>
        <w:tc>
          <w:tcPr>
            <w:tcW w:w="3173" w:type="dxa"/>
          </w:tcPr>
          <w:p w:rsidR="00CF70EC" w:rsidRPr="008216DB" w:rsidRDefault="00CF70EC" w:rsidP="001B3E79">
            <w:pPr>
              <w:snapToGrid w:val="0"/>
              <w:rPr>
                <w:i/>
                <w:iCs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Pr="008216DB" w:rsidRDefault="00CF70EC" w:rsidP="001B3E79">
            <w:pPr>
              <w:snapToGrid w:val="0"/>
            </w:pPr>
            <w:r>
              <w:t>8L:16D</w:t>
            </w:r>
          </w:p>
        </w:tc>
        <w:tc>
          <w:tcPr>
            <w:tcW w:w="2635" w:type="dxa"/>
          </w:tcPr>
          <w:p w:rsidR="00CF70EC" w:rsidRPr="008216DB" w:rsidRDefault="00CF70EC" w:rsidP="00C8472B">
            <w:pPr>
              <w:snapToGrid w:val="0"/>
              <w:jc w:val="left"/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</w:p>
        </w:tc>
        <w:tc>
          <w:tcPr>
            <w:tcW w:w="3173" w:type="dxa"/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Pr="008216DB" w:rsidRDefault="00CF70EC" w:rsidP="001B3E79">
            <w:pPr>
              <w:snapToGrid w:val="0"/>
            </w:pPr>
            <w:r>
              <w:t>16L:8D</w:t>
            </w:r>
          </w:p>
        </w:tc>
        <w:tc>
          <w:tcPr>
            <w:tcW w:w="2635" w:type="dxa"/>
          </w:tcPr>
          <w:p w:rsidR="00CF70EC" w:rsidRPr="00F13D9E" w:rsidRDefault="00CF70EC" w:rsidP="00C8472B">
            <w:pPr>
              <w:snapToGrid w:val="0"/>
              <w:jc w:val="left"/>
              <w:rPr>
                <w:lang w:val="fr-FR"/>
              </w:rPr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bottom w:val="nil"/>
            </w:tcBorders>
          </w:tcPr>
          <w:p w:rsidR="00CF70EC" w:rsidRDefault="00CF70EC" w:rsidP="001B3E79">
            <w:proofErr w:type="spellStart"/>
            <w:r w:rsidRPr="008216DB">
              <w:rPr>
                <w:i/>
              </w:rPr>
              <w:t>gi</w:t>
            </w:r>
            <w:proofErr w:type="spellEnd"/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F70EC" w:rsidRPr="002C4622" w:rsidRDefault="00CF70EC" w:rsidP="001B3E79"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F70EC" w:rsidRDefault="00CF70EC" w:rsidP="001B3E79">
            <w:r>
              <w:t>8L:16D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CF70EC" w:rsidRPr="00F13D9E" w:rsidRDefault="00CF70EC" w:rsidP="00C8472B">
            <w:pPr>
              <w:jc w:val="left"/>
              <w:rPr>
                <w:lang w:val="fr-FR"/>
              </w:rPr>
            </w:pPr>
            <w:proofErr w:type="spellStart"/>
            <w:r>
              <w:t>Sawa</w:t>
            </w:r>
            <w:proofErr w:type="spellEnd"/>
            <w:r>
              <w:t xml:space="preserve"> and Kay, 2011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Default="00CF70EC" w:rsidP="001B3E79"/>
        </w:tc>
        <w:tc>
          <w:tcPr>
            <w:tcW w:w="3173" w:type="dxa"/>
            <w:tcBorders>
              <w:bottom w:val="nil"/>
            </w:tcBorders>
          </w:tcPr>
          <w:p w:rsidR="00CF70EC" w:rsidRPr="002C4622" w:rsidRDefault="00CF70EC" w:rsidP="001B3E79"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bottom w:val="nil"/>
            </w:tcBorders>
          </w:tcPr>
          <w:p w:rsidR="00CF70EC" w:rsidRDefault="00CF70EC" w:rsidP="001B3E79">
            <w:r w:rsidRPr="008216DB">
              <w:t>16L:8D</w:t>
            </w:r>
          </w:p>
        </w:tc>
        <w:tc>
          <w:tcPr>
            <w:tcW w:w="2635" w:type="dxa"/>
            <w:tcBorders>
              <w:bottom w:val="nil"/>
            </w:tcBorders>
          </w:tcPr>
          <w:p w:rsidR="00CF70EC" w:rsidRDefault="00CF70EC" w:rsidP="00C8472B">
            <w:pPr>
              <w:jc w:val="left"/>
            </w:pPr>
            <w:proofErr w:type="spellStart"/>
            <w:r>
              <w:t>Sawa</w:t>
            </w:r>
            <w:proofErr w:type="spellEnd"/>
            <w:r>
              <w:t xml:space="preserve"> and Kay, 2011</w:t>
            </w:r>
          </w:p>
        </w:tc>
      </w:tr>
      <w:tr w:rsidR="00CF70EC" w:rsidTr="00C8472B">
        <w:trPr>
          <w:trHeight w:val="382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F70EC" w:rsidRPr="008216DB" w:rsidRDefault="00CF70EC" w:rsidP="001B3E79">
            <w:pPr>
              <w:snapToGrid w:val="0"/>
            </w:pPr>
          </w:p>
        </w:tc>
        <w:tc>
          <w:tcPr>
            <w:tcW w:w="2635" w:type="dxa"/>
            <w:tcBorders>
              <w:top w:val="nil"/>
              <w:bottom w:val="nil"/>
            </w:tcBorders>
          </w:tcPr>
          <w:p w:rsidR="00CF70EC" w:rsidRPr="00911426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t>Sawa</w:t>
            </w:r>
            <w:proofErr w:type="spellEnd"/>
            <w:r w:rsidRPr="008216DB">
              <w:t xml:space="preserve"> </w:t>
            </w:r>
            <w:r w:rsidRPr="008216DB">
              <w:rPr>
                <w:i/>
                <w:iCs/>
              </w:rPr>
              <w:t>et al.</w:t>
            </w:r>
            <w:r w:rsidRPr="008216DB">
              <w:t>, 2007</w:t>
            </w:r>
          </w:p>
        </w:tc>
      </w:tr>
      <w:tr w:rsidR="00CF70EC" w:rsidTr="00C8472B">
        <w:trPr>
          <w:trHeight w:val="395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</w:tcBorders>
          </w:tcPr>
          <w:p w:rsidR="00CF70EC" w:rsidRPr="002C4622" w:rsidRDefault="00CF70EC" w:rsidP="001B3E79">
            <w:r w:rsidRPr="008216DB">
              <w:t>CDF1</w:t>
            </w:r>
          </w:p>
        </w:tc>
        <w:tc>
          <w:tcPr>
            <w:tcW w:w="1704" w:type="dxa"/>
            <w:tcBorders>
              <w:top w:val="nil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</w:tcBorders>
          </w:tcPr>
          <w:p w:rsidR="00CF70EC" w:rsidRDefault="00CF70EC" w:rsidP="00C8472B">
            <w:pPr>
              <w:jc w:val="left"/>
            </w:pPr>
            <w:r>
              <w:t>This study</w:t>
            </w:r>
            <w:r w:rsidR="002D5298">
              <w:t xml:space="preserve"> (Supplementary Dataset 2)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elf3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F70EC" w:rsidRPr="00A034A9" w:rsidRDefault="00CF70EC" w:rsidP="001B3E79">
            <w:pPr>
              <w:snapToGrid w:val="0"/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</w:pPr>
            <w:r>
              <w:t>8L:16D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CF70EC" w:rsidRPr="008216DB" w:rsidRDefault="00CF70EC" w:rsidP="00C8472B">
            <w:pPr>
              <w:snapToGrid w:val="0"/>
              <w:jc w:val="left"/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Default="00CF70EC" w:rsidP="001B3E79"/>
        </w:tc>
        <w:tc>
          <w:tcPr>
            <w:tcW w:w="3173" w:type="dxa"/>
            <w:tcBorders>
              <w:bottom w:val="nil"/>
            </w:tcBorders>
          </w:tcPr>
          <w:p w:rsidR="00CF70EC" w:rsidRPr="00A034A9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O, FT</w:t>
            </w:r>
          </w:p>
        </w:tc>
        <w:tc>
          <w:tcPr>
            <w:tcW w:w="1704" w:type="dxa"/>
            <w:tcBorders>
              <w:bottom w:val="nil"/>
            </w:tcBorders>
          </w:tcPr>
          <w:p w:rsidR="00CF70EC" w:rsidRDefault="00CF70EC" w:rsidP="001B3E79">
            <w:r w:rsidRPr="008216DB">
              <w:t>16L:8D</w:t>
            </w:r>
          </w:p>
        </w:tc>
        <w:tc>
          <w:tcPr>
            <w:tcW w:w="2635" w:type="dxa"/>
            <w:tcBorders>
              <w:bottom w:val="nil"/>
            </w:tcBorders>
          </w:tcPr>
          <w:p w:rsidR="00CF70EC" w:rsidRDefault="00CF70EC" w:rsidP="00C8472B">
            <w:pPr>
              <w:snapToGrid w:val="0"/>
              <w:jc w:val="left"/>
            </w:pPr>
            <w:r>
              <w:rPr>
                <w:lang w:val="fr-FR"/>
              </w:rPr>
              <w:t xml:space="preserve">Lu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</w:t>
            </w:r>
            <w:r>
              <w:rPr>
                <w:lang w:val="fr-FR"/>
              </w:rPr>
              <w:t>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</w:tcBorders>
          </w:tcPr>
          <w:p w:rsidR="00CF70EC" w:rsidRPr="00A034A9" w:rsidRDefault="00CF70EC" w:rsidP="001B3E79">
            <w:pPr>
              <w:snapToGrid w:val="0"/>
              <w:rPr>
                <w:i/>
              </w:rPr>
            </w:pPr>
            <w:r>
              <w:rPr>
                <w:i/>
                <w:iCs/>
              </w:rPr>
              <w:t>PIF4, ATHB2, IAA29</w:t>
            </w:r>
          </w:p>
        </w:tc>
        <w:tc>
          <w:tcPr>
            <w:tcW w:w="1704" w:type="dxa"/>
            <w:tcBorders>
              <w:top w:val="nil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</w:tcBorders>
          </w:tcPr>
          <w:p w:rsidR="00CF70EC" w:rsidRDefault="00CF70EC" w:rsidP="00C8472B">
            <w:pPr>
              <w:snapToGrid w:val="0"/>
              <w:jc w:val="left"/>
            </w:pPr>
            <w:proofErr w:type="spellStart"/>
            <w:r>
              <w:rPr>
                <w:lang w:val="fr-FR"/>
              </w:rPr>
              <w:t>Nomoto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b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bottom w:val="nil"/>
            </w:tcBorders>
          </w:tcPr>
          <w:p w:rsidR="00CF70EC" w:rsidRDefault="00CF70EC" w:rsidP="001B3E79">
            <w:r>
              <w:rPr>
                <w:i/>
              </w:rPr>
              <w:t>CCA1ox;elf3</w:t>
            </w:r>
          </w:p>
        </w:tc>
        <w:tc>
          <w:tcPr>
            <w:tcW w:w="3173" w:type="dxa"/>
          </w:tcPr>
          <w:p w:rsidR="00CF70EC" w:rsidRPr="002C4622" w:rsidRDefault="00CF70EC" w:rsidP="001B3E79">
            <w:r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Default="00CF70EC" w:rsidP="001B3E79">
            <w:r>
              <w:t>8L:16D</w:t>
            </w:r>
          </w:p>
        </w:tc>
        <w:tc>
          <w:tcPr>
            <w:tcW w:w="2635" w:type="dxa"/>
          </w:tcPr>
          <w:p w:rsidR="00CF70EC" w:rsidRDefault="00CF70EC" w:rsidP="00C8472B">
            <w:pPr>
              <w:jc w:val="left"/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</w:p>
        </w:tc>
        <w:tc>
          <w:tcPr>
            <w:tcW w:w="3173" w:type="dxa"/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Pr="008216DB" w:rsidRDefault="00CF70EC" w:rsidP="001B3E79">
            <w:pPr>
              <w:snapToGrid w:val="0"/>
            </w:pPr>
            <w:r>
              <w:t>16L:8D</w:t>
            </w:r>
          </w:p>
        </w:tc>
        <w:tc>
          <w:tcPr>
            <w:tcW w:w="2635" w:type="dxa"/>
          </w:tcPr>
          <w:p w:rsidR="00CF70EC" w:rsidRPr="00D14531" w:rsidRDefault="00CF70EC" w:rsidP="00C8472B">
            <w:pPr>
              <w:snapToGrid w:val="0"/>
              <w:jc w:val="left"/>
              <w:rPr>
                <w:lang w:val="fr-FR"/>
              </w:rPr>
            </w:pPr>
            <w:r>
              <w:rPr>
                <w:lang w:val="fr-FR"/>
              </w:rPr>
              <w:t xml:space="preserve">Lu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bottom w:val="nil"/>
            </w:tcBorders>
          </w:tcPr>
          <w:p w:rsidR="00CF70EC" w:rsidRDefault="00CF70EC" w:rsidP="001B3E79">
            <w:r w:rsidRPr="008216DB">
              <w:rPr>
                <w:i/>
              </w:rPr>
              <w:t>cop1</w:t>
            </w:r>
          </w:p>
        </w:tc>
        <w:tc>
          <w:tcPr>
            <w:tcW w:w="3173" w:type="dxa"/>
          </w:tcPr>
          <w:p w:rsidR="00CF70EC" w:rsidRPr="002F3A27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Default="00CF70EC" w:rsidP="001B3E79">
            <w:r w:rsidRPr="008216DB">
              <w:t>8L:16D</w:t>
            </w:r>
          </w:p>
        </w:tc>
        <w:tc>
          <w:tcPr>
            <w:tcW w:w="2635" w:type="dxa"/>
          </w:tcPr>
          <w:p w:rsidR="00CF70EC" w:rsidRPr="002F3A27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Yu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8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CF70EC" w:rsidRDefault="00CF70EC" w:rsidP="001B3E79"/>
        </w:tc>
        <w:tc>
          <w:tcPr>
            <w:tcW w:w="3173" w:type="dxa"/>
          </w:tcPr>
          <w:p w:rsidR="00CF70EC" w:rsidRPr="002C4622" w:rsidRDefault="00CF70EC" w:rsidP="001B3E79">
            <w:r w:rsidRPr="008216DB">
              <w:rPr>
                <w:i/>
              </w:rPr>
              <w:t>CO, FT</w:t>
            </w:r>
          </w:p>
        </w:tc>
        <w:tc>
          <w:tcPr>
            <w:tcW w:w="1704" w:type="dxa"/>
          </w:tcPr>
          <w:p w:rsidR="00CF70EC" w:rsidRDefault="00CF70EC" w:rsidP="001B3E79">
            <w:r w:rsidRPr="008216DB">
              <w:t>16L:8D</w:t>
            </w:r>
          </w:p>
        </w:tc>
        <w:tc>
          <w:tcPr>
            <w:tcW w:w="2635" w:type="dxa"/>
          </w:tcPr>
          <w:p w:rsidR="00CF70EC" w:rsidRDefault="00CF70EC" w:rsidP="00C8472B">
            <w:pPr>
              <w:jc w:val="left"/>
            </w:pPr>
            <w:proofErr w:type="spellStart"/>
            <w:r w:rsidRPr="008216DB">
              <w:rPr>
                <w:lang w:val="fr-FR"/>
              </w:rPr>
              <w:t>Yu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8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 w:rsidRPr="008216DB">
              <w:rPr>
                <w:i/>
                <w:lang w:val="fr-FR"/>
              </w:rPr>
              <w:t>fkf1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  <w:r>
              <w:rPr>
                <w:i/>
                <w:lang w:val="fr-FR"/>
              </w:rPr>
              <w:t>CO, F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F70EC" w:rsidRPr="008216DB" w:rsidRDefault="00CF70EC" w:rsidP="001B3E79">
            <w:pPr>
              <w:snapToGrid w:val="0"/>
            </w:pPr>
            <w:r>
              <w:rPr>
                <w:lang w:val="fr-FR"/>
              </w:rPr>
              <w:t>8L:16D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CF70EC" w:rsidRPr="00911426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Imaizumi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03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</w:rPr>
            </w:pPr>
          </w:p>
        </w:tc>
        <w:tc>
          <w:tcPr>
            <w:tcW w:w="3173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</w:pPr>
            <w:r w:rsidRPr="008216DB">
              <w:rPr>
                <w:i/>
                <w:lang w:val="fr-FR"/>
              </w:rPr>
              <w:t>CO</w:t>
            </w:r>
            <w:r w:rsidRPr="008216DB">
              <w:rPr>
                <w:lang w:val="fr-FR"/>
              </w:rPr>
              <w:t xml:space="preserve">(*), </w:t>
            </w:r>
            <w:r w:rsidRPr="008216DB">
              <w:rPr>
                <w:i/>
                <w:lang w:val="fr-FR"/>
              </w:rPr>
              <w:t>FT</w:t>
            </w:r>
            <w:r w:rsidRPr="008216DB">
              <w:rPr>
                <w:lang w:val="fr-FR"/>
              </w:rPr>
              <w:t>(*)</w:t>
            </w:r>
          </w:p>
        </w:tc>
        <w:tc>
          <w:tcPr>
            <w:tcW w:w="1704" w:type="dxa"/>
            <w:tcBorders>
              <w:bottom w:val="nil"/>
            </w:tcBorders>
          </w:tcPr>
          <w:p w:rsidR="00CF70EC" w:rsidRPr="008216DB" w:rsidRDefault="00CF70EC" w:rsidP="001B3E79">
            <w:pPr>
              <w:snapToGrid w:val="0"/>
            </w:pPr>
            <w:r w:rsidRPr="008216DB">
              <w:rPr>
                <w:lang w:val="fr-FR"/>
              </w:rPr>
              <w:t>16L:8D</w:t>
            </w:r>
          </w:p>
        </w:tc>
        <w:tc>
          <w:tcPr>
            <w:tcW w:w="2635" w:type="dxa"/>
            <w:tcBorders>
              <w:bottom w:val="nil"/>
            </w:tcBorders>
          </w:tcPr>
          <w:p w:rsidR="00CF70EC" w:rsidRPr="008216DB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 w:rsidRPr="008216DB">
              <w:rPr>
                <w:lang w:val="fr-FR"/>
              </w:rPr>
              <w:t>Imaizumi</w:t>
            </w:r>
            <w:proofErr w:type="spellEnd"/>
            <w:r w:rsidRPr="008216DB">
              <w:rPr>
                <w:lang w:val="fr-FR"/>
              </w:rPr>
              <w:t xml:space="preserve">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03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  <w:bottom w:val="nil"/>
            </w:tcBorders>
          </w:tcPr>
          <w:p w:rsidR="00CF70EC" w:rsidRDefault="00CF70EC" w:rsidP="001B3E79"/>
        </w:tc>
        <w:tc>
          <w:tcPr>
            <w:tcW w:w="3173" w:type="dxa"/>
            <w:tcBorders>
              <w:top w:val="nil"/>
              <w:bottom w:val="nil"/>
            </w:tcBorders>
          </w:tcPr>
          <w:p w:rsidR="00CF70EC" w:rsidRPr="002C4622" w:rsidRDefault="00CF70EC" w:rsidP="001B3E79">
            <w:r>
              <w:rPr>
                <w:i/>
                <w:lang w:val="fr-FR"/>
              </w:rPr>
              <w:t>CO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CF70EC" w:rsidRDefault="00CF70EC" w:rsidP="001B3E79"/>
        </w:tc>
        <w:tc>
          <w:tcPr>
            <w:tcW w:w="2635" w:type="dxa"/>
            <w:tcBorders>
              <w:top w:val="nil"/>
              <w:bottom w:val="nil"/>
            </w:tcBorders>
          </w:tcPr>
          <w:p w:rsidR="00CF70EC" w:rsidRPr="00911426" w:rsidRDefault="00CF70EC" w:rsidP="00C8472B">
            <w:pPr>
              <w:snapToGrid w:val="0"/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t>Sawa</w:t>
            </w:r>
            <w:proofErr w:type="spellEnd"/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 xml:space="preserve">et </w:t>
            </w:r>
            <w:proofErr w:type="gramStart"/>
            <w:r>
              <w:rPr>
                <w:i/>
                <w:lang w:val="fr-FR"/>
              </w:rPr>
              <w:t>al</w:t>
            </w:r>
            <w:r>
              <w:rPr>
                <w:lang w:val="fr-FR"/>
              </w:rPr>
              <w:t>.,</w:t>
            </w:r>
            <w:proofErr w:type="gramEnd"/>
            <w:r>
              <w:rPr>
                <w:lang w:val="fr-FR"/>
              </w:rPr>
              <w:t xml:space="preserve"> 2007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  <w:tcBorders>
              <w:top w:val="nil"/>
            </w:tcBorders>
          </w:tcPr>
          <w:p w:rsidR="00CF70EC" w:rsidRPr="008216DB" w:rsidRDefault="00CF70EC" w:rsidP="001B3E79">
            <w:pPr>
              <w:snapToGrid w:val="0"/>
              <w:rPr>
                <w:i/>
                <w:lang w:val="fr-FR"/>
              </w:rPr>
            </w:pPr>
          </w:p>
        </w:tc>
        <w:tc>
          <w:tcPr>
            <w:tcW w:w="3173" w:type="dxa"/>
            <w:tcBorders>
              <w:top w:val="nil"/>
            </w:tcBorders>
          </w:tcPr>
          <w:p w:rsidR="00CF70EC" w:rsidRPr="00701C88" w:rsidRDefault="00CF70EC" w:rsidP="001B3E79">
            <w:pPr>
              <w:snapToGrid w:val="0"/>
              <w:rPr>
                <w:i/>
                <w:lang w:val="fr-FR"/>
              </w:rPr>
            </w:pPr>
            <w:r>
              <w:t>CDF1(*)</w:t>
            </w:r>
          </w:p>
        </w:tc>
        <w:tc>
          <w:tcPr>
            <w:tcW w:w="1704" w:type="dxa"/>
            <w:tcBorders>
              <w:top w:val="nil"/>
            </w:tcBorders>
          </w:tcPr>
          <w:p w:rsidR="00CF70EC" w:rsidRPr="008216DB" w:rsidRDefault="00CF70EC" w:rsidP="001B3E79">
            <w:pPr>
              <w:snapToGrid w:val="0"/>
              <w:rPr>
                <w:lang w:val="fr-FR"/>
              </w:rPr>
            </w:pPr>
          </w:p>
        </w:tc>
        <w:tc>
          <w:tcPr>
            <w:tcW w:w="2635" w:type="dxa"/>
            <w:tcBorders>
              <w:top w:val="nil"/>
            </w:tcBorders>
          </w:tcPr>
          <w:p w:rsidR="00CF70EC" w:rsidRPr="008216DB" w:rsidRDefault="00CF70EC" w:rsidP="00C8472B">
            <w:pPr>
              <w:snapToGrid w:val="0"/>
              <w:jc w:val="left"/>
              <w:rPr>
                <w:lang w:val="fr-FR"/>
              </w:rPr>
            </w:pPr>
            <w:r w:rsidRPr="008216DB">
              <w:rPr>
                <w:lang w:val="fr-FR"/>
              </w:rPr>
              <w:t xml:space="preserve">Song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</w:tcPr>
          <w:p w:rsidR="00CF70EC" w:rsidRDefault="00CF70EC" w:rsidP="001B3E79">
            <w:r w:rsidRPr="008216DB">
              <w:rPr>
                <w:i/>
                <w:lang w:val="fr-FR"/>
              </w:rPr>
              <w:t>CO-ox;fkf1</w:t>
            </w:r>
          </w:p>
        </w:tc>
        <w:tc>
          <w:tcPr>
            <w:tcW w:w="3173" w:type="dxa"/>
          </w:tcPr>
          <w:p w:rsidR="00CF70EC" w:rsidRPr="00B46E14" w:rsidRDefault="00CF70EC" w:rsidP="001B3E79">
            <w:pPr>
              <w:snapToGrid w:val="0"/>
              <w:rPr>
                <w:lang w:val="fr-FR"/>
              </w:rPr>
            </w:pPr>
            <w:r w:rsidRPr="008216DB">
              <w:rPr>
                <w:i/>
                <w:lang w:val="fr-FR"/>
              </w:rPr>
              <w:t>FT</w:t>
            </w:r>
          </w:p>
        </w:tc>
        <w:tc>
          <w:tcPr>
            <w:tcW w:w="1704" w:type="dxa"/>
          </w:tcPr>
          <w:p w:rsidR="00CF70EC" w:rsidRDefault="00CF70EC" w:rsidP="001B3E79">
            <w:r w:rsidRPr="008216DB">
              <w:rPr>
                <w:lang w:val="fr-FR"/>
              </w:rPr>
              <w:t>16L:8D</w:t>
            </w:r>
          </w:p>
        </w:tc>
        <w:tc>
          <w:tcPr>
            <w:tcW w:w="2635" w:type="dxa"/>
          </w:tcPr>
          <w:p w:rsidR="00CF70EC" w:rsidRPr="00911426" w:rsidRDefault="00CF70EC" w:rsidP="00C8472B">
            <w:pPr>
              <w:snapToGrid w:val="0"/>
              <w:jc w:val="left"/>
              <w:rPr>
                <w:lang w:val="fr-FR"/>
              </w:rPr>
            </w:pPr>
            <w:r w:rsidRPr="008216DB">
              <w:rPr>
                <w:lang w:val="fr-FR"/>
              </w:rPr>
              <w:t xml:space="preserve">Song </w:t>
            </w:r>
            <w:r w:rsidRPr="008216DB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8216DB">
              <w:rPr>
                <w:i/>
                <w:iCs/>
                <w:lang w:val="fr-FR"/>
              </w:rPr>
              <w:t>al.</w:t>
            </w:r>
            <w:r w:rsidRPr="008216DB">
              <w:rPr>
                <w:lang w:val="fr-FR"/>
              </w:rPr>
              <w:t>,</w:t>
            </w:r>
            <w:proofErr w:type="gramEnd"/>
            <w:r w:rsidRPr="008216DB">
              <w:rPr>
                <w:lang w:val="fr-FR"/>
              </w:rPr>
              <w:t xml:space="preserve">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</w:tcPr>
          <w:p w:rsidR="00CF70EC" w:rsidRDefault="00CF70EC" w:rsidP="001B3E79">
            <w:r w:rsidRPr="008216DB">
              <w:rPr>
                <w:i/>
                <w:lang w:val="fr-FR"/>
              </w:rPr>
              <w:t>CO-ox;CDF1-</w:t>
            </w:r>
            <w:r w:rsidRPr="008216DB">
              <w:rPr>
                <w:i/>
              </w:rPr>
              <w:t>ox</w:t>
            </w:r>
          </w:p>
        </w:tc>
        <w:tc>
          <w:tcPr>
            <w:tcW w:w="3173" w:type="dxa"/>
          </w:tcPr>
          <w:p w:rsidR="00CF70EC" w:rsidRPr="00B46E14" w:rsidRDefault="00CF70EC" w:rsidP="001B3E79">
            <w:pPr>
              <w:snapToGrid w:val="0"/>
              <w:rPr>
                <w:i/>
                <w:lang w:val="fr-FR"/>
              </w:rPr>
            </w:pPr>
            <w:r w:rsidRPr="008216DB">
              <w:rPr>
                <w:i/>
              </w:rPr>
              <w:t>FT</w:t>
            </w:r>
          </w:p>
        </w:tc>
        <w:tc>
          <w:tcPr>
            <w:tcW w:w="1704" w:type="dxa"/>
          </w:tcPr>
          <w:p w:rsidR="00CF70EC" w:rsidRDefault="00CF70EC" w:rsidP="001B3E79">
            <w:r w:rsidRPr="008216DB">
              <w:t>16L:8D</w:t>
            </w:r>
          </w:p>
        </w:tc>
        <w:tc>
          <w:tcPr>
            <w:tcW w:w="2635" w:type="dxa"/>
          </w:tcPr>
          <w:p w:rsidR="00CF70EC" w:rsidRPr="00911426" w:rsidRDefault="00CF70EC" w:rsidP="00C8472B">
            <w:pPr>
              <w:jc w:val="left"/>
              <w:rPr>
                <w:lang w:val="fr-FR"/>
              </w:rPr>
            </w:pPr>
            <w:r w:rsidRPr="008216DB">
              <w:t xml:space="preserve">Song </w:t>
            </w:r>
            <w:r w:rsidRPr="008216DB">
              <w:rPr>
                <w:i/>
                <w:iCs/>
              </w:rPr>
              <w:t>et al.</w:t>
            </w:r>
            <w:r w:rsidRPr="008216DB">
              <w:t>, 2012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</w:tcPr>
          <w:p w:rsidR="00CF70EC" w:rsidRDefault="00CF70EC" w:rsidP="001B3E79">
            <w:r w:rsidRPr="008216DB">
              <w:rPr>
                <w:i/>
              </w:rPr>
              <w:t>pif4;5</w:t>
            </w:r>
          </w:p>
        </w:tc>
        <w:tc>
          <w:tcPr>
            <w:tcW w:w="3173" w:type="dxa"/>
          </w:tcPr>
          <w:p w:rsidR="00CF70EC" w:rsidRPr="002C4622" w:rsidRDefault="00CF70EC" w:rsidP="001B3E79">
            <w:r w:rsidRPr="008216DB">
              <w:rPr>
                <w:i/>
              </w:rPr>
              <w:t>CO, FT</w:t>
            </w:r>
            <w:r w:rsidRPr="008216DB">
              <w:t>(*)</w:t>
            </w:r>
          </w:p>
        </w:tc>
        <w:tc>
          <w:tcPr>
            <w:tcW w:w="1704" w:type="dxa"/>
          </w:tcPr>
          <w:p w:rsidR="00CF70EC" w:rsidRDefault="00CF70EC" w:rsidP="001B3E79">
            <w:r w:rsidRPr="008216DB">
              <w:t>16L:8D</w:t>
            </w:r>
            <w:r>
              <w:t xml:space="preserve"> </w:t>
            </w:r>
            <w:r w:rsidRPr="008216DB">
              <w:rPr>
                <w:lang w:val="sv-SE"/>
              </w:rPr>
              <w:t xml:space="preserve">(22°C &amp; </w:t>
            </w:r>
            <w:r w:rsidRPr="008216DB">
              <w:rPr>
                <w:lang w:val="sv-SE"/>
              </w:rPr>
              <w:lastRenderedPageBreak/>
              <w:t>27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</w:tcPr>
          <w:p w:rsidR="00CF70EC" w:rsidRPr="00911426" w:rsidRDefault="00CF70EC" w:rsidP="00C8472B">
            <w:pPr>
              <w:snapToGrid w:val="0"/>
              <w:jc w:val="left"/>
              <w:rPr>
                <w:lang w:val="fr-FR"/>
              </w:rPr>
            </w:pPr>
            <w:r>
              <w:lastRenderedPageBreak/>
              <w:t>This study</w:t>
            </w:r>
            <w:r w:rsidR="006739EB">
              <w:t xml:space="preserve"> </w:t>
            </w:r>
            <w:r w:rsidR="006739EB">
              <w:lastRenderedPageBreak/>
              <w:t>(Supplementary Datasets 3 &amp; 5)</w:t>
            </w:r>
          </w:p>
        </w:tc>
      </w:tr>
      <w:tr w:rsidR="00CF70EC" w:rsidTr="00C8472B">
        <w:trPr>
          <w:trHeight w:val="412"/>
        </w:trPr>
        <w:tc>
          <w:tcPr>
            <w:tcW w:w="1809" w:type="dxa"/>
          </w:tcPr>
          <w:p w:rsidR="00CF70EC" w:rsidRPr="008216DB" w:rsidRDefault="00CF70EC" w:rsidP="001B3E79">
            <w:pPr>
              <w:snapToGrid w:val="0"/>
              <w:rPr>
                <w:i/>
                <w:lang w:val="fr-FR"/>
              </w:rPr>
            </w:pPr>
            <w:r>
              <w:rPr>
                <w:i/>
              </w:rPr>
              <w:lastRenderedPageBreak/>
              <w:t>pif4</w:t>
            </w:r>
          </w:p>
        </w:tc>
        <w:tc>
          <w:tcPr>
            <w:tcW w:w="3173" w:type="dxa"/>
          </w:tcPr>
          <w:p w:rsidR="00CF70EC" w:rsidRPr="008216DB" w:rsidRDefault="00CF70EC" w:rsidP="001B3E79">
            <w:pPr>
              <w:snapToGrid w:val="0"/>
              <w:rPr>
                <w:i/>
                <w:lang w:val="fr-FR"/>
              </w:rPr>
            </w:pPr>
            <w:r>
              <w:rPr>
                <w:i/>
              </w:rPr>
              <w:t>FT</w:t>
            </w:r>
          </w:p>
        </w:tc>
        <w:tc>
          <w:tcPr>
            <w:tcW w:w="1704" w:type="dxa"/>
          </w:tcPr>
          <w:p w:rsidR="00CF70EC" w:rsidRPr="008216DB" w:rsidRDefault="00CF70EC" w:rsidP="001B3E79">
            <w:pPr>
              <w:snapToGrid w:val="0"/>
              <w:rPr>
                <w:lang w:val="fr-FR"/>
              </w:rPr>
            </w:pPr>
            <w:r>
              <w:t xml:space="preserve">8L:16D </w:t>
            </w:r>
            <w:r w:rsidRPr="008216DB">
              <w:rPr>
                <w:lang w:val="sv-SE"/>
              </w:rPr>
              <w:t>(22°C &amp; 27</w:t>
            </w:r>
            <w:r w:rsidRPr="008216DB">
              <w:t>°C</w:t>
            </w:r>
            <w:r w:rsidRPr="008216DB">
              <w:rPr>
                <w:lang w:val="sv-SE"/>
              </w:rPr>
              <w:t>)</w:t>
            </w:r>
          </w:p>
        </w:tc>
        <w:tc>
          <w:tcPr>
            <w:tcW w:w="2635" w:type="dxa"/>
          </w:tcPr>
          <w:p w:rsidR="006739EB" w:rsidRPr="00C8472B" w:rsidRDefault="00CF70EC" w:rsidP="00C8472B">
            <w:pPr>
              <w:snapToGrid w:val="0"/>
              <w:jc w:val="left"/>
            </w:pPr>
            <w:r>
              <w:t>This study</w:t>
            </w:r>
            <w:r w:rsidR="006739EB">
              <w:t xml:space="preserve"> (Supplementary Dataset 6)</w:t>
            </w:r>
          </w:p>
        </w:tc>
      </w:tr>
    </w:tbl>
    <w:p w:rsidR="00D60194" w:rsidRDefault="00D60194"/>
    <w:p w:rsidR="00AB535D" w:rsidRDefault="00AB535D">
      <w:pPr>
        <w:rPr>
          <w:bCs/>
        </w:rPr>
      </w:pPr>
      <w:r w:rsidRPr="00AD6A51">
        <w:rPr>
          <w:b/>
          <w:bCs/>
        </w:rPr>
        <w:t xml:space="preserve">Supplementary Table </w:t>
      </w:r>
      <w:r w:rsidR="00C47394" w:rsidRPr="00AD6A51">
        <w:rPr>
          <w:b/>
          <w:bCs/>
        </w:rPr>
        <w:t>5</w:t>
      </w:r>
      <w:r>
        <w:rPr>
          <w:bCs/>
        </w:rPr>
        <w:t xml:space="preserve">: Primers used in chromatin </w:t>
      </w:r>
      <w:proofErr w:type="spellStart"/>
      <w:r>
        <w:rPr>
          <w:bCs/>
        </w:rPr>
        <w:t>immunoprecipitation</w:t>
      </w:r>
      <w:proofErr w:type="spellEnd"/>
      <w:r>
        <w:rPr>
          <w:bCs/>
        </w:rPr>
        <w:t xml:space="preserve"> assay (see Supplementary </w:t>
      </w:r>
      <w:r w:rsidR="000B3706">
        <w:rPr>
          <w:bCs/>
        </w:rPr>
        <w:t>Fig</w:t>
      </w:r>
      <w:r>
        <w:rPr>
          <w:bCs/>
        </w:rPr>
        <w:t xml:space="preserve"> 3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3685"/>
        <w:gridCol w:w="3742"/>
      </w:tblGrid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C51C80" w:rsidP="00354BF8">
            <w:pPr>
              <w:rPr>
                <w:bCs/>
              </w:rPr>
            </w:pPr>
            <w:r w:rsidRPr="008216DB">
              <w:rPr>
                <w:bCs/>
              </w:rPr>
              <w:t>Gene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</w:rPr>
            </w:pPr>
            <w:r w:rsidRPr="008216DB">
              <w:rPr>
                <w:bCs/>
              </w:rPr>
              <w:t>Left Primer</w:t>
            </w:r>
            <w:r w:rsidR="00CF5E74" w:rsidRPr="008216DB">
              <w:rPr>
                <w:bCs/>
              </w:rPr>
              <w:t xml:space="preserve"> (5’-…-3’)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</w:rPr>
            </w:pPr>
            <w:r w:rsidRPr="008216DB">
              <w:rPr>
                <w:bCs/>
              </w:rPr>
              <w:t>Right Primer</w:t>
            </w:r>
            <w:r w:rsidR="00CA6489" w:rsidRPr="008216DB">
              <w:rPr>
                <w:bCs/>
              </w:rPr>
              <w:t xml:space="preserve"> (3’-…-5</w:t>
            </w:r>
            <w:r w:rsidR="00CF5E74" w:rsidRPr="008216DB">
              <w:rPr>
                <w:bCs/>
              </w:rPr>
              <w:t>’)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Actin</w:t>
            </w:r>
            <w:r w:rsidR="00CA6489" w:rsidRPr="008216DB">
              <w:rPr>
                <w:bCs/>
                <w:i/>
              </w:rPr>
              <w:t xml:space="preserve"> (ACT7)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C51C80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GTATCGGGTGACAATGCAGCTATT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C51C80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TGCTGGAGTAAAACATAAGCCACTC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GI</w:t>
            </w:r>
            <w:r w:rsidR="00F75A5F">
              <w:rPr>
                <w:bCs/>
                <w:i/>
              </w:rPr>
              <w:t>-a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gtggcaaaggcaaggaaat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ctctctcctaaggccacca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GI-</w:t>
            </w:r>
            <w:r w:rsidR="00F75A5F">
              <w:rPr>
                <w:bCs/>
                <w:i/>
              </w:rPr>
              <w:t>N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bCs/>
                <w:caps/>
                <w:sz w:val="20"/>
                <w:szCs w:val="20"/>
              </w:rPr>
              <w:t>gacaggcctgagtcactgg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bCs/>
                <w:sz w:val="20"/>
                <w:szCs w:val="20"/>
              </w:rPr>
              <w:t>TGGAATGCTTGTTGATGGAG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FKF1-a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cgagaatcgcgtttc</w:t>
            </w:r>
            <w:r w:rsidRPr="008216DB">
              <w:rPr>
                <w:caps/>
                <w:sz w:val="20"/>
                <w:szCs w:val="20"/>
                <w:lang w:val="de-DE"/>
              </w:rPr>
              <w:t>acaa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aatatcccctggtgacgtgt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FKF1-b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acgaaaattgccaccaactc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E87FA3" w:rsidP="00354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aaaATGGCGAGAGAACATGC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FKF1-N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GATTGCAGGGCTTCACTCTC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E87FA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CGTCATGGAGGATCCTGAAT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CDF1-a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cgcgatgctgacatttacc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attgcatcctcgtaggagca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CDF1-b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tggttaacggaaagtttagtg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cacgatttccaaaccaaaa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CDF1-N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TGGACAACACTTGGGATCA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DF0653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TGTTCTTTGTGCAAACCCTG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4-a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ccaatctgccgacaagtttc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acaccgtaacaccatcacga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4-b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ccacgtgtcgttcatttcaa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gatagagagttgtgttgggcg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4-N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CGGAGTTCAACCTCAGCAG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CAATTCAGAACAATCCCGGT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lastRenderedPageBreak/>
              <w:t>PIF5-a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aggcccaataacgcatctc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atcggtttagaagatgatggaa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5-b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gtccctccttgctcgattt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ggagagggttgtttggttt</w:t>
            </w:r>
          </w:p>
        </w:tc>
      </w:tr>
      <w:tr w:rsidR="00E87FA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5-c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922F4D" w:rsidP="00354BF8">
            <w:pPr>
              <w:rPr>
                <w:bCs/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ggagagggttgtttggtt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922F4D" w:rsidP="00354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sz w:val="20"/>
                <w:szCs w:val="20"/>
              </w:rPr>
            </w:pPr>
            <w:r w:rsidRPr="008216DB">
              <w:rPr>
                <w:caps/>
                <w:sz w:val="20"/>
                <w:szCs w:val="20"/>
              </w:rPr>
              <w:t>tgacATGGAACAAGTGTTTGC</w:t>
            </w:r>
          </w:p>
        </w:tc>
      </w:tr>
      <w:tr w:rsidR="00DF0653" w:rsidRPr="008216DB" w:rsidTr="00354BF8">
        <w:tc>
          <w:tcPr>
            <w:tcW w:w="1101" w:type="dxa"/>
            <w:shd w:val="clear" w:color="auto" w:fill="auto"/>
          </w:tcPr>
          <w:p w:rsidR="00AB535D" w:rsidRPr="008216DB" w:rsidRDefault="00AB535D" w:rsidP="00354BF8">
            <w:pPr>
              <w:rPr>
                <w:bCs/>
                <w:i/>
              </w:rPr>
            </w:pPr>
            <w:r w:rsidRPr="008216DB">
              <w:rPr>
                <w:bCs/>
                <w:i/>
              </w:rPr>
              <w:t>PIF5-N</w:t>
            </w:r>
          </w:p>
        </w:tc>
        <w:tc>
          <w:tcPr>
            <w:tcW w:w="3685" w:type="dxa"/>
            <w:shd w:val="clear" w:color="auto" w:fill="auto"/>
          </w:tcPr>
          <w:p w:rsidR="00AB535D" w:rsidRPr="008216DB" w:rsidRDefault="00CF5E74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GGACATGTTGGGATTTGGAT</w:t>
            </w:r>
          </w:p>
        </w:tc>
        <w:tc>
          <w:tcPr>
            <w:tcW w:w="3742" w:type="dxa"/>
            <w:shd w:val="clear" w:color="auto" w:fill="auto"/>
          </w:tcPr>
          <w:p w:rsidR="00AB535D" w:rsidRPr="008216DB" w:rsidRDefault="00CF5E74" w:rsidP="00354BF8">
            <w:pPr>
              <w:rPr>
                <w:bCs/>
                <w:sz w:val="20"/>
                <w:szCs w:val="20"/>
              </w:rPr>
            </w:pPr>
            <w:r w:rsidRPr="008216DB">
              <w:rPr>
                <w:sz w:val="20"/>
                <w:szCs w:val="20"/>
              </w:rPr>
              <w:t>GACCACCGACAGTCTTCATATG</w:t>
            </w:r>
          </w:p>
        </w:tc>
      </w:tr>
    </w:tbl>
    <w:p w:rsidR="00AB535D" w:rsidRPr="00AB535D" w:rsidRDefault="00AB535D">
      <w:pPr>
        <w:rPr>
          <w:bCs/>
        </w:rPr>
      </w:pPr>
    </w:p>
    <w:p w:rsidR="00FB2FC2" w:rsidRDefault="00275320">
      <w:r>
        <w:rPr>
          <w:b/>
          <w:bCs/>
        </w:rPr>
        <w:t xml:space="preserve">Supplementary Table 6: </w:t>
      </w:r>
      <w:r>
        <w:t>Parameter values for model (separate file)</w:t>
      </w:r>
      <w:r w:rsidR="00F4600D">
        <w:t>.</w:t>
      </w:r>
    </w:p>
    <w:p w:rsidR="00173EDB" w:rsidRDefault="00FB2FC2" w:rsidP="00FB2FC2">
      <w:r>
        <w:rPr>
          <w:b/>
          <w:bCs/>
        </w:rPr>
        <w:t xml:space="preserve">Supplementary Table 7: </w:t>
      </w:r>
      <w:proofErr w:type="spellStart"/>
      <w:r>
        <w:t>BioDare</w:t>
      </w:r>
      <w:proofErr w:type="spellEnd"/>
      <w:r>
        <w:t xml:space="preserve"> </w:t>
      </w:r>
      <w:proofErr w:type="spellStart"/>
      <w:r>
        <w:t>timeseries</w:t>
      </w:r>
      <w:proofErr w:type="spellEnd"/>
      <w:r>
        <w:t xml:space="preserve"> data IDs (separate file).</w:t>
      </w:r>
    </w:p>
    <w:p w:rsidR="00FB2FC2" w:rsidRDefault="00FB2FC2"/>
    <w:p w:rsidR="007901BE" w:rsidRDefault="00F84334" w:rsidP="007901BE">
      <w:pPr>
        <w:pStyle w:val="berschrift1"/>
      </w:pPr>
      <w:bookmarkStart w:id="15" w:name="_Toc404338382"/>
      <w:r>
        <w:t>Supplementary Files</w:t>
      </w:r>
      <w:bookmarkEnd w:id="15"/>
    </w:p>
    <w:p w:rsidR="007901BE" w:rsidRDefault="007901BE" w:rsidP="007901BE">
      <w:r w:rsidRPr="007901BE">
        <w:rPr>
          <w:b/>
        </w:rPr>
        <w:t>Supplementary File 1</w:t>
      </w:r>
      <w:r>
        <w:t xml:space="preserve">: MATLAB code </w:t>
      </w:r>
      <w:r w:rsidR="00BF5813">
        <w:t>allowing simulation of the complete model.</w:t>
      </w:r>
    </w:p>
    <w:p w:rsidR="006719B7" w:rsidRDefault="00090FEC" w:rsidP="007901BE">
      <w:r w:rsidRPr="007901BE">
        <w:rPr>
          <w:b/>
        </w:rPr>
        <w:t xml:space="preserve">Supplementary </w:t>
      </w:r>
      <w:r>
        <w:rPr>
          <w:b/>
        </w:rPr>
        <w:t>File 2</w:t>
      </w:r>
      <w:r>
        <w:t xml:space="preserve">: </w:t>
      </w:r>
      <w:r w:rsidR="00EE0735">
        <w:t xml:space="preserve">Collected literature </w:t>
      </w:r>
      <w:proofErr w:type="spellStart"/>
      <w:r w:rsidR="00EE0735">
        <w:t>timeseries</w:t>
      </w:r>
      <w:proofErr w:type="spellEnd"/>
      <w:r w:rsidR="00EE0735">
        <w:t xml:space="preserve"> data.</w:t>
      </w:r>
    </w:p>
    <w:p w:rsidR="00671B5A" w:rsidRDefault="00671B5A" w:rsidP="006719B7">
      <w:pPr>
        <w:pStyle w:val="berschrift1"/>
      </w:pPr>
      <w:bookmarkStart w:id="16" w:name="_Toc404338383"/>
      <w:r>
        <w:t>Supplementary Datasets</w:t>
      </w:r>
      <w:bookmarkEnd w:id="16"/>
    </w:p>
    <w:p w:rsidR="00105D85" w:rsidRDefault="00671B5A" w:rsidP="00C8472B">
      <w:r w:rsidRPr="007901BE">
        <w:rPr>
          <w:b/>
        </w:rPr>
        <w:t xml:space="preserve">Supplementary </w:t>
      </w:r>
      <w:r>
        <w:rPr>
          <w:b/>
        </w:rPr>
        <w:t>Dataset</w:t>
      </w:r>
      <w:r w:rsidRPr="007901BE">
        <w:rPr>
          <w:b/>
        </w:rPr>
        <w:t xml:space="preserve"> 1</w:t>
      </w:r>
      <w:r>
        <w:t xml:space="preserve">: </w:t>
      </w:r>
      <w:r w:rsidR="00105D85">
        <w:t xml:space="preserve">CCA1 </w:t>
      </w:r>
      <w:proofErr w:type="spellStart"/>
      <w:r>
        <w:t>ChIP</w:t>
      </w:r>
      <w:proofErr w:type="spellEnd"/>
      <w:r w:rsidR="00105D85">
        <w:t xml:space="preserve"> data</w:t>
      </w:r>
    </w:p>
    <w:p w:rsidR="00671B5A" w:rsidRDefault="00671B5A" w:rsidP="00671B5A">
      <w:r w:rsidRPr="007901BE">
        <w:rPr>
          <w:b/>
        </w:rPr>
        <w:t xml:space="preserve">Supplementary </w:t>
      </w:r>
      <w:r>
        <w:rPr>
          <w:b/>
        </w:rPr>
        <w:t>Dataset</w:t>
      </w:r>
      <w:r w:rsidR="00105D85">
        <w:rPr>
          <w:b/>
        </w:rPr>
        <w:t xml:space="preserve"> 2</w:t>
      </w:r>
      <w:r>
        <w:t xml:space="preserve">: </w:t>
      </w:r>
      <w:r w:rsidR="006804E7">
        <w:t>C</w:t>
      </w:r>
      <w:r w:rsidR="00F82F67">
        <w:t xml:space="preserve">DF1 protein; </w:t>
      </w:r>
      <w:r w:rsidR="006804E7">
        <w:t>CDF1ox, CDF1</w:t>
      </w:r>
      <w:proofErr w:type="gramStart"/>
      <w:r w:rsidR="006804E7">
        <w:t>;gi</w:t>
      </w:r>
      <w:proofErr w:type="gramEnd"/>
      <w:r w:rsidR="00F82F67">
        <w:t>; 16L:8D; 22°C</w:t>
      </w:r>
    </w:p>
    <w:p w:rsidR="00671B5A" w:rsidRPr="00F82F67" w:rsidRDefault="00671B5A" w:rsidP="00671B5A">
      <w:r w:rsidRPr="007901BE">
        <w:rPr>
          <w:b/>
        </w:rPr>
        <w:t xml:space="preserve">Supplementary </w:t>
      </w:r>
      <w:r>
        <w:rPr>
          <w:b/>
        </w:rPr>
        <w:t>Dataset</w:t>
      </w:r>
      <w:r w:rsidR="00105D85">
        <w:rPr>
          <w:b/>
        </w:rPr>
        <w:t xml:space="preserve"> 3</w:t>
      </w:r>
      <w:r>
        <w:t xml:space="preserve">: </w:t>
      </w:r>
      <w:r w:rsidR="00F82F67">
        <w:t xml:space="preserve">CO mRNA; WT, </w:t>
      </w:r>
      <w:r w:rsidR="00F82F67" w:rsidRPr="00C8472B">
        <w:rPr>
          <w:i/>
        </w:rPr>
        <w:t>pif4</w:t>
      </w:r>
      <w:proofErr w:type="gramStart"/>
      <w:r w:rsidR="00F82F67" w:rsidRPr="00C8472B">
        <w:rPr>
          <w:i/>
        </w:rPr>
        <w:t>;pif5</w:t>
      </w:r>
      <w:proofErr w:type="gramEnd"/>
      <w:r w:rsidR="00F82F67">
        <w:t>; 16L:8D; 22°C, 27°C</w:t>
      </w:r>
    </w:p>
    <w:p w:rsidR="00671B5A" w:rsidRDefault="00671B5A" w:rsidP="00671B5A">
      <w:r w:rsidRPr="007901BE">
        <w:rPr>
          <w:b/>
        </w:rPr>
        <w:t xml:space="preserve">Supplementary </w:t>
      </w:r>
      <w:r>
        <w:rPr>
          <w:b/>
        </w:rPr>
        <w:t>Dataset</w:t>
      </w:r>
      <w:r w:rsidR="00105D85">
        <w:rPr>
          <w:b/>
        </w:rPr>
        <w:t xml:space="preserve"> 4</w:t>
      </w:r>
      <w:r>
        <w:t xml:space="preserve">: </w:t>
      </w:r>
      <w:r w:rsidR="00F82F67">
        <w:t>CO protein; WT; 16L</w:t>
      </w:r>
      <w:proofErr w:type="gramStart"/>
      <w:r w:rsidR="00F82F67">
        <w:t>:8D</w:t>
      </w:r>
      <w:proofErr w:type="gramEnd"/>
      <w:r w:rsidR="00F82F67">
        <w:t>; 22°C, 27°C</w:t>
      </w:r>
    </w:p>
    <w:p w:rsidR="00671B5A" w:rsidRDefault="00671B5A" w:rsidP="00C8472B">
      <w:r w:rsidRPr="007901BE">
        <w:rPr>
          <w:b/>
        </w:rPr>
        <w:t xml:space="preserve">Supplementary </w:t>
      </w:r>
      <w:r>
        <w:rPr>
          <w:b/>
        </w:rPr>
        <w:t>Dataset</w:t>
      </w:r>
      <w:r w:rsidR="00105D85">
        <w:rPr>
          <w:b/>
        </w:rPr>
        <w:t xml:space="preserve"> 5</w:t>
      </w:r>
      <w:r>
        <w:t xml:space="preserve">: </w:t>
      </w:r>
      <w:r w:rsidR="00F82F67">
        <w:t xml:space="preserve">FT mRNA; WT, </w:t>
      </w:r>
      <w:r w:rsidR="00F82F67" w:rsidRPr="00DD7148">
        <w:rPr>
          <w:i/>
        </w:rPr>
        <w:t>pif4</w:t>
      </w:r>
      <w:proofErr w:type="gramStart"/>
      <w:r w:rsidR="00F82F67" w:rsidRPr="00DD7148">
        <w:rPr>
          <w:i/>
        </w:rPr>
        <w:t>;pif5</w:t>
      </w:r>
      <w:proofErr w:type="gramEnd"/>
      <w:r w:rsidR="00F82F67">
        <w:t>; 16L:8D; 22°C, 27°C</w:t>
      </w:r>
    </w:p>
    <w:p w:rsidR="00F82F67" w:rsidRDefault="00F82F67" w:rsidP="00C8472B">
      <w:r w:rsidRPr="007901BE">
        <w:rPr>
          <w:b/>
        </w:rPr>
        <w:t xml:space="preserve">Supplementary </w:t>
      </w:r>
      <w:r>
        <w:rPr>
          <w:b/>
        </w:rPr>
        <w:t>Dataset 6</w:t>
      </w:r>
      <w:r>
        <w:t xml:space="preserve">: FT mRNA; WT, </w:t>
      </w:r>
      <w:r>
        <w:rPr>
          <w:i/>
        </w:rPr>
        <w:t>pif4</w:t>
      </w:r>
      <w:r>
        <w:t>;</w:t>
      </w:r>
      <w:r>
        <w:rPr>
          <w:i/>
        </w:rPr>
        <w:t xml:space="preserve"> </w:t>
      </w:r>
      <w:r>
        <w:t>8L</w:t>
      </w:r>
      <w:proofErr w:type="gramStart"/>
      <w:r>
        <w:t>:8D</w:t>
      </w:r>
      <w:proofErr w:type="gramEnd"/>
      <w:r>
        <w:t>; 22°C, 27°C</w:t>
      </w:r>
    </w:p>
    <w:p w:rsidR="00C8472B" w:rsidRDefault="00C8472B" w:rsidP="006719B7">
      <w:pPr>
        <w:pStyle w:val="berschrift1"/>
      </w:pPr>
      <w:bookmarkStart w:id="17" w:name="_Toc404338384"/>
    </w:p>
    <w:p w:rsidR="00C8472B" w:rsidRDefault="00C8472B" w:rsidP="006719B7">
      <w:pPr>
        <w:pStyle w:val="berschrift1"/>
      </w:pPr>
    </w:p>
    <w:p w:rsidR="006719B7" w:rsidRDefault="006719B7" w:rsidP="006719B7">
      <w:pPr>
        <w:pStyle w:val="berschrift1"/>
      </w:pPr>
      <w:bookmarkStart w:id="18" w:name="_GoBack"/>
      <w:bookmarkEnd w:id="18"/>
      <w:r>
        <w:lastRenderedPageBreak/>
        <w:t>Supplementary Figure Legends</w:t>
      </w:r>
      <w:bookmarkEnd w:id="17"/>
    </w:p>
    <w:p w:rsidR="00B66F7D" w:rsidRPr="00B66F7D" w:rsidRDefault="00B66F7D" w:rsidP="00B66F7D">
      <w:r w:rsidRPr="00B66F7D">
        <w:rPr>
          <w:b/>
          <w:bCs/>
        </w:rPr>
        <w:t xml:space="preserve">Supplementary Figure 1: Simulations of 'Flowering Module' in </w:t>
      </w:r>
      <w:r w:rsidRPr="00B66F7D">
        <w:rPr>
          <w:b/>
          <w:bCs/>
          <w:i/>
          <w:iCs/>
        </w:rPr>
        <w:t>cca1;lhy</w:t>
      </w:r>
      <w:r w:rsidRPr="00B66F7D">
        <w:rPr>
          <w:b/>
          <w:bCs/>
        </w:rPr>
        <w:t xml:space="preserve"> mutant in SDs. </w:t>
      </w:r>
      <w:r w:rsidRPr="00B66F7D">
        <w:t xml:space="preserve">(A-C) </w:t>
      </w:r>
      <w:r w:rsidRPr="00B66F7D">
        <w:rPr>
          <w:i/>
          <w:iCs/>
        </w:rPr>
        <w:t xml:space="preserve">CDF1, CO </w:t>
      </w:r>
      <w:r w:rsidRPr="00B66F7D">
        <w:t xml:space="preserve">and </w:t>
      </w:r>
      <w:r w:rsidRPr="00B66F7D">
        <w:rPr>
          <w:i/>
          <w:iCs/>
        </w:rPr>
        <w:t xml:space="preserve">FT </w:t>
      </w:r>
      <w:r w:rsidRPr="00B66F7D">
        <w:t xml:space="preserve">mRNA data in WT (black lines, filled squares) and the </w:t>
      </w:r>
      <w:r w:rsidRPr="00B66F7D">
        <w:rPr>
          <w:i/>
          <w:iCs/>
        </w:rPr>
        <w:t>cca1;lhy</w:t>
      </w:r>
      <w:r w:rsidRPr="00B66F7D">
        <w:t xml:space="preserve"> mutant (green lines, open circles) in SDs. (A) </w:t>
      </w:r>
      <w:r w:rsidRPr="00B66F7D">
        <w:rPr>
          <w:i/>
          <w:iCs/>
        </w:rPr>
        <w:t>CDF1</w:t>
      </w:r>
      <w:r w:rsidRPr="00B66F7D">
        <w:t xml:space="preserve"> mRNA data from </w:t>
      </w:r>
      <w:proofErr w:type="spellStart"/>
      <w:r w:rsidRPr="00B66F7D">
        <w:t>Niwa</w:t>
      </w:r>
      <w:proofErr w:type="spellEnd"/>
      <w:r w:rsidRPr="00B66F7D">
        <w:t xml:space="preserve"> </w:t>
      </w:r>
      <w:r w:rsidRPr="00B66F7D">
        <w:rPr>
          <w:i/>
          <w:iCs/>
        </w:rPr>
        <w:t>et al.</w:t>
      </w:r>
      <w:r w:rsidRPr="00B66F7D">
        <w:t xml:space="preserve">, 2007. (B, C) </w:t>
      </w:r>
      <w:proofErr w:type="gramStart"/>
      <w:r w:rsidRPr="00B66F7D">
        <w:rPr>
          <w:i/>
          <w:iCs/>
        </w:rPr>
        <w:t xml:space="preserve">CO </w:t>
      </w:r>
      <w:r w:rsidRPr="00B66F7D">
        <w:t xml:space="preserve">and </w:t>
      </w:r>
      <w:r w:rsidRPr="00B66F7D">
        <w:rPr>
          <w:i/>
          <w:iCs/>
        </w:rPr>
        <w:t>FT</w:t>
      </w:r>
      <w:r w:rsidRPr="00B66F7D">
        <w:t xml:space="preserve"> mRNA from </w:t>
      </w:r>
      <w:proofErr w:type="spellStart"/>
      <w:r w:rsidRPr="00B66F7D">
        <w:t>Nakamichi</w:t>
      </w:r>
      <w:proofErr w:type="spellEnd"/>
      <w:r w:rsidRPr="00B66F7D">
        <w:t xml:space="preserve"> </w:t>
      </w:r>
      <w:r w:rsidRPr="00B66F7D">
        <w:rPr>
          <w:i/>
          <w:iCs/>
        </w:rPr>
        <w:t>et al.</w:t>
      </w:r>
      <w:r w:rsidRPr="00B66F7D">
        <w:t>, 2007.</w:t>
      </w:r>
      <w:proofErr w:type="gramEnd"/>
      <w:r w:rsidRPr="00B66F7D">
        <w:t xml:space="preserve"> Error bars represent standard deviation. (D-F) </w:t>
      </w:r>
      <w:proofErr w:type="gramStart"/>
      <w:r w:rsidRPr="00B66F7D">
        <w:t xml:space="preserve">Simulated  </w:t>
      </w:r>
      <w:r w:rsidRPr="00B66F7D">
        <w:rPr>
          <w:i/>
          <w:iCs/>
        </w:rPr>
        <w:t>CDF1</w:t>
      </w:r>
      <w:proofErr w:type="gramEnd"/>
      <w:r w:rsidRPr="00B66F7D">
        <w:rPr>
          <w:i/>
          <w:iCs/>
        </w:rPr>
        <w:t>, CO</w:t>
      </w:r>
      <w:r w:rsidRPr="00B66F7D">
        <w:t xml:space="preserve"> and </w:t>
      </w:r>
      <w:r w:rsidRPr="00B66F7D">
        <w:rPr>
          <w:i/>
          <w:iCs/>
        </w:rPr>
        <w:t xml:space="preserve">FT </w:t>
      </w:r>
      <w:r w:rsidRPr="00B66F7D">
        <w:t xml:space="preserve">mRNA levels in WT (black lines) and the </w:t>
      </w:r>
      <w:r w:rsidRPr="00B66F7D">
        <w:rPr>
          <w:i/>
          <w:iCs/>
        </w:rPr>
        <w:t xml:space="preserve">cca1;lhy </w:t>
      </w:r>
      <w:r w:rsidRPr="00B66F7D">
        <w:t>mutant (dashed green lines) in SDs.</w:t>
      </w:r>
    </w:p>
    <w:p w:rsidR="00B66F7D" w:rsidRPr="00B66F7D" w:rsidRDefault="00B66F7D" w:rsidP="00B66F7D">
      <w:r w:rsidRPr="00B66F7D">
        <w:rPr>
          <w:b/>
          <w:bCs/>
        </w:rPr>
        <w:t xml:space="preserve">Supplementary Figure 2: Simulations of 'Flowering Module' in </w:t>
      </w:r>
      <w:r w:rsidRPr="00B66F7D">
        <w:rPr>
          <w:b/>
          <w:bCs/>
          <w:i/>
          <w:iCs/>
        </w:rPr>
        <w:t>cca1;lhy</w:t>
      </w:r>
      <w:r w:rsidRPr="00B66F7D">
        <w:rPr>
          <w:b/>
          <w:bCs/>
        </w:rPr>
        <w:t xml:space="preserve"> mutant in LDs. </w:t>
      </w:r>
      <w:r w:rsidRPr="00B66F7D">
        <w:t xml:space="preserve">(A-C) </w:t>
      </w:r>
      <w:r w:rsidRPr="00B66F7D">
        <w:rPr>
          <w:i/>
          <w:iCs/>
        </w:rPr>
        <w:t xml:space="preserve">CDF1, CO </w:t>
      </w:r>
      <w:r w:rsidRPr="00B66F7D">
        <w:t xml:space="preserve">and </w:t>
      </w:r>
      <w:r w:rsidRPr="00B66F7D">
        <w:rPr>
          <w:i/>
          <w:iCs/>
        </w:rPr>
        <w:t xml:space="preserve">FT </w:t>
      </w:r>
      <w:r w:rsidRPr="00B66F7D">
        <w:t xml:space="preserve">mRNA data in WT (black lines, filled squares) and the </w:t>
      </w:r>
      <w:r w:rsidRPr="00B66F7D">
        <w:rPr>
          <w:i/>
          <w:iCs/>
        </w:rPr>
        <w:t>cca1;lhy</w:t>
      </w:r>
      <w:r w:rsidRPr="00B66F7D">
        <w:t xml:space="preserve"> mutant (green lines, open circles) in LDs. Data from </w:t>
      </w:r>
      <w:proofErr w:type="spellStart"/>
      <w:r w:rsidRPr="00B66F7D">
        <w:t>Nakamichi</w:t>
      </w:r>
      <w:proofErr w:type="spellEnd"/>
      <w:r w:rsidRPr="00B66F7D">
        <w:t xml:space="preserve"> </w:t>
      </w:r>
      <w:r w:rsidRPr="00B66F7D">
        <w:rPr>
          <w:i/>
          <w:iCs/>
        </w:rPr>
        <w:t>et al.</w:t>
      </w:r>
      <w:r w:rsidRPr="00B66F7D">
        <w:t xml:space="preserve">, 2007. Error bars represent standard deviation. (D-F) </w:t>
      </w:r>
      <w:proofErr w:type="gramStart"/>
      <w:r w:rsidRPr="00B66F7D">
        <w:t xml:space="preserve">Simulated  </w:t>
      </w:r>
      <w:r w:rsidRPr="00B66F7D">
        <w:rPr>
          <w:i/>
          <w:iCs/>
        </w:rPr>
        <w:t>CDF1</w:t>
      </w:r>
      <w:proofErr w:type="gramEnd"/>
      <w:r w:rsidRPr="00B66F7D">
        <w:rPr>
          <w:i/>
          <w:iCs/>
        </w:rPr>
        <w:t>, CO</w:t>
      </w:r>
      <w:r w:rsidRPr="00B66F7D">
        <w:t xml:space="preserve"> and </w:t>
      </w:r>
      <w:r w:rsidRPr="00B66F7D">
        <w:rPr>
          <w:i/>
          <w:iCs/>
        </w:rPr>
        <w:t xml:space="preserve">FT </w:t>
      </w:r>
      <w:r w:rsidRPr="00B66F7D">
        <w:t xml:space="preserve">mRNA levels in WT (black lines) and the </w:t>
      </w:r>
      <w:r w:rsidRPr="00B66F7D">
        <w:rPr>
          <w:i/>
          <w:iCs/>
        </w:rPr>
        <w:t xml:space="preserve">cca1;lhy </w:t>
      </w:r>
      <w:r w:rsidRPr="00B66F7D">
        <w:t>mutant (dashed green lines) in LDs.</w:t>
      </w:r>
    </w:p>
    <w:p w:rsidR="00B66F7D" w:rsidRPr="00B66F7D" w:rsidRDefault="00B66F7D" w:rsidP="00B66F7D">
      <w:r w:rsidRPr="00B66F7D">
        <w:rPr>
          <w:b/>
          <w:bCs/>
        </w:rPr>
        <w:t xml:space="preserve">Supplementary Figure 3: CCA1 binding to CBS and EE motifs on target promoters. </w:t>
      </w:r>
      <w:r w:rsidRPr="00B66F7D">
        <w:t xml:space="preserve">(A) Schematic showing locations of primers across genomic regions of target genes </w:t>
      </w:r>
      <w:r w:rsidRPr="00B66F7D">
        <w:rPr>
          <w:i/>
          <w:iCs/>
        </w:rPr>
        <w:t>GI</w:t>
      </w:r>
      <w:r w:rsidRPr="00B66F7D">
        <w:t xml:space="preserve">, </w:t>
      </w:r>
      <w:r w:rsidRPr="00B66F7D">
        <w:rPr>
          <w:i/>
          <w:iCs/>
        </w:rPr>
        <w:t>FKF1</w:t>
      </w:r>
      <w:r w:rsidRPr="00B66F7D">
        <w:t xml:space="preserve">, </w:t>
      </w:r>
      <w:r w:rsidRPr="00B66F7D">
        <w:rPr>
          <w:i/>
          <w:iCs/>
        </w:rPr>
        <w:t>CDF1</w:t>
      </w:r>
      <w:r w:rsidRPr="00B66F7D">
        <w:t xml:space="preserve">, </w:t>
      </w:r>
      <w:r w:rsidRPr="00B66F7D">
        <w:rPr>
          <w:i/>
          <w:iCs/>
        </w:rPr>
        <w:t>PIF4</w:t>
      </w:r>
      <w:r w:rsidRPr="00B66F7D">
        <w:t xml:space="preserve"> and </w:t>
      </w:r>
      <w:r w:rsidRPr="00B66F7D">
        <w:rPr>
          <w:i/>
          <w:iCs/>
        </w:rPr>
        <w:t>PIF5</w:t>
      </w:r>
      <w:r w:rsidRPr="00B66F7D">
        <w:t xml:space="preserve">. The labels ‘-a’, ‘-b’, and ‘-c’ denote locations with putative CCA1 binding sites (i.e. EE/CBS motifs). The label ‘-N’ denotes an </w:t>
      </w:r>
      <w:proofErr w:type="spellStart"/>
      <w:r w:rsidRPr="00B66F7D">
        <w:t>exonic</w:t>
      </w:r>
      <w:proofErr w:type="spellEnd"/>
      <w:r w:rsidRPr="00B66F7D">
        <w:t xml:space="preserve"> region. (B) </w:t>
      </w:r>
      <w:proofErr w:type="spellStart"/>
      <w:r w:rsidRPr="00B66F7D">
        <w:t>ChIP</w:t>
      </w:r>
      <w:proofErr w:type="spellEnd"/>
      <w:r w:rsidRPr="00B66F7D">
        <w:t xml:space="preserve"> assay showing CCA1 activity across two biological replicates (black and white bars). </w:t>
      </w:r>
      <w:r w:rsidRPr="00B66F7D">
        <w:rPr>
          <w:lang w:val="en-US"/>
        </w:rPr>
        <w:t xml:space="preserve">Plants were </w:t>
      </w:r>
      <w:r w:rsidRPr="00B66F7D">
        <w:t xml:space="preserve">grown </w:t>
      </w:r>
      <w:r w:rsidRPr="00B66F7D">
        <w:rPr>
          <w:lang w:val="en-US"/>
        </w:rPr>
        <w:t>for 14 days 12L</w:t>
      </w:r>
      <w:proofErr w:type="gramStart"/>
      <w:r w:rsidRPr="00B66F7D">
        <w:rPr>
          <w:lang w:val="en-US"/>
        </w:rPr>
        <w:t>:12D</w:t>
      </w:r>
      <w:proofErr w:type="gramEnd"/>
      <w:r w:rsidRPr="00B66F7D">
        <w:rPr>
          <w:lang w:val="en-US"/>
        </w:rPr>
        <w:t xml:space="preserve"> cycles at 22</w:t>
      </w:r>
      <w:r w:rsidRPr="00B66F7D">
        <w:rPr>
          <w:lang w:val="el-GR"/>
        </w:rPr>
        <w:t>°</w:t>
      </w:r>
      <w:r w:rsidRPr="00B66F7D">
        <w:t>C</w:t>
      </w:r>
      <w:r w:rsidRPr="00B66F7D">
        <w:rPr>
          <w:lang w:val="en-US"/>
        </w:rPr>
        <w:t xml:space="preserve"> and harvested at ZT2. </w:t>
      </w:r>
      <w:r w:rsidRPr="00B66F7D">
        <w:t xml:space="preserve">1-tailed Student’s t-test used to calculate significance of CCA1 binding at CBS and EE promoter motifs compared to the gene’s exon; (*) p &lt; 0.05, (**) p &lt; 0.005. Error bars represent standard error. </w:t>
      </w:r>
    </w:p>
    <w:p w:rsidR="00B66F7D" w:rsidRPr="00B66F7D" w:rsidRDefault="00B66F7D" w:rsidP="00B66F7D">
      <w:r w:rsidRPr="00B66F7D">
        <w:rPr>
          <w:b/>
          <w:bCs/>
        </w:rPr>
        <w:t xml:space="preserve">Supplementary Figure 4: Quantitative match of protein models against training data. </w:t>
      </w:r>
      <w:r w:rsidRPr="00B66F7D">
        <w:t xml:space="preserve">Simulations of (A) CDF1 and (B) FKF1 protein compared to data used to optimise model. WT data = solid black lines, filled squares; WT simulation = solid black line; </w:t>
      </w:r>
      <w:r w:rsidRPr="00B66F7D">
        <w:rPr>
          <w:i/>
          <w:iCs/>
        </w:rPr>
        <w:t>fkf1</w:t>
      </w:r>
      <w:r w:rsidRPr="00B66F7D">
        <w:t xml:space="preserve"> data = dashed blue lines, empty squares; </w:t>
      </w:r>
      <w:r w:rsidRPr="00B66F7D">
        <w:rPr>
          <w:i/>
          <w:iCs/>
        </w:rPr>
        <w:t>fkf1</w:t>
      </w:r>
      <w:r w:rsidRPr="00B66F7D">
        <w:t xml:space="preserve"> simulation = dashed blue line. Data taken from Song </w:t>
      </w:r>
      <w:r w:rsidRPr="00B66F7D">
        <w:rPr>
          <w:i/>
          <w:iCs/>
        </w:rPr>
        <w:t>et al.</w:t>
      </w:r>
      <w:r w:rsidRPr="00B66F7D">
        <w:t xml:space="preserve">, 2012 (see Supplementary Table 3). Error bars represent standard error. </w:t>
      </w:r>
    </w:p>
    <w:p w:rsidR="00B66F7D" w:rsidRPr="00B66F7D" w:rsidRDefault="00B66F7D" w:rsidP="00B66F7D">
      <w:proofErr w:type="gramStart"/>
      <w:r w:rsidRPr="00B66F7D">
        <w:rPr>
          <w:b/>
          <w:bCs/>
        </w:rPr>
        <w:lastRenderedPageBreak/>
        <w:t>Supplementary Figure 5.</w:t>
      </w:r>
      <w:proofErr w:type="gramEnd"/>
      <w:r w:rsidRPr="00B66F7D">
        <w:rPr>
          <w:b/>
          <w:bCs/>
        </w:rPr>
        <w:t xml:space="preserve"> Comparison of measured and simulated CO and FT dynamics in the </w:t>
      </w:r>
      <w:r w:rsidRPr="00B66F7D">
        <w:rPr>
          <w:b/>
          <w:bCs/>
          <w:i/>
          <w:iCs/>
        </w:rPr>
        <w:t xml:space="preserve">fkf1 </w:t>
      </w:r>
      <w:r w:rsidRPr="00B66F7D">
        <w:rPr>
          <w:b/>
          <w:bCs/>
        </w:rPr>
        <w:t>mutant in SDs and LDs.</w:t>
      </w:r>
      <w:r w:rsidRPr="00B66F7D">
        <w:t xml:space="preserve"> (A-D) </w:t>
      </w:r>
      <w:r w:rsidRPr="00B66F7D">
        <w:rPr>
          <w:i/>
          <w:iCs/>
        </w:rPr>
        <w:t xml:space="preserve">CO </w:t>
      </w:r>
      <w:r w:rsidRPr="00B66F7D">
        <w:t xml:space="preserve">and </w:t>
      </w:r>
      <w:r w:rsidRPr="00B66F7D">
        <w:rPr>
          <w:i/>
          <w:iCs/>
        </w:rPr>
        <w:t xml:space="preserve">FT </w:t>
      </w:r>
      <w:r w:rsidRPr="00B66F7D">
        <w:t xml:space="preserve">mRNA data in WT (black lines, filled squares) and the </w:t>
      </w:r>
      <w:r w:rsidRPr="00B66F7D">
        <w:rPr>
          <w:i/>
          <w:iCs/>
        </w:rPr>
        <w:t>fkf1</w:t>
      </w:r>
      <w:r w:rsidRPr="00B66F7D">
        <w:t xml:space="preserve"> mutant (blue lines, open circles) in SDs (A,B) and LDs (C,D). </w:t>
      </w:r>
      <w:proofErr w:type="gramStart"/>
      <w:r w:rsidRPr="00B66F7D">
        <w:t>Data from (</w:t>
      </w:r>
      <w:proofErr w:type="spellStart"/>
      <w:r w:rsidRPr="00B66F7D">
        <w:t>Imaizumi</w:t>
      </w:r>
      <w:proofErr w:type="spellEnd"/>
      <w:r w:rsidRPr="00B66F7D">
        <w:t xml:space="preserve"> </w:t>
      </w:r>
      <w:r w:rsidRPr="00B66F7D">
        <w:rPr>
          <w:i/>
          <w:iCs/>
        </w:rPr>
        <w:t>et al</w:t>
      </w:r>
      <w:r w:rsidRPr="00B66F7D">
        <w:t xml:space="preserve">., 2003), normalised to the peak level in across both conditions (as in </w:t>
      </w:r>
      <w:proofErr w:type="spellStart"/>
      <w:r w:rsidRPr="00B66F7D">
        <w:t>Imaizumi</w:t>
      </w:r>
      <w:proofErr w:type="spellEnd"/>
      <w:r w:rsidRPr="00B66F7D">
        <w:t xml:space="preserve"> </w:t>
      </w:r>
      <w:r w:rsidRPr="00B66F7D">
        <w:rPr>
          <w:i/>
          <w:iCs/>
        </w:rPr>
        <w:t>et al</w:t>
      </w:r>
      <w:r w:rsidRPr="00B66F7D">
        <w:t>., 2003).</w:t>
      </w:r>
      <w:proofErr w:type="gramEnd"/>
      <w:r w:rsidRPr="00B66F7D">
        <w:t xml:space="preserve"> Error bars represent the standard error. (E-H) Simulated </w:t>
      </w:r>
      <w:r w:rsidRPr="00B66F7D">
        <w:rPr>
          <w:i/>
          <w:iCs/>
        </w:rPr>
        <w:t>CO</w:t>
      </w:r>
      <w:r w:rsidRPr="00B66F7D">
        <w:t xml:space="preserve"> and </w:t>
      </w:r>
      <w:r w:rsidRPr="00B66F7D">
        <w:rPr>
          <w:i/>
          <w:iCs/>
        </w:rPr>
        <w:t xml:space="preserve">FT </w:t>
      </w:r>
      <w:r w:rsidRPr="00B66F7D">
        <w:t xml:space="preserve">mRNA levels in WT (black lines) and the </w:t>
      </w:r>
      <w:r w:rsidRPr="00B66F7D">
        <w:rPr>
          <w:i/>
          <w:iCs/>
        </w:rPr>
        <w:t xml:space="preserve">fkf1 </w:t>
      </w:r>
      <w:r w:rsidRPr="00B66F7D">
        <w:t>mutant (dashed blue lines) in SDs (E</w:t>
      </w:r>
      <w:proofErr w:type="gramStart"/>
      <w:r w:rsidRPr="00B66F7D">
        <w:t>,F</w:t>
      </w:r>
      <w:proofErr w:type="gramEnd"/>
      <w:r w:rsidRPr="00B66F7D">
        <w:t>) and LDs (G,H)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6.</w:t>
      </w:r>
      <w:proofErr w:type="gramEnd"/>
      <w:r w:rsidRPr="00B66F7D">
        <w:rPr>
          <w:b/>
          <w:bCs/>
        </w:rPr>
        <w:t xml:space="preserve"> Comparison of measured and simulated CO and FT dynamics in the </w:t>
      </w:r>
      <w:proofErr w:type="spellStart"/>
      <w:r w:rsidRPr="00B66F7D">
        <w:rPr>
          <w:b/>
          <w:bCs/>
          <w:i/>
          <w:iCs/>
        </w:rPr>
        <w:t>gi</w:t>
      </w:r>
      <w:proofErr w:type="spellEnd"/>
      <w:r w:rsidRPr="00B66F7D">
        <w:rPr>
          <w:b/>
          <w:bCs/>
          <w:i/>
          <w:iCs/>
        </w:rPr>
        <w:t xml:space="preserve"> </w:t>
      </w:r>
      <w:r w:rsidRPr="00B66F7D">
        <w:rPr>
          <w:b/>
          <w:bCs/>
        </w:rPr>
        <w:t xml:space="preserve">mutant in SDs and LDs. </w:t>
      </w:r>
      <w:r w:rsidRPr="00B66F7D">
        <w:t xml:space="preserve">(A-D) </w:t>
      </w:r>
      <w:r w:rsidRPr="00B66F7D">
        <w:rPr>
          <w:i/>
          <w:iCs/>
        </w:rPr>
        <w:t>CO</w:t>
      </w:r>
      <w:r w:rsidRPr="00B66F7D">
        <w:t xml:space="preserve"> and </w:t>
      </w:r>
      <w:r w:rsidRPr="00B66F7D">
        <w:rPr>
          <w:i/>
          <w:iCs/>
        </w:rPr>
        <w:t>FT</w:t>
      </w:r>
      <w:r w:rsidRPr="00B66F7D">
        <w:t xml:space="preserve"> mRNA data in WT (black lines, filled squares) and the </w:t>
      </w:r>
      <w:proofErr w:type="spellStart"/>
      <w:r w:rsidRPr="00B66F7D">
        <w:rPr>
          <w:i/>
          <w:iCs/>
        </w:rPr>
        <w:t>gi</w:t>
      </w:r>
      <w:proofErr w:type="spellEnd"/>
      <w:r w:rsidRPr="00B66F7D">
        <w:t xml:space="preserve"> -2mutant (red lines, open circles) in SDs (A,B) and LDs (C,D). </w:t>
      </w:r>
      <w:proofErr w:type="gramStart"/>
      <w:r w:rsidRPr="00B66F7D">
        <w:t>Data from (</w:t>
      </w:r>
      <w:proofErr w:type="spellStart"/>
      <w:r w:rsidRPr="00B66F7D">
        <w:t>Sawa</w:t>
      </w:r>
      <w:proofErr w:type="spellEnd"/>
      <w:r w:rsidRPr="00B66F7D">
        <w:t xml:space="preserve"> and Kay, 2011), normalised relative to internal reference (as in </w:t>
      </w:r>
      <w:proofErr w:type="spellStart"/>
      <w:r w:rsidRPr="00B66F7D">
        <w:t>Sawa</w:t>
      </w:r>
      <w:proofErr w:type="spellEnd"/>
      <w:r w:rsidRPr="00B66F7D">
        <w:t xml:space="preserve"> and Kay, 2011).</w:t>
      </w:r>
      <w:proofErr w:type="gramEnd"/>
      <w:r w:rsidRPr="00B66F7D">
        <w:t xml:space="preserve">  (E-H) Simulated </w:t>
      </w:r>
      <w:r w:rsidRPr="00B66F7D">
        <w:rPr>
          <w:i/>
          <w:iCs/>
        </w:rPr>
        <w:t>CO</w:t>
      </w:r>
      <w:r w:rsidRPr="00B66F7D">
        <w:t xml:space="preserve"> and </w:t>
      </w:r>
      <w:r w:rsidRPr="00B66F7D">
        <w:rPr>
          <w:i/>
          <w:iCs/>
        </w:rPr>
        <w:t xml:space="preserve">FT </w:t>
      </w:r>
      <w:r w:rsidRPr="00B66F7D">
        <w:t xml:space="preserve">mRNA levels in WT (black lines) and the </w:t>
      </w:r>
      <w:r w:rsidRPr="00B66F7D">
        <w:rPr>
          <w:i/>
          <w:iCs/>
        </w:rPr>
        <w:t xml:space="preserve">gi-2 </w:t>
      </w:r>
      <w:r w:rsidRPr="00B66F7D">
        <w:t>mutant (dashed red lines) in SDs (E</w:t>
      </w:r>
      <w:proofErr w:type="gramStart"/>
      <w:r w:rsidRPr="00B66F7D">
        <w:t>,F</w:t>
      </w:r>
      <w:proofErr w:type="gramEnd"/>
      <w:r w:rsidRPr="00B66F7D">
        <w:t>) and LDs (G,H)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7.</w:t>
      </w:r>
      <w:proofErr w:type="gramEnd"/>
      <w:r w:rsidRPr="00B66F7D">
        <w:rPr>
          <w:b/>
          <w:bCs/>
        </w:rPr>
        <w:t xml:space="preserve"> Comparison of measured and simulated CO and FT dynamics in the </w:t>
      </w:r>
      <w:r w:rsidRPr="00B66F7D">
        <w:rPr>
          <w:b/>
          <w:bCs/>
          <w:i/>
          <w:iCs/>
        </w:rPr>
        <w:t xml:space="preserve">elf3, CCA1ox, </w:t>
      </w:r>
      <w:r w:rsidRPr="00B66F7D">
        <w:rPr>
          <w:b/>
          <w:bCs/>
        </w:rPr>
        <w:t xml:space="preserve">and </w:t>
      </w:r>
      <w:r w:rsidRPr="00B66F7D">
        <w:rPr>
          <w:b/>
          <w:bCs/>
          <w:i/>
          <w:iCs/>
        </w:rPr>
        <w:t>CCA1ox</w:t>
      </w:r>
      <w:proofErr w:type="gramStart"/>
      <w:r w:rsidRPr="00B66F7D">
        <w:rPr>
          <w:b/>
          <w:bCs/>
          <w:i/>
          <w:iCs/>
        </w:rPr>
        <w:t>;elf3</w:t>
      </w:r>
      <w:proofErr w:type="gramEnd"/>
      <w:r w:rsidRPr="00B66F7D">
        <w:rPr>
          <w:b/>
          <w:bCs/>
          <w:i/>
          <w:iCs/>
        </w:rPr>
        <w:t xml:space="preserve"> </w:t>
      </w:r>
      <w:r w:rsidRPr="00B66F7D">
        <w:rPr>
          <w:b/>
          <w:bCs/>
        </w:rPr>
        <w:t xml:space="preserve">mutants in SDs and LDs. </w:t>
      </w:r>
      <w:r w:rsidRPr="00B66F7D">
        <w:t xml:space="preserve">(A-D) </w:t>
      </w:r>
      <w:r w:rsidRPr="00B66F7D">
        <w:rPr>
          <w:i/>
          <w:iCs/>
        </w:rPr>
        <w:t>CO</w:t>
      </w:r>
      <w:r w:rsidRPr="00B66F7D">
        <w:t xml:space="preserve"> and </w:t>
      </w:r>
      <w:r w:rsidRPr="00B66F7D">
        <w:rPr>
          <w:i/>
          <w:iCs/>
        </w:rPr>
        <w:t>FT</w:t>
      </w:r>
      <w:r w:rsidRPr="00B66F7D">
        <w:t xml:space="preserve"> mRNA data in WT (black lines, filled squares), and the </w:t>
      </w:r>
      <w:r w:rsidRPr="00B66F7D">
        <w:rPr>
          <w:i/>
          <w:iCs/>
        </w:rPr>
        <w:t>elf3</w:t>
      </w:r>
      <w:r w:rsidRPr="00B66F7D">
        <w:t xml:space="preserve"> (blue lines, open circles), </w:t>
      </w:r>
      <w:r w:rsidRPr="00B66F7D">
        <w:rPr>
          <w:i/>
          <w:iCs/>
        </w:rPr>
        <w:t>CCA1ox</w:t>
      </w:r>
      <w:r w:rsidRPr="00B66F7D">
        <w:t xml:space="preserve"> (green lines, open circles), and </w:t>
      </w:r>
      <w:r w:rsidRPr="00B66F7D">
        <w:rPr>
          <w:i/>
          <w:iCs/>
        </w:rPr>
        <w:t xml:space="preserve">CCA1ox;elf3 </w:t>
      </w:r>
      <w:r w:rsidRPr="00B66F7D">
        <w:t xml:space="preserve">(red lines, open circles) mutants in SDs (A,B) and LDs (C,D). </w:t>
      </w:r>
      <w:proofErr w:type="gramStart"/>
      <w:r w:rsidRPr="00B66F7D">
        <w:t xml:space="preserve">Data from (Lu </w:t>
      </w:r>
      <w:r w:rsidRPr="00B66F7D">
        <w:rPr>
          <w:i/>
          <w:iCs/>
        </w:rPr>
        <w:t>et al</w:t>
      </w:r>
      <w:r w:rsidRPr="00B66F7D">
        <w:t>., 2012), normalised to the peak expression in WT in LDs. Error bars represent standard deviation.</w:t>
      </w:r>
      <w:proofErr w:type="gramEnd"/>
      <w:r w:rsidRPr="00B66F7D">
        <w:t xml:space="preserve"> (E-H) Simulated </w:t>
      </w:r>
      <w:r w:rsidRPr="00B66F7D">
        <w:rPr>
          <w:i/>
          <w:iCs/>
        </w:rPr>
        <w:t>CO</w:t>
      </w:r>
      <w:r w:rsidRPr="00B66F7D">
        <w:t xml:space="preserve"> and </w:t>
      </w:r>
      <w:r w:rsidRPr="00B66F7D">
        <w:rPr>
          <w:i/>
          <w:iCs/>
        </w:rPr>
        <w:t xml:space="preserve">FT </w:t>
      </w:r>
      <w:r w:rsidRPr="00B66F7D">
        <w:t xml:space="preserve">mRNA levels in WT (black lines) and the </w:t>
      </w:r>
      <w:r w:rsidRPr="00B66F7D">
        <w:rPr>
          <w:i/>
          <w:iCs/>
        </w:rPr>
        <w:t>elf3</w:t>
      </w:r>
      <w:r w:rsidRPr="00B66F7D">
        <w:t xml:space="preserve"> (dashed blue lines), </w:t>
      </w:r>
      <w:r w:rsidRPr="00B66F7D">
        <w:rPr>
          <w:i/>
          <w:iCs/>
        </w:rPr>
        <w:t>CCA1ox</w:t>
      </w:r>
      <w:r w:rsidRPr="00B66F7D">
        <w:t xml:space="preserve"> (dashed green lines), and </w:t>
      </w:r>
      <w:r w:rsidRPr="00B66F7D">
        <w:rPr>
          <w:i/>
          <w:iCs/>
        </w:rPr>
        <w:t>CCA1ox</w:t>
      </w:r>
      <w:proofErr w:type="gramStart"/>
      <w:r w:rsidRPr="00B66F7D">
        <w:rPr>
          <w:i/>
          <w:iCs/>
        </w:rPr>
        <w:t>;elf3</w:t>
      </w:r>
      <w:proofErr w:type="gramEnd"/>
      <w:r w:rsidRPr="00B66F7D">
        <w:rPr>
          <w:i/>
          <w:iCs/>
        </w:rPr>
        <w:t xml:space="preserve"> </w:t>
      </w:r>
      <w:r w:rsidRPr="00B66F7D">
        <w:t xml:space="preserve">(dashed red lines) mutants in SDs (E,F) and LDs (G,H). </w:t>
      </w:r>
    </w:p>
    <w:p w:rsidR="00B66F7D" w:rsidRPr="00B66F7D" w:rsidRDefault="00B66F7D" w:rsidP="00B66F7D">
      <w:r w:rsidRPr="00B66F7D">
        <w:rPr>
          <w:b/>
          <w:bCs/>
        </w:rPr>
        <w:t xml:space="preserve">Supplementary Figure 8: Comparison of results from previous flowering time model with new model. </w:t>
      </w:r>
      <w:r w:rsidRPr="00B66F7D">
        <w:t xml:space="preserve">Key results of previous flowering model are recapitulated with the updated model presented here (for </w:t>
      </w:r>
      <w:proofErr w:type="gramStart"/>
      <w:r w:rsidRPr="00B66F7D">
        <w:t>comparison see</w:t>
      </w:r>
      <w:proofErr w:type="gramEnd"/>
      <w:r w:rsidRPr="00B66F7D">
        <w:t xml:space="preserve"> Song </w:t>
      </w:r>
      <w:r w:rsidRPr="00B66F7D">
        <w:rPr>
          <w:i/>
          <w:iCs/>
        </w:rPr>
        <w:t>et al.</w:t>
      </w:r>
      <w:r w:rsidRPr="00B66F7D">
        <w:t xml:space="preserve">, 2012). (A) </w:t>
      </w:r>
      <w:r w:rsidRPr="00B66F7D">
        <w:rPr>
          <w:i/>
          <w:iCs/>
        </w:rPr>
        <w:t>FT</w:t>
      </w:r>
      <w:r w:rsidRPr="00B66F7D">
        <w:t xml:space="preserve"> mRNA in WT, </w:t>
      </w:r>
      <w:r w:rsidRPr="00B66F7D">
        <w:rPr>
          <w:i/>
          <w:iCs/>
        </w:rPr>
        <w:t>fkf1</w:t>
      </w:r>
      <w:r w:rsidRPr="00B66F7D">
        <w:t xml:space="preserve">, </w:t>
      </w:r>
      <w:r w:rsidRPr="00B66F7D">
        <w:rPr>
          <w:i/>
          <w:iCs/>
        </w:rPr>
        <w:t>CO-ox</w:t>
      </w:r>
      <w:proofErr w:type="gramStart"/>
      <w:r w:rsidRPr="00B66F7D">
        <w:rPr>
          <w:i/>
          <w:iCs/>
        </w:rPr>
        <w:t>;fkf1</w:t>
      </w:r>
      <w:proofErr w:type="gramEnd"/>
      <w:r w:rsidRPr="00B66F7D">
        <w:t xml:space="preserve"> and </w:t>
      </w:r>
      <w:r w:rsidRPr="00B66F7D">
        <w:rPr>
          <w:i/>
          <w:iCs/>
        </w:rPr>
        <w:t>CO-ox;CDF1-ox</w:t>
      </w:r>
      <w:r w:rsidRPr="00B66F7D">
        <w:t xml:space="preserve"> (</w:t>
      </w:r>
      <w:proofErr w:type="spellStart"/>
      <w:r w:rsidRPr="00B66F7D">
        <w:t>errorbars</w:t>
      </w:r>
      <w:proofErr w:type="spellEnd"/>
      <w:r w:rsidRPr="00B66F7D">
        <w:t xml:space="preserve"> for this line were unavailable) lines are simulated and compared to data. WT data: black lines, filled squares; simulations = black lines. </w:t>
      </w:r>
      <w:proofErr w:type="gramStart"/>
      <w:r w:rsidRPr="00B66F7D">
        <w:rPr>
          <w:i/>
          <w:iCs/>
        </w:rPr>
        <w:t>fkf1</w:t>
      </w:r>
      <w:proofErr w:type="gramEnd"/>
      <w:r w:rsidRPr="00B66F7D">
        <w:rPr>
          <w:i/>
          <w:iCs/>
        </w:rPr>
        <w:t xml:space="preserve"> </w:t>
      </w:r>
      <w:r w:rsidRPr="00B66F7D">
        <w:t xml:space="preserve">data: blue lines, open circles; simulation: blue dashed lines; </w:t>
      </w:r>
      <w:r w:rsidRPr="00B66F7D">
        <w:rPr>
          <w:i/>
          <w:iCs/>
        </w:rPr>
        <w:t>CO-ox;fkf1</w:t>
      </w:r>
      <w:r w:rsidRPr="00B66F7D">
        <w:t xml:space="preserve"> data: green lines, open squares; simulations: green dashed-</w:t>
      </w:r>
      <w:r w:rsidRPr="00B66F7D">
        <w:lastRenderedPageBreak/>
        <w:t xml:space="preserve">dotted lines. </w:t>
      </w:r>
      <w:r w:rsidRPr="00B66F7D">
        <w:rPr>
          <w:i/>
          <w:iCs/>
        </w:rPr>
        <w:t>CO-ox</w:t>
      </w:r>
      <w:proofErr w:type="gramStart"/>
      <w:r w:rsidRPr="00B66F7D">
        <w:rPr>
          <w:i/>
          <w:iCs/>
        </w:rPr>
        <w:t>;CDF1</w:t>
      </w:r>
      <w:proofErr w:type="gramEnd"/>
      <w:r w:rsidRPr="00B66F7D">
        <w:rPr>
          <w:i/>
          <w:iCs/>
        </w:rPr>
        <w:t>-ox</w:t>
      </w:r>
      <w:r w:rsidRPr="00B66F7D">
        <w:t xml:space="preserve"> data: pink lines, open squares; simulations: pink dashed-dotted lines; (B) </w:t>
      </w:r>
      <w:r w:rsidRPr="00B66F7D">
        <w:rPr>
          <w:i/>
          <w:iCs/>
        </w:rPr>
        <w:t>FT</w:t>
      </w:r>
      <w:r w:rsidRPr="00B66F7D">
        <w:t xml:space="preserve"> mRNA in WT, </w:t>
      </w:r>
      <w:r w:rsidRPr="00B66F7D">
        <w:rPr>
          <w:i/>
          <w:iCs/>
        </w:rPr>
        <w:t>fkf1</w:t>
      </w:r>
      <w:r w:rsidRPr="00B66F7D">
        <w:t xml:space="preserve">, Δ(1) (i.e. no FKF1-CDF1 interaction) and Δ(2) (i.e. no FKF1-CO interaction) </w:t>
      </w:r>
      <w:r w:rsidRPr="00B66F7D">
        <w:rPr>
          <w:i/>
          <w:iCs/>
        </w:rPr>
        <w:t>fkf1</w:t>
      </w:r>
      <w:r w:rsidRPr="00B66F7D">
        <w:t xml:space="preserve">-partial mutants (see Song </w:t>
      </w:r>
      <w:r w:rsidRPr="00B66F7D">
        <w:rPr>
          <w:i/>
          <w:iCs/>
        </w:rPr>
        <w:t>et al.</w:t>
      </w:r>
      <w:r w:rsidRPr="00B66F7D">
        <w:t xml:space="preserve">, 2012). </w:t>
      </w:r>
      <w:proofErr w:type="gramStart"/>
      <w:r w:rsidRPr="00B66F7D">
        <w:t>Δ(</w:t>
      </w:r>
      <w:proofErr w:type="gramEnd"/>
      <w:r w:rsidRPr="00B66F7D">
        <w:t xml:space="preserve">1): purple dashed-dotted line; Δ(2): purple dashed line. </w:t>
      </w:r>
      <w:proofErr w:type="gramStart"/>
      <w:r w:rsidRPr="00B66F7D">
        <w:t xml:space="preserve">WT and </w:t>
      </w:r>
      <w:r w:rsidRPr="00B66F7D">
        <w:rPr>
          <w:i/>
          <w:iCs/>
        </w:rPr>
        <w:t>fkf1</w:t>
      </w:r>
      <w:r w:rsidRPr="00B66F7D">
        <w:t xml:space="preserve"> as in (A).</w:t>
      </w:r>
      <w:proofErr w:type="gramEnd"/>
      <w:r w:rsidRPr="00B66F7D">
        <w:t xml:space="preserve"> </w:t>
      </w:r>
      <w:proofErr w:type="gramStart"/>
      <w:r w:rsidRPr="00B66F7D">
        <w:t xml:space="preserve">Data from WT and </w:t>
      </w:r>
      <w:r w:rsidRPr="00B66F7D">
        <w:rPr>
          <w:i/>
          <w:iCs/>
        </w:rPr>
        <w:t>fkf1</w:t>
      </w:r>
      <w:r w:rsidRPr="00B66F7D">
        <w:t xml:space="preserve"> lines taken from </w:t>
      </w:r>
      <w:proofErr w:type="spellStart"/>
      <w:r w:rsidRPr="00B66F7D">
        <w:t>Imaizumi</w:t>
      </w:r>
      <w:proofErr w:type="spellEnd"/>
      <w:r w:rsidRPr="00B66F7D">
        <w:t xml:space="preserve"> </w:t>
      </w:r>
      <w:r w:rsidRPr="00B66F7D">
        <w:rPr>
          <w:i/>
          <w:iCs/>
        </w:rPr>
        <w:t>et al.</w:t>
      </w:r>
      <w:r w:rsidRPr="00B66F7D">
        <w:t>, 2003.</w:t>
      </w:r>
      <w:proofErr w:type="gramEnd"/>
      <w:r w:rsidRPr="00B66F7D">
        <w:t xml:space="preserve"> Data from </w:t>
      </w:r>
      <w:r w:rsidRPr="00B66F7D">
        <w:rPr>
          <w:i/>
          <w:iCs/>
        </w:rPr>
        <w:t>CO-ox</w:t>
      </w:r>
      <w:proofErr w:type="gramStart"/>
      <w:r w:rsidRPr="00B66F7D">
        <w:rPr>
          <w:i/>
          <w:iCs/>
        </w:rPr>
        <w:t>;fkf1</w:t>
      </w:r>
      <w:proofErr w:type="gramEnd"/>
      <w:r w:rsidRPr="00B66F7D">
        <w:t xml:space="preserve"> and </w:t>
      </w:r>
      <w:r w:rsidRPr="00B66F7D">
        <w:rPr>
          <w:i/>
          <w:iCs/>
        </w:rPr>
        <w:t>CO-ox;CDF1-ox</w:t>
      </w:r>
      <w:r w:rsidRPr="00B66F7D">
        <w:t xml:space="preserve"> taken from Song </w:t>
      </w:r>
      <w:r w:rsidRPr="00B66F7D">
        <w:rPr>
          <w:i/>
          <w:iCs/>
        </w:rPr>
        <w:t>et al.</w:t>
      </w:r>
      <w:r w:rsidRPr="00B66F7D">
        <w:t xml:space="preserve">, 2012. Error bars represent standard error. 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9.</w:t>
      </w:r>
      <w:proofErr w:type="gramEnd"/>
      <w:r w:rsidRPr="00B66F7D">
        <w:rPr>
          <w:b/>
          <w:bCs/>
        </w:rPr>
        <w:t xml:space="preserve"> Model describes PIF target dynamics in mutants of EC components. </w:t>
      </w:r>
      <w:r w:rsidRPr="00B66F7D">
        <w:t xml:space="preserve">(A-C) </w:t>
      </w:r>
      <w:r w:rsidRPr="00B66F7D">
        <w:rPr>
          <w:i/>
          <w:iCs/>
        </w:rPr>
        <w:t>PIF4</w:t>
      </w:r>
      <w:r w:rsidRPr="00B66F7D">
        <w:t xml:space="preserve">, </w:t>
      </w:r>
      <w:r w:rsidRPr="00B66F7D">
        <w:rPr>
          <w:i/>
          <w:iCs/>
        </w:rPr>
        <w:t>IAA29</w:t>
      </w:r>
      <w:r w:rsidRPr="00B66F7D">
        <w:t xml:space="preserve">, and </w:t>
      </w:r>
      <w:r w:rsidRPr="00B66F7D">
        <w:rPr>
          <w:i/>
          <w:iCs/>
        </w:rPr>
        <w:t>ATHB2</w:t>
      </w:r>
      <w:r w:rsidRPr="00B66F7D">
        <w:t xml:space="preserve"> mRNA data in WT (black lines, filled squares) and the </w:t>
      </w:r>
      <w:r w:rsidRPr="00B66F7D">
        <w:rPr>
          <w:i/>
          <w:iCs/>
        </w:rPr>
        <w:t>elf3</w:t>
      </w:r>
      <w:r w:rsidRPr="00B66F7D">
        <w:t xml:space="preserve"> mutant (blue lines, open circles). </w:t>
      </w:r>
      <w:proofErr w:type="gramStart"/>
      <w:r w:rsidRPr="00B66F7D">
        <w:t>Data from (</w:t>
      </w:r>
      <w:proofErr w:type="spellStart"/>
      <w:r w:rsidRPr="00B66F7D">
        <w:t>Nomoto</w:t>
      </w:r>
      <w:proofErr w:type="spellEnd"/>
      <w:r w:rsidRPr="00B66F7D">
        <w:t xml:space="preserve"> </w:t>
      </w:r>
      <w:r w:rsidRPr="00B66F7D">
        <w:rPr>
          <w:i/>
          <w:iCs/>
        </w:rPr>
        <w:t xml:space="preserve">et al., </w:t>
      </w:r>
      <w:r w:rsidRPr="00B66F7D">
        <w:t xml:space="preserve">2012b), normalised to the peak level in </w:t>
      </w:r>
      <w:r w:rsidRPr="00B66F7D">
        <w:rPr>
          <w:i/>
          <w:iCs/>
        </w:rPr>
        <w:t>elf3</w:t>
      </w:r>
      <w:r w:rsidRPr="00B66F7D">
        <w:t>.</w:t>
      </w:r>
      <w:proofErr w:type="gramEnd"/>
      <w:r w:rsidRPr="00B66F7D">
        <w:t xml:space="preserve"> Error bars represent standard deviation. (D-F) </w:t>
      </w:r>
      <w:r w:rsidRPr="00B66F7D">
        <w:rPr>
          <w:i/>
          <w:iCs/>
        </w:rPr>
        <w:t>PIF4</w:t>
      </w:r>
      <w:r w:rsidRPr="00B66F7D">
        <w:t xml:space="preserve">, </w:t>
      </w:r>
      <w:r w:rsidRPr="00B66F7D">
        <w:rPr>
          <w:i/>
          <w:iCs/>
        </w:rPr>
        <w:t>IAA29</w:t>
      </w:r>
      <w:r w:rsidRPr="00B66F7D">
        <w:t xml:space="preserve">, and </w:t>
      </w:r>
      <w:r w:rsidRPr="00B66F7D">
        <w:rPr>
          <w:i/>
          <w:iCs/>
        </w:rPr>
        <w:t>ATHB2</w:t>
      </w:r>
      <w:r w:rsidRPr="00B66F7D">
        <w:t xml:space="preserve"> mRNA simulation results in WT (black lines) and the </w:t>
      </w:r>
      <w:r w:rsidRPr="00B66F7D">
        <w:rPr>
          <w:i/>
          <w:iCs/>
        </w:rPr>
        <w:t>elf3</w:t>
      </w:r>
      <w:r w:rsidRPr="00B66F7D">
        <w:t xml:space="preserve"> mutant (dashed blue lines). (G-J) Comparison of model simulation with microarray data from the two largest clusters of PIF targets clustered in WT (G</w:t>
      </w:r>
      <w:proofErr w:type="gramStart"/>
      <w:r w:rsidRPr="00B66F7D">
        <w:t>,I</w:t>
      </w:r>
      <w:proofErr w:type="gramEnd"/>
      <w:r w:rsidRPr="00B66F7D">
        <w:t xml:space="preserve">) and the </w:t>
      </w:r>
      <w:r w:rsidRPr="00B66F7D">
        <w:rPr>
          <w:i/>
          <w:iCs/>
        </w:rPr>
        <w:t>lux</w:t>
      </w:r>
      <w:r w:rsidRPr="00B66F7D">
        <w:t xml:space="preserve"> mutant (H,J). </w:t>
      </w:r>
      <w:proofErr w:type="gramStart"/>
      <w:r w:rsidRPr="00B66F7D">
        <w:t xml:space="preserve">Data from (Michael </w:t>
      </w:r>
      <w:r w:rsidRPr="00B66F7D">
        <w:rPr>
          <w:i/>
          <w:iCs/>
        </w:rPr>
        <w:t>et al</w:t>
      </w:r>
      <w:r w:rsidRPr="00B66F7D">
        <w:t>., 2008a), normalised by the mean expression level across both conditions.</w:t>
      </w:r>
      <w:proofErr w:type="gramEnd"/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0.</w:t>
      </w:r>
      <w:proofErr w:type="gramEnd"/>
      <w:r w:rsidRPr="00B66F7D">
        <w:rPr>
          <w:b/>
          <w:bCs/>
        </w:rPr>
        <w:t xml:space="preserve"> Model describes PIF target dynamics in mutants of with defective circadian clocks. </w:t>
      </w:r>
      <w:r w:rsidRPr="00B66F7D">
        <w:t xml:space="preserve">(A-C) </w:t>
      </w:r>
      <w:r w:rsidRPr="00B66F7D">
        <w:rPr>
          <w:i/>
          <w:iCs/>
        </w:rPr>
        <w:t>PIF4</w:t>
      </w:r>
      <w:r w:rsidRPr="00B66F7D">
        <w:t xml:space="preserve">, </w:t>
      </w:r>
      <w:r w:rsidRPr="00B66F7D">
        <w:rPr>
          <w:i/>
          <w:iCs/>
        </w:rPr>
        <w:t>IAA29</w:t>
      </w:r>
      <w:r w:rsidRPr="00B66F7D">
        <w:t xml:space="preserve">, and </w:t>
      </w:r>
      <w:r w:rsidRPr="00B66F7D">
        <w:rPr>
          <w:i/>
          <w:iCs/>
        </w:rPr>
        <w:t>ATHB2</w:t>
      </w:r>
      <w:r w:rsidRPr="00B66F7D">
        <w:t xml:space="preserve"> mRNA data in WT (black lines, filled squares) and the </w:t>
      </w:r>
      <w:r w:rsidRPr="00B66F7D">
        <w:rPr>
          <w:i/>
          <w:iCs/>
        </w:rPr>
        <w:t>prr9</w:t>
      </w:r>
      <w:proofErr w:type="gramStart"/>
      <w:r w:rsidRPr="00B66F7D">
        <w:rPr>
          <w:i/>
          <w:iCs/>
        </w:rPr>
        <w:t>;7</w:t>
      </w:r>
      <w:proofErr w:type="gramEnd"/>
      <w:r w:rsidRPr="00B66F7D">
        <w:rPr>
          <w:i/>
          <w:iCs/>
        </w:rPr>
        <w:t>;5</w:t>
      </w:r>
      <w:r w:rsidRPr="00B66F7D">
        <w:t xml:space="preserve"> mutant (red lines, open circles). Data from (</w:t>
      </w:r>
      <w:proofErr w:type="spellStart"/>
      <w:r w:rsidRPr="00B66F7D">
        <w:t>Nomoto</w:t>
      </w:r>
      <w:proofErr w:type="spellEnd"/>
      <w:r w:rsidRPr="00B66F7D">
        <w:t xml:space="preserve"> </w:t>
      </w:r>
      <w:r w:rsidRPr="00B66F7D">
        <w:rPr>
          <w:i/>
          <w:iCs/>
        </w:rPr>
        <w:t xml:space="preserve">et al., </w:t>
      </w:r>
      <w:r w:rsidRPr="00B66F7D">
        <w:t xml:space="preserve">2012b), normalised to the peak level in </w:t>
      </w:r>
      <w:r w:rsidRPr="00B66F7D">
        <w:rPr>
          <w:i/>
          <w:iCs/>
        </w:rPr>
        <w:t>prr9</w:t>
      </w:r>
      <w:proofErr w:type="gramStart"/>
      <w:r w:rsidRPr="00B66F7D">
        <w:rPr>
          <w:i/>
          <w:iCs/>
        </w:rPr>
        <w:t>;7</w:t>
      </w:r>
      <w:proofErr w:type="gramEnd"/>
      <w:r w:rsidRPr="00B66F7D">
        <w:rPr>
          <w:i/>
          <w:iCs/>
        </w:rPr>
        <w:t>;5</w:t>
      </w:r>
      <w:r w:rsidRPr="00B66F7D">
        <w:t xml:space="preserve">. Error bars represent standard deviation. (D-F) </w:t>
      </w:r>
      <w:r w:rsidRPr="00B66F7D">
        <w:rPr>
          <w:i/>
          <w:iCs/>
        </w:rPr>
        <w:t>PIF4</w:t>
      </w:r>
      <w:r w:rsidRPr="00B66F7D">
        <w:t xml:space="preserve">, </w:t>
      </w:r>
      <w:r w:rsidRPr="00B66F7D">
        <w:rPr>
          <w:i/>
          <w:iCs/>
        </w:rPr>
        <w:t>IAA29</w:t>
      </w:r>
      <w:r w:rsidRPr="00B66F7D">
        <w:t xml:space="preserve">, and </w:t>
      </w:r>
      <w:r w:rsidRPr="00B66F7D">
        <w:rPr>
          <w:i/>
          <w:iCs/>
        </w:rPr>
        <w:t>ATHB2</w:t>
      </w:r>
      <w:r w:rsidRPr="00B66F7D">
        <w:t xml:space="preserve"> mRNA simulation results in WT (black lines) and the </w:t>
      </w:r>
      <w:r w:rsidRPr="00B66F7D">
        <w:rPr>
          <w:i/>
          <w:iCs/>
        </w:rPr>
        <w:t>prr9</w:t>
      </w:r>
      <w:proofErr w:type="gramStart"/>
      <w:r w:rsidRPr="00B66F7D">
        <w:rPr>
          <w:i/>
          <w:iCs/>
        </w:rPr>
        <w:t>;7</w:t>
      </w:r>
      <w:proofErr w:type="gramEnd"/>
      <w:r w:rsidRPr="00B66F7D">
        <w:rPr>
          <w:i/>
          <w:iCs/>
        </w:rPr>
        <w:t>;5</w:t>
      </w:r>
      <w:r w:rsidRPr="00B66F7D">
        <w:t xml:space="preserve"> mutant (dashed red lines). (G-J) Comparison of model simulation with microarray data from the two largest clusters of PIF targets clustered in WT (G</w:t>
      </w:r>
      <w:proofErr w:type="gramStart"/>
      <w:r w:rsidRPr="00B66F7D">
        <w:t>,I</w:t>
      </w:r>
      <w:proofErr w:type="gramEnd"/>
      <w:r w:rsidRPr="00B66F7D">
        <w:t xml:space="preserve">) and the </w:t>
      </w:r>
      <w:proofErr w:type="spellStart"/>
      <w:r w:rsidRPr="00B66F7D">
        <w:rPr>
          <w:i/>
          <w:iCs/>
        </w:rPr>
        <w:t>LHYox</w:t>
      </w:r>
      <w:proofErr w:type="spellEnd"/>
      <w:r w:rsidRPr="00B66F7D">
        <w:t xml:space="preserve"> mutant (H,J). </w:t>
      </w:r>
      <w:proofErr w:type="gramStart"/>
      <w:r w:rsidRPr="00B66F7D">
        <w:t xml:space="preserve">Data from (Michael </w:t>
      </w:r>
      <w:r w:rsidRPr="00B66F7D">
        <w:rPr>
          <w:i/>
          <w:iCs/>
        </w:rPr>
        <w:t>et al</w:t>
      </w:r>
      <w:r w:rsidRPr="00B66F7D">
        <w:t>., 2008a), normalised by the mean expression level across both conditions.</w:t>
      </w:r>
      <w:proofErr w:type="gramEnd"/>
    </w:p>
    <w:p w:rsidR="00B66F7D" w:rsidRPr="00B66F7D" w:rsidRDefault="00B66F7D" w:rsidP="00B66F7D">
      <w:r w:rsidRPr="00B66F7D">
        <w:rPr>
          <w:b/>
          <w:bCs/>
        </w:rPr>
        <w:t xml:space="preserve">Supplementary Figure 11: Regulation of PIF protein levels in WT and </w:t>
      </w:r>
      <w:r w:rsidRPr="00B66F7D">
        <w:rPr>
          <w:b/>
          <w:bCs/>
          <w:i/>
          <w:iCs/>
        </w:rPr>
        <w:t>PIF4ox</w:t>
      </w:r>
      <w:r w:rsidRPr="00B66F7D">
        <w:rPr>
          <w:b/>
          <w:bCs/>
        </w:rPr>
        <w:t>.</w:t>
      </w:r>
      <w:r w:rsidRPr="00B66F7D">
        <w:t xml:space="preserve"> (A) Simulated abundance of active </w:t>
      </w:r>
      <w:proofErr w:type="spellStart"/>
      <w:r w:rsidRPr="00B66F7D">
        <w:t>phyB</w:t>
      </w:r>
      <w:proofErr w:type="spellEnd"/>
      <w:r w:rsidRPr="00B66F7D">
        <w:t xml:space="preserve"> in SDs (blue solid line) and LDs (red solid line). (B) </w:t>
      </w:r>
      <w:proofErr w:type="gramStart"/>
      <w:r w:rsidRPr="00B66F7D">
        <w:t>As</w:t>
      </w:r>
      <w:proofErr w:type="gramEnd"/>
      <w:r w:rsidRPr="00B66F7D">
        <w:t xml:space="preserve"> in (A) for ’</w:t>
      </w:r>
      <w:proofErr w:type="spellStart"/>
      <w:r w:rsidRPr="00B66F7D">
        <w:t>Interactor</w:t>
      </w:r>
      <w:proofErr w:type="spellEnd"/>
      <w:r w:rsidRPr="00B66F7D">
        <w:t>’ protein abundance. (C) As in (A) for total PIF4</w:t>
      </w:r>
      <w:proofErr w:type="gramStart"/>
      <w:r w:rsidRPr="00B66F7D">
        <w:t>,5</w:t>
      </w:r>
      <w:proofErr w:type="gramEnd"/>
      <w:r w:rsidRPr="00B66F7D">
        <w:t xml:space="preserve"> protein abundance. (D) Simulated PIF4 protein abundance in </w:t>
      </w:r>
      <w:r w:rsidRPr="00B66F7D">
        <w:rPr>
          <w:i/>
          <w:iCs/>
        </w:rPr>
        <w:t xml:space="preserve">PIF4ox </w:t>
      </w:r>
      <w:r w:rsidRPr="00B66F7D">
        <w:t>in SDs (blue dashed-dotted line) and LDs (red dashed-dotted line).</w:t>
      </w:r>
    </w:p>
    <w:p w:rsidR="00B66F7D" w:rsidRPr="00B66F7D" w:rsidRDefault="00B66F7D" w:rsidP="00B66F7D">
      <w:proofErr w:type="gramStart"/>
      <w:r w:rsidRPr="00B66F7D">
        <w:rPr>
          <w:b/>
          <w:bCs/>
        </w:rPr>
        <w:lastRenderedPageBreak/>
        <w:t>Supplementary Figure 12.</w:t>
      </w:r>
      <w:proofErr w:type="gramEnd"/>
      <w:r w:rsidRPr="00B66F7D">
        <w:rPr>
          <w:b/>
          <w:bCs/>
        </w:rPr>
        <w:t xml:space="preserve"> </w:t>
      </w:r>
      <w:proofErr w:type="gramStart"/>
      <w:r w:rsidRPr="00B66F7D">
        <w:rPr>
          <w:b/>
          <w:bCs/>
        </w:rPr>
        <w:t>Robustness of PIF model behaviour to random parameter perturbations.</w:t>
      </w:r>
      <w:proofErr w:type="gramEnd"/>
      <w:r w:rsidRPr="00B66F7D">
        <w:rPr>
          <w:b/>
          <w:bCs/>
        </w:rPr>
        <w:t xml:space="preserve"> </w:t>
      </w:r>
      <w:r w:rsidRPr="00B66F7D">
        <w:t>Example results from 20 parameter sets are plotted in LDs (A-C) and SDs (D-F). (A</w:t>
      </w:r>
      <w:proofErr w:type="gramStart"/>
      <w:r w:rsidRPr="00B66F7D">
        <w:t>,D</w:t>
      </w:r>
      <w:proofErr w:type="gramEnd"/>
      <w:r w:rsidRPr="00B66F7D">
        <w:t xml:space="preserve">) </w:t>
      </w:r>
      <w:proofErr w:type="gramStart"/>
      <w:r w:rsidRPr="00B66F7D">
        <w:t xml:space="preserve">Simulated PIF </w:t>
      </w:r>
      <w:proofErr w:type="spellStart"/>
      <w:r w:rsidRPr="00B66F7D">
        <w:t>Interactor</w:t>
      </w:r>
      <w:proofErr w:type="spellEnd"/>
      <w:r w:rsidRPr="00B66F7D">
        <w:t xml:space="preserve"> protein levels.</w:t>
      </w:r>
      <w:proofErr w:type="gramEnd"/>
      <w:r w:rsidRPr="00B66F7D">
        <w:t xml:space="preserve"> (B</w:t>
      </w:r>
      <w:proofErr w:type="gramStart"/>
      <w:r w:rsidRPr="00B66F7D">
        <w:t>,E</w:t>
      </w:r>
      <w:proofErr w:type="gramEnd"/>
      <w:r w:rsidRPr="00B66F7D">
        <w:t xml:space="preserve">) </w:t>
      </w:r>
      <w:proofErr w:type="gramStart"/>
      <w:r w:rsidRPr="00B66F7D">
        <w:t>Simulated PIF protein levels.</w:t>
      </w:r>
      <w:proofErr w:type="gramEnd"/>
      <w:r w:rsidRPr="00B66F7D">
        <w:t xml:space="preserve"> (C</w:t>
      </w:r>
      <w:proofErr w:type="gramStart"/>
      <w:r w:rsidRPr="00B66F7D">
        <w:t>,F</w:t>
      </w:r>
      <w:proofErr w:type="gramEnd"/>
      <w:r w:rsidRPr="00B66F7D">
        <w:t>) Simulated PIF-induced transcript dynamics (normalised to the peak in SDs). Parameters were randomly perturbed and classified according to whether the PIF-induced transcript displayed SD-specific bimodal dynamics (blue lines), a SD-specific increase in the early night (green lines), or only a SD-specific peak at ZT0 (black lines). Of 96 parameter sets tested, 38 displayed bimodal dynamics and a further 28 displayed a post-dusk increase, with the remaining 30 displaying only the peak at ZT0 (see Supplementary Information for details of classification procedure)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3.</w:t>
      </w:r>
      <w:proofErr w:type="gramEnd"/>
      <w:r w:rsidRPr="00B66F7D">
        <w:rPr>
          <w:b/>
          <w:bCs/>
        </w:rPr>
        <w:t xml:space="preserve"> </w:t>
      </w:r>
      <w:proofErr w:type="gramStart"/>
      <w:r w:rsidRPr="00B66F7D">
        <w:rPr>
          <w:b/>
          <w:bCs/>
        </w:rPr>
        <w:t>Summary of overlap between PIF-regulated and PIF-bound genes.</w:t>
      </w:r>
      <w:proofErr w:type="gramEnd"/>
      <w:r w:rsidRPr="00B66F7D">
        <w:rPr>
          <w:b/>
          <w:bCs/>
        </w:rPr>
        <w:t xml:space="preserve"> </w:t>
      </w:r>
      <w:r w:rsidRPr="00B66F7D">
        <w:t xml:space="preserve">(A) Overlap between PIF-bound genes and those that have dynamics consistent PIF-induced behaviour in </w:t>
      </w:r>
      <w:proofErr w:type="spellStart"/>
      <w:r w:rsidRPr="00B66F7D">
        <w:t>light</w:t>
      </w:r>
      <w:proofErr w:type="gramStart"/>
      <w:r w:rsidRPr="00B66F7D">
        <w:t>:dark</w:t>
      </w:r>
      <w:proofErr w:type="spellEnd"/>
      <w:proofErr w:type="gramEnd"/>
      <w:r w:rsidRPr="00B66F7D">
        <w:t xml:space="preserve"> cycles. (B) As in (A), for PIF-repressed genes. (*) denotes statistically significant overlap between sets (p&lt;10</w:t>
      </w:r>
      <w:r w:rsidRPr="00B66F7D">
        <w:rPr>
          <w:vertAlign w:val="superscript"/>
        </w:rPr>
        <w:t>-8</w:t>
      </w:r>
      <w:r w:rsidRPr="00B66F7D">
        <w:t xml:space="preserve">, hypergeometric test). PIF-bound genes are genes identified as bound by PIF4 (Oh </w:t>
      </w:r>
      <w:r w:rsidRPr="00B66F7D">
        <w:rPr>
          <w:i/>
          <w:iCs/>
        </w:rPr>
        <w:t>et al</w:t>
      </w:r>
      <w:r w:rsidRPr="00B66F7D">
        <w:t>., 2012) or PIF5 (</w:t>
      </w:r>
      <w:proofErr w:type="spellStart"/>
      <w:r w:rsidRPr="00B66F7D">
        <w:t>Hornitschek</w:t>
      </w:r>
      <w:proofErr w:type="spellEnd"/>
      <w:r w:rsidRPr="00B66F7D">
        <w:t xml:space="preserve"> </w:t>
      </w:r>
      <w:r w:rsidRPr="00B66F7D">
        <w:rPr>
          <w:i/>
          <w:iCs/>
        </w:rPr>
        <w:t>et al</w:t>
      </w:r>
      <w:r w:rsidRPr="00B66F7D">
        <w:t xml:space="preserve">., 2012) by </w:t>
      </w:r>
      <w:proofErr w:type="spellStart"/>
      <w:r w:rsidRPr="00B66F7D">
        <w:t>ChIP-Seq</w:t>
      </w:r>
      <w:proofErr w:type="spellEnd"/>
      <w:r w:rsidRPr="00B66F7D">
        <w:t xml:space="preserve">, as collected in (Zhang </w:t>
      </w:r>
      <w:r w:rsidRPr="00B66F7D">
        <w:rPr>
          <w:i/>
          <w:iCs/>
        </w:rPr>
        <w:t>et al</w:t>
      </w:r>
      <w:r w:rsidRPr="00B66F7D">
        <w:t>., 2013)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4.</w:t>
      </w:r>
      <w:proofErr w:type="gramEnd"/>
      <w:r w:rsidRPr="00B66F7D">
        <w:rPr>
          <w:b/>
          <w:bCs/>
        </w:rPr>
        <w:t xml:space="preserve"> Summary of clustering results for PIF-repressed genes. </w:t>
      </w:r>
      <w:r w:rsidRPr="00B66F7D">
        <w:t xml:space="preserve">Dynamics of the four clusters with behaviour consistent with PIF repression in </w:t>
      </w:r>
      <w:proofErr w:type="spellStart"/>
      <w:r w:rsidRPr="00B66F7D">
        <w:t>light</w:t>
      </w:r>
      <w:proofErr w:type="gramStart"/>
      <w:r w:rsidRPr="00B66F7D">
        <w:t>:dark</w:t>
      </w:r>
      <w:proofErr w:type="spellEnd"/>
      <w:proofErr w:type="gramEnd"/>
      <w:r w:rsidRPr="00B66F7D">
        <w:t xml:space="preserve"> cycles are shown in (A) SDs and LDs (data from Michael </w:t>
      </w:r>
      <w:r w:rsidRPr="00B66F7D">
        <w:rPr>
          <w:i/>
          <w:iCs/>
        </w:rPr>
        <w:t>et al</w:t>
      </w:r>
      <w:r w:rsidRPr="00B66F7D">
        <w:t xml:space="preserve">., 2008b), (B) WT and the </w:t>
      </w:r>
      <w:r w:rsidRPr="00B66F7D">
        <w:rPr>
          <w:i/>
          <w:iCs/>
        </w:rPr>
        <w:t xml:space="preserve">lux </w:t>
      </w:r>
      <w:r w:rsidRPr="00B66F7D">
        <w:t xml:space="preserve">mutant (data from Michael </w:t>
      </w:r>
      <w:r w:rsidRPr="00B66F7D">
        <w:rPr>
          <w:i/>
          <w:iCs/>
        </w:rPr>
        <w:t>et al</w:t>
      </w:r>
      <w:r w:rsidRPr="00B66F7D">
        <w:t xml:space="preserve">., 2008a), and (C) WT and the </w:t>
      </w:r>
      <w:proofErr w:type="spellStart"/>
      <w:r w:rsidRPr="00B66F7D">
        <w:rPr>
          <w:i/>
          <w:iCs/>
        </w:rPr>
        <w:t>LHYox</w:t>
      </w:r>
      <w:proofErr w:type="spellEnd"/>
      <w:r w:rsidRPr="00B66F7D">
        <w:t xml:space="preserve"> mutant (data from Michael </w:t>
      </w:r>
      <w:r w:rsidRPr="00B66F7D">
        <w:rPr>
          <w:i/>
          <w:iCs/>
        </w:rPr>
        <w:t>et al</w:t>
      </w:r>
      <w:r w:rsidRPr="00B66F7D">
        <w:t>., 2008a). See Supplementary Information for details of normalisation and clustering analysis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5.</w:t>
      </w:r>
      <w:proofErr w:type="gramEnd"/>
      <w:r w:rsidRPr="00B66F7D">
        <w:rPr>
          <w:b/>
          <w:bCs/>
        </w:rPr>
        <w:t xml:space="preserve"> </w:t>
      </w:r>
      <w:proofErr w:type="gramStart"/>
      <w:r w:rsidRPr="00B66F7D">
        <w:rPr>
          <w:b/>
          <w:bCs/>
        </w:rPr>
        <w:t>Comparison of model simulation with microarray data for the largest cluster of PIF-repressed genes.</w:t>
      </w:r>
      <w:proofErr w:type="gramEnd"/>
      <w:r w:rsidRPr="00B66F7D">
        <w:t xml:space="preserve"> Results for Cluster 1, containing 68 genes, are shown in (A</w:t>
      </w:r>
      <w:proofErr w:type="gramStart"/>
      <w:r w:rsidRPr="00B66F7D">
        <w:t>,B</w:t>
      </w:r>
      <w:proofErr w:type="gramEnd"/>
      <w:r w:rsidRPr="00B66F7D">
        <w:t xml:space="preserve">) SDs and LDs (cluster exemplar data: red lines; simulation: black lines) (data from Michael </w:t>
      </w:r>
      <w:r w:rsidRPr="00B66F7D">
        <w:rPr>
          <w:i/>
          <w:iCs/>
        </w:rPr>
        <w:t>et al</w:t>
      </w:r>
      <w:r w:rsidRPr="00B66F7D">
        <w:t xml:space="preserve">., 2008b), (C,D) WT and the </w:t>
      </w:r>
      <w:r w:rsidRPr="00B66F7D">
        <w:rPr>
          <w:i/>
          <w:iCs/>
        </w:rPr>
        <w:t xml:space="preserve">lux </w:t>
      </w:r>
      <w:r w:rsidRPr="00B66F7D">
        <w:t xml:space="preserve">mutant (data from Michael </w:t>
      </w:r>
      <w:r w:rsidRPr="00B66F7D">
        <w:rPr>
          <w:i/>
          <w:iCs/>
        </w:rPr>
        <w:t>et al</w:t>
      </w:r>
      <w:r w:rsidRPr="00B66F7D">
        <w:t xml:space="preserve">., 2008a), and (E,F) WT and the </w:t>
      </w:r>
      <w:proofErr w:type="spellStart"/>
      <w:r w:rsidRPr="00B66F7D">
        <w:rPr>
          <w:i/>
          <w:iCs/>
        </w:rPr>
        <w:t>LHYox</w:t>
      </w:r>
      <w:proofErr w:type="spellEnd"/>
      <w:r w:rsidRPr="00B66F7D">
        <w:t xml:space="preserve"> mutant (data from Michael </w:t>
      </w:r>
      <w:r w:rsidRPr="00B66F7D">
        <w:rPr>
          <w:i/>
          <w:iCs/>
        </w:rPr>
        <w:lastRenderedPageBreak/>
        <w:t>et al</w:t>
      </w:r>
      <w:r w:rsidRPr="00B66F7D">
        <w:t>., 2008a). See Supplementary Information for details of normalisation and clustering analysis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6.</w:t>
      </w:r>
      <w:proofErr w:type="gramEnd"/>
      <w:r w:rsidRPr="00B66F7D">
        <w:rPr>
          <w:b/>
          <w:bCs/>
        </w:rPr>
        <w:t xml:space="preserve"> Cluster analysis of PIF targets in constant light conditions, under 12H</w:t>
      </w:r>
      <w:proofErr w:type="gramStart"/>
      <w:r w:rsidRPr="00B66F7D">
        <w:rPr>
          <w:b/>
          <w:bCs/>
        </w:rPr>
        <w:t>:12C</w:t>
      </w:r>
      <w:proofErr w:type="gramEnd"/>
      <w:r w:rsidRPr="00B66F7D">
        <w:rPr>
          <w:b/>
          <w:bCs/>
        </w:rPr>
        <w:t xml:space="preserve"> temperature cycles. </w:t>
      </w:r>
      <w:r w:rsidRPr="00B66F7D">
        <w:t xml:space="preserve">(A) </w:t>
      </w:r>
      <w:r w:rsidRPr="00B66F7D">
        <w:rPr>
          <w:i/>
          <w:iCs/>
        </w:rPr>
        <w:t>PIF4</w:t>
      </w:r>
      <w:r w:rsidRPr="00B66F7D">
        <w:t xml:space="preserve"> and </w:t>
      </w:r>
      <w:r w:rsidRPr="00B66F7D">
        <w:rPr>
          <w:i/>
          <w:iCs/>
        </w:rPr>
        <w:t>PIF5</w:t>
      </w:r>
      <w:r w:rsidRPr="00B66F7D">
        <w:t xml:space="preserve"> microarray </w:t>
      </w:r>
      <w:proofErr w:type="spellStart"/>
      <w:r w:rsidRPr="00B66F7D">
        <w:t>timecourses</w:t>
      </w:r>
      <w:proofErr w:type="spellEnd"/>
      <w:r w:rsidRPr="00B66F7D">
        <w:t xml:space="preserve">. (B) Microarray </w:t>
      </w:r>
      <w:proofErr w:type="spellStart"/>
      <w:r w:rsidRPr="00B66F7D">
        <w:t>timecourse</w:t>
      </w:r>
      <w:proofErr w:type="spellEnd"/>
      <w:r w:rsidRPr="00B66F7D">
        <w:t xml:space="preserve"> data for PIF-induced target clusters. (C) Distribution of peak phases of PIF-induced target genes. (D) Microarray </w:t>
      </w:r>
      <w:proofErr w:type="spellStart"/>
      <w:r w:rsidRPr="00B66F7D">
        <w:t>timecourse</w:t>
      </w:r>
      <w:proofErr w:type="spellEnd"/>
      <w:r w:rsidRPr="00B66F7D">
        <w:t xml:space="preserve"> data for the PIF-repressed target clusters. (E) Distribution of peak phases of PIF-repressed target genes. </w:t>
      </w:r>
      <w:proofErr w:type="gramStart"/>
      <w:r w:rsidRPr="00B66F7D">
        <w:t xml:space="preserve">Data from (Michael </w:t>
      </w:r>
      <w:r w:rsidRPr="00B66F7D">
        <w:rPr>
          <w:i/>
          <w:iCs/>
        </w:rPr>
        <w:t>et al</w:t>
      </w:r>
      <w:r w:rsidRPr="00B66F7D">
        <w:t>., 2012b).</w:t>
      </w:r>
      <w:proofErr w:type="gramEnd"/>
      <w:r w:rsidRPr="00B66F7D">
        <w:t xml:space="preserve"> Peak phases were defined as in the DIURNAL database (</w:t>
      </w:r>
      <w:proofErr w:type="spellStart"/>
      <w:r w:rsidRPr="00B66F7D">
        <w:t>Mockler</w:t>
      </w:r>
      <w:proofErr w:type="spellEnd"/>
      <w:r w:rsidRPr="00B66F7D">
        <w:t xml:space="preserve"> </w:t>
      </w:r>
      <w:r w:rsidRPr="00B66F7D">
        <w:rPr>
          <w:i/>
          <w:iCs/>
        </w:rPr>
        <w:t>et al</w:t>
      </w:r>
      <w:r w:rsidRPr="00B66F7D">
        <w:t>., 2007), with a self-correlation cut-off of 0.8 applied to filter out arrhythmic transcripts.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7.</w:t>
      </w:r>
      <w:proofErr w:type="gramEnd"/>
      <w:r w:rsidRPr="00B66F7D">
        <w:rPr>
          <w:b/>
          <w:bCs/>
        </w:rPr>
        <w:t xml:space="preserve"> </w:t>
      </w:r>
      <w:r w:rsidRPr="00B66F7D">
        <w:t xml:space="preserve">Cluster analysis of PIF targets in the </w:t>
      </w:r>
      <w:proofErr w:type="spellStart"/>
      <w:r w:rsidRPr="00B66F7D">
        <w:rPr>
          <w:i/>
          <w:iCs/>
        </w:rPr>
        <w:t>phyB</w:t>
      </w:r>
      <w:proofErr w:type="spellEnd"/>
      <w:r w:rsidRPr="00B66F7D">
        <w:rPr>
          <w:i/>
          <w:iCs/>
        </w:rPr>
        <w:t xml:space="preserve"> </w:t>
      </w:r>
      <w:r w:rsidRPr="00B66F7D">
        <w:t xml:space="preserve">mutant. (A) Microarray </w:t>
      </w:r>
      <w:proofErr w:type="spellStart"/>
      <w:r w:rsidRPr="00B66F7D">
        <w:t>timecourse</w:t>
      </w:r>
      <w:proofErr w:type="spellEnd"/>
      <w:r w:rsidRPr="00B66F7D">
        <w:t xml:space="preserve"> data for the PIF-induced clusters WT and the </w:t>
      </w:r>
      <w:proofErr w:type="spellStart"/>
      <w:r w:rsidRPr="00B66F7D">
        <w:rPr>
          <w:i/>
          <w:iCs/>
        </w:rPr>
        <w:t>phyB</w:t>
      </w:r>
      <w:proofErr w:type="spellEnd"/>
      <w:r w:rsidRPr="00B66F7D">
        <w:rPr>
          <w:i/>
          <w:iCs/>
        </w:rPr>
        <w:t xml:space="preserve"> </w:t>
      </w:r>
      <w:r w:rsidRPr="00B66F7D">
        <w:t xml:space="preserve">mutant. (B) </w:t>
      </w:r>
      <w:proofErr w:type="gramStart"/>
      <w:r w:rsidRPr="00B66F7D">
        <w:t>as</w:t>
      </w:r>
      <w:proofErr w:type="gramEnd"/>
      <w:r w:rsidRPr="00B66F7D">
        <w:t xml:space="preserve"> in A, for PIF-repressed clusters. </w:t>
      </w:r>
      <w:proofErr w:type="gramStart"/>
      <w:r w:rsidRPr="00B66F7D">
        <w:t xml:space="preserve">Data from Michael </w:t>
      </w:r>
      <w:r w:rsidRPr="00B66F7D">
        <w:rPr>
          <w:i/>
          <w:iCs/>
        </w:rPr>
        <w:t>et al</w:t>
      </w:r>
      <w:r w:rsidRPr="00B66F7D">
        <w:t>., 2008a.</w:t>
      </w:r>
      <w:proofErr w:type="gramEnd"/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18.</w:t>
      </w:r>
      <w:proofErr w:type="gramEnd"/>
      <w:r w:rsidRPr="00B66F7D">
        <w:rPr>
          <w:b/>
          <w:bCs/>
        </w:rPr>
        <w:t xml:space="preserve"> Temperature response of </w:t>
      </w:r>
      <w:r w:rsidRPr="00B66F7D">
        <w:rPr>
          <w:b/>
          <w:bCs/>
          <w:i/>
          <w:iCs/>
        </w:rPr>
        <w:t>FT</w:t>
      </w:r>
      <w:r w:rsidRPr="00B66F7D">
        <w:rPr>
          <w:b/>
          <w:bCs/>
        </w:rPr>
        <w:t xml:space="preserve"> in WT and </w:t>
      </w:r>
      <w:r w:rsidRPr="00B66F7D">
        <w:rPr>
          <w:b/>
          <w:bCs/>
          <w:i/>
          <w:iCs/>
        </w:rPr>
        <w:t>pif4</w:t>
      </w:r>
      <w:r w:rsidRPr="00B66F7D">
        <w:rPr>
          <w:b/>
          <w:bCs/>
        </w:rPr>
        <w:t xml:space="preserve"> in 8L</w:t>
      </w:r>
      <w:proofErr w:type="gramStart"/>
      <w:r w:rsidRPr="00B66F7D">
        <w:rPr>
          <w:b/>
          <w:bCs/>
        </w:rPr>
        <w:t>:16D</w:t>
      </w:r>
      <w:proofErr w:type="gramEnd"/>
      <w:r w:rsidRPr="00B66F7D">
        <w:rPr>
          <w:b/>
          <w:bCs/>
        </w:rPr>
        <w:t xml:space="preserve"> conditions. </w:t>
      </w:r>
      <w:r w:rsidRPr="00B66F7D">
        <w:t>Plants were grown for 7 days in 8L</w:t>
      </w:r>
      <w:proofErr w:type="gramStart"/>
      <w:r w:rsidRPr="00B66F7D">
        <w:t>:16D</w:t>
      </w:r>
      <w:proofErr w:type="gramEnd"/>
      <w:r w:rsidRPr="00B66F7D">
        <w:t xml:space="preserve"> cycles on agar plates at 22°C, then transferred to soil and grown for a further 21 days at either 22°C or 27°C. Error bars represent the standard error.</w:t>
      </w:r>
    </w:p>
    <w:p w:rsidR="00B66F7D" w:rsidRPr="00B66F7D" w:rsidRDefault="00B66F7D" w:rsidP="00B66F7D">
      <w:r w:rsidRPr="00B66F7D">
        <w:rPr>
          <w:b/>
          <w:bCs/>
        </w:rPr>
        <w:t xml:space="preserve">Supplementary Figure 19: COP1 as a proxy for the NIGHT-TIME PEAK component of the 'Flowering Module'. </w:t>
      </w:r>
      <w:proofErr w:type="gramStart"/>
      <w:r w:rsidRPr="00B66F7D">
        <w:t xml:space="preserve">(A) </w:t>
      </w:r>
      <w:r w:rsidRPr="00B66F7D">
        <w:rPr>
          <w:i/>
          <w:iCs/>
        </w:rPr>
        <w:t>CO</w:t>
      </w:r>
      <w:r w:rsidRPr="00B66F7D">
        <w:t xml:space="preserve"> mRNA data in WT (solid line, filled squares) and </w:t>
      </w:r>
      <w:r w:rsidRPr="00B66F7D">
        <w:rPr>
          <w:i/>
          <w:iCs/>
        </w:rPr>
        <w:t>cop1</w:t>
      </w:r>
      <w:r w:rsidRPr="00B66F7D">
        <w:t xml:space="preserve"> mutants (dashed line, empty squares) in SDs. (B) As in (A), data of </w:t>
      </w:r>
      <w:r w:rsidRPr="00B66F7D">
        <w:rPr>
          <w:i/>
          <w:iCs/>
        </w:rPr>
        <w:t>FT</w:t>
      </w:r>
      <w:r w:rsidRPr="00B66F7D">
        <w:t xml:space="preserve"> mRNA.</w:t>
      </w:r>
      <w:proofErr w:type="gramEnd"/>
      <w:r w:rsidRPr="00B66F7D">
        <w:t xml:space="preserve"> (C and D) </w:t>
      </w:r>
      <w:proofErr w:type="gramStart"/>
      <w:r w:rsidRPr="00B66F7D">
        <w:t xml:space="preserve">As in (A and B) for LDs. (E-H) Simulated </w:t>
      </w:r>
      <w:r w:rsidRPr="00B66F7D">
        <w:rPr>
          <w:i/>
          <w:iCs/>
        </w:rPr>
        <w:t xml:space="preserve">CO </w:t>
      </w:r>
      <w:r w:rsidRPr="00B66F7D">
        <w:t xml:space="preserve">and </w:t>
      </w:r>
      <w:r w:rsidRPr="00B66F7D">
        <w:rPr>
          <w:i/>
          <w:iCs/>
        </w:rPr>
        <w:t xml:space="preserve">FT </w:t>
      </w:r>
      <w:r w:rsidRPr="00B66F7D">
        <w:t xml:space="preserve">mRNA in WT (solid line) and the </w:t>
      </w:r>
      <w:r w:rsidRPr="00B66F7D">
        <w:rPr>
          <w:i/>
          <w:iCs/>
        </w:rPr>
        <w:t>cop1</w:t>
      </w:r>
      <w:r w:rsidRPr="00B66F7D">
        <w:t xml:space="preserve"> mutant (dashed line).</w:t>
      </w:r>
      <w:proofErr w:type="gramEnd"/>
      <w:r w:rsidRPr="00B66F7D">
        <w:t xml:space="preserve"> </w:t>
      </w:r>
      <w:proofErr w:type="gramStart"/>
      <w:r w:rsidRPr="00B66F7D">
        <w:t xml:space="preserve">Data taken from Yu </w:t>
      </w:r>
      <w:r w:rsidRPr="00B66F7D">
        <w:rPr>
          <w:i/>
          <w:iCs/>
        </w:rPr>
        <w:t>et al.</w:t>
      </w:r>
      <w:r w:rsidRPr="00B66F7D">
        <w:t>, 2008.</w:t>
      </w:r>
      <w:proofErr w:type="gramEnd"/>
      <w:r w:rsidRPr="00B66F7D">
        <w:t xml:space="preserve"> Error bars represent standard deviation. </w:t>
      </w:r>
    </w:p>
    <w:p w:rsidR="00B66F7D" w:rsidRPr="00B66F7D" w:rsidRDefault="00B66F7D" w:rsidP="00B66F7D">
      <w:proofErr w:type="gramStart"/>
      <w:r w:rsidRPr="00B66F7D">
        <w:rPr>
          <w:b/>
          <w:bCs/>
        </w:rPr>
        <w:t>Supplementary Figure 20.</w:t>
      </w:r>
      <w:proofErr w:type="gramEnd"/>
      <w:r w:rsidRPr="00B66F7D">
        <w:rPr>
          <w:b/>
          <w:bCs/>
        </w:rPr>
        <w:t xml:space="preserve"> </w:t>
      </w:r>
      <w:proofErr w:type="gramStart"/>
      <w:r w:rsidRPr="00B66F7D">
        <w:rPr>
          <w:b/>
          <w:bCs/>
        </w:rPr>
        <w:t>Parameter sensitivity analysis.</w:t>
      </w:r>
      <w:proofErr w:type="gramEnd"/>
      <w:r w:rsidRPr="00B66F7D">
        <w:rPr>
          <w:b/>
          <w:bCs/>
        </w:rPr>
        <w:t xml:space="preserve"> </w:t>
      </w:r>
      <w:r w:rsidRPr="00B66F7D">
        <w:t xml:space="preserve">The sensitivity of </w:t>
      </w:r>
      <w:r w:rsidRPr="00B66F7D">
        <w:rPr>
          <w:i/>
          <w:iCs/>
        </w:rPr>
        <w:t>FT</w:t>
      </w:r>
      <w:r w:rsidRPr="00B66F7D">
        <w:rPr>
          <w:i/>
          <w:iCs/>
          <w:vertAlign w:val="subscript"/>
        </w:rPr>
        <w:t>AREA</w:t>
      </w:r>
      <w:r w:rsidRPr="00B66F7D">
        <w:t xml:space="preserve"> and </w:t>
      </w:r>
      <w:r w:rsidRPr="00B66F7D">
        <w:rPr>
          <w:i/>
          <w:iCs/>
        </w:rPr>
        <w:t>ATHB2</w:t>
      </w:r>
      <w:r w:rsidRPr="00B66F7D">
        <w:rPr>
          <w:i/>
          <w:iCs/>
          <w:vertAlign w:val="subscript"/>
        </w:rPr>
        <w:t>AREA</w:t>
      </w:r>
      <w:r w:rsidRPr="00B66F7D">
        <w:t xml:space="preserve"> to changes in parameters is shown. A relative sensitivity of 1 indicates that a relative change in the value of a parameter is matched by the same relative change in the output, see Supplementary Information for details. (*) the relative </w:t>
      </w:r>
      <w:r w:rsidRPr="00B66F7D">
        <w:lastRenderedPageBreak/>
        <w:t xml:space="preserve">sensitivity of </w:t>
      </w:r>
      <w:r w:rsidRPr="00B66F7D">
        <w:rPr>
          <w:i/>
          <w:iCs/>
        </w:rPr>
        <w:t>FT</w:t>
      </w:r>
      <w:r w:rsidRPr="00B66F7D">
        <w:rPr>
          <w:i/>
          <w:iCs/>
          <w:vertAlign w:val="subscript"/>
        </w:rPr>
        <w:t>AREA</w:t>
      </w:r>
      <w:r w:rsidRPr="00B66F7D">
        <w:rPr>
          <w:i/>
          <w:iCs/>
        </w:rPr>
        <w:t xml:space="preserve"> </w:t>
      </w:r>
      <w:r w:rsidRPr="00B66F7D">
        <w:t xml:space="preserve">for the parameter </w:t>
      </w:r>
      <w:r w:rsidRPr="00B66F7D">
        <w:rPr>
          <w:i/>
          <w:iCs/>
        </w:rPr>
        <w:t>m</w:t>
      </w:r>
      <w:r w:rsidRPr="00B66F7D">
        <w:rPr>
          <w:i/>
          <w:iCs/>
          <w:vertAlign w:val="subscript"/>
        </w:rPr>
        <w:t>6</w:t>
      </w:r>
      <w:r w:rsidRPr="00B66F7D">
        <w:rPr>
          <w:i/>
          <w:iCs/>
        </w:rPr>
        <w:t xml:space="preserve"> </w:t>
      </w:r>
      <w:r w:rsidRPr="00B66F7D">
        <w:t>is = -6.0 (</w:t>
      </w:r>
      <w:r w:rsidRPr="00B66F7D">
        <w:rPr>
          <w:i/>
          <w:iCs/>
        </w:rPr>
        <w:t>m</w:t>
      </w:r>
      <w:r w:rsidRPr="00B66F7D">
        <w:rPr>
          <w:i/>
          <w:iCs/>
          <w:vertAlign w:val="subscript"/>
        </w:rPr>
        <w:t>6</w:t>
      </w:r>
      <w:r w:rsidRPr="00B66F7D">
        <w:rPr>
          <w:i/>
          <w:iCs/>
        </w:rPr>
        <w:t xml:space="preserve"> </w:t>
      </w:r>
      <w:r w:rsidRPr="00B66F7D">
        <w:t>specifies the rate of CO protein degradation by COP1 in the dark).</w:t>
      </w:r>
    </w:p>
    <w:p w:rsidR="00B66F7D" w:rsidRPr="00C8472B" w:rsidRDefault="00B66F7D" w:rsidP="00C8472B">
      <w:proofErr w:type="gramStart"/>
      <w:r w:rsidRPr="00B66F7D">
        <w:rPr>
          <w:b/>
          <w:bCs/>
        </w:rPr>
        <w:t>Supplementary Figure 21.</w:t>
      </w:r>
      <w:proofErr w:type="gramEnd"/>
      <w:r w:rsidRPr="00B66F7D">
        <w:rPr>
          <w:b/>
          <w:bCs/>
        </w:rPr>
        <w:t xml:space="preserve"> Change in average level of PIF-induced targets with photoperiod and under genetic perturbations.</w:t>
      </w:r>
      <w:r w:rsidRPr="00B66F7D">
        <w:t xml:space="preserve"> Significant differences were identified in the responses between Cluster 1 and Cluster 2 in each case (difference in medians evaluated by Mann-Whitney U-test; * p &lt; 0.05, ** p &lt; 10</w:t>
      </w:r>
      <w:r w:rsidRPr="00B66F7D">
        <w:rPr>
          <w:vertAlign w:val="superscript"/>
        </w:rPr>
        <w:t>-3</w:t>
      </w:r>
      <w:r w:rsidRPr="00B66F7D">
        <w:t>, *** p &lt; 10</w:t>
      </w:r>
      <w:r w:rsidRPr="00B66F7D">
        <w:rPr>
          <w:vertAlign w:val="superscript"/>
        </w:rPr>
        <w:t>-9</w:t>
      </w:r>
      <w:r w:rsidRPr="00B66F7D">
        <w:t xml:space="preserve">). </w:t>
      </w:r>
      <w:proofErr w:type="gramStart"/>
      <w:r w:rsidRPr="00B66F7D">
        <w:t xml:space="preserve">Data from (Michael </w:t>
      </w:r>
      <w:r w:rsidRPr="00B66F7D">
        <w:rPr>
          <w:i/>
          <w:iCs/>
        </w:rPr>
        <w:t>et al</w:t>
      </w:r>
      <w:r w:rsidRPr="00B66F7D">
        <w:t xml:space="preserve">., 2008a; Michael </w:t>
      </w:r>
      <w:r w:rsidRPr="00B66F7D">
        <w:rPr>
          <w:i/>
          <w:iCs/>
        </w:rPr>
        <w:t>et al</w:t>
      </w:r>
      <w:r w:rsidRPr="00B66F7D">
        <w:t>., 2008b).</w:t>
      </w:r>
      <w:proofErr w:type="gramEnd"/>
    </w:p>
    <w:p w:rsidR="006719B7" w:rsidRPr="007901BE" w:rsidRDefault="006719B7" w:rsidP="007901BE"/>
    <w:sectPr w:rsidR="006719B7" w:rsidRPr="007901BE">
      <w:footerReference w:type="default" r:id="rId49"/>
      <w:pgSz w:w="11906" w:h="16838"/>
      <w:pgMar w:top="1440" w:right="1797" w:bottom="1440" w:left="1797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9DD" w:rsidRDefault="00C309DD">
      <w:r>
        <w:separator/>
      </w:r>
    </w:p>
    <w:p w:rsidR="00C309DD" w:rsidRDefault="00C309DD"/>
  </w:endnote>
  <w:endnote w:type="continuationSeparator" w:id="0">
    <w:p w:rsidR="00C309DD" w:rsidRDefault="00C309DD">
      <w:r>
        <w:continuationSeparator/>
      </w:r>
    </w:p>
    <w:p w:rsidR="00C309DD" w:rsidRDefault="00C309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46E" w:rsidRDefault="007A446E">
    <w:pPr>
      <w:pStyle w:val="Fuzeile"/>
      <w:jc w:val="center"/>
    </w:pPr>
    <w:r>
      <w:rPr>
        <w:rStyle w:val="Seitenzahl"/>
        <w:b/>
      </w:rPr>
      <w:fldChar w:fldCharType="begin"/>
    </w:r>
    <w:r>
      <w:rPr>
        <w:rStyle w:val="Seitenzahl"/>
        <w:b/>
      </w:rPr>
      <w:instrText xml:space="preserve"> PAGE </w:instrText>
    </w:r>
    <w:r>
      <w:rPr>
        <w:rStyle w:val="Seitenzahl"/>
        <w:b/>
      </w:rPr>
      <w:fldChar w:fldCharType="separate"/>
    </w:r>
    <w:r w:rsidR="00C8472B">
      <w:rPr>
        <w:rStyle w:val="Seitenzahl"/>
        <w:b/>
        <w:noProof/>
      </w:rPr>
      <w:t>33</w:t>
    </w:r>
    <w:r>
      <w:rPr>
        <w:rStyle w:val="Seitenzahl"/>
        <w:b/>
      </w:rPr>
      <w:fldChar w:fldCharType="end"/>
    </w:r>
  </w:p>
  <w:p w:rsidR="007A446E" w:rsidRDefault="007A446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9DD" w:rsidRDefault="00C309DD">
      <w:r>
        <w:separator/>
      </w:r>
    </w:p>
    <w:p w:rsidR="00C309DD" w:rsidRDefault="00C309DD"/>
  </w:footnote>
  <w:footnote w:type="continuationSeparator" w:id="0">
    <w:p w:rsidR="00C309DD" w:rsidRDefault="00C309DD">
      <w:r>
        <w:continuationSeparator/>
      </w:r>
    </w:p>
    <w:p w:rsidR="00C309DD" w:rsidRDefault="00C309D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nsid w:val="0CF82C75"/>
    <w:multiLevelType w:val="hybridMultilevel"/>
    <w:tmpl w:val="9AFC5DD0"/>
    <w:lvl w:ilvl="0" w:tplc="05165C7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4A903EB9"/>
    <w:multiLevelType w:val="hybridMultilevel"/>
    <w:tmpl w:val="CCC8AF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CB"/>
    <w:rsid w:val="00000BC8"/>
    <w:rsid w:val="00002765"/>
    <w:rsid w:val="000027D7"/>
    <w:rsid w:val="000045DF"/>
    <w:rsid w:val="00004770"/>
    <w:rsid w:val="00004EAE"/>
    <w:rsid w:val="00015430"/>
    <w:rsid w:val="00016AB0"/>
    <w:rsid w:val="00020449"/>
    <w:rsid w:val="00020D74"/>
    <w:rsid w:val="00022F1A"/>
    <w:rsid w:val="00023E62"/>
    <w:rsid w:val="000243FD"/>
    <w:rsid w:val="00024DD5"/>
    <w:rsid w:val="00025252"/>
    <w:rsid w:val="00026A38"/>
    <w:rsid w:val="00035D04"/>
    <w:rsid w:val="000417EF"/>
    <w:rsid w:val="000427E7"/>
    <w:rsid w:val="00046B41"/>
    <w:rsid w:val="00046E2F"/>
    <w:rsid w:val="0005142E"/>
    <w:rsid w:val="00052033"/>
    <w:rsid w:val="000568BA"/>
    <w:rsid w:val="000572F2"/>
    <w:rsid w:val="0006025D"/>
    <w:rsid w:val="00060933"/>
    <w:rsid w:val="000612FC"/>
    <w:rsid w:val="00063738"/>
    <w:rsid w:val="00066B93"/>
    <w:rsid w:val="000706B3"/>
    <w:rsid w:val="00070D79"/>
    <w:rsid w:val="0007314C"/>
    <w:rsid w:val="00074C04"/>
    <w:rsid w:val="000770F4"/>
    <w:rsid w:val="00077549"/>
    <w:rsid w:val="000807B0"/>
    <w:rsid w:val="00080DA2"/>
    <w:rsid w:val="00082A2E"/>
    <w:rsid w:val="00082FBC"/>
    <w:rsid w:val="00090261"/>
    <w:rsid w:val="00090FEC"/>
    <w:rsid w:val="000922FD"/>
    <w:rsid w:val="00095154"/>
    <w:rsid w:val="00097EBD"/>
    <w:rsid w:val="000A2F79"/>
    <w:rsid w:val="000A397B"/>
    <w:rsid w:val="000A450B"/>
    <w:rsid w:val="000A5ED3"/>
    <w:rsid w:val="000A6310"/>
    <w:rsid w:val="000B15B6"/>
    <w:rsid w:val="000B23DA"/>
    <w:rsid w:val="000B30E4"/>
    <w:rsid w:val="000B3706"/>
    <w:rsid w:val="000B558F"/>
    <w:rsid w:val="000C0D43"/>
    <w:rsid w:val="000C14FD"/>
    <w:rsid w:val="000C675C"/>
    <w:rsid w:val="000C79B8"/>
    <w:rsid w:val="000D2765"/>
    <w:rsid w:val="000D3C71"/>
    <w:rsid w:val="000D3F0D"/>
    <w:rsid w:val="000D6955"/>
    <w:rsid w:val="000E051E"/>
    <w:rsid w:val="000E0B7C"/>
    <w:rsid w:val="000E1F37"/>
    <w:rsid w:val="000E2946"/>
    <w:rsid w:val="000F0D0E"/>
    <w:rsid w:val="000F2397"/>
    <w:rsid w:val="000F3461"/>
    <w:rsid w:val="000F4C66"/>
    <w:rsid w:val="001014DF"/>
    <w:rsid w:val="00101D6B"/>
    <w:rsid w:val="00105D85"/>
    <w:rsid w:val="00106060"/>
    <w:rsid w:val="0010682A"/>
    <w:rsid w:val="0010765A"/>
    <w:rsid w:val="0011141B"/>
    <w:rsid w:val="001116EE"/>
    <w:rsid w:val="00111776"/>
    <w:rsid w:val="001132E3"/>
    <w:rsid w:val="00116ABF"/>
    <w:rsid w:val="0012188F"/>
    <w:rsid w:val="00122D3B"/>
    <w:rsid w:val="001233D2"/>
    <w:rsid w:val="0012396F"/>
    <w:rsid w:val="00126602"/>
    <w:rsid w:val="0012793E"/>
    <w:rsid w:val="00130F19"/>
    <w:rsid w:val="00135B22"/>
    <w:rsid w:val="00136D3C"/>
    <w:rsid w:val="00137986"/>
    <w:rsid w:val="00146356"/>
    <w:rsid w:val="00147258"/>
    <w:rsid w:val="001511B7"/>
    <w:rsid w:val="001522E5"/>
    <w:rsid w:val="00152EF5"/>
    <w:rsid w:val="00154608"/>
    <w:rsid w:val="001546A9"/>
    <w:rsid w:val="00160520"/>
    <w:rsid w:val="001606A6"/>
    <w:rsid w:val="00166ABA"/>
    <w:rsid w:val="00173EDB"/>
    <w:rsid w:val="00174CF9"/>
    <w:rsid w:val="001761C9"/>
    <w:rsid w:val="001847BA"/>
    <w:rsid w:val="001904D7"/>
    <w:rsid w:val="00195DA4"/>
    <w:rsid w:val="00195FFF"/>
    <w:rsid w:val="001A2B75"/>
    <w:rsid w:val="001A46E2"/>
    <w:rsid w:val="001A4E09"/>
    <w:rsid w:val="001A50CC"/>
    <w:rsid w:val="001B0486"/>
    <w:rsid w:val="001B1115"/>
    <w:rsid w:val="001B2420"/>
    <w:rsid w:val="001B32C2"/>
    <w:rsid w:val="001B3E79"/>
    <w:rsid w:val="001B5749"/>
    <w:rsid w:val="001B701A"/>
    <w:rsid w:val="001C1260"/>
    <w:rsid w:val="001C1B23"/>
    <w:rsid w:val="001C2A0A"/>
    <w:rsid w:val="001C3DCF"/>
    <w:rsid w:val="001D090A"/>
    <w:rsid w:val="001D1723"/>
    <w:rsid w:val="001D210F"/>
    <w:rsid w:val="001D56CC"/>
    <w:rsid w:val="001D6248"/>
    <w:rsid w:val="001D69F7"/>
    <w:rsid w:val="001E11BF"/>
    <w:rsid w:val="001E1791"/>
    <w:rsid w:val="001E2686"/>
    <w:rsid w:val="001E3ACF"/>
    <w:rsid w:val="001E5CDB"/>
    <w:rsid w:val="001F1A40"/>
    <w:rsid w:val="001F42BD"/>
    <w:rsid w:val="001F5117"/>
    <w:rsid w:val="001F64DA"/>
    <w:rsid w:val="001F6D03"/>
    <w:rsid w:val="002003C9"/>
    <w:rsid w:val="002006C2"/>
    <w:rsid w:val="002024D3"/>
    <w:rsid w:val="00207950"/>
    <w:rsid w:val="00207F23"/>
    <w:rsid w:val="00210559"/>
    <w:rsid w:val="002106B4"/>
    <w:rsid w:val="00210A5C"/>
    <w:rsid w:val="00212169"/>
    <w:rsid w:val="00214DD9"/>
    <w:rsid w:val="00217C6D"/>
    <w:rsid w:val="00224F39"/>
    <w:rsid w:val="0022575D"/>
    <w:rsid w:val="00226AF6"/>
    <w:rsid w:val="00231FD8"/>
    <w:rsid w:val="002320FB"/>
    <w:rsid w:val="00232198"/>
    <w:rsid w:val="00233C27"/>
    <w:rsid w:val="00233D99"/>
    <w:rsid w:val="00240792"/>
    <w:rsid w:val="00240F07"/>
    <w:rsid w:val="00241006"/>
    <w:rsid w:val="0024112E"/>
    <w:rsid w:val="0024381E"/>
    <w:rsid w:val="00245959"/>
    <w:rsid w:val="0024711E"/>
    <w:rsid w:val="00247BAB"/>
    <w:rsid w:val="0025030E"/>
    <w:rsid w:val="002503E8"/>
    <w:rsid w:val="00250DC7"/>
    <w:rsid w:val="00251AC5"/>
    <w:rsid w:val="00252654"/>
    <w:rsid w:val="00254DC8"/>
    <w:rsid w:val="00261415"/>
    <w:rsid w:val="00261B50"/>
    <w:rsid w:val="00265C60"/>
    <w:rsid w:val="00266DD0"/>
    <w:rsid w:val="002704DF"/>
    <w:rsid w:val="002720C6"/>
    <w:rsid w:val="00274AE0"/>
    <w:rsid w:val="00275320"/>
    <w:rsid w:val="00275A7F"/>
    <w:rsid w:val="002776F7"/>
    <w:rsid w:val="00280C49"/>
    <w:rsid w:val="00280EF2"/>
    <w:rsid w:val="002818EC"/>
    <w:rsid w:val="002822C7"/>
    <w:rsid w:val="00283D83"/>
    <w:rsid w:val="00285356"/>
    <w:rsid w:val="00287958"/>
    <w:rsid w:val="0029137F"/>
    <w:rsid w:val="002917BD"/>
    <w:rsid w:val="00291C99"/>
    <w:rsid w:val="00296008"/>
    <w:rsid w:val="002A134E"/>
    <w:rsid w:val="002A1E4B"/>
    <w:rsid w:val="002A7875"/>
    <w:rsid w:val="002A7CB4"/>
    <w:rsid w:val="002B23A4"/>
    <w:rsid w:val="002B25CE"/>
    <w:rsid w:val="002B2A9B"/>
    <w:rsid w:val="002B6C9B"/>
    <w:rsid w:val="002B7277"/>
    <w:rsid w:val="002B7409"/>
    <w:rsid w:val="002B7758"/>
    <w:rsid w:val="002B7A79"/>
    <w:rsid w:val="002B7D32"/>
    <w:rsid w:val="002C0133"/>
    <w:rsid w:val="002C33A8"/>
    <w:rsid w:val="002C5A98"/>
    <w:rsid w:val="002C7F16"/>
    <w:rsid w:val="002D1E22"/>
    <w:rsid w:val="002D22BF"/>
    <w:rsid w:val="002D3401"/>
    <w:rsid w:val="002D3484"/>
    <w:rsid w:val="002D4091"/>
    <w:rsid w:val="002D468C"/>
    <w:rsid w:val="002D5298"/>
    <w:rsid w:val="002D704E"/>
    <w:rsid w:val="002D7ADC"/>
    <w:rsid w:val="002F29CF"/>
    <w:rsid w:val="002F4969"/>
    <w:rsid w:val="002F5F8E"/>
    <w:rsid w:val="00301D0E"/>
    <w:rsid w:val="003025A2"/>
    <w:rsid w:val="00304A6E"/>
    <w:rsid w:val="00305508"/>
    <w:rsid w:val="003055D2"/>
    <w:rsid w:val="00305BDB"/>
    <w:rsid w:val="00305CBA"/>
    <w:rsid w:val="00310121"/>
    <w:rsid w:val="0031250B"/>
    <w:rsid w:val="00312571"/>
    <w:rsid w:val="003129D3"/>
    <w:rsid w:val="00313914"/>
    <w:rsid w:val="003164A9"/>
    <w:rsid w:val="00317E09"/>
    <w:rsid w:val="00320982"/>
    <w:rsid w:val="00322B5F"/>
    <w:rsid w:val="00323B15"/>
    <w:rsid w:val="0033562A"/>
    <w:rsid w:val="00335B1F"/>
    <w:rsid w:val="00337755"/>
    <w:rsid w:val="003425D3"/>
    <w:rsid w:val="00345372"/>
    <w:rsid w:val="00350763"/>
    <w:rsid w:val="0035204F"/>
    <w:rsid w:val="003537FF"/>
    <w:rsid w:val="003545F9"/>
    <w:rsid w:val="00354BF8"/>
    <w:rsid w:val="00355C6A"/>
    <w:rsid w:val="00356072"/>
    <w:rsid w:val="0035755C"/>
    <w:rsid w:val="00357869"/>
    <w:rsid w:val="003610BF"/>
    <w:rsid w:val="00361440"/>
    <w:rsid w:val="003636CC"/>
    <w:rsid w:val="00365344"/>
    <w:rsid w:val="00366403"/>
    <w:rsid w:val="00372905"/>
    <w:rsid w:val="003760F6"/>
    <w:rsid w:val="00377FAC"/>
    <w:rsid w:val="003846E4"/>
    <w:rsid w:val="00385A35"/>
    <w:rsid w:val="003869FC"/>
    <w:rsid w:val="00387C57"/>
    <w:rsid w:val="0039005E"/>
    <w:rsid w:val="003914D5"/>
    <w:rsid w:val="00392CD1"/>
    <w:rsid w:val="003973BF"/>
    <w:rsid w:val="00397575"/>
    <w:rsid w:val="003976F3"/>
    <w:rsid w:val="003A10CC"/>
    <w:rsid w:val="003B30C6"/>
    <w:rsid w:val="003B45F1"/>
    <w:rsid w:val="003C068B"/>
    <w:rsid w:val="003C2E02"/>
    <w:rsid w:val="003C5EC8"/>
    <w:rsid w:val="003C647A"/>
    <w:rsid w:val="003D1D87"/>
    <w:rsid w:val="003D253F"/>
    <w:rsid w:val="003D2EC0"/>
    <w:rsid w:val="003E1FC5"/>
    <w:rsid w:val="003E4341"/>
    <w:rsid w:val="003E6C8B"/>
    <w:rsid w:val="003E6C99"/>
    <w:rsid w:val="003F0C81"/>
    <w:rsid w:val="003F3FE8"/>
    <w:rsid w:val="003F45B3"/>
    <w:rsid w:val="003F4BA6"/>
    <w:rsid w:val="003F6298"/>
    <w:rsid w:val="003F7651"/>
    <w:rsid w:val="003F7CD7"/>
    <w:rsid w:val="0040079F"/>
    <w:rsid w:val="0040184D"/>
    <w:rsid w:val="00401B5C"/>
    <w:rsid w:val="0040276D"/>
    <w:rsid w:val="00403287"/>
    <w:rsid w:val="00403610"/>
    <w:rsid w:val="00403D43"/>
    <w:rsid w:val="004043DD"/>
    <w:rsid w:val="0040623C"/>
    <w:rsid w:val="004116A9"/>
    <w:rsid w:val="00411721"/>
    <w:rsid w:val="00412BE4"/>
    <w:rsid w:val="00416FE2"/>
    <w:rsid w:val="00417DD3"/>
    <w:rsid w:val="00421372"/>
    <w:rsid w:val="00423627"/>
    <w:rsid w:val="0042470C"/>
    <w:rsid w:val="00425509"/>
    <w:rsid w:val="00426104"/>
    <w:rsid w:val="0042748F"/>
    <w:rsid w:val="00430418"/>
    <w:rsid w:val="00434200"/>
    <w:rsid w:val="00434629"/>
    <w:rsid w:val="00434D41"/>
    <w:rsid w:val="00436CE0"/>
    <w:rsid w:val="004378AB"/>
    <w:rsid w:val="004378AC"/>
    <w:rsid w:val="00440B18"/>
    <w:rsid w:val="00441D19"/>
    <w:rsid w:val="00446C9E"/>
    <w:rsid w:val="00455B1C"/>
    <w:rsid w:val="00457205"/>
    <w:rsid w:val="004575BE"/>
    <w:rsid w:val="004578F5"/>
    <w:rsid w:val="00457B1C"/>
    <w:rsid w:val="00460055"/>
    <w:rsid w:val="0046015D"/>
    <w:rsid w:val="00464BEF"/>
    <w:rsid w:val="00464FD3"/>
    <w:rsid w:val="004652FB"/>
    <w:rsid w:val="00465496"/>
    <w:rsid w:val="00465CE0"/>
    <w:rsid w:val="004711B5"/>
    <w:rsid w:val="00475C21"/>
    <w:rsid w:val="00484E9B"/>
    <w:rsid w:val="00485ECF"/>
    <w:rsid w:val="00486854"/>
    <w:rsid w:val="00487C05"/>
    <w:rsid w:val="00493844"/>
    <w:rsid w:val="004943EE"/>
    <w:rsid w:val="004A30DE"/>
    <w:rsid w:val="004A38AE"/>
    <w:rsid w:val="004A4283"/>
    <w:rsid w:val="004A6AF1"/>
    <w:rsid w:val="004B2C5B"/>
    <w:rsid w:val="004B3C64"/>
    <w:rsid w:val="004B4F90"/>
    <w:rsid w:val="004B58FD"/>
    <w:rsid w:val="004B7C91"/>
    <w:rsid w:val="004C4A3B"/>
    <w:rsid w:val="004C54A0"/>
    <w:rsid w:val="004C69BB"/>
    <w:rsid w:val="004C761B"/>
    <w:rsid w:val="004C7E0A"/>
    <w:rsid w:val="004D0BA5"/>
    <w:rsid w:val="004D1A13"/>
    <w:rsid w:val="004D46EE"/>
    <w:rsid w:val="004E03DC"/>
    <w:rsid w:val="004E09F2"/>
    <w:rsid w:val="004E160A"/>
    <w:rsid w:val="004E40CF"/>
    <w:rsid w:val="004F11E0"/>
    <w:rsid w:val="004F1A95"/>
    <w:rsid w:val="004F3BD2"/>
    <w:rsid w:val="004F5167"/>
    <w:rsid w:val="00500DE6"/>
    <w:rsid w:val="00501A5C"/>
    <w:rsid w:val="00503A50"/>
    <w:rsid w:val="00505F16"/>
    <w:rsid w:val="00507126"/>
    <w:rsid w:val="00507972"/>
    <w:rsid w:val="00517F61"/>
    <w:rsid w:val="005232DB"/>
    <w:rsid w:val="00523B0F"/>
    <w:rsid w:val="00527B57"/>
    <w:rsid w:val="00532091"/>
    <w:rsid w:val="00532622"/>
    <w:rsid w:val="00532963"/>
    <w:rsid w:val="00533CAB"/>
    <w:rsid w:val="0053436E"/>
    <w:rsid w:val="00534C20"/>
    <w:rsid w:val="00534F02"/>
    <w:rsid w:val="00535C15"/>
    <w:rsid w:val="0053726B"/>
    <w:rsid w:val="00537A16"/>
    <w:rsid w:val="00541725"/>
    <w:rsid w:val="00542B5E"/>
    <w:rsid w:val="00545016"/>
    <w:rsid w:val="00547094"/>
    <w:rsid w:val="00547654"/>
    <w:rsid w:val="00547FB4"/>
    <w:rsid w:val="00551BFC"/>
    <w:rsid w:val="00552D3C"/>
    <w:rsid w:val="00554B91"/>
    <w:rsid w:val="005552ED"/>
    <w:rsid w:val="00557D16"/>
    <w:rsid w:val="005642F7"/>
    <w:rsid w:val="00566397"/>
    <w:rsid w:val="005725A4"/>
    <w:rsid w:val="00572776"/>
    <w:rsid w:val="005754FD"/>
    <w:rsid w:val="00581A6B"/>
    <w:rsid w:val="005820C2"/>
    <w:rsid w:val="00582D0C"/>
    <w:rsid w:val="0058401D"/>
    <w:rsid w:val="00584EB7"/>
    <w:rsid w:val="00590523"/>
    <w:rsid w:val="00593E9A"/>
    <w:rsid w:val="0059573C"/>
    <w:rsid w:val="005A0500"/>
    <w:rsid w:val="005A0B73"/>
    <w:rsid w:val="005A4A4D"/>
    <w:rsid w:val="005A6EDF"/>
    <w:rsid w:val="005B0E32"/>
    <w:rsid w:val="005B26C0"/>
    <w:rsid w:val="005B2CAF"/>
    <w:rsid w:val="005B3675"/>
    <w:rsid w:val="005B4951"/>
    <w:rsid w:val="005B76BB"/>
    <w:rsid w:val="005C3337"/>
    <w:rsid w:val="005C34E1"/>
    <w:rsid w:val="005C3D8E"/>
    <w:rsid w:val="005C528B"/>
    <w:rsid w:val="005C5895"/>
    <w:rsid w:val="005C61F0"/>
    <w:rsid w:val="005C6576"/>
    <w:rsid w:val="005D25F8"/>
    <w:rsid w:val="005D2C7D"/>
    <w:rsid w:val="005D4A05"/>
    <w:rsid w:val="005D645E"/>
    <w:rsid w:val="005D6731"/>
    <w:rsid w:val="005D73E4"/>
    <w:rsid w:val="005D762B"/>
    <w:rsid w:val="005D78B3"/>
    <w:rsid w:val="005E1397"/>
    <w:rsid w:val="005E2233"/>
    <w:rsid w:val="005E260C"/>
    <w:rsid w:val="005E3342"/>
    <w:rsid w:val="005E66AC"/>
    <w:rsid w:val="005E75AD"/>
    <w:rsid w:val="005F27F6"/>
    <w:rsid w:val="005F4BF9"/>
    <w:rsid w:val="005F505D"/>
    <w:rsid w:val="005F5218"/>
    <w:rsid w:val="005F5C01"/>
    <w:rsid w:val="0060188B"/>
    <w:rsid w:val="00604BC9"/>
    <w:rsid w:val="006059CE"/>
    <w:rsid w:val="006117AB"/>
    <w:rsid w:val="00615A4A"/>
    <w:rsid w:val="00615A70"/>
    <w:rsid w:val="00616F41"/>
    <w:rsid w:val="00621126"/>
    <w:rsid w:val="00625D80"/>
    <w:rsid w:val="006273E0"/>
    <w:rsid w:val="00627E94"/>
    <w:rsid w:val="006313E0"/>
    <w:rsid w:val="00633D21"/>
    <w:rsid w:val="0063653D"/>
    <w:rsid w:val="00636CC1"/>
    <w:rsid w:val="0064632D"/>
    <w:rsid w:val="00646D2A"/>
    <w:rsid w:val="00646FA1"/>
    <w:rsid w:val="00647D72"/>
    <w:rsid w:val="006503CA"/>
    <w:rsid w:val="00650675"/>
    <w:rsid w:val="00650D38"/>
    <w:rsid w:val="0065150A"/>
    <w:rsid w:val="00653510"/>
    <w:rsid w:val="00653892"/>
    <w:rsid w:val="00655F88"/>
    <w:rsid w:val="00657D56"/>
    <w:rsid w:val="00661F99"/>
    <w:rsid w:val="00663DF2"/>
    <w:rsid w:val="00664625"/>
    <w:rsid w:val="00664990"/>
    <w:rsid w:val="00665C7F"/>
    <w:rsid w:val="0066607D"/>
    <w:rsid w:val="0067055C"/>
    <w:rsid w:val="0067129C"/>
    <w:rsid w:val="006715A5"/>
    <w:rsid w:val="006719B7"/>
    <w:rsid w:val="00671B5A"/>
    <w:rsid w:val="006724E9"/>
    <w:rsid w:val="006739EB"/>
    <w:rsid w:val="00674C55"/>
    <w:rsid w:val="00675DFC"/>
    <w:rsid w:val="006760B0"/>
    <w:rsid w:val="00676CDB"/>
    <w:rsid w:val="00677B70"/>
    <w:rsid w:val="006804E1"/>
    <w:rsid w:val="006804E7"/>
    <w:rsid w:val="00680F91"/>
    <w:rsid w:val="006811E6"/>
    <w:rsid w:val="00681C40"/>
    <w:rsid w:val="0068422C"/>
    <w:rsid w:val="006842CB"/>
    <w:rsid w:val="00684DA6"/>
    <w:rsid w:val="0068555C"/>
    <w:rsid w:val="0068601C"/>
    <w:rsid w:val="00687809"/>
    <w:rsid w:val="0069166A"/>
    <w:rsid w:val="006931F7"/>
    <w:rsid w:val="00695EE7"/>
    <w:rsid w:val="00696935"/>
    <w:rsid w:val="006A0B60"/>
    <w:rsid w:val="006A4073"/>
    <w:rsid w:val="006A44E1"/>
    <w:rsid w:val="006A659E"/>
    <w:rsid w:val="006A687F"/>
    <w:rsid w:val="006A6ECD"/>
    <w:rsid w:val="006A7A97"/>
    <w:rsid w:val="006A7CCB"/>
    <w:rsid w:val="006B386C"/>
    <w:rsid w:val="006B3DEB"/>
    <w:rsid w:val="006B5BB1"/>
    <w:rsid w:val="006C2192"/>
    <w:rsid w:val="006C572B"/>
    <w:rsid w:val="006D07FF"/>
    <w:rsid w:val="006D0E9B"/>
    <w:rsid w:val="006D198D"/>
    <w:rsid w:val="006E1018"/>
    <w:rsid w:val="006E2BE9"/>
    <w:rsid w:val="006E40EE"/>
    <w:rsid w:val="006E534A"/>
    <w:rsid w:val="006E791E"/>
    <w:rsid w:val="006F3496"/>
    <w:rsid w:val="006F423F"/>
    <w:rsid w:val="006F7062"/>
    <w:rsid w:val="006F7802"/>
    <w:rsid w:val="006F7934"/>
    <w:rsid w:val="007008D8"/>
    <w:rsid w:val="007026FD"/>
    <w:rsid w:val="0070280C"/>
    <w:rsid w:val="00702A33"/>
    <w:rsid w:val="00703DBE"/>
    <w:rsid w:val="00705EAA"/>
    <w:rsid w:val="00707C79"/>
    <w:rsid w:val="0071035D"/>
    <w:rsid w:val="007125C4"/>
    <w:rsid w:val="007129C9"/>
    <w:rsid w:val="00712EA6"/>
    <w:rsid w:val="007131F1"/>
    <w:rsid w:val="00715514"/>
    <w:rsid w:val="00715E21"/>
    <w:rsid w:val="00716783"/>
    <w:rsid w:val="007172B5"/>
    <w:rsid w:val="00720FF7"/>
    <w:rsid w:val="007250ED"/>
    <w:rsid w:val="00727662"/>
    <w:rsid w:val="00727A3E"/>
    <w:rsid w:val="00731268"/>
    <w:rsid w:val="007346C7"/>
    <w:rsid w:val="007365BD"/>
    <w:rsid w:val="00736608"/>
    <w:rsid w:val="00736E4D"/>
    <w:rsid w:val="007409EF"/>
    <w:rsid w:val="00743278"/>
    <w:rsid w:val="00744219"/>
    <w:rsid w:val="00744DD1"/>
    <w:rsid w:val="00746035"/>
    <w:rsid w:val="00746730"/>
    <w:rsid w:val="007469B6"/>
    <w:rsid w:val="007502EA"/>
    <w:rsid w:val="00750F3C"/>
    <w:rsid w:val="0075306A"/>
    <w:rsid w:val="00753EAD"/>
    <w:rsid w:val="00754DF6"/>
    <w:rsid w:val="007551A5"/>
    <w:rsid w:val="00764D83"/>
    <w:rsid w:val="0077141A"/>
    <w:rsid w:val="00772A30"/>
    <w:rsid w:val="0077608E"/>
    <w:rsid w:val="00780294"/>
    <w:rsid w:val="00781BFB"/>
    <w:rsid w:val="00783FF5"/>
    <w:rsid w:val="00784384"/>
    <w:rsid w:val="007901BE"/>
    <w:rsid w:val="00790A13"/>
    <w:rsid w:val="00791E70"/>
    <w:rsid w:val="00792A38"/>
    <w:rsid w:val="00795557"/>
    <w:rsid w:val="00795E00"/>
    <w:rsid w:val="007A06B3"/>
    <w:rsid w:val="007A24C7"/>
    <w:rsid w:val="007A278A"/>
    <w:rsid w:val="007A446E"/>
    <w:rsid w:val="007A6157"/>
    <w:rsid w:val="007A6EDC"/>
    <w:rsid w:val="007A7BC3"/>
    <w:rsid w:val="007B0CF6"/>
    <w:rsid w:val="007B1D3B"/>
    <w:rsid w:val="007B4DFB"/>
    <w:rsid w:val="007B4FF1"/>
    <w:rsid w:val="007B548D"/>
    <w:rsid w:val="007B7CEF"/>
    <w:rsid w:val="007C0B25"/>
    <w:rsid w:val="007C17D9"/>
    <w:rsid w:val="007C387F"/>
    <w:rsid w:val="007C3DC6"/>
    <w:rsid w:val="007C713A"/>
    <w:rsid w:val="007D035B"/>
    <w:rsid w:val="007D2631"/>
    <w:rsid w:val="007D47DE"/>
    <w:rsid w:val="007E075E"/>
    <w:rsid w:val="007E73AE"/>
    <w:rsid w:val="007F1B40"/>
    <w:rsid w:val="007F2AD5"/>
    <w:rsid w:val="00800880"/>
    <w:rsid w:val="00801289"/>
    <w:rsid w:val="00802D0D"/>
    <w:rsid w:val="0080360F"/>
    <w:rsid w:val="00804C55"/>
    <w:rsid w:val="00806E39"/>
    <w:rsid w:val="00807EFB"/>
    <w:rsid w:val="00810F15"/>
    <w:rsid w:val="00814F17"/>
    <w:rsid w:val="00815306"/>
    <w:rsid w:val="0081597D"/>
    <w:rsid w:val="008171BC"/>
    <w:rsid w:val="008208F1"/>
    <w:rsid w:val="008216DB"/>
    <w:rsid w:val="008228F1"/>
    <w:rsid w:val="008273A7"/>
    <w:rsid w:val="00827C21"/>
    <w:rsid w:val="00827C96"/>
    <w:rsid w:val="008323FF"/>
    <w:rsid w:val="00835245"/>
    <w:rsid w:val="00836860"/>
    <w:rsid w:val="00840EDB"/>
    <w:rsid w:val="00844648"/>
    <w:rsid w:val="008468E5"/>
    <w:rsid w:val="008515F7"/>
    <w:rsid w:val="0085526B"/>
    <w:rsid w:val="008615A8"/>
    <w:rsid w:val="00861781"/>
    <w:rsid w:val="00865192"/>
    <w:rsid w:val="00867E23"/>
    <w:rsid w:val="0087013C"/>
    <w:rsid w:val="00870A7E"/>
    <w:rsid w:val="0087199E"/>
    <w:rsid w:val="00873635"/>
    <w:rsid w:val="0087710A"/>
    <w:rsid w:val="00880830"/>
    <w:rsid w:val="008817E1"/>
    <w:rsid w:val="008818C8"/>
    <w:rsid w:val="00881B8A"/>
    <w:rsid w:val="00881E71"/>
    <w:rsid w:val="00883AD8"/>
    <w:rsid w:val="008849E3"/>
    <w:rsid w:val="0088550B"/>
    <w:rsid w:val="00886042"/>
    <w:rsid w:val="008926B1"/>
    <w:rsid w:val="0089348C"/>
    <w:rsid w:val="0089409D"/>
    <w:rsid w:val="00895910"/>
    <w:rsid w:val="0089686B"/>
    <w:rsid w:val="00897105"/>
    <w:rsid w:val="008978E6"/>
    <w:rsid w:val="00897FCA"/>
    <w:rsid w:val="008A0419"/>
    <w:rsid w:val="008A0CD7"/>
    <w:rsid w:val="008A1DE1"/>
    <w:rsid w:val="008A4BAC"/>
    <w:rsid w:val="008A55A1"/>
    <w:rsid w:val="008A7D68"/>
    <w:rsid w:val="008B2218"/>
    <w:rsid w:val="008B31E7"/>
    <w:rsid w:val="008B4ED9"/>
    <w:rsid w:val="008B6180"/>
    <w:rsid w:val="008B661B"/>
    <w:rsid w:val="008B71B0"/>
    <w:rsid w:val="008B7E46"/>
    <w:rsid w:val="008C1B02"/>
    <w:rsid w:val="008C1FE7"/>
    <w:rsid w:val="008C20D0"/>
    <w:rsid w:val="008C650C"/>
    <w:rsid w:val="008C75C4"/>
    <w:rsid w:val="008D6513"/>
    <w:rsid w:val="008E1CCC"/>
    <w:rsid w:val="008F0AB0"/>
    <w:rsid w:val="008F60D9"/>
    <w:rsid w:val="008F6170"/>
    <w:rsid w:val="0090277F"/>
    <w:rsid w:val="00902A2E"/>
    <w:rsid w:val="00902DAF"/>
    <w:rsid w:val="00904364"/>
    <w:rsid w:val="00906918"/>
    <w:rsid w:val="0090724A"/>
    <w:rsid w:val="009107F8"/>
    <w:rsid w:val="00911426"/>
    <w:rsid w:val="00911542"/>
    <w:rsid w:val="009144CC"/>
    <w:rsid w:val="009170E4"/>
    <w:rsid w:val="00917388"/>
    <w:rsid w:val="00921608"/>
    <w:rsid w:val="00922F4D"/>
    <w:rsid w:val="00926106"/>
    <w:rsid w:val="00926367"/>
    <w:rsid w:val="00930023"/>
    <w:rsid w:val="00932E6B"/>
    <w:rsid w:val="00933554"/>
    <w:rsid w:val="009401BD"/>
    <w:rsid w:val="00942864"/>
    <w:rsid w:val="00943FF7"/>
    <w:rsid w:val="00946695"/>
    <w:rsid w:val="00947BEF"/>
    <w:rsid w:val="009501EF"/>
    <w:rsid w:val="00950222"/>
    <w:rsid w:val="009509E4"/>
    <w:rsid w:val="00952243"/>
    <w:rsid w:val="00963AEB"/>
    <w:rsid w:val="00967296"/>
    <w:rsid w:val="00970E1B"/>
    <w:rsid w:val="009741F4"/>
    <w:rsid w:val="0097489F"/>
    <w:rsid w:val="00975646"/>
    <w:rsid w:val="00975685"/>
    <w:rsid w:val="00977818"/>
    <w:rsid w:val="00980188"/>
    <w:rsid w:val="00981C22"/>
    <w:rsid w:val="00992231"/>
    <w:rsid w:val="0099471D"/>
    <w:rsid w:val="0099580A"/>
    <w:rsid w:val="009A0377"/>
    <w:rsid w:val="009A1884"/>
    <w:rsid w:val="009A1DAD"/>
    <w:rsid w:val="009A2D27"/>
    <w:rsid w:val="009A6161"/>
    <w:rsid w:val="009A6CA8"/>
    <w:rsid w:val="009A7084"/>
    <w:rsid w:val="009B0FB5"/>
    <w:rsid w:val="009B13CC"/>
    <w:rsid w:val="009B1B7A"/>
    <w:rsid w:val="009B2038"/>
    <w:rsid w:val="009B29CD"/>
    <w:rsid w:val="009B4F3E"/>
    <w:rsid w:val="009B5156"/>
    <w:rsid w:val="009B641B"/>
    <w:rsid w:val="009B6775"/>
    <w:rsid w:val="009B6F64"/>
    <w:rsid w:val="009C336F"/>
    <w:rsid w:val="009C3C2B"/>
    <w:rsid w:val="009C3DC9"/>
    <w:rsid w:val="009C64ED"/>
    <w:rsid w:val="009D05A1"/>
    <w:rsid w:val="009D24AE"/>
    <w:rsid w:val="009D2B3D"/>
    <w:rsid w:val="009D2F9A"/>
    <w:rsid w:val="009D3CCC"/>
    <w:rsid w:val="009D4030"/>
    <w:rsid w:val="009D4318"/>
    <w:rsid w:val="009D679D"/>
    <w:rsid w:val="009E0D4E"/>
    <w:rsid w:val="009E1F68"/>
    <w:rsid w:val="009E2ED4"/>
    <w:rsid w:val="009E3D2D"/>
    <w:rsid w:val="009E5845"/>
    <w:rsid w:val="009E5C2D"/>
    <w:rsid w:val="009E63DD"/>
    <w:rsid w:val="009F07AC"/>
    <w:rsid w:val="009F1735"/>
    <w:rsid w:val="009F173D"/>
    <w:rsid w:val="009F23D0"/>
    <w:rsid w:val="009F38D0"/>
    <w:rsid w:val="00A00F7D"/>
    <w:rsid w:val="00A01E5A"/>
    <w:rsid w:val="00A04161"/>
    <w:rsid w:val="00A05A91"/>
    <w:rsid w:val="00A05A97"/>
    <w:rsid w:val="00A10B33"/>
    <w:rsid w:val="00A11524"/>
    <w:rsid w:val="00A11937"/>
    <w:rsid w:val="00A1385D"/>
    <w:rsid w:val="00A16ABE"/>
    <w:rsid w:val="00A17529"/>
    <w:rsid w:val="00A213AE"/>
    <w:rsid w:val="00A23C5D"/>
    <w:rsid w:val="00A24062"/>
    <w:rsid w:val="00A24E8F"/>
    <w:rsid w:val="00A25544"/>
    <w:rsid w:val="00A26F92"/>
    <w:rsid w:val="00A27E5C"/>
    <w:rsid w:val="00A30CF3"/>
    <w:rsid w:val="00A313DF"/>
    <w:rsid w:val="00A34B7E"/>
    <w:rsid w:val="00A34D79"/>
    <w:rsid w:val="00A360AA"/>
    <w:rsid w:val="00A363FC"/>
    <w:rsid w:val="00A4047D"/>
    <w:rsid w:val="00A422DD"/>
    <w:rsid w:val="00A4313D"/>
    <w:rsid w:val="00A46AD9"/>
    <w:rsid w:val="00A56D65"/>
    <w:rsid w:val="00A64246"/>
    <w:rsid w:val="00A672C1"/>
    <w:rsid w:val="00A706E1"/>
    <w:rsid w:val="00A72156"/>
    <w:rsid w:val="00A73A7E"/>
    <w:rsid w:val="00A82370"/>
    <w:rsid w:val="00A86285"/>
    <w:rsid w:val="00A86763"/>
    <w:rsid w:val="00A86859"/>
    <w:rsid w:val="00A92651"/>
    <w:rsid w:val="00A9283C"/>
    <w:rsid w:val="00A9495D"/>
    <w:rsid w:val="00AA0048"/>
    <w:rsid w:val="00AA074D"/>
    <w:rsid w:val="00AA5F3E"/>
    <w:rsid w:val="00AA60BF"/>
    <w:rsid w:val="00AB0022"/>
    <w:rsid w:val="00AB1326"/>
    <w:rsid w:val="00AB1AD8"/>
    <w:rsid w:val="00AB535D"/>
    <w:rsid w:val="00AB5E22"/>
    <w:rsid w:val="00AC0124"/>
    <w:rsid w:val="00AC19D2"/>
    <w:rsid w:val="00AC3F33"/>
    <w:rsid w:val="00AC6709"/>
    <w:rsid w:val="00AC6F33"/>
    <w:rsid w:val="00AD01D4"/>
    <w:rsid w:val="00AD6A51"/>
    <w:rsid w:val="00AD7818"/>
    <w:rsid w:val="00AE0887"/>
    <w:rsid w:val="00AE1DB8"/>
    <w:rsid w:val="00AE36BD"/>
    <w:rsid w:val="00AE567F"/>
    <w:rsid w:val="00AE6F3F"/>
    <w:rsid w:val="00AF4840"/>
    <w:rsid w:val="00AF51F8"/>
    <w:rsid w:val="00AF584A"/>
    <w:rsid w:val="00B01B84"/>
    <w:rsid w:val="00B0289B"/>
    <w:rsid w:val="00B0413B"/>
    <w:rsid w:val="00B0493C"/>
    <w:rsid w:val="00B053F1"/>
    <w:rsid w:val="00B06E7E"/>
    <w:rsid w:val="00B111A7"/>
    <w:rsid w:val="00B12AA2"/>
    <w:rsid w:val="00B14349"/>
    <w:rsid w:val="00B15682"/>
    <w:rsid w:val="00B2130A"/>
    <w:rsid w:val="00B23E5F"/>
    <w:rsid w:val="00B24F55"/>
    <w:rsid w:val="00B25DF7"/>
    <w:rsid w:val="00B30316"/>
    <w:rsid w:val="00B32BF5"/>
    <w:rsid w:val="00B34000"/>
    <w:rsid w:val="00B357F8"/>
    <w:rsid w:val="00B3769F"/>
    <w:rsid w:val="00B41E09"/>
    <w:rsid w:val="00B44B0E"/>
    <w:rsid w:val="00B458FB"/>
    <w:rsid w:val="00B467F3"/>
    <w:rsid w:val="00B46BE5"/>
    <w:rsid w:val="00B47AD3"/>
    <w:rsid w:val="00B50223"/>
    <w:rsid w:val="00B51236"/>
    <w:rsid w:val="00B5308B"/>
    <w:rsid w:val="00B5507C"/>
    <w:rsid w:val="00B561C5"/>
    <w:rsid w:val="00B6064F"/>
    <w:rsid w:val="00B622EB"/>
    <w:rsid w:val="00B6589A"/>
    <w:rsid w:val="00B66F7D"/>
    <w:rsid w:val="00B67088"/>
    <w:rsid w:val="00B67BF5"/>
    <w:rsid w:val="00B715F9"/>
    <w:rsid w:val="00B7267F"/>
    <w:rsid w:val="00B74FFB"/>
    <w:rsid w:val="00B76940"/>
    <w:rsid w:val="00B775EC"/>
    <w:rsid w:val="00B81700"/>
    <w:rsid w:val="00B82408"/>
    <w:rsid w:val="00B82783"/>
    <w:rsid w:val="00B846EE"/>
    <w:rsid w:val="00B86B10"/>
    <w:rsid w:val="00B927FF"/>
    <w:rsid w:val="00B938B2"/>
    <w:rsid w:val="00B95F85"/>
    <w:rsid w:val="00BA2DE4"/>
    <w:rsid w:val="00BA2E16"/>
    <w:rsid w:val="00BA317B"/>
    <w:rsid w:val="00BA3BA3"/>
    <w:rsid w:val="00BA568C"/>
    <w:rsid w:val="00BA5E1F"/>
    <w:rsid w:val="00BA6841"/>
    <w:rsid w:val="00BA72B3"/>
    <w:rsid w:val="00BB0EC0"/>
    <w:rsid w:val="00BB1343"/>
    <w:rsid w:val="00BB218B"/>
    <w:rsid w:val="00BB3FBF"/>
    <w:rsid w:val="00BC1A46"/>
    <w:rsid w:val="00BC1C51"/>
    <w:rsid w:val="00BC2B68"/>
    <w:rsid w:val="00BC2C4F"/>
    <w:rsid w:val="00BC616B"/>
    <w:rsid w:val="00BC68A7"/>
    <w:rsid w:val="00BC78C6"/>
    <w:rsid w:val="00BD1BD1"/>
    <w:rsid w:val="00BD409E"/>
    <w:rsid w:val="00BD42C5"/>
    <w:rsid w:val="00BD5C77"/>
    <w:rsid w:val="00BE175C"/>
    <w:rsid w:val="00BE1FF0"/>
    <w:rsid w:val="00BE263E"/>
    <w:rsid w:val="00BE6359"/>
    <w:rsid w:val="00BE6673"/>
    <w:rsid w:val="00BF41FE"/>
    <w:rsid w:val="00BF4FE0"/>
    <w:rsid w:val="00BF5813"/>
    <w:rsid w:val="00C009EC"/>
    <w:rsid w:val="00C017EE"/>
    <w:rsid w:val="00C04C18"/>
    <w:rsid w:val="00C05DAB"/>
    <w:rsid w:val="00C11023"/>
    <w:rsid w:val="00C134DD"/>
    <w:rsid w:val="00C17602"/>
    <w:rsid w:val="00C177ED"/>
    <w:rsid w:val="00C207CF"/>
    <w:rsid w:val="00C2427F"/>
    <w:rsid w:val="00C309DD"/>
    <w:rsid w:val="00C36D40"/>
    <w:rsid w:val="00C378C7"/>
    <w:rsid w:val="00C409F3"/>
    <w:rsid w:val="00C41E13"/>
    <w:rsid w:val="00C42284"/>
    <w:rsid w:val="00C425CC"/>
    <w:rsid w:val="00C42AAF"/>
    <w:rsid w:val="00C43084"/>
    <w:rsid w:val="00C433A4"/>
    <w:rsid w:val="00C46E43"/>
    <w:rsid w:val="00C47394"/>
    <w:rsid w:val="00C502E1"/>
    <w:rsid w:val="00C51C80"/>
    <w:rsid w:val="00C51F4A"/>
    <w:rsid w:val="00C52043"/>
    <w:rsid w:val="00C53378"/>
    <w:rsid w:val="00C53DF5"/>
    <w:rsid w:val="00C5464D"/>
    <w:rsid w:val="00C55643"/>
    <w:rsid w:val="00C568EC"/>
    <w:rsid w:val="00C60CD7"/>
    <w:rsid w:val="00C63184"/>
    <w:rsid w:val="00C64094"/>
    <w:rsid w:val="00C65B55"/>
    <w:rsid w:val="00C66654"/>
    <w:rsid w:val="00C670C9"/>
    <w:rsid w:val="00C707E7"/>
    <w:rsid w:val="00C76FDC"/>
    <w:rsid w:val="00C8472B"/>
    <w:rsid w:val="00C9564E"/>
    <w:rsid w:val="00C96CA7"/>
    <w:rsid w:val="00CA3BA5"/>
    <w:rsid w:val="00CA6489"/>
    <w:rsid w:val="00CA70D3"/>
    <w:rsid w:val="00CA73A1"/>
    <w:rsid w:val="00CB1700"/>
    <w:rsid w:val="00CB1905"/>
    <w:rsid w:val="00CB6500"/>
    <w:rsid w:val="00CB7CC2"/>
    <w:rsid w:val="00CC6314"/>
    <w:rsid w:val="00CC7A11"/>
    <w:rsid w:val="00CD0439"/>
    <w:rsid w:val="00CD1D88"/>
    <w:rsid w:val="00CD41EE"/>
    <w:rsid w:val="00CD44D8"/>
    <w:rsid w:val="00CD485D"/>
    <w:rsid w:val="00CD666F"/>
    <w:rsid w:val="00CE24CD"/>
    <w:rsid w:val="00CE252B"/>
    <w:rsid w:val="00CE2A58"/>
    <w:rsid w:val="00CE45B6"/>
    <w:rsid w:val="00CE58EA"/>
    <w:rsid w:val="00CF0964"/>
    <w:rsid w:val="00CF1888"/>
    <w:rsid w:val="00CF1A07"/>
    <w:rsid w:val="00CF5E74"/>
    <w:rsid w:val="00CF64A7"/>
    <w:rsid w:val="00CF70EC"/>
    <w:rsid w:val="00CF7FEC"/>
    <w:rsid w:val="00D00635"/>
    <w:rsid w:val="00D0098E"/>
    <w:rsid w:val="00D02D33"/>
    <w:rsid w:val="00D03A67"/>
    <w:rsid w:val="00D04030"/>
    <w:rsid w:val="00D0440B"/>
    <w:rsid w:val="00D07DF0"/>
    <w:rsid w:val="00D14531"/>
    <w:rsid w:val="00D1517E"/>
    <w:rsid w:val="00D16F6F"/>
    <w:rsid w:val="00D17591"/>
    <w:rsid w:val="00D20829"/>
    <w:rsid w:val="00D262C7"/>
    <w:rsid w:val="00D268FB"/>
    <w:rsid w:val="00D27A89"/>
    <w:rsid w:val="00D3059B"/>
    <w:rsid w:val="00D30A74"/>
    <w:rsid w:val="00D34E30"/>
    <w:rsid w:val="00D35411"/>
    <w:rsid w:val="00D4115C"/>
    <w:rsid w:val="00D41BF5"/>
    <w:rsid w:val="00D41C1D"/>
    <w:rsid w:val="00D51686"/>
    <w:rsid w:val="00D60194"/>
    <w:rsid w:val="00D648F2"/>
    <w:rsid w:val="00D66968"/>
    <w:rsid w:val="00D67ADF"/>
    <w:rsid w:val="00D751CD"/>
    <w:rsid w:val="00D76D0E"/>
    <w:rsid w:val="00D77396"/>
    <w:rsid w:val="00D77EAF"/>
    <w:rsid w:val="00D81210"/>
    <w:rsid w:val="00D831AB"/>
    <w:rsid w:val="00D8398E"/>
    <w:rsid w:val="00D842A5"/>
    <w:rsid w:val="00D845A1"/>
    <w:rsid w:val="00D85C46"/>
    <w:rsid w:val="00D867B1"/>
    <w:rsid w:val="00D86F18"/>
    <w:rsid w:val="00D87314"/>
    <w:rsid w:val="00D87A4F"/>
    <w:rsid w:val="00D95CDE"/>
    <w:rsid w:val="00D964D7"/>
    <w:rsid w:val="00DA087E"/>
    <w:rsid w:val="00DA09AE"/>
    <w:rsid w:val="00DA1DBA"/>
    <w:rsid w:val="00DA2E78"/>
    <w:rsid w:val="00DA31CB"/>
    <w:rsid w:val="00DA4701"/>
    <w:rsid w:val="00DA4EF5"/>
    <w:rsid w:val="00DA5AD5"/>
    <w:rsid w:val="00DA60F8"/>
    <w:rsid w:val="00DA7D84"/>
    <w:rsid w:val="00DB0DB9"/>
    <w:rsid w:val="00DB7622"/>
    <w:rsid w:val="00DC2083"/>
    <w:rsid w:val="00DC23C4"/>
    <w:rsid w:val="00DC46C0"/>
    <w:rsid w:val="00DC5204"/>
    <w:rsid w:val="00DC641B"/>
    <w:rsid w:val="00DC76C2"/>
    <w:rsid w:val="00DC7850"/>
    <w:rsid w:val="00DD2C87"/>
    <w:rsid w:val="00DD4695"/>
    <w:rsid w:val="00DE40F4"/>
    <w:rsid w:val="00DE4EE9"/>
    <w:rsid w:val="00DE5427"/>
    <w:rsid w:val="00DE5820"/>
    <w:rsid w:val="00DE6B89"/>
    <w:rsid w:val="00DE7D83"/>
    <w:rsid w:val="00DF0653"/>
    <w:rsid w:val="00DF0814"/>
    <w:rsid w:val="00DF1F4D"/>
    <w:rsid w:val="00DF2AC8"/>
    <w:rsid w:val="00DF449D"/>
    <w:rsid w:val="00DF5328"/>
    <w:rsid w:val="00DF5DCB"/>
    <w:rsid w:val="00E01C02"/>
    <w:rsid w:val="00E024AA"/>
    <w:rsid w:val="00E07406"/>
    <w:rsid w:val="00E10B0B"/>
    <w:rsid w:val="00E111C2"/>
    <w:rsid w:val="00E118FD"/>
    <w:rsid w:val="00E11E90"/>
    <w:rsid w:val="00E13EF7"/>
    <w:rsid w:val="00E164AE"/>
    <w:rsid w:val="00E16839"/>
    <w:rsid w:val="00E20633"/>
    <w:rsid w:val="00E21DD1"/>
    <w:rsid w:val="00E255F9"/>
    <w:rsid w:val="00E30E73"/>
    <w:rsid w:val="00E31AB3"/>
    <w:rsid w:val="00E34397"/>
    <w:rsid w:val="00E3461F"/>
    <w:rsid w:val="00E35B98"/>
    <w:rsid w:val="00E36618"/>
    <w:rsid w:val="00E3741A"/>
    <w:rsid w:val="00E37529"/>
    <w:rsid w:val="00E40454"/>
    <w:rsid w:val="00E41E08"/>
    <w:rsid w:val="00E43B4D"/>
    <w:rsid w:val="00E465B5"/>
    <w:rsid w:val="00E47831"/>
    <w:rsid w:val="00E50F2E"/>
    <w:rsid w:val="00E51683"/>
    <w:rsid w:val="00E5499C"/>
    <w:rsid w:val="00E56380"/>
    <w:rsid w:val="00E56A44"/>
    <w:rsid w:val="00E56E1F"/>
    <w:rsid w:val="00E5725F"/>
    <w:rsid w:val="00E62CB4"/>
    <w:rsid w:val="00E66005"/>
    <w:rsid w:val="00E660CA"/>
    <w:rsid w:val="00E7093A"/>
    <w:rsid w:val="00E722FD"/>
    <w:rsid w:val="00E7395A"/>
    <w:rsid w:val="00E73A1B"/>
    <w:rsid w:val="00E73CF5"/>
    <w:rsid w:val="00E74E12"/>
    <w:rsid w:val="00E77868"/>
    <w:rsid w:val="00E77F38"/>
    <w:rsid w:val="00E8454F"/>
    <w:rsid w:val="00E84744"/>
    <w:rsid w:val="00E84913"/>
    <w:rsid w:val="00E84A44"/>
    <w:rsid w:val="00E859BA"/>
    <w:rsid w:val="00E87FA3"/>
    <w:rsid w:val="00E9064F"/>
    <w:rsid w:val="00E91AFA"/>
    <w:rsid w:val="00E92391"/>
    <w:rsid w:val="00E93384"/>
    <w:rsid w:val="00E950FB"/>
    <w:rsid w:val="00E958B5"/>
    <w:rsid w:val="00E9679D"/>
    <w:rsid w:val="00E97AEC"/>
    <w:rsid w:val="00E97DDD"/>
    <w:rsid w:val="00EA22AE"/>
    <w:rsid w:val="00EA4448"/>
    <w:rsid w:val="00EA4BEB"/>
    <w:rsid w:val="00EA52B8"/>
    <w:rsid w:val="00EA563D"/>
    <w:rsid w:val="00EA6B4C"/>
    <w:rsid w:val="00EB5666"/>
    <w:rsid w:val="00EB7787"/>
    <w:rsid w:val="00EC04F2"/>
    <w:rsid w:val="00EC6B4F"/>
    <w:rsid w:val="00EC7A30"/>
    <w:rsid w:val="00ED4214"/>
    <w:rsid w:val="00EE0735"/>
    <w:rsid w:val="00EE2622"/>
    <w:rsid w:val="00EE2A58"/>
    <w:rsid w:val="00EE4F0C"/>
    <w:rsid w:val="00EE61DF"/>
    <w:rsid w:val="00EE6207"/>
    <w:rsid w:val="00EE7C79"/>
    <w:rsid w:val="00EF5809"/>
    <w:rsid w:val="00EF757A"/>
    <w:rsid w:val="00F0232F"/>
    <w:rsid w:val="00F105DA"/>
    <w:rsid w:val="00F10FF9"/>
    <w:rsid w:val="00F1256E"/>
    <w:rsid w:val="00F159B5"/>
    <w:rsid w:val="00F21320"/>
    <w:rsid w:val="00F21458"/>
    <w:rsid w:val="00F21BCB"/>
    <w:rsid w:val="00F26BE3"/>
    <w:rsid w:val="00F3100C"/>
    <w:rsid w:val="00F3206B"/>
    <w:rsid w:val="00F33CC0"/>
    <w:rsid w:val="00F34AB9"/>
    <w:rsid w:val="00F34BB5"/>
    <w:rsid w:val="00F36B7C"/>
    <w:rsid w:val="00F43C7E"/>
    <w:rsid w:val="00F44F2D"/>
    <w:rsid w:val="00F456B3"/>
    <w:rsid w:val="00F4600D"/>
    <w:rsid w:val="00F46CE7"/>
    <w:rsid w:val="00F5081C"/>
    <w:rsid w:val="00F528A6"/>
    <w:rsid w:val="00F53104"/>
    <w:rsid w:val="00F532EB"/>
    <w:rsid w:val="00F55456"/>
    <w:rsid w:val="00F55E2C"/>
    <w:rsid w:val="00F60230"/>
    <w:rsid w:val="00F6051B"/>
    <w:rsid w:val="00F61105"/>
    <w:rsid w:val="00F63122"/>
    <w:rsid w:val="00F63FBF"/>
    <w:rsid w:val="00F67C5E"/>
    <w:rsid w:val="00F7015C"/>
    <w:rsid w:val="00F71857"/>
    <w:rsid w:val="00F73E90"/>
    <w:rsid w:val="00F74355"/>
    <w:rsid w:val="00F74BC3"/>
    <w:rsid w:val="00F75A5F"/>
    <w:rsid w:val="00F77FE9"/>
    <w:rsid w:val="00F818F7"/>
    <w:rsid w:val="00F81C87"/>
    <w:rsid w:val="00F82E5F"/>
    <w:rsid w:val="00F82F67"/>
    <w:rsid w:val="00F84334"/>
    <w:rsid w:val="00F84A39"/>
    <w:rsid w:val="00F87387"/>
    <w:rsid w:val="00F90FE4"/>
    <w:rsid w:val="00F92228"/>
    <w:rsid w:val="00F94380"/>
    <w:rsid w:val="00F9468F"/>
    <w:rsid w:val="00F94F05"/>
    <w:rsid w:val="00F9705B"/>
    <w:rsid w:val="00FA030E"/>
    <w:rsid w:val="00FA1B0A"/>
    <w:rsid w:val="00FA28DC"/>
    <w:rsid w:val="00FA3C2C"/>
    <w:rsid w:val="00FA59F1"/>
    <w:rsid w:val="00FB2FC2"/>
    <w:rsid w:val="00FB35F5"/>
    <w:rsid w:val="00FB49D0"/>
    <w:rsid w:val="00FB7A76"/>
    <w:rsid w:val="00FC1446"/>
    <w:rsid w:val="00FD1D4F"/>
    <w:rsid w:val="00FD331F"/>
    <w:rsid w:val="00FD6AE9"/>
    <w:rsid w:val="00FD6F22"/>
    <w:rsid w:val="00FD752E"/>
    <w:rsid w:val="00FD7590"/>
    <w:rsid w:val="00FD7682"/>
    <w:rsid w:val="00FD7F13"/>
    <w:rsid w:val="00FD7FB4"/>
    <w:rsid w:val="00FE0A3F"/>
    <w:rsid w:val="00FE0C57"/>
    <w:rsid w:val="00FE17A0"/>
    <w:rsid w:val="00FE2B3A"/>
    <w:rsid w:val="00FE6192"/>
    <w:rsid w:val="00FE66ED"/>
    <w:rsid w:val="00FE6F9F"/>
    <w:rsid w:val="00FF020C"/>
    <w:rsid w:val="00FF2377"/>
    <w:rsid w:val="00FF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annotation text" w:uiPriority="99"/>
    <w:lsdException w:name="annotation reference" w:uiPriority="99"/>
    <w:lsdException w:name="Title" w:uiPriority="10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532963"/>
    <w:pPr>
      <w:spacing w:after="200" w:line="360" w:lineRule="auto"/>
      <w:jc w:val="both"/>
    </w:pPr>
    <w:rPr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7094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47094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47094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7094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7094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7094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7094"/>
    <w:pPr>
      <w:spacing w:after="0"/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7094"/>
    <w:pPr>
      <w:spacing w:after="0"/>
      <w:outlineLvl w:val="7"/>
    </w:pPr>
    <w:rPr>
      <w:rFonts w:ascii="Cambria" w:hAnsi="Cambria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7094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2z0">
    <w:name w:val="WW8Num2z0"/>
    <w:rPr>
      <w:rFonts w:cs="Times New Roman"/>
    </w:rPr>
  </w:style>
  <w:style w:type="character" w:customStyle="1" w:styleId="Absatz-Standardschriftart1">
    <w:name w:val="Absatz-Standardschriftart1"/>
  </w:style>
  <w:style w:type="character" w:customStyle="1" w:styleId="WW8Num1z0">
    <w:name w:val="WW8Num1z0"/>
    <w:rPr>
      <w:rFonts w:cs="Times New Roman"/>
    </w:rPr>
  </w:style>
  <w:style w:type="character" w:customStyle="1" w:styleId="berschrift3Zchn">
    <w:name w:val="Überschrift 3 Zchn"/>
    <w:link w:val="berschrift3"/>
    <w:uiPriority w:val="9"/>
    <w:rsid w:val="00101D6B"/>
    <w:rPr>
      <w:rFonts w:ascii="Cambria" w:hAnsi="Cambria"/>
      <w:b/>
      <w:bCs/>
      <w:sz w:val="24"/>
      <w:szCs w:val="22"/>
    </w:rPr>
  </w:style>
  <w:style w:type="character" w:styleId="Seitenzahl">
    <w:name w:val="page number"/>
    <w:basedOn w:val="Absatz-Standardschriftart"/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Standard"/>
    <w:pPr>
      <w:suppressLineNumbers/>
    </w:pPr>
  </w:style>
  <w:style w:type="paragraph" w:styleId="Listenabsatz">
    <w:name w:val="List Paragraph"/>
    <w:basedOn w:val="Standard"/>
    <w:qFormat/>
    <w:rsid w:val="00532963"/>
    <w:pPr>
      <w:ind w:left="720"/>
      <w:contextualSpacing/>
    </w:pPr>
  </w:style>
  <w:style w:type="paragraph" w:styleId="Kopfzeile">
    <w:name w:val="header"/>
    <w:basedOn w:val="Standard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pPr>
      <w:tabs>
        <w:tab w:val="center" w:pos="4153"/>
        <w:tab w:val="right" w:pos="8306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Fett">
    <w:name w:val="Strong"/>
    <w:uiPriority w:val="22"/>
    <w:qFormat/>
    <w:rsid w:val="00547094"/>
    <w:rPr>
      <w:b/>
      <w:bCs/>
    </w:rPr>
  </w:style>
  <w:style w:type="character" w:styleId="Hervorhebung">
    <w:name w:val="Emphasis"/>
    <w:uiPriority w:val="20"/>
    <w:qFormat/>
    <w:rsid w:val="00547094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Hyperlink">
    <w:name w:val="Hyperlink"/>
    <w:uiPriority w:val="99"/>
    <w:rsid w:val="000F4C66"/>
    <w:rPr>
      <w:rFonts w:cs="Times New Roman"/>
      <w:color w:val="0000FF"/>
      <w:u w:val="single"/>
    </w:rPr>
  </w:style>
  <w:style w:type="paragraph" w:customStyle="1" w:styleId="Papers">
    <w:name w:val="Papers"/>
    <w:basedOn w:val="Standard"/>
    <w:link w:val="PapersChar"/>
    <w:rsid w:val="000F4C66"/>
    <w:pPr>
      <w:ind w:firstLine="720"/>
    </w:pPr>
    <w:rPr>
      <w:rFonts w:eastAsia="Calibri"/>
      <w:lang w:val="en-US" w:eastAsia="en-US"/>
    </w:rPr>
  </w:style>
  <w:style w:type="character" w:customStyle="1" w:styleId="PapersChar">
    <w:name w:val="Papers Char"/>
    <w:link w:val="Papers"/>
    <w:locked/>
    <w:rsid w:val="000F4C66"/>
    <w:rPr>
      <w:rFonts w:eastAsia="Calibri"/>
      <w:sz w:val="24"/>
      <w:szCs w:val="24"/>
      <w:lang w:val="en-US" w:eastAsia="en-US" w:bidi="ar-SA"/>
    </w:rPr>
  </w:style>
  <w:style w:type="character" w:customStyle="1" w:styleId="citation-abbreviation">
    <w:name w:val="citation-abbreviation"/>
    <w:basedOn w:val="Absatz-Standardschriftart"/>
    <w:rsid w:val="000F4C66"/>
  </w:style>
  <w:style w:type="character" w:customStyle="1" w:styleId="citation-publication-date">
    <w:name w:val="citation-publication-date"/>
    <w:basedOn w:val="Absatz-Standardschriftart"/>
    <w:rsid w:val="000F4C66"/>
  </w:style>
  <w:style w:type="character" w:customStyle="1" w:styleId="citation-volume">
    <w:name w:val="citation-volume"/>
    <w:basedOn w:val="Absatz-Standardschriftart"/>
    <w:rsid w:val="000F4C66"/>
  </w:style>
  <w:style w:type="character" w:customStyle="1" w:styleId="citation-flpages">
    <w:name w:val="citation-flpages"/>
    <w:basedOn w:val="Absatz-Standardschriftart"/>
    <w:rsid w:val="000F4C66"/>
  </w:style>
  <w:style w:type="paragraph" w:styleId="StandardWeb">
    <w:name w:val="Normal (Web)"/>
    <w:basedOn w:val="Standard"/>
    <w:rsid w:val="000F4C66"/>
    <w:pPr>
      <w:spacing w:before="100" w:beforeAutospacing="1" w:after="100" w:afterAutospacing="1"/>
    </w:pPr>
  </w:style>
  <w:style w:type="character" w:styleId="Kommentarzeichen">
    <w:name w:val="annotation reference"/>
    <w:uiPriority w:val="99"/>
    <w:rsid w:val="00BA31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A317B"/>
    <w:rPr>
      <w:sz w:val="20"/>
      <w:szCs w:val="20"/>
    </w:rPr>
  </w:style>
  <w:style w:type="character" w:customStyle="1" w:styleId="KommentartextZchn">
    <w:name w:val="Kommentartext Zchn"/>
    <w:link w:val="Kommentartext"/>
    <w:rsid w:val="00BA317B"/>
    <w:rPr>
      <w:rFonts w:eastAsia="Batang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rsid w:val="00BA317B"/>
    <w:rPr>
      <w:b/>
      <w:bCs/>
    </w:rPr>
  </w:style>
  <w:style w:type="character" w:customStyle="1" w:styleId="KommentarthemaZchn">
    <w:name w:val="Kommentarthema Zchn"/>
    <w:link w:val="Kommentarthema"/>
    <w:rsid w:val="00BA317B"/>
    <w:rPr>
      <w:rFonts w:eastAsia="Batang"/>
      <w:b/>
      <w:bCs/>
      <w:lang w:eastAsia="ar-SA"/>
    </w:rPr>
  </w:style>
  <w:style w:type="paragraph" w:styleId="Sprechblasentext">
    <w:name w:val="Balloon Text"/>
    <w:basedOn w:val="Standard"/>
    <w:link w:val="SprechblasentextZchn"/>
    <w:rsid w:val="00BA317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BA317B"/>
    <w:rPr>
      <w:rFonts w:ascii="Tahoma" w:eastAsia="Batang" w:hAnsi="Tahoma" w:cs="Tahoma"/>
      <w:sz w:val="16"/>
      <w:szCs w:val="16"/>
      <w:lang w:eastAsia="ar-SA"/>
    </w:rPr>
  </w:style>
  <w:style w:type="paragraph" w:styleId="berarbeitung">
    <w:name w:val="Revision"/>
    <w:hidden/>
    <w:uiPriority w:val="99"/>
    <w:semiHidden/>
    <w:rsid w:val="00677B70"/>
    <w:pPr>
      <w:spacing w:after="200" w:line="276" w:lineRule="auto"/>
    </w:pPr>
    <w:rPr>
      <w:rFonts w:eastAsia="Batang"/>
      <w:sz w:val="24"/>
      <w:szCs w:val="24"/>
      <w:lang w:eastAsia="ar-SA"/>
    </w:rPr>
  </w:style>
  <w:style w:type="character" w:customStyle="1" w:styleId="CommentTextChar">
    <w:name w:val="Comment Text Char"/>
    <w:uiPriority w:val="99"/>
    <w:locked/>
    <w:rsid w:val="000E051E"/>
    <w:rPr>
      <w:rFonts w:eastAsia="Batang" w:cs="Times New Roman"/>
      <w:lang w:eastAsia="ar-SA" w:bidi="ar-SA"/>
    </w:rPr>
  </w:style>
  <w:style w:type="table" w:styleId="Tabellenraster">
    <w:name w:val="Table Grid"/>
    <w:basedOn w:val="NormaleTabelle"/>
    <w:uiPriority w:val="59"/>
    <w:rsid w:val="00AB535D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link w:val="berschrift1"/>
    <w:uiPriority w:val="9"/>
    <w:rsid w:val="0054709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101D6B"/>
    <w:rPr>
      <w:rFonts w:ascii="Cambria" w:hAnsi="Cambria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"/>
    <w:rsid w:val="00547094"/>
    <w:rPr>
      <w:rFonts w:ascii="Cambria" w:eastAsia="Times New Roman" w:hAnsi="Cambria" w:cs="Times New Roman"/>
      <w:b/>
      <w:bCs/>
      <w:i/>
      <w:iCs/>
    </w:rPr>
  </w:style>
  <w:style w:type="character" w:customStyle="1" w:styleId="berschrift5Zchn">
    <w:name w:val="Überschrift 5 Zchn"/>
    <w:link w:val="berschrift5"/>
    <w:uiPriority w:val="9"/>
    <w:semiHidden/>
    <w:rsid w:val="00547094"/>
    <w:rPr>
      <w:rFonts w:ascii="Cambria" w:eastAsia="Times New Roman" w:hAnsi="Cambria" w:cs="Times New Roman"/>
      <w:b/>
      <w:bCs/>
      <w:color w:val="7F7F7F"/>
    </w:rPr>
  </w:style>
  <w:style w:type="character" w:customStyle="1" w:styleId="berschrift6Zchn">
    <w:name w:val="Überschrift 6 Zchn"/>
    <w:link w:val="berschrift6"/>
    <w:uiPriority w:val="9"/>
    <w:semiHidden/>
    <w:rsid w:val="00547094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berschrift7Zchn">
    <w:name w:val="Überschrift 7 Zchn"/>
    <w:link w:val="berschrift7"/>
    <w:uiPriority w:val="9"/>
    <w:semiHidden/>
    <w:rsid w:val="00547094"/>
    <w:rPr>
      <w:rFonts w:ascii="Cambria" w:eastAsia="Times New Roman" w:hAnsi="Cambria" w:cs="Times New Roman"/>
      <w:i/>
      <w:iCs/>
    </w:rPr>
  </w:style>
  <w:style w:type="character" w:customStyle="1" w:styleId="berschrift8Zchn">
    <w:name w:val="Überschrift 8 Zchn"/>
    <w:link w:val="berschrift8"/>
    <w:uiPriority w:val="9"/>
    <w:semiHidden/>
    <w:rsid w:val="00547094"/>
    <w:rPr>
      <w:rFonts w:ascii="Cambria" w:eastAsia="Times New Roman" w:hAnsi="Cambria" w:cs="Times New Roman"/>
      <w:sz w:val="20"/>
      <w:szCs w:val="20"/>
    </w:rPr>
  </w:style>
  <w:style w:type="character" w:customStyle="1" w:styleId="berschrift9Zchn">
    <w:name w:val="Überschrift 9 Zchn"/>
    <w:link w:val="berschrift9"/>
    <w:uiPriority w:val="9"/>
    <w:semiHidden/>
    <w:rsid w:val="00547094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rsid w:val="00547094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link w:val="Titel"/>
    <w:uiPriority w:val="10"/>
    <w:rsid w:val="00547094"/>
    <w:rPr>
      <w:rFonts w:ascii="Cambria" w:eastAsia="Times New Roman" w:hAnsi="Cambria" w:cs="Times New Roman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7094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UntertitelZchn">
    <w:name w:val="Untertitel Zchn"/>
    <w:link w:val="Untertitel"/>
    <w:uiPriority w:val="11"/>
    <w:rsid w:val="00547094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KeinLeerraum">
    <w:name w:val="No Spacing"/>
    <w:basedOn w:val="Standard"/>
    <w:uiPriority w:val="1"/>
    <w:qFormat/>
    <w:rsid w:val="00547094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547094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link w:val="Zitat"/>
    <w:uiPriority w:val="29"/>
    <w:rsid w:val="00547094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709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link w:val="IntensivesZitat"/>
    <w:uiPriority w:val="30"/>
    <w:rsid w:val="00547094"/>
    <w:rPr>
      <w:b/>
      <w:bCs/>
      <w:i/>
      <w:iCs/>
    </w:rPr>
  </w:style>
  <w:style w:type="character" w:styleId="SchwacheHervorhebung">
    <w:name w:val="Subtle Emphasis"/>
    <w:uiPriority w:val="19"/>
    <w:qFormat/>
    <w:rsid w:val="00547094"/>
    <w:rPr>
      <w:i/>
      <w:iCs/>
    </w:rPr>
  </w:style>
  <w:style w:type="character" w:styleId="IntensiveHervorhebung">
    <w:name w:val="Intense Emphasis"/>
    <w:uiPriority w:val="21"/>
    <w:qFormat/>
    <w:rsid w:val="00547094"/>
    <w:rPr>
      <w:b/>
      <w:bCs/>
    </w:rPr>
  </w:style>
  <w:style w:type="character" w:styleId="SchwacherVerweis">
    <w:name w:val="Subtle Reference"/>
    <w:uiPriority w:val="31"/>
    <w:qFormat/>
    <w:rsid w:val="00547094"/>
    <w:rPr>
      <w:smallCaps/>
    </w:rPr>
  </w:style>
  <w:style w:type="character" w:styleId="IntensiverVerweis">
    <w:name w:val="Intense Reference"/>
    <w:uiPriority w:val="32"/>
    <w:qFormat/>
    <w:rsid w:val="00547094"/>
    <w:rPr>
      <w:smallCaps/>
      <w:spacing w:val="5"/>
      <w:u w:val="single"/>
    </w:rPr>
  </w:style>
  <w:style w:type="character" w:styleId="Buchtitel">
    <w:name w:val="Book Title"/>
    <w:uiPriority w:val="33"/>
    <w:qFormat/>
    <w:rsid w:val="00547094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7094"/>
    <w:pPr>
      <w:outlineLvl w:val="9"/>
    </w:pPr>
    <w:rPr>
      <w:lang w:bidi="en-US"/>
    </w:rPr>
  </w:style>
  <w:style w:type="paragraph" w:styleId="Verzeichnis1">
    <w:name w:val="toc 1"/>
    <w:basedOn w:val="Standard"/>
    <w:next w:val="Standard"/>
    <w:autoRedefine/>
    <w:uiPriority w:val="39"/>
    <w:rsid w:val="00CD41EE"/>
  </w:style>
  <w:style w:type="paragraph" w:styleId="Verzeichnis2">
    <w:name w:val="toc 2"/>
    <w:basedOn w:val="Standard"/>
    <w:next w:val="Standard"/>
    <w:autoRedefine/>
    <w:uiPriority w:val="39"/>
    <w:rsid w:val="00CD41EE"/>
    <w:pPr>
      <w:ind w:left="240"/>
    </w:pPr>
  </w:style>
  <w:style w:type="character" w:styleId="Platzhaltertext">
    <w:name w:val="Placeholder Text"/>
    <w:basedOn w:val="Absatz-Standardschriftart"/>
    <w:uiPriority w:val="99"/>
    <w:semiHidden/>
    <w:rsid w:val="00F21BC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annotation text" w:uiPriority="99"/>
    <w:lsdException w:name="annotation reference" w:uiPriority="99"/>
    <w:lsdException w:name="Title" w:uiPriority="10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532963"/>
    <w:pPr>
      <w:spacing w:after="200" w:line="360" w:lineRule="auto"/>
      <w:jc w:val="both"/>
    </w:pPr>
    <w:rPr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7094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47094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47094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7094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7094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7094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7094"/>
    <w:pPr>
      <w:spacing w:after="0"/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7094"/>
    <w:pPr>
      <w:spacing w:after="0"/>
      <w:outlineLvl w:val="7"/>
    </w:pPr>
    <w:rPr>
      <w:rFonts w:ascii="Cambria" w:hAnsi="Cambria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7094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2z0">
    <w:name w:val="WW8Num2z0"/>
    <w:rPr>
      <w:rFonts w:cs="Times New Roman"/>
    </w:rPr>
  </w:style>
  <w:style w:type="character" w:customStyle="1" w:styleId="Absatz-Standardschriftart1">
    <w:name w:val="Absatz-Standardschriftart1"/>
  </w:style>
  <w:style w:type="character" w:customStyle="1" w:styleId="WW8Num1z0">
    <w:name w:val="WW8Num1z0"/>
    <w:rPr>
      <w:rFonts w:cs="Times New Roman"/>
    </w:rPr>
  </w:style>
  <w:style w:type="character" w:customStyle="1" w:styleId="berschrift3Zchn">
    <w:name w:val="Überschrift 3 Zchn"/>
    <w:link w:val="berschrift3"/>
    <w:uiPriority w:val="9"/>
    <w:rsid w:val="00101D6B"/>
    <w:rPr>
      <w:rFonts w:ascii="Cambria" w:hAnsi="Cambria"/>
      <w:b/>
      <w:bCs/>
      <w:sz w:val="24"/>
      <w:szCs w:val="22"/>
    </w:rPr>
  </w:style>
  <w:style w:type="character" w:styleId="Seitenzahl">
    <w:name w:val="page number"/>
    <w:basedOn w:val="Absatz-Standardschriftart"/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Standard"/>
    <w:pPr>
      <w:suppressLineNumbers/>
    </w:pPr>
  </w:style>
  <w:style w:type="paragraph" w:styleId="Listenabsatz">
    <w:name w:val="List Paragraph"/>
    <w:basedOn w:val="Standard"/>
    <w:qFormat/>
    <w:rsid w:val="00532963"/>
    <w:pPr>
      <w:ind w:left="720"/>
      <w:contextualSpacing/>
    </w:pPr>
  </w:style>
  <w:style w:type="paragraph" w:styleId="Kopfzeile">
    <w:name w:val="header"/>
    <w:basedOn w:val="Standard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pPr>
      <w:tabs>
        <w:tab w:val="center" w:pos="4153"/>
        <w:tab w:val="right" w:pos="8306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Fett">
    <w:name w:val="Strong"/>
    <w:uiPriority w:val="22"/>
    <w:qFormat/>
    <w:rsid w:val="00547094"/>
    <w:rPr>
      <w:b/>
      <w:bCs/>
    </w:rPr>
  </w:style>
  <w:style w:type="character" w:styleId="Hervorhebung">
    <w:name w:val="Emphasis"/>
    <w:uiPriority w:val="20"/>
    <w:qFormat/>
    <w:rsid w:val="00547094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Hyperlink">
    <w:name w:val="Hyperlink"/>
    <w:uiPriority w:val="99"/>
    <w:rsid w:val="000F4C66"/>
    <w:rPr>
      <w:rFonts w:cs="Times New Roman"/>
      <w:color w:val="0000FF"/>
      <w:u w:val="single"/>
    </w:rPr>
  </w:style>
  <w:style w:type="paragraph" w:customStyle="1" w:styleId="Papers">
    <w:name w:val="Papers"/>
    <w:basedOn w:val="Standard"/>
    <w:link w:val="PapersChar"/>
    <w:rsid w:val="000F4C66"/>
    <w:pPr>
      <w:ind w:firstLine="720"/>
    </w:pPr>
    <w:rPr>
      <w:rFonts w:eastAsia="Calibri"/>
      <w:lang w:val="en-US" w:eastAsia="en-US"/>
    </w:rPr>
  </w:style>
  <w:style w:type="character" w:customStyle="1" w:styleId="PapersChar">
    <w:name w:val="Papers Char"/>
    <w:link w:val="Papers"/>
    <w:locked/>
    <w:rsid w:val="000F4C66"/>
    <w:rPr>
      <w:rFonts w:eastAsia="Calibri"/>
      <w:sz w:val="24"/>
      <w:szCs w:val="24"/>
      <w:lang w:val="en-US" w:eastAsia="en-US" w:bidi="ar-SA"/>
    </w:rPr>
  </w:style>
  <w:style w:type="character" w:customStyle="1" w:styleId="citation-abbreviation">
    <w:name w:val="citation-abbreviation"/>
    <w:basedOn w:val="Absatz-Standardschriftart"/>
    <w:rsid w:val="000F4C66"/>
  </w:style>
  <w:style w:type="character" w:customStyle="1" w:styleId="citation-publication-date">
    <w:name w:val="citation-publication-date"/>
    <w:basedOn w:val="Absatz-Standardschriftart"/>
    <w:rsid w:val="000F4C66"/>
  </w:style>
  <w:style w:type="character" w:customStyle="1" w:styleId="citation-volume">
    <w:name w:val="citation-volume"/>
    <w:basedOn w:val="Absatz-Standardschriftart"/>
    <w:rsid w:val="000F4C66"/>
  </w:style>
  <w:style w:type="character" w:customStyle="1" w:styleId="citation-flpages">
    <w:name w:val="citation-flpages"/>
    <w:basedOn w:val="Absatz-Standardschriftart"/>
    <w:rsid w:val="000F4C66"/>
  </w:style>
  <w:style w:type="paragraph" w:styleId="StandardWeb">
    <w:name w:val="Normal (Web)"/>
    <w:basedOn w:val="Standard"/>
    <w:rsid w:val="000F4C66"/>
    <w:pPr>
      <w:spacing w:before="100" w:beforeAutospacing="1" w:after="100" w:afterAutospacing="1"/>
    </w:pPr>
  </w:style>
  <w:style w:type="character" w:styleId="Kommentarzeichen">
    <w:name w:val="annotation reference"/>
    <w:uiPriority w:val="99"/>
    <w:rsid w:val="00BA31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A317B"/>
    <w:rPr>
      <w:sz w:val="20"/>
      <w:szCs w:val="20"/>
    </w:rPr>
  </w:style>
  <w:style w:type="character" w:customStyle="1" w:styleId="KommentartextZchn">
    <w:name w:val="Kommentartext Zchn"/>
    <w:link w:val="Kommentartext"/>
    <w:rsid w:val="00BA317B"/>
    <w:rPr>
      <w:rFonts w:eastAsia="Batang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rsid w:val="00BA317B"/>
    <w:rPr>
      <w:b/>
      <w:bCs/>
    </w:rPr>
  </w:style>
  <w:style w:type="character" w:customStyle="1" w:styleId="KommentarthemaZchn">
    <w:name w:val="Kommentarthema Zchn"/>
    <w:link w:val="Kommentarthema"/>
    <w:rsid w:val="00BA317B"/>
    <w:rPr>
      <w:rFonts w:eastAsia="Batang"/>
      <w:b/>
      <w:bCs/>
      <w:lang w:eastAsia="ar-SA"/>
    </w:rPr>
  </w:style>
  <w:style w:type="paragraph" w:styleId="Sprechblasentext">
    <w:name w:val="Balloon Text"/>
    <w:basedOn w:val="Standard"/>
    <w:link w:val="SprechblasentextZchn"/>
    <w:rsid w:val="00BA317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BA317B"/>
    <w:rPr>
      <w:rFonts w:ascii="Tahoma" w:eastAsia="Batang" w:hAnsi="Tahoma" w:cs="Tahoma"/>
      <w:sz w:val="16"/>
      <w:szCs w:val="16"/>
      <w:lang w:eastAsia="ar-SA"/>
    </w:rPr>
  </w:style>
  <w:style w:type="paragraph" w:styleId="berarbeitung">
    <w:name w:val="Revision"/>
    <w:hidden/>
    <w:uiPriority w:val="99"/>
    <w:semiHidden/>
    <w:rsid w:val="00677B70"/>
    <w:pPr>
      <w:spacing w:after="200" w:line="276" w:lineRule="auto"/>
    </w:pPr>
    <w:rPr>
      <w:rFonts w:eastAsia="Batang"/>
      <w:sz w:val="24"/>
      <w:szCs w:val="24"/>
      <w:lang w:eastAsia="ar-SA"/>
    </w:rPr>
  </w:style>
  <w:style w:type="character" w:customStyle="1" w:styleId="CommentTextChar">
    <w:name w:val="Comment Text Char"/>
    <w:uiPriority w:val="99"/>
    <w:locked/>
    <w:rsid w:val="000E051E"/>
    <w:rPr>
      <w:rFonts w:eastAsia="Batang" w:cs="Times New Roman"/>
      <w:lang w:eastAsia="ar-SA" w:bidi="ar-SA"/>
    </w:rPr>
  </w:style>
  <w:style w:type="table" w:styleId="Tabellenraster">
    <w:name w:val="Table Grid"/>
    <w:basedOn w:val="NormaleTabelle"/>
    <w:uiPriority w:val="59"/>
    <w:rsid w:val="00AB535D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link w:val="berschrift1"/>
    <w:uiPriority w:val="9"/>
    <w:rsid w:val="00547094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101D6B"/>
    <w:rPr>
      <w:rFonts w:ascii="Cambria" w:hAnsi="Cambria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"/>
    <w:rsid w:val="00547094"/>
    <w:rPr>
      <w:rFonts w:ascii="Cambria" w:eastAsia="Times New Roman" w:hAnsi="Cambria" w:cs="Times New Roman"/>
      <w:b/>
      <w:bCs/>
      <w:i/>
      <w:iCs/>
    </w:rPr>
  </w:style>
  <w:style w:type="character" w:customStyle="1" w:styleId="berschrift5Zchn">
    <w:name w:val="Überschrift 5 Zchn"/>
    <w:link w:val="berschrift5"/>
    <w:uiPriority w:val="9"/>
    <w:semiHidden/>
    <w:rsid w:val="00547094"/>
    <w:rPr>
      <w:rFonts w:ascii="Cambria" w:eastAsia="Times New Roman" w:hAnsi="Cambria" w:cs="Times New Roman"/>
      <w:b/>
      <w:bCs/>
      <w:color w:val="7F7F7F"/>
    </w:rPr>
  </w:style>
  <w:style w:type="character" w:customStyle="1" w:styleId="berschrift6Zchn">
    <w:name w:val="Überschrift 6 Zchn"/>
    <w:link w:val="berschrift6"/>
    <w:uiPriority w:val="9"/>
    <w:semiHidden/>
    <w:rsid w:val="00547094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berschrift7Zchn">
    <w:name w:val="Überschrift 7 Zchn"/>
    <w:link w:val="berschrift7"/>
    <w:uiPriority w:val="9"/>
    <w:semiHidden/>
    <w:rsid w:val="00547094"/>
    <w:rPr>
      <w:rFonts w:ascii="Cambria" w:eastAsia="Times New Roman" w:hAnsi="Cambria" w:cs="Times New Roman"/>
      <w:i/>
      <w:iCs/>
    </w:rPr>
  </w:style>
  <w:style w:type="character" w:customStyle="1" w:styleId="berschrift8Zchn">
    <w:name w:val="Überschrift 8 Zchn"/>
    <w:link w:val="berschrift8"/>
    <w:uiPriority w:val="9"/>
    <w:semiHidden/>
    <w:rsid w:val="00547094"/>
    <w:rPr>
      <w:rFonts w:ascii="Cambria" w:eastAsia="Times New Roman" w:hAnsi="Cambria" w:cs="Times New Roman"/>
      <w:sz w:val="20"/>
      <w:szCs w:val="20"/>
    </w:rPr>
  </w:style>
  <w:style w:type="character" w:customStyle="1" w:styleId="berschrift9Zchn">
    <w:name w:val="Überschrift 9 Zchn"/>
    <w:link w:val="berschrift9"/>
    <w:uiPriority w:val="9"/>
    <w:semiHidden/>
    <w:rsid w:val="00547094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rsid w:val="00547094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link w:val="Titel"/>
    <w:uiPriority w:val="10"/>
    <w:rsid w:val="00547094"/>
    <w:rPr>
      <w:rFonts w:ascii="Cambria" w:eastAsia="Times New Roman" w:hAnsi="Cambria" w:cs="Times New Roman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7094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UntertitelZchn">
    <w:name w:val="Untertitel Zchn"/>
    <w:link w:val="Untertitel"/>
    <w:uiPriority w:val="11"/>
    <w:rsid w:val="00547094"/>
    <w:rPr>
      <w:rFonts w:ascii="Cambria" w:eastAsia="Times New Roman" w:hAnsi="Cambria" w:cs="Times New Roman"/>
      <w:i/>
      <w:iCs/>
      <w:spacing w:val="13"/>
      <w:sz w:val="24"/>
      <w:szCs w:val="24"/>
    </w:rPr>
  </w:style>
  <w:style w:type="paragraph" w:styleId="KeinLeerraum">
    <w:name w:val="No Spacing"/>
    <w:basedOn w:val="Standard"/>
    <w:uiPriority w:val="1"/>
    <w:qFormat/>
    <w:rsid w:val="00547094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547094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link w:val="Zitat"/>
    <w:uiPriority w:val="29"/>
    <w:rsid w:val="00547094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7094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link w:val="IntensivesZitat"/>
    <w:uiPriority w:val="30"/>
    <w:rsid w:val="00547094"/>
    <w:rPr>
      <w:b/>
      <w:bCs/>
      <w:i/>
      <w:iCs/>
    </w:rPr>
  </w:style>
  <w:style w:type="character" w:styleId="SchwacheHervorhebung">
    <w:name w:val="Subtle Emphasis"/>
    <w:uiPriority w:val="19"/>
    <w:qFormat/>
    <w:rsid w:val="00547094"/>
    <w:rPr>
      <w:i/>
      <w:iCs/>
    </w:rPr>
  </w:style>
  <w:style w:type="character" w:styleId="IntensiveHervorhebung">
    <w:name w:val="Intense Emphasis"/>
    <w:uiPriority w:val="21"/>
    <w:qFormat/>
    <w:rsid w:val="00547094"/>
    <w:rPr>
      <w:b/>
      <w:bCs/>
    </w:rPr>
  </w:style>
  <w:style w:type="character" w:styleId="SchwacherVerweis">
    <w:name w:val="Subtle Reference"/>
    <w:uiPriority w:val="31"/>
    <w:qFormat/>
    <w:rsid w:val="00547094"/>
    <w:rPr>
      <w:smallCaps/>
    </w:rPr>
  </w:style>
  <w:style w:type="character" w:styleId="IntensiverVerweis">
    <w:name w:val="Intense Reference"/>
    <w:uiPriority w:val="32"/>
    <w:qFormat/>
    <w:rsid w:val="00547094"/>
    <w:rPr>
      <w:smallCaps/>
      <w:spacing w:val="5"/>
      <w:u w:val="single"/>
    </w:rPr>
  </w:style>
  <w:style w:type="character" w:styleId="Buchtitel">
    <w:name w:val="Book Title"/>
    <w:uiPriority w:val="33"/>
    <w:qFormat/>
    <w:rsid w:val="00547094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7094"/>
    <w:pPr>
      <w:outlineLvl w:val="9"/>
    </w:pPr>
    <w:rPr>
      <w:lang w:bidi="en-US"/>
    </w:rPr>
  </w:style>
  <w:style w:type="paragraph" w:styleId="Verzeichnis1">
    <w:name w:val="toc 1"/>
    <w:basedOn w:val="Standard"/>
    <w:next w:val="Standard"/>
    <w:autoRedefine/>
    <w:uiPriority w:val="39"/>
    <w:rsid w:val="00CD41EE"/>
  </w:style>
  <w:style w:type="paragraph" w:styleId="Verzeichnis2">
    <w:name w:val="toc 2"/>
    <w:basedOn w:val="Standard"/>
    <w:next w:val="Standard"/>
    <w:autoRedefine/>
    <w:uiPriority w:val="39"/>
    <w:rsid w:val="00CD41EE"/>
    <w:pPr>
      <w:ind w:left="240"/>
    </w:pPr>
  </w:style>
  <w:style w:type="character" w:styleId="Platzhaltertext">
    <w:name w:val="Placeholder Text"/>
    <w:basedOn w:val="Absatz-Standardschriftart"/>
    <w:uiPriority w:val="99"/>
    <w:semiHidden/>
    <w:rsid w:val="00F21B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5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4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3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9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5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9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3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1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9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5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9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0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1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1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6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1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4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5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0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3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74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62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05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218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4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5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0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8" Type="http://schemas.openxmlformats.org/officeDocument/2006/relationships/endnotes" Target="endnotes.xm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90BCC-7613-460D-8AED-E310BCC2D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7293</Words>
  <Characters>45946</Characters>
  <Application>Microsoft Office Word</Application>
  <DocSecurity>0</DocSecurity>
  <Lines>38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[general points]]</vt:lpstr>
    </vt:vector>
  </TitlesOfParts>
  <Company>University of Edinburgh</Company>
  <LinksUpToDate>false</LinksUpToDate>
  <CharactersWithSpaces>5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[general points]]</dc:title>
  <dc:creator>s0960648</dc:creator>
  <cp:lastModifiedBy>Klinker, Henrike - Weinheim</cp:lastModifiedBy>
  <cp:revision>216</cp:revision>
  <cp:lastPrinted>2014-09-14T18:37:00Z</cp:lastPrinted>
  <dcterms:created xsi:type="dcterms:W3CDTF">2014-09-05T08:36:00Z</dcterms:created>
  <dcterms:modified xsi:type="dcterms:W3CDTF">2014-12-11T14:46:00Z</dcterms:modified>
</cp:coreProperties>
</file>